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C337D1" w14:textId="32B12950" w:rsidR="00D04BCF" w:rsidRPr="007B46F0" w:rsidRDefault="00BB2D2A" w:rsidP="007B46F0">
      <w:pPr>
        <w:rPr>
          <w:b/>
          <w:bCs/>
          <w:sz w:val="28"/>
          <w:szCs w:val="28"/>
        </w:rPr>
      </w:pPr>
      <w:r w:rsidRPr="007B46F0">
        <w:rPr>
          <w:b/>
          <w:bCs/>
          <w:sz w:val="28"/>
          <w:szCs w:val="28"/>
        </w:rPr>
        <w:t>Supplement</w:t>
      </w:r>
      <w:r w:rsidR="00A046F8" w:rsidRPr="007B46F0">
        <w:rPr>
          <w:b/>
          <w:bCs/>
          <w:sz w:val="28"/>
          <w:szCs w:val="28"/>
        </w:rPr>
        <w:t>al</w:t>
      </w:r>
      <w:r w:rsidRPr="007B46F0">
        <w:rPr>
          <w:b/>
          <w:bCs/>
          <w:sz w:val="28"/>
          <w:szCs w:val="28"/>
        </w:rPr>
        <w:t xml:space="preserve"> Material</w:t>
      </w:r>
    </w:p>
    <w:p w14:paraId="62F2763D" w14:textId="5EF82EBC" w:rsidR="00193706" w:rsidRPr="00193706" w:rsidRDefault="00193706" w:rsidP="007B46F0">
      <w:pPr>
        <w:rPr>
          <w:b/>
          <w:bCs/>
          <w:sz w:val="28"/>
          <w:szCs w:val="28"/>
        </w:rPr>
      </w:pPr>
    </w:p>
    <w:p w14:paraId="17490C57" w14:textId="77777777" w:rsidR="007B46F0" w:rsidRPr="00860C4B" w:rsidRDefault="007B46F0" w:rsidP="007B46F0">
      <w:pPr>
        <w:rPr>
          <w:b/>
          <w:bCs/>
          <w:sz w:val="28"/>
          <w:szCs w:val="28"/>
        </w:rPr>
      </w:pPr>
      <w:r w:rsidRPr="00860C4B">
        <w:rPr>
          <w:b/>
          <w:bCs/>
          <w:sz w:val="28"/>
          <w:szCs w:val="28"/>
        </w:rPr>
        <w:t>Hydrophobic Hydration and Light Transport in α-Synuclein Protein Solutions in the Near-Infrared</w:t>
      </w:r>
    </w:p>
    <w:p w14:paraId="686B2DE9" w14:textId="77777777" w:rsidR="007B46F0" w:rsidRPr="000B159E" w:rsidRDefault="007B46F0" w:rsidP="007B46F0">
      <w:pPr>
        <w:rPr>
          <w:szCs w:val="24"/>
          <w:vertAlign w:val="superscript"/>
        </w:rPr>
      </w:pPr>
      <w:r w:rsidRPr="000B159E">
        <w:rPr>
          <w:szCs w:val="24"/>
        </w:rPr>
        <w:t>Marco A. Saraiva</w:t>
      </w:r>
      <w:r w:rsidRPr="000B159E">
        <w:rPr>
          <w:szCs w:val="24"/>
          <w:vertAlign w:val="superscript"/>
        </w:rPr>
        <w:t xml:space="preserve">1,2 </w:t>
      </w:r>
    </w:p>
    <w:p w14:paraId="72CD2858" w14:textId="77777777" w:rsidR="007B46F0" w:rsidRPr="000B159E" w:rsidRDefault="007B46F0" w:rsidP="007B46F0">
      <w:pPr>
        <w:rPr>
          <w:szCs w:val="24"/>
          <w:vertAlign w:val="superscript"/>
        </w:rPr>
      </w:pPr>
    </w:p>
    <w:p w14:paraId="4391BCF7" w14:textId="77777777" w:rsidR="007B46F0" w:rsidRPr="000B159E" w:rsidRDefault="007B46F0" w:rsidP="007B46F0">
      <w:pPr>
        <w:rPr>
          <w:szCs w:val="24"/>
        </w:rPr>
      </w:pPr>
      <w:r w:rsidRPr="000B159E">
        <w:rPr>
          <w:szCs w:val="24"/>
          <w:vertAlign w:val="superscript"/>
        </w:rPr>
        <w:t>1</w:t>
      </w:r>
      <w:r w:rsidRPr="000B159E">
        <w:rPr>
          <w:szCs w:val="24"/>
        </w:rPr>
        <w:t>Centro de Química Estrutural, Institute of Molecular Sciences, Instituto Superior Técnico, University of Lisbon, 1049-001 Lisbon, Portugal</w:t>
      </w:r>
    </w:p>
    <w:p w14:paraId="490B3974" w14:textId="77777777" w:rsidR="007B46F0" w:rsidRPr="000B159E" w:rsidRDefault="007B46F0" w:rsidP="007B46F0">
      <w:pPr>
        <w:rPr>
          <w:szCs w:val="24"/>
          <w:lang w:eastAsia="pt-PT"/>
        </w:rPr>
      </w:pPr>
      <w:r w:rsidRPr="000B159E">
        <w:rPr>
          <w:szCs w:val="24"/>
          <w:vertAlign w:val="superscript"/>
          <w:lang w:eastAsia="pt-PT"/>
        </w:rPr>
        <w:t>2</w:t>
      </w:r>
      <w:r w:rsidRPr="000B159E">
        <w:rPr>
          <w:szCs w:val="24"/>
          <w:lang w:eastAsia="pt-PT"/>
        </w:rPr>
        <w:t>Instituto de Tecnologia Química e Biológica António Xavier, Universidade Nova de Lisboa, Av. da República, 2780-157 Oeiras, Portugal</w:t>
      </w:r>
    </w:p>
    <w:p w14:paraId="4EA7FC4B" w14:textId="77777777" w:rsidR="007B46F0" w:rsidRPr="000B159E" w:rsidRDefault="007B46F0" w:rsidP="007B46F0">
      <w:pPr>
        <w:rPr>
          <w:szCs w:val="24"/>
        </w:rPr>
      </w:pPr>
    </w:p>
    <w:p w14:paraId="1D86AB54" w14:textId="77777777" w:rsidR="007B46F0" w:rsidRPr="000B159E" w:rsidRDefault="007B46F0" w:rsidP="007B46F0">
      <w:pPr>
        <w:rPr>
          <w:szCs w:val="24"/>
        </w:rPr>
      </w:pPr>
      <w:r w:rsidRPr="000B159E">
        <w:rPr>
          <w:szCs w:val="24"/>
        </w:rPr>
        <w:t>* Correspond</w:t>
      </w:r>
      <w:r>
        <w:rPr>
          <w:szCs w:val="24"/>
        </w:rPr>
        <w:t xml:space="preserve">ing author email: </w:t>
      </w:r>
      <w:r w:rsidRPr="00120242">
        <w:rPr>
          <w:szCs w:val="24"/>
        </w:rPr>
        <w:t>marco.saraiva@tecnico.ulisboa.pt</w:t>
      </w:r>
    </w:p>
    <w:p w14:paraId="333FB527" w14:textId="36F0CA6D" w:rsidR="00E60960" w:rsidRDefault="00E60960" w:rsidP="007B46F0">
      <w:r>
        <w:rPr>
          <w:noProof/>
        </w:rPr>
        <w:drawing>
          <wp:inline distT="0" distB="0" distL="0" distR="0" wp14:anchorId="0D7B51BC" wp14:editId="4EFB626D">
            <wp:extent cx="4876800" cy="3600451"/>
            <wp:effectExtent l="0" t="0" r="0" b="0"/>
            <wp:docPr id="26" name="Chart 26">
              <a:extLst xmlns:a="http://schemas.openxmlformats.org/drawingml/2006/main">
                <a:ext uri="{FF2B5EF4-FFF2-40B4-BE49-F238E27FC236}">
                  <a16:creationId xmlns:a16="http://schemas.microsoft.com/office/drawing/2014/main" id="{E4648FC1-793B-42BE-B0EB-758ABA3E8F92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4E928885" w14:textId="522EE574" w:rsidR="00E60960" w:rsidRDefault="00E60960" w:rsidP="007B46F0"/>
    <w:p w14:paraId="6C25760B" w14:textId="379AF07F" w:rsidR="00E60960" w:rsidRPr="00150C11" w:rsidRDefault="007B46F0" w:rsidP="007B46F0">
      <w:r>
        <w:rPr>
          <w:b/>
          <w:bCs/>
        </w:rPr>
        <w:t>Figure</w:t>
      </w:r>
      <w:r w:rsidR="00E60960" w:rsidRPr="00E60960">
        <w:rPr>
          <w:b/>
          <w:bCs/>
        </w:rPr>
        <w:t xml:space="preserve"> S1. </w:t>
      </w:r>
      <w:r w:rsidR="00003A3B" w:rsidRPr="00003A3B">
        <w:t>UV absorption</w:t>
      </w:r>
      <w:r w:rsidR="00051551">
        <w:t xml:space="preserve"> spectra of the α-syn protein solutions for the </w:t>
      </w:r>
      <w:r w:rsidR="006970DA">
        <w:t>various</w:t>
      </w:r>
      <w:r w:rsidR="00051551">
        <w:t xml:space="preserve"> protein concentrations</w:t>
      </w:r>
      <w:r w:rsidR="007C398B">
        <w:t xml:space="preserve"> investigated</w:t>
      </w:r>
      <w:r w:rsidR="00051551">
        <w:t xml:space="preserve"> at pH 7.0 (</w:t>
      </w:r>
      <w:r>
        <w:t xml:space="preserve">Figures </w:t>
      </w:r>
      <w:r w:rsidR="00051551">
        <w:t>2</w:t>
      </w:r>
      <w:r>
        <w:t>a</w:t>
      </w:r>
      <w:r w:rsidR="00051551">
        <w:t xml:space="preserve"> to 2</w:t>
      </w:r>
      <w:r>
        <w:t>c</w:t>
      </w:r>
      <w:r w:rsidR="00051551">
        <w:t xml:space="preserve">). </w:t>
      </w:r>
    </w:p>
    <w:p w14:paraId="6071BFD3" w14:textId="77777777" w:rsidR="00E60960" w:rsidRDefault="00E60960" w:rsidP="007B46F0"/>
    <w:p w14:paraId="07CD26B2" w14:textId="64523089" w:rsidR="00E60960" w:rsidRDefault="00E60960" w:rsidP="007B46F0"/>
    <w:p w14:paraId="401CE89D" w14:textId="301497A4" w:rsidR="00E60960" w:rsidRDefault="00E60960" w:rsidP="007B46F0"/>
    <w:p w14:paraId="210A48CB" w14:textId="3C2D85B5" w:rsidR="00E60960" w:rsidRDefault="00E60960" w:rsidP="007B46F0"/>
    <w:p w14:paraId="396F4D24" w14:textId="7DEF367D" w:rsidR="00E60960" w:rsidRDefault="00E60960" w:rsidP="007B46F0"/>
    <w:p w14:paraId="5D0A6680" w14:textId="730B1789" w:rsidR="00E60960" w:rsidRDefault="00E60960" w:rsidP="007B46F0"/>
    <w:p w14:paraId="0B92D736" w14:textId="1B56F096" w:rsidR="00E60960" w:rsidRDefault="00E60960" w:rsidP="007B46F0"/>
    <w:p w14:paraId="71586648" w14:textId="6758D669" w:rsidR="00E60960" w:rsidRDefault="00E60960" w:rsidP="007B46F0"/>
    <w:p w14:paraId="56265688" w14:textId="17D277D3" w:rsidR="00E60960" w:rsidRDefault="00E60960" w:rsidP="007B46F0"/>
    <w:p w14:paraId="004B9A05" w14:textId="6F60666A" w:rsidR="00E60960" w:rsidRDefault="00E60960" w:rsidP="007B46F0"/>
    <w:p w14:paraId="6045DDFA" w14:textId="7361B694" w:rsidR="00E60960" w:rsidRDefault="00E60960" w:rsidP="007B46F0"/>
    <w:p w14:paraId="06A64827" w14:textId="77777777" w:rsidR="00E60960" w:rsidRDefault="00E60960" w:rsidP="007B46F0"/>
    <w:p w14:paraId="24937957" w14:textId="77777777" w:rsidR="00E60960" w:rsidRDefault="00E60960" w:rsidP="007B46F0"/>
    <w:p w14:paraId="5199005C" w14:textId="7C0B1037" w:rsidR="009A5287" w:rsidRDefault="004B0C93" w:rsidP="007B46F0">
      <w:r>
        <w:rPr>
          <w:noProof/>
        </w:rPr>
        <w:drawing>
          <wp:inline distT="0" distB="0" distL="0" distR="0" wp14:anchorId="5CE8A63A" wp14:editId="56C63E68">
            <wp:extent cx="2923200" cy="23904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23200" cy="23904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621F70">
        <w:rPr>
          <w:noProof/>
        </w:rPr>
        <w:drawing>
          <wp:inline distT="0" distB="0" distL="0" distR="0" wp14:anchorId="147F1BD0" wp14:editId="286C1DF6">
            <wp:extent cx="2934000" cy="24012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34000" cy="24012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F79FA5D" w14:textId="13F47797" w:rsidR="00FD3280" w:rsidRDefault="00FD3280" w:rsidP="007B46F0">
      <w:r>
        <w:rPr>
          <w:noProof/>
        </w:rPr>
        <w:drawing>
          <wp:inline distT="0" distB="0" distL="0" distR="0" wp14:anchorId="0C1504E7" wp14:editId="7FFD0314">
            <wp:extent cx="2934000" cy="2397600"/>
            <wp:effectExtent l="0" t="0" r="0" b="317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34000" cy="23976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42703FA5" wp14:editId="7C2DB170">
            <wp:extent cx="2934000" cy="2397600"/>
            <wp:effectExtent l="0" t="0" r="0" b="317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34000" cy="23976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49CA8CF" w14:textId="60201314" w:rsidR="00FD3280" w:rsidRDefault="00FD3280" w:rsidP="007B46F0">
      <w:r>
        <w:rPr>
          <w:noProof/>
        </w:rPr>
        <w:lastRenderedPageBreak/>
        <w:drawing>
          <wp:inline distT="0" distB="0" distL="0" distR="0" wp14:anchorId="48456DDD" wp14:editId="39A4A3D3">
            <wp:extent cx="2934000" cy="2397600"/>
            <wp:effectExtent l="0" t="0" r="0" b="317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34000" cy="23976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00BFC04A" wp14:editId="7312F742">
            <wp:extent cx="2934000" cy="2397600"/>
            <wp:effectExtent l="0" t="0" r="0" b="317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34000" cy="23976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988D529" w14:textId="2B9B8E26" w:rsidR="00FD3280" w:rsidRDefault="00FD3280" w:rsidP="007B46F0">
      <w:r>
        <w:rPr>
          <w:noProof/>
        </w:rPr>
        <w:drawing>
          <wp:inline distT="0" distB="0" distL="0" distR="0" wp14:anchorId="56316CBF" wp14:editId="623053FD">
            <wp:extent cx="2934000" cy="2397600"/>
            <wp:effectExtent l="0" t="0" r="0" b="317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34000" cy="23976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12DA6B00" wp14:editId="4C047604">
            <wp:extent cx="2934000" cy="2397600"/>
            <wp:effectExtent l="0" t="0" r="0" b="3175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34000" cy="23976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FD7939C" w14:textId="77777777" w:rsidR="00FD3280" w:rsidRDefault="00FD3280" w:rsidP="007B46F0"/>
    <w:p w14:paraId="6D50BBEF" w14:textId="2767C991" w:rsidR="00015F74" w:rsidRPr="00C24E55" w:rsidRDefault="007B46F0" w:rsidP="007B46F0">
      <w:pPr>
        <w:rPr>
          <w:b/>
          <w:bCs/>
        </w:rPr>
      </w:pPr>
      <w:r w:rsidRPr="005630AB">
        <w:rPr>
          <w:b/>
          <w:bCs/>
        </w:rPr>
        <w:t>Figure</w:t>
      </w:r>
      <w:r w:rsidR="007411A1" w:rsidRPr="005630AB">
        <w:rPr>
          <w:b/>
          <w:bCs/>
        </w:rPr>
        <w:t xml:space="preserve"> S</w:t>
      </w:r>
      <w:r w:rsidR="00980D4F" w:rsidRPr="005630AB">
        <w:rPr>
          <w:b/>
          <w:bCs/>
        </w:rPr>
        <w:t>2</w:t>
      </w:r>
      <w:r w:rsidR="007411A1" w:rsidRPr="005630AB">
        <w:rPr>
          <w:b/>
          <w:bCs/>
        </w:rPr>
        <w:t>.</w:t>
      </w:r>
      <w:r w:rsidR="00C24E55" w:rsidRPr="005630AB">
        <w:rPr>
          <w:b/>
          <w:bCs/>
        </w:rPr>
        <w:t xml:space="preserve"> </w:t>
      </w:r>
      <w:r w:rsidR="00C24E55" w:rsidRPr="00C24E55">
        <w:t xml:space="preserve">Application of </w:t>
      </w:r>
      <w:r w:rsidR="00C24E55">
        <w:t>E</w:t>
      </w:r>
      <w:r w:rsidR="00C24E55" w:rsidRPr="00C24E55">
        <w:t>q</w:t>
      </w:r>
      <w:r w:rsidR="005630AB">
        <w:t>.</w:t>
      </w:r>
      <w:r w:rsidR="00C24E55" w:rsidRPr="00C24E55">
        <w:t xml:space="preserve"> 2 to the </w:t>
      </w:r>
      <w:r w:rsidR="001066FF">
        <w:t>NIR</w:t>
      </w:r>
      <w:r w:rsidR="00C24E55" w:rsidRPr="00C24E55">
        <w:t xml:space="preserve"> spectra in the wavelength region from 1050 to 1100 nm of the Syn protein while varying the pH of the protein solution. </w:t>
      </w:r>
      <w:r w:rsidR="00C24E55">
        <w:t>(</w:t>
      </w:r>
      <w:r w:rsidR="00196C46">
        <w:t>a–h</w:t>
      </w:r>
      <w:r w:rsidR="00C24E55" w:rsidRPr="00C24E55">
        <w:t xml:space="preserve">) </w:t>
      </w:r>
      <w:r w:rsidR="002C3E34">
        <w:t>T</w:t>
      </w:r>
      <w:r w:rsidR="00C24E55" w:rsidRPr="00C24E55">
        <w:t xml:space="preserve">he normalized </w:t>
      </w:r>
      <w:r w:rsidR="00864810">
        <w:t>NIR</w:t>
      </w:r>
      <w:r w:rsidR="00C24E55" w:rsidRPr="00C24E55">
        <w:t xml:space="preserve"> spectra displayed in </w:t>
      </w:r>
      <w:r>
        <w:t>Figure</w:t>
      </w:r>
      <w:r w:rsidR="00C24E55" w:rsidRPr="00C24E55">
        <w:t xml:space="preserve"> 2</w:t>
      </w:r>
      <w:r w:rsidR="00860926">
        <w:t>a</w:t>
      </w:r>
      <w:r w:rsidR="00C24E55" w:rsidRPr="00C24E55">
        <w:t xml:space="preserve"> and the corresponding fits, for </w:t>
      </w:r>
      <w:r w:rsidR="00C24E55">
        <w:t>α-s</w:t>
      </w:r>
      <w:r w:rsidR="00C24E55" w:rsidRPr="00C24E55">
        <w:t xml:space="preserve">yn protein solutions at pH 7.0 </w:t>
      </w:r>
      <w:r w:rsidR="00C24E55">
        <w:t>to</w:t>
      </w:r>
      <w:r w:rsidR="00C24E55" w:rsidRPr="00C24E55">
        <w:t xml:space="preserve"> 2.1</w:t>
      </w:r>
      <w:r w:rsidR="00C24E55">
        <w:t>.</w:t>
      </w:r>
    </w:p>
    <w:p w14:paraId="25C63F86" w14:textId="09B382B7" w:rsidR="00362439" w:rsidRDefault="00362439" w:rsidP="007B46F0"/>
    <w:p w14:paraId="46AA6AF7" w14:textId="12D66052" w:rsidR="004B0C93" w:rsidRDefault="004B0C93" w:rsidP="007B46F0"/>
    <w:p w14:paraId="4539F46B" w14:textId="5B628369" w:rsidR="004B0C93" w:rsidRDefault="004B0C93" w:rsidP="007B46F0"/>
    <w:p w14:paraId="6D584B7A" w14:textId="219138DD" w:rsidR="004B0C93" w:rsidRDefault="004B0C93" w:rsidP="007B46F0"/>
    <w:p w14:paraId="5B3F2BB5" w14:textId="217CAC27" w:rsidR="00B33038" w:rsidRDefault="00B33038" w:rsidP="007B46F0"/>
    <w:p w14:paraId="46E50F23" w14:textId="5C8289AE" w:rsidR="00B33038" w:rsidRDefault="00B33038" w:rsidP="007B46F0"/>
    <w:p w14:paraId="3D770B46" w14:textId="1AF85BBE" w:rsidR="00B33038" w:rsidRDefault="00B33038" w:rsidP="007B46F0"/>
    <w:p w14:paraId="42555986" w14:textId="5F583030" w:rsidR="00B33038" w:rsidRDefault="00B33038" w:rsidP="007B46F0"/>
    <w:p w14:paraId="553D785A" w14:textId="0A4358E3" w:rsidR="00B33038" w:rsidRDefault="004C226D" w:rsidP="007B46F0">
      <w:r>
        <w:rPr>
          <w:noProof/>
        </w:rPr>
        <w:drawing>
          <wp:inline distT="0" distB="0" distL="0" distR="0" wp14:anchorId="387FAD15" wp14:editId="6419C76C">
            <wp:extent cx="2926800" cy="2394000"/>
            <wp:effectExtent l="0" t="0" r="6985" b="635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26800" cy="2394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EF21A3">
        <w:rPr>
          <w:noProof/>
        </w:rPr>
        <w:drawing>
          <wp:inline distT="0" distB="0" distL="0" distR="0" wp14:anchorId="1493731C" wp14:editId="6380ED3A">
            <wp:extent cx="2934000" cy="2397600"/>
            <wp:effectExtent l="0" t="0" r="0" b="3175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34000" cy="23976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4B5A7CF" w14:textId="51680F9D" w:rsidR="00EF21A3" w:rsidRDefault="00EF21A3" w:rsidP="007B46F0">
      <w:r>
        <w:rPr>
          <w:noProof/>
        </w:rPr>
        <w:drawing>
          <wp:inline distT="0" distB="0" distL="0" distR="0" wp14:anchorId="3857BCEC" wp14:editId="4359B4FC">
            <wp:extent cx="2934000" cy="2397600"/>
            <wp:effectExtent l="0" t="0" r="0" b="3175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34000" cy="23976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E107FE">
        <w:rPr>
          <w:noProof/>
        </w:rPr>
        <w:drawing>
          <wp:inline distT="0" distB="0" distL="0" distR="0" wp14:anchorId="11F0023D" wp14:editId="0B0B160D">
            <wp:extent cx="2934000" cy="2397600"/>
            <wp:effectExtent l="0" t="0" r="0" b="3175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34000" cy="23976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02BDC6B" w14:textId="77777777" w:rsidR="00E107FE" w:rsidRDefault="00E107FE" w:rsidP="007B46F0"/>
    <w:p w14:paraId="173C4450" w14:textId="122BFFEE" w:rsidR="004B0C93" w:rsidRDefault="00E107FE" w:rsidP="007B46F0">
      <w:r>
        <w:rPr>
          <w:noProof/>
        </w:rPr>
        <w:drawing>
          <wp:inline distT="0" distB="0" distL="0" distR="0" wp14:anchorId="63D910D6" wp14:editId="7F6CC694">
            <wp:extent cx="2934000" cy="2397600"/>
            <wp:effectExtent l="0" t="0" r="0" b="3175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34000" cy="23976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67D342E8" wp14:editId="2B15D3D8">
            <wp:extent cx="2934000" cy="2397600"/>
            <wp:effectExtent l="0" t="0" r="0" b="3175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34000" cy="23976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381493A" w14:textId="7426E530" w:rsidR="00E107FE" w:rsidRDefault="00C902E1" w:rsidP="007B46F0">
      <w:r>
        <w:rPr>
          <w:noProof/>
        </w:rPr>
        <w:lastRenderedPageBreak/>
        <w:drawing>
          <wp:inline distT="0" distB="0" distL="0" distR="0" wp14:anchorId="5018AADD" wp14:editId="4B1621A7">
            <wp:extent cx="2934000" cy="2397600"/>
            <wp:effectExtent l="0" t="0" r="0" b="3175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2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34000" cy="23976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1731B71D" wp14:editId="4A697764">
            <wp:extent cx="2934000" cy="2397600"/>
            <wp:effectExtent l="0" t="0" r="0" b="3175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2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34000" cy="23976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7B41B28" w14:textId="77777777" w:rsidR="00C902E1" w:rsidRDefault="00C902E1" w:rsidP="007B46F0"/>
    <w:p w14:paraId="643E5AB3" w14:textId="64BB5D29" w:rsidR="00C902E1" w:rsidRPr="00C24E55" w:rsidRDefault="007B46F0" w:rsidP="007B46F0">
      <w:pPr>
        <w:rPr>
          <w:b/>
          <w:bCs/>
        </w:rPr>
      </w:pPr>
      <w:r w:rsidRPr="00860926">
        <w:rPr>
          <w:b/>
          <w:bCs/>
        </w:rPr>
        <w:t>Figure</w:t>
      </w:r>
      <w:r w:rsidR="00C902E1" w:rsidRPr="00860926">
        <w:rPr>
          <w:b/>
          <w:bCs/>
        </w:rPr>
        <w:t xml:space="preserve"> S3.</w:t>
      </w:r>
      <w:r w:rsidR="00C902E1">
        <w:t xml:space="preserve"> </w:t>
      </w:r>
      <w:r w:rsidR="00C902E1" w:rsidRPr="00C24E55">
        <w:t xml:space="preserve">Application of </w:t>
      </w:r>
      <w:r w:rsidR="00C902E1">
        <w:t>E</w:t>
      </w:r>
      <w:r w:rsidR="00C902E1" w:rsidRPr="00C24E55">
        <w:t>q</w:t>
      </w:r>
      <w:r w:rsidR="00BE3CE3">
        <w:t>.</w:t>
      </w:r>
      <w:r w:rsidR="00C902E1" w:rsidRPr="00C24E55">
        <w:t xml:space="preserve"> 2 to the </w:t>
      </w:r>
      <w:r w:rsidR="00F81E82">
        <w:t xml:space="preserve">NIR </w:t>
      </w:r>
      <w:r w:rsidR="00C902E1" w:rsidRPr="00C24E55">
        <w:t xml:space="preserve">spectra in the wavelength region from 1050 to 1100 nm of the Syn protein while varying the pH of the protein solution. </w:t>
      </w:r>
      <w:r w:rsidR="00C902E1">
        <w:t>(</w:t>
      </w:r>
      <w:r w:rsidR="000036B2">
        <w:t>a–h</w:t>
      </w:r>
      <w:r w:rsidR="00C902E1" w:rsidRPr="00C24E55">
        <w:t xml:space="preserve">) </w:t>
      </w:r>
      <w:r w:rsidR="000036B2">
        <w:t>T</w:t>
      </w:r>
      <w:r w:rsidR="00C902E1" w:rsidRPr="00C24E55">
        <w:t xml:space="preserve">he normalized </w:t>
      </w:r>
      <w:r w:rsidR="000036B2">
        <w:t>NIR</w:t>
      </w:r>
      <w:r w:rsidR="00C902E1" w:rsidRPr="00C24E55">
        <w:t xml:space="preserve"> spectra displayed in </w:t>
      </w:r>
      <w:r>
        <w:t>Figure</w:t>
      </w:r>
      <w:r w:rsidR="00C902E1" w:rsidRPr="00C24E55">
        <w:t xml:space="preserve"> 2</w:t>
      </w:r>
      <w:r w:rsidR="000036B2">
        <w:t>b</w:t>
      </w:r>
      <w:r w:rsidR="00C902E1" w:rsidRPr="00C24E55">
        <w:t xml:space="preserve"> and the corresponding fits, for </w:t>
      </w:r>
      <w:r w:rsidR="00C902E1">
        <w:t>α-s</w:t>
      </w:r>
      <w:r w:rsidR="00C902E1" w:rsidRPr="00C24E55">
        <w:t xml:space="preserve">yn protein solutions at pH 7.0 </w:t>
      </w:r>
      <w:r w:rsidR="00C902E1">
        <w:t>to</w:t>
      </w:r>
      <w:r w:rsidR="00C902E1" w:rsidRPr="00C24E55">
        <w:t xml:space="preserve"> 2.1</w:t>
      </w:r>
      <w:r w:rsidR="00C902E1">
        <w:t>.</w:t>
      </w:r>
    </w:p>
    <w:p w14:paraId="64D2D34A" w14:textId="0930E094" w:rsidR="004B0C93" w:rsidRDefault="004B0C93" w:rsidP="007B46F0"/>
    <w:p w14:paraId="33244CA2" w14:textId="129CA58A" w:rsidR="00C902E1" w:rsidRDefault="00C902E1" w:rsidP="007B46F0"/>
    <w:p w14:paraId="1E876BF0" w14:textId="4C4490A2" w:rsidR="00C902E1" w:rsidRDefault="00C902E1" w:rsidP="007B46F0"/>
    <w:p w14:paraId="7D6D6466" w14:textId="68B19D2E" w:rsidR="00C902E1" w:rsidRDefault="00C902E1" w:rsidP="007B46F0"/>
    <w:p w14:paraId="00E7DEEF" w14:textId="5A60158B" w:rsidR="00C902E1" w:rsidRDefault="00C902E1" w:rsidP="007B46F0"/>
    <w:p w14:paraId="33276178" w14:textId="08D31416" w:rsidR="00C902E1" w:rsidRDefault="00C902E1" w:rsidP="007B46F0"/>
    <w:p w14:paraId="24B63B27" w14:textId="7E08129E" w:rsidR="00C902E1" w:rsidRDefault="00C902E1" w:rsidP="007B46F0"/>
    <w:p w14:paraId="16BF343B" w14:textId="40438696" w:rsidR="00C902E1" w:rsidRDefault="00C902E1" w:rsidP="007B46F0"/>
    <w:p w14:paraId="798F0972" w14:textId="7F6A5C43" w:rsidR="00C902E1" w:rsidRDefault="00C902E1" w:rsidP="007B46F0"/>
    <w:p w14:paraId="2E626E4D" w14:textId="112E5279" w:rsidR="00C902E1" w:rsidRDefault="00C902E1" w:rsidP="007B46F0"/>
    <w:p w14:paraId="391E9EE9" w14:textId="66C317E6" w:rsidR="00C902E1" w:rsidRDefault="00C902E1" w:rsidP="007B46F0"/>
    <w:p w14:paraId="6578C8CA" w14:textId="65BBDF59" w:rsidR="00C902E1" w:rsidRDefault="00C902E1" w:rsidP="007B46F0"/>
    <w:p w14:paraId="73743DBC" w14:textId="4D713E6C" w:rsidR="00C902E1" w:rsidRDefault="00C902E1" w:rsidP="007B46F0"/>
    <w:p w14:paraId="0C748915" w14:textId="6DBBA7EB" w:rsidR="00C902E1" w:rsidRDefault="00C902E1" w:rsidP="007B46F0"/>
    <w:p w14:paraId="5325D28A" w14:textId="6D0ACED3" w:rsidR="00C902E1" w:rsidRDefault="00C902E1" w:rsidP="007B46F0"/>
    <w:p w14:paraId="276C2B23" w14:textId="7BBFA950" w:rsidR="00C902E1" w:rsidRDefault="00C902E1" w:rsidP="007B46F0"/>
    <w:p w14:paraId="02CF6CD5" w14:textId="51BE0B12" w:rsidR="00C902E1" w:rsidRDefault="006C6750" w:rsidP="007B46F0">
      <w:r>
        <w:rPr>
          <w:noProof/>
        </w:rPr>
        <w:lastRenderedPageBreak/>
        <w:drawing>
          <wp:inline distT="0" distB="0" distL="0" distR="0" wp14:anchorId="2712C3EE" wp14:editId="28792411">
            <wp:extent cx="2934000" cy="2397600"/>
            <wp:effectExtent l="0" t="0" r="0" b="3175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2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34000" cy="23976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31DFB66D" wp14:editId="09D0C097">
            <wp:extent cx="2934000" cy="2397600"/>
            <wp:effectExtent l="0" t="0" r="0" b="3175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2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34000" cy="23976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2BB93A0" w14:textId="6162DD47" w:rsidR="00125028" w:rsidRDefault="00125028" w:rsidP="007B46F0">
      <w:r>
        <w:rPr>
          <w:noProof/>
        </w:rPr>
        <w:drawing>
          <wp:inline distT="0" distB="0" distL="0" distR="0" wp14:anchorId="755126B0" wp14:editId="2BD0F196">
            <wp:extent cx="2934000" cy="2397600"/>
            <wp:effectExtent l="0" t="0" r="0" b="3175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2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34000" cy="23976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42705344" wp14:editId="124CEA9B">
            <wp:extent cx="2934000" cy="2397600"/>
            <wp:effectExtent l="0" t="0" r="0" b="3175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2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34000" cy="23976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8CFE2BB" w14:textId="24470D06" w:rsidR="00125028" w:rsidRDefault="00125028" w:rsidP="007B46F0">
      <w:r>
        <w:rPr>
          <w:noProof/>
        </w:rPr>
        <w:drawing>
          <wp:inline distT="0" distB="0" distL="0" distR="0" wp14:anchorId="6D7DD2E5" wp14:editId="27F58DC8">
            <wp:extent cx="2934000" cy="2397600"/>
            <wp:effectExtent l="0" t="0" r="0" b="3175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/>
                    <pic:cNvPicPr>
                      <a:picLocks noChangeAspect="1" noChangeArrowheads="1"/>
                    </pic:cNvPicPr>
                  </pic:nvPicPr>
                  <pic:blipFill>
                    <a:blip r:embed="rId2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34000" cy="23976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1C0939">
        <w:rPr>
          <w:noProof/>
        </w:rPr>
        <w:drawing>
          <wp:inline distT="0" distB="0" distL="0" distR="0" wp14:anchorId="10D1FC12" wp14:editId="33CBAE96">
            <wp:extent cx="2934000" cy="2397600"/>
            <wp:effectExtent l="0" t="0" r="0" b="3175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>
                    <a:blip r:embed="rId2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34000" cy="23976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1114DDC" w14:textId="77777777" w:rsidR="001C0939" w:rsidRDefault="001C0939" w:rsidP="007B46F0"/>
    <w:p w14:paraId="17B47E81" w14:textId="6F9778EA" w:rsidR="006C6750" w:rsidRDefault="001C0939" w:rsidP="007B46F0">
      <w:r>
        <w:rPr>
          <w:noProof/>
        </w:rPr>
        <w:lastRenderedPageBreak/>
        <w:drawing>
          <wp:inline distT="0" distB="0" distL="0" distR="0" wp14:anchorId="3920970B" wp14:editId="7C646D8D">
            <wp:extent cx="2934000" cy="2397600"/>
            <wp:effectExtent l="0" t="0" r="0" b="3175"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/>
                    <pic:cNvPicPr>
                      <a:picLocks noChangeAspect="1" noChangeArrowheads="1"/>
                    </pic:cNvPicPr>
                  </pic:nvPicPr>
                  <pic:blipFill>
                    <a:blip r:embed="rId3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34000" cy="23976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4AC4EB5A" wp14:editId="31253B65">
            <wp:extent cx="2934000" cy="2397600"/>
            <wp:effectExtent l="0" t="0" r="0" b="3175"/>
            <wp:docPr id="2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/>
                    <pic:cNvPicPr>
                      <a:picLocks noChangeAspect="1" noChangeArrowheads="1"/>
                    </pic:cNvPicPr>
                  </pic:nvPicPr>
                  <pic:blipFill>
                    <a:blip r:embed="rId3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34000" cy="23976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1E170A4" w14:textId="77777777" w:rsidR="001C0939" w:rsidRDefault="001C0939" w:rsidP="007B46F0"/>
    <w:p w14:paraId="1C34F334" w14:textId="6CEFF7E2" w:rsidR="00362439" w:rsidRPr="007960B9" w:rsidRDefault="007B46F0" w:rsidP="007B46F0">
      <w:pPr>
        <w:rPr>
          <w:b/>
          <w:bCs/>
        </w:rPr>
      </w:pPr>
      <w:r w:rsidRPr="00DE533D">
        <w:rPr>
          <w:b/>
          <w:bCs/>
        </w:rPr>
        <w:t>Figure</w:t>
      </w:r>
      <w:r w:rsidR="001C0939" w:rsidRPr="00DE533D">
        <w:rPr>
          <w:b/>
          <w:bCs/>
        </w:rPr>
        <w:t xml:space="preserve"> S4.</w:t>
      </w:r>
      <w:r w:rsidR="001C0939">
        <w:t xml:space="preserve"> </w:t>
      </w:r>
      <w:r w:rsidR="001C0939" w:rsidRPr="00C24E55">
        <w:t xml:space="preserve">Application of </w:t>
      </w:r>
      <w:r w:rsidR="001C0939">
        <w:t>E</w:t>
      </w:r>
      <w:r w:rsidR="001C0939" w:rsidRPr="00C24E55">
        <w:t>q</w:t>
      </w:r>
      <w:r w:rsidR="00DE533D">
        <w:t>.</w:t>
      </w:r>
      <w:r w:rsidR="001C0939" w:rsidRPr="00C24E55">
        <w:t xml:space="preserve"> 2 to the near-infrared spectra in the wavelength region from 1050 to 1100 nm of the Syn protein while varying the pH of the protein solution. </w:t>
      </w:r>
      <w:r w:rsidR="001C0939">
        <w:t>(</w:t>
      </w:r>
      <w:r w:rsidR="00744008">
        <w:t>a–h</w:t>
      </w:r>
      <w:r w:rsidR="001C0939" w:rsidRPr="00C24E55">
        <w:t xml:space="preserve">) </w:t>
      </w:r>
      <w:r w:rsidR="00744008">
        <w:t>T</w:t>
      </w:r>
      <w:r w:rsidR="001C0939" w:rsidRPr="00C24E55">
        <w:t xml:space="preserve">he normalized </w:t>
      </w:r>
      <w:r w:rsidR="00744008">
        <w:t>NIR</w:t>
      </w:r>
      <w:r w:rsidR="001C0939" w:rsidRPr="00C24E55">
        <w:t xml:space="preserve"> spectra displayed in </w:t>
      </w:r>
      <w:r>
        <w:t>Figure</w:t>
      </w:r>
      <w:r w:rsidR="001C0939" w:rsidRPr="00C24E55">
        <w:t xml:space="preserve"> 2</w:t>
      </w:r>
      <w:r w:rsidR="00744008">
        <w:t>c</w:t>
      </w:r>
      <w:r w:rsidR="001C0939" w:rsidRPr="00C24E55">
        <w:t xml:space="preserve"> and the corresponding fits, for </w:t>
      </w:r>
      <w:r w:rsidR="001C0939">
        <w:t>α-s</w:t>
      </w:r>
      <w:r w:rsidR="001C0939" w:rsidRPr="00C24E55">
        <w:t xml:space="preserve">yn protein solutions at pH 7.0 </w:t>
      </w:r>
      <w:r w:rsidR="001C0939">
        <w:t>to</w:t>
      </w:r>
      <w:r w:rsidR="001C0939" w:rsidRPr="00C24E55">
        <w:t xml:space="preserve"> 2.1</w:t>
      </w:r>
      <w:r w:rsidR="001C0939">
        <w:t>.</w:t>
      </w:r>
    </w:p>
    <w:p w14:paraId="0AC3C494" w14:textId="13590582" w:rsidR="00362439" w:rsidRDefault="00362439" w:rsidP="007B46F0"/>
    <w:p w14:paraId="626121FB" w14:textId="77777777" w:rsidR="00644A95" w:rsidRDefault="00644A95" w:rsidP="007B46F0"/>
    <w:p w14:paraId="2ECE1220" w14:textId="31ED0F4E" w:rsidR="00296B6B" w:rsidRPr="00362439" w:rsidRDefault="00362439" w:rsidP="007B46F0">
      <w:pPr>
        <w:rPr>
          <w:szCs w:val="24"/>
        </w:rPr>
      </w:pPr>
      <w:r w:rsidRPr="00362439">
        <w:rPr>
          <w:b/>
          <w:bCs/>
          <w:szCs w:val="24"/>
        </w:rPr>
        <w:lastRenderedPageBreak/>
        <w:t xml:space="preserve">Table </w:t>
      </w:r>
      <w:r>
        <w:rPr>
          <w:b/>
          <w:bCs/>
          <w:szCs w:val="24"/>
        </w:rPr>
        <w:t>S</w:t>
      </w:r>
      <w:r w:rsidRPr="00362439">
        <w:rPr>
          <w:b/>
          <w:bCs/>
          <w:szCs w:val="24"/>
        </w:rPr>
        <w:t xml:space="preserve">1. </w:t>
      </w:r>
      <w:r w:rsidRPr="00362439">
        <w:rPr>
          <w:szCs w:val="24"/>
        </w:rPr>
        <w:t>Parameters calculated from the application of Eq</w:t>
      </w:r>
      <w:r w:rsidR="007960B9">
        <w:rPr>
          <w:szCs w:val="24"/>
        </w:rPr>
        <w:t>.</w:t>
      </w:r>
      <w:r w:rsidRPr="00362439">
        <w:rPr>
          <w:szCs w:val="24"/>
        </w:rPr>
        <w:t xml:space="preserve"> 2 (</w:t>
      </w:r>
      <w:r w:rsidRPr="00362439">
        <w:rPr>
          <w:i/>
          <w:iCs/>
          <w:szCs w:val="24"/>
        </w:rPr>
        <w:t>n</w:t>
      </w:r>
      <w:r w:rsidRPr="00362439">
        <w:rPr>
          <w:szCs w:val="24"/>
        </w:rPr>
        <w:t>, δ</w:t>
      </w:r>
      <w:r w:rsidRPr="00362439">
        <w:rPr>
          <w:i/>
          <w:iCs/>
          <w:szCs w:val="24"/>
        </w:rPr>
        <w:t>n</w:t>
      </w:r>
      <w:r w:rsidRPr="00362439">
        <w:rPr>
          <w:szCs w:val="24"/>
        </w:rPr>
        <w:t xml:space="preserve">, </w:t>
      </w:r>
      <w:r w:rsidRPr="00362439">
        <w:rPr>
          <w:i/>
          <w:iCs/>
          <w:szCs w:val="24"/>
        </w:rPr>
        <w:t>k</w:t>
      </w:r>
      <w:r w:rsidRPr="00362439">
        <w:rPr>
          <w:szCs w:val="24"/>
        </w:rPr>
        <w:t>, δ</w:t>
      </w:r>
      <w:r w:rsidRPr="00362439">
        <w:rPr>
          <w:i/>
          <w:iCs/>
          <w:szCs w:val="24"/>
        </w:rPr>
        <w:t>k</w:t>
      </w:r>
      <w:r w:rsidRPr="00362439">
        <w:rPr>
          <w:szCs w:val="24"/>
        </w:rPr>
        <w:t>, ln(</w:t>
      </w:r>
      <w:r w:rsidRPr="00362439">
        <w:rPr>
          <w:i/>
          <w:iCs/>
          <w:szCs w:val="24"/>
        </w:rPr>
        <w:t>k</w:t>
      </w:r>
      <w:r w:rsidRPr="00362439">
        <w:rPr>
          <w:szCs w:val="24"/>
        </w:rPr>
        <w:t>), and δln</w:t>
      </w:r>
      <w:r w:rsidRPr="00362439">
        <w:rPr>
          <w:i/>
          <w:iCs/>
          <w:szCs w:val="24"/>
        </w:rPr>
        <w:t>k</w:t>
      </w:r>
      <w:r w:rsidRPr="00362439">
        <w:rPr>
          <w:szCs w:val="24"/>
        </w:rPr>
        <w:t xml:space="preserve">)) to the </w:t>
      </w:r>
      <w:r w:rsidR="00976874">
        <w:rPr>
          <w:szCs w:val="24"/>
        </w:rPr>
        <w:t>NIR</w:t>
      </w:r>
      <w:r w:rsidRPr="00362439">
        <w:rPr>
          <w:szCs w:val="24"/>
        </w:rPr>
        <w:t xml:space="preserve"> spectra in </w:t>
      </w:r>
      <w:r w:rsidR="007B46F0">
        <w:rPr>
          <w:szCs w:val="24"/>
        </w:rPr>
        <w:t>Figure</w:t>
      </w:r>
      <w:r w:rsidRPr="00362439">
        <w:rPr>
          <w:szCs w:val="24"/>
        </w:rPr>
        <w:t xml:space="preserve"> 2</w:t>
      </w:r>
      <w:r w:rsidR="00976874">
        <w:rPr>
          <w:szCs w:val="24"/>
        </w:rPr>
        <w:t>a</w:t>
      </w:r>
      <w:r w:rsidRPr="00362439">
        <w:rPr>
          <w:szCs w:val="24"/>
        </w:rPr>
        <w:t xml:space="preserve"> in the wavelength region from 1050 to 1100 nm. The χ</w:t>
      </w:r>
      <w:r w:rsidRPr="00362439">
        <w:rPr>
          <w:szCs w:val="24"/>
          <w:vertAlign w:val="superscript"/>
        </w:rPr>
        <w:t>2</w:t>
      </w:r>
      <w:r w:rsidRPr="00362439">
        <w:rPr>
          <w:szCs w:val="24"/>
        </w:rPr>
        <w:t xml:space="preserve"> values are also indicated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24"/>
        <w:gridCol w:w="1231"/>
        <w:gridCol w:w="1086"/>
        <w:gridCol w:w="1368"/>
        <w:gridCol w:w="1005"/>
        <w:gridCol w:w="1732"/>
        <w:gridCol w:w="1393"/>
      </w:tblGrid>
      <w:tr w:rsidR="00362439" w:rsidRPr="00221E91" w14:paraId="4F9DB257" w14:textId="77777777" w:rsidTr="000B2AE1">
        <w:tc>
          <w:tcPr>
            <w:tcW w:w="524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0F1CA40A" w14:textId="77777777" w:rsidR="00362439" w:rsidRPr="00514A2E" w:rsidRDefault="00362439" w:rsidP="007B46F0">
            <w:pPr>
              <w:rPr>
                <w:szCs w:val="24"/>
              </w:rPr>
            </w:pPr>
          </w:p>
        </w:tc>
        <w:tc>
          <w:tcPr>
            <w:tcW w:w="1231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58CDDA97" w14:textId="77777777" w:rsidR="00362439" w:rsidRPr="00514A2E" w:rsidRDefault="00362439" w:rsidP="007B46F0">
            <w:pPr>
              <w:rPr>
                <w:szCs w:val="24"/>
              </w:rPr>
            </w:pPr>
          </w:p>
        </w:tc>
        <w:tc>
          <w:tcPr>
            <w:tcW w:w="1086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6C47AD37" w14:textId="77777777" w:rsidR="00362439" w:rsidRPr="00221E91" w:rsidRDefault="00362439" w:rsidP="007B46F0">
            <w:pPr>
              <w:rPr>
                <w:b/>
                <w:bCs/>
                <w:i/>
                <w:iCs/>
                <w:szCs w:val="24"/>
              </w:rPr>
            </w:pPr>
            <w:r w:rsidRPr="00514A2E">
              <w:rPr>
                <w:b/>
                <w:bCs/>
                <w:szCs w:val="24"/>
              </w:rPr>
              <w:t>δ(</w:t>
            </w:r>
            <w:r w:rsidRPr="00514A2E">
              <w:rPr>
                <w:b/>
                <w:bCs/>
                <w:i/>
                <w:iCs/>
                <w:szCs w:val="24"/>
              </w:rPr>
              <w:t>n</w:t>
            </w:r>
            <w:r w:rsidRPr="00514A2E">
              <w:rPr>
                <w:b/>
                <w:bCs/>
                <w:szCs w:val="24"/>
              </w:rPr>
              <w:t>)</w:t>
            </w:r>
            <w:r w:rsidRPr="00221E91">
              <w:rPr>
                <w:b/>
                <w:bCs/>
                <w:i/>
                <w:iCs/>
                <w:szCs w:val="24"/>
              </w:rPr>
              <w:t xml:space="preserve"> =</w:t>
            </w:r>
          </w:p>
        </w:tc>
        <w:tc>
          <w:tcPr>
            <w:tcW w:w="1368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14CD196F" w14:textId="77777777" w:rsidR="00362439" w:rsidRPr="00221E91" w:rsidRDefault="00362439" w:rsidP="007B46F0">
            <w:pPr>
              <w:rPr>
                <w:szCs w:val="24"/>
              </w:rPr>
            </w:pPr>
          </w:p>
        </w:tc>
        <w:tc>
          <w:tcPr>
            <w:tcW w:w="1005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1B5573F2" w14:textId="77777777" w:rsidR="00362439" w:rsidRPr="00221E91" w:rsidRDefault="00362439" w:rsidP="007B46F0">
            <w:pPr>
              <w:rPr>
                <w:szCs w:val="24"/>
              </w:rPr>
            </w:pPr>
          </w:p>
        </w:tc>
        <w:tc>
          <w:tcPr>
            <w:tcW w:w="1732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384DBC5E" w14:textId="77777777" w:rsidR="00362439" w:rsidRPr="00221E91" w:rsidRDefault="00362439" w:rsidP="007B46F0">
            <w:pPr>
              <w:rPr>
                <w:b/>
                <w:bCs/>
                <w:szCs w:val="24"/>
              </w:rPr>
            </w:pPr>
            <w:r w:rsidRPr="00514A2E">
              <w:rPr>
                <w:b/>
                <w:bCs/>
                <w:szCs w:val="24"/>
              </w:rPr>
              <w:t>δ</w:t>
            </w:r>
            <w:r>
              <w:rPr>
                <w:b/>
                <w:bCs/>
                <w:szCs w:val="24"/>
              </w:rPr>
              <w:t>l</w:t>
            </w:r>
            <w:r w:rsidRPr="00221E91">
              <w:rPr>
                <w:b/>
                <w:bCs/>
                <w:szCs w:val="24"/>
              </w:rPr>
              <w:t>n(</w:t>
            </w:r>
            <w:r w:rsidRPr="00AC1586">
              <w:rPr>
                <w:b/>
                <w:bCs/>
                <w:i/>
                <w:iCs/>
                <w:szCs w:val="24"/>
              </w:rPr>
              <w:t>k</w:t>
            </w:r>
            <w:r w:rsidRPr="00221E91">
              <w:rPr>
                <w:b/>
                <w:bCs/>
                <w:szCs w:val="24"/>
              </w:rPr>
              <w:t>)</w:t>
            </w:r>
            <w:r w:rsidRPr="00221E91">
              <w:rPr>
                <w:b/>
                <w:bCs/>
                <w:i/>
                <w:iCs/>
                <w:szCs w:val="24"/>
              </w:rPr>
              <w:t xml:space="preserve"> =</w:t>
            </w:r>
          </w:p>
        </w:tc>
        <w:tc>
          <w:tcPr>
            <w:tcW w:w="1393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1940377F" w14:textId="77777777" w:rsidR="00362439" w:rsidRPr="00514A2E" w:rsidRDefault="00362439" w:rsidP="007B46F0">
            <w:pPr>
              <w:rPr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χ</w:t>
            </w:r>
            <w:r w:rsidRPr="0073098B">
              <w:rPr>
                <w:b/>
                <w:bCs/>
                <w:szCs w:val="24"/>
                <w:vertAlign w:val="superscript"/>
              </w:rPr>
              <w:t>2</w:t>
            </w:r>
            <w:r>
              <w:rPr>
                <w:b/>
                <w:bCs/>
                <w:szCs w:val="24"/>
              </w:rPr>
              <w:t xml:space="preserve"> (</w:t>
            </w:r>
            <w:r w:rsidRPr="0073098B">
              <w:rPr>
                <w:b/>
                <w:bCs/>
                <w:szCs w:val="24"/>
              </w:rPr>
              <w:t>Fit</w:t>
            </w:r>
            <w:r>
              <w:rPr>
                <w:b/>
                <w:bCs/>
                <w:szCs w:val="24"/>
              </w:rPr>
              <w:t>)</w:t>
            </w:r>
          </w:p>
        </w:tc>
      </w:tr>
      <w:tr w:rsidR="00362439" w:rsidRPr="00221E91" w14:paraId="137B5494" w14:textId="77777777" w:rsidTr="000B2AE1">
        <w:tc>
          <w:tcPr>
            <w:tcW w:w="524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</w:tcPr>
          <w:p w14:paraId="6FCF9E13" w14:textId="77777777" w:rsidR="00362439" w:rsidRPr="00221E91" w:rsidRDefault="00362439" w:rsidP="007B46F0">
            <w:pPr>
              <w:rPr>
                <w:b/>
                <w:bCs/>
                <w:szCs w:val="24"/>
              </w:rPr>
            </w:pPr>
            <w:r w:rsidRPr="00221E91">
              <w:rPr>
                <w:b/>
                <w:bCs/>
                <w:szCs w:val="24"/>
              </w:rPr>
              <w:t>pH</w:t>
            </w:r>
          </w:p>
        </w:tc>
        <w:tc>
          <w:tcPr>
            <w:tcW w:w="1231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</w:tcPr>
          <w:p w14:paraId="0AF04361" w14:textId="77777777" w:rsidR="00362439" w:rsidRPr="00221E91" w:rsidRDefault="00362439" w:rsidP="007B46F0">
            <w:pPr>
              <w:rPr>
                <w:b/>
                <w:bCs/>
                <w:i/>
                <w:iCs/>
                <w:szCs w:val="24"/>
              </w:rPr>
            </w:pPr>
            <w:r w:rsidRPr="00221E91">
              <w:rPr>
                <w:b/>
                <w:bCs/>
                <w:i/>
                <w:iCs/>
                <w:szCs w:val="24"/>
              </w:rPr>
              <w:t>n</w:t>
            </w:r>
          </w:p>
        </w:tc>
        <w:tc>
          <w:tcPr>
            <w:tcW w:w="1086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</w:tcPr>
          <w:p w14:paraId="3E55991C" w14:textId="77777777" w:rsidR="00362439" w:rsidRPr="0095752F" w:rsidRDefault="00362439" w:rsidP="007B46F0">
            <w:pPr>
              <w:rPr>
                <w:b/>
                <w:bCs/>
                <w:szCs w:val="24"/>
              </w:rPr>
            </w:pPr>
            <w:r w:rsidRPr="00927B68">
              <w:rPr>
                <w:b/>
                <w:bCs/>
                <w:i/>
                <w:iCs/>
                <w:szCs w:val="24"/>
              </w:rPr>
              <w:t>n</w:t>
            </w:r>
            <w:r w:rsidRPr="00927B68">
              <w:rPr>
                <w:b/>
                <w:bCs/>
                <w:i/>
                <w:iCs/>
                <w:szCs w:val="24"/>
                <w:vertAlign w:val="subscript"/>
              </w:rPr>
              <w:t>i + 1</w:t>
            </w:r>
            <w:r>
              <w:rPr>
                <w:b/>
                <w:bCs/>
                <w:szCs w:val="24"/>
              </w:rPr>
              <w:t xml:space="preserve"> – </w:t>
            </w:r>
            <w:r>
              <w:rPr>
                <w:b/>
                <w:bCs/>
                <w:i/>
                <w:iCs/>
                <w:szCs w:val="24"/>
              </w:rPr>
              <w:t>n</w:t>
            </w:r>
            <w:r w:rsidRPr="00927B68">
              <w:rPr>
                <w:b/>
                <w:bCs/>
                <w:i/>
                <w:iCs/>
                <w:szCs w:val="24"/>
                <w:vertAlign w:val="subscript"/>
              </w:rPr>
              <w:t>i</w:t>
            </w:r>
          </w:p>
        </w:tc>
        <w:tc>
          <w:tcPr>
            <w:tcW w:w="1368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</w:tcPr>
          <w:p w14:paraId="74DF9BD7" w14:textId="77777777" w:rsidR="00362439" w:rsidRPr="00221E91" w:rsidRDefault="00362439" w:rsidP="007B46F0">
            <w:pPr>
              <w:rPr>
                <w:b/>
                <w:bCs/>
                <w:i/>
                <w:iCs/>
                <w:szCs w:val="24"/>
              </w:rPr>
            </w:pPr>
            <w:r>
              <w:rPr>
                <w:b/>
                <w:bCs/>
                <w:i/>
                <w:iCs/>
                <w:szCs w:val="24"/>
              </w:rPr>
              <w:t>k</w:t>
            </w:r>
          </w:p>
        </w:tc>
        <w:tc>
          <w:tcPr>
            <w:tcW w:w="1005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</w:tcPr>
          <w:p w14:paraId="416A6AAF" w14:textId="77777777" w:rsidR="00362439" w:rsidRPr="00221E91" w:rsidRDefault="00362439" w:rsidP="007B46F0">
            <w:pPr>
              <w:rPr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l</w:t>
            </w:r>
            <w:r w:rsidRPr="00221E91">
              <w:rPr>
                <w:b/>
                <w:bCs/>
                <w:szCs w:val="24"/>
              </w:rPr>
              <w:t>n(</w:t>
            </w:r>
            <w:r w:rsidRPr="00AC1586">
              <w:rPr>
                <w:b/>
                <w:bCs/>
                <w:i/>
                <w:iCs/>
                <w:szCs w:val="24"/>
              </w:rPr>
              <w:t>k</w:t>
            </w:r>
            <w:r w:rsidRPr="00221E91">
              <w:rPr>
                <w:b/>
                <w:bCs/>
                <w:szCs w:val="24"/>
              </w:rPr>
              <w:t>)</w:t>
            </w:r>
          </w:p>
        </w:tc>
        <w:tc>
          <w:tcPr>
            <w:tcW w:w="1732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</w:tcPr>
          <w:p w14:paraId="2A8BA4DA" w14:textId="77777777" w:rsidR="00362439" w:rsidRPr="00C20556" w:rsidRDefault="00362439" w:rsidP="007B46F0">
            <w:pPr>
              <w:rPr>
                <w:b/>
                <w:bCs/>
                <w:szCs w:val="24"/>
                <w:vertAlign w:val="subscript"/>
              </w:rPr>
            </w:pPr>
            <w:r>
              <w:rPr>
                <w:b/>
                <w:bCs/>
                <w:szCs w:val="24"/>
              </w:rPr>
              <w:t>l</w:t>
            </w:r>
            <w:r w:rsidRPr="00061B27">
              <w:rPr>
                <w:b/>
                <w:bCs/>
                <w:szCs w:val="24"/>
              </w:rPr>
              <w:t>n(</w:t>
            </w:r>
            <w:r w:rsidRPr="00AC1586">
              <w:rPr>
                <w:b/>
                <w:bCs/>
                <w:i/>
                <w:iCs/>
                <w:szCs w:val="24"/>
              </w:rPr>
              <w:t>k</w:t>
            </w:r>
            <w:r>
              <w:rPr>
                <w:b/>
                <w:bCs/>
                <w:szCs w:val="24"/>
              </w:rPr>
              <w:t>)</w:t>
            </w:r>
            <w:r w:rsidRPr="00927B68">
              <w:rPr>
                <w:b/>
                <w:bCs/>
                <w:i/>
                <w:iCs/>
                <w:szCs w:val="24"/>
                <w:vertAlign w:val="subscript"/>
              </w:rPr>
              <w:t>i + 1</w:t>
            </w:r>
            <w:r>
              <w:rPr>
                <w:b/>
                <w:bCs/>
                <w:szCs w:val="24"/>
              </w:rPr>
              <w:t xml:space="preserve"> – ln(</w:t>
            </w:r>
            <w:r w:rsidRPr="00AC1586">
              <w:rPr>
                <w:b/>
                <w:bCs/>
                <w:i/>
                <w:iCs/>
                <w:szCs w:val="24"/>
              </w:rPr>
              <w:t>k</w:t>
            </w:r>
            <w:r>
              <w:rPr>
                <w:b/>
                <w:bCs/>
                <w:szCs w:val="24"/>
              </w:rPr>
              <w:t>)</w:t>
            </w:r>
            <w:r w:rsidRPr="00927B68">
              <w:rPr>
                <w:b/>
                <w:bCs/>
                <w:i/>
                <w:iCs/>
                <w:szCs w:val="24"/>
                <w:vertAlign w:val="subscript"/>
              </w:rPr>
              <w:t>i</w:t>
            </w:r>
          </w:p>
        </w:tc>
        <w:tc>
          <w:tcPr>
            <w:tcW w:w="1393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</w:tcPr>
          <w:p w14:paraId="4A3FFA8A" w14:textId="77777777" w:rsidR="00362439" w:rsidRDefault="00362439" w:rsidP="007B46F0">
            <w:pPr>
              <w:rPr>
                <w:b/>
                <w:bCs/>
                <w:szCs w:val="24"/>
              </w:rPr>
            </w:pPr>
          </w:p>
        </w:tc>
      </w:tr>
      <w:tr w:rsidR="00362439" w:rsidRPr="00221E91" w14:paraId="1F64D33A" w14:textId="77777777" w:rsidTr="000B2AE1">
        <w:tc>
          <w:tcPr>
            <w:tcW w:w="524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7D688070" w14:textId="77777777" w:rsidR="00362439" w:rsidRPr="00221E91" w:rsidRDefault="00362439" w:rsidP="007B46F0">
            <w:pPr>
              <w:rPr>
                <w:b/>
                <w:bCs/>
                <w:szCs w:val="24"/>
              </w:rPr>
            </w:pPr>
            <w:r w:rsidRPr="00221E91">
              <w:rPr>
                <w:b/>
                <w:bCs/>
                <w:szCs w:val="24"/>
              </w:rPr>
              <w:t>7.</w:t>
            </w:r>
            <w:r>
              <w:rPr>
                <w:b/>
                <w:bCs/>
                <w:szCs w:val="24"/>
              </w:rPr>
              <w:t>0</w:t>
            </w:r>
          </w:p>
        </w:tc>
        <w:tc>
          <w:tcPr>
            <w:tcW w:w="1231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2D143E40" w14:textId="77777777" w:rsidR="00362439" w:rsidRPr="00221E91" w:rsidRDefault="00362439" w:rsidP="007B46F0">
            <w:pPr>
              <w:rPr>
                <w:szCs w:val="24"/>
              </w:rPr>
            </w:pPr>
            <w:r>
              <w:rPr>
                <w:szCs w:val="24"/>
              </w:rPr>
              <w:t>0</w:t>
            </w:r>
          </w:p>
        </w:tc>
        <w:tc>
          <w:tcPr>
            <w:tcW w:w="1086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7CA4F6F0" w14:textId="77777777" w:rsidR="00362439" w:rsidRPr="00221E91" w:rsidRDefault="00362439" w:rsidP="007B46F0">
            <w:pPr>
              <w:rPr>
                <w:szCs w:val="24"/>
              </w:rPr>
            </w:pPr>
            <w:r>
              <w:rPr>
                <w:szCs w:val="24"/>
              </w:rPr>
              <w:t>−</w:t>
            </w:r>
          </w:p>
        </w:tc>
        <w:tc>
          <w:tcPr>
            <w:tcW w:w="1368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5FA23F49" w14:textId="77777777" w:rsidR="00362439" w:rsidRPr="00221E91" w:rsidRDefault="00362439" w:rsidP="007B46F0">
            <w:pPr>
              <w:rPr>
                <w:szCs w:val="24"/>
              </w:rPr>
            </w:pPr>
            <w:r>
              <w:rPr>
                <w:szCs w:val="24"/>
              </w:rPr>
              <w:t>0.1967</w:t>
            </w:r>
          </w:p>
        </w:tc>
        <w:tc>
          <w:tcPr>
            <w:tcW w:w="1005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6E62B526" w14:textId="77777777" w:rsidR="00362439" w:rsidRPr="00221E91" w:rsidRDefault="00362439" w:rsidP="007B46F0">
            <w:pPr>
              <w:rPr>
                <w:szCs w:val="24"/>
              </w:rPr>
            </w:pPr>
            <w:r>
              <w:rPr>
                <w:szCs w:val="24"/>
              </w:rPr>
              <w:t>−1.626</w:t>
            </w:r>
          </w:p>
        </w:tc>
        <w:tc>
          <w:tcPr>
            <w:tcW w:w="1732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5BCC66A4" w14:textId="77777777" w:rsidR="00362439" w:rsidRPr="00221E91" w:rsidRDefault="00362439" w:rsidP="007B46F0">
            <w:pPr>
              <w:rPr>
                <w:szCs w:val="24"/>
              </w:rPr>
            </w:pPr>
            <w:r>
              <w:rPr>
                <w:szCs w:val="24"/>
              </w:rPr>
              <w:t>−</w:t>
            </w:r>
          </w:p>
        </w:tc>
        <w:tc>
          <w:tcPr>
            <w:tcW w:w="1393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4B8A9AE3" w14:textId="77777777" w:rsidR="00362439" w:rsidRDefault="00362439" w:rsidP="007B46F0">
            <w:pPr>
              <w:rPr>
                <w:szCs w:val="24"/>
              </w:rPr>
            </w:pPr>
            <w:r>
              <w:rPr>
                <w:szCs w:val="24"/>
              </w:rPr>
              <w:t>0.005</w:t>
            </w:r>
          </w:p>
        </w:tc>
      </w:tr>
      <w:tr w:rsidR="00362439" w:rsidRPr="00221E91" w14:paraId="4F789798" w14:textId="77777777" w:rsidTr="000B2AE1">
        <w:tc>
          <w:tcPr>
            <w:tcW w:w="524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7A082CF6" w14:textId="77777777" w:rsidR="00362439" w:rsidRPr="00221E91" w:rsidRDefault="00362439" w:rsidP="007B46F0">
            <w:pPr>
              <w:rPr>
                <w:b/>
                <w:bCs/>
                <w:szCs w:val="24"/>
              </w:rPr>
            </w:pPr>
            <w:r w:rsidRPr="00221E91">
              <w:rPr>
                <w:b/>
                <w:bCs/>
                <w:szCs w:val="24"/>
              </w:rPr>
              <w:t>6.</w:t>
            </w:r>
            <w:r>
              <w:rPr>
                <w:b/>
                <w:bCs/>
                <w:szCs w:val="24"/>
              </w:rPr>
              <w:t>5</w:t>
            </w:r>
          </w:p>
        </w:tc>
        <w:tc>
          <w:tcPr>
            <w:tcW w:w="1231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26B1D1DB" w14:textId="77777777" w:rsidR="00362439" w:rsidRPr="00221E91" w:rsidRDefault="00362439" w:rsidP="007B46F0">
            <w:pPr>
              <w:rPr>
                <w:szCs w:val="24"/>
              </w:rPr>
            </w:pPr>
            <w:r>
              <w:rPr>
                <w:szCs w:val="24"/>
              </w:rPr>
              <w:t>−0.5146</w:t>
            </w:r>
          </w:p>
        </w:tc>
        <w:tc>
          <w:tcPr>
            <w:tcW w:w="1086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0ECC7509" w14:textId="5DEEE3D8" w:rsidR="00362439" w:rsidRPr="00221E91" w:rsidRDefault="00362439" w:rsidP="007B46F0">
            <w:pPr>
              <w:rPr>
                <w:szCs w:val="24"/>
              </w:rPr>
            </w:pPr>
            <w:r>
              <w:rPr>
                <w:szCs w:val="24"/>
              </w:rPr>
              <w:t>−0.514</w:t>
            </w:r>
            <w:r w:rsidR="00EC6D22">
              <w:rPr>
                <w:szCs w:val="24"/>
              </w:rPr>
              <w:t>6</w:t>
            </w:r>
          </w:p>
        </w:tc>
        <w:tc>
          <w:tcPr>
            <w:tcW w:w="1368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54B28FC4" w14:textId="77777777" w:rsidR="00362439" w:rsidRPr="00221E91" w:rsidRDefault="00362439" w:rsidP="007B46F0">
            <w:pPr>
              <w:rPr>
                <w:szCs w:val="24"/>
              </w:rPr>
            </w:pPr>
            <w:r>
              <w:rPr>
                <w:szCs w:val="24"/>
              </w:rPr>
              <w:t>7.397</w:t>
            </w:r>
          </w:p>
        </w:tc>
        <w:tc>
          <w:tcPr>
            <w:tcW w:w="1005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61424691" w14:textId="77777777" w:rsidR="00362439" w:rsidRPr="00221E91" w:rsidRDefault="00362439" w:rsidP="007B46F0">
            <w:pPr>
              <w:rPr>
                <w:szCs w:val="24"/>
              </w:rPr>
            </w:pPr>
            <w:r>
              <w:rPr>
                <w:szCs w:val="24"/>
              </w:rPr>
              <w:t>2.001</w:t>
            </w:r>
          </w:p>
        </w:tc>
        <w:tc>
          <w:tcPr>
            <w:tcW w:w="1732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469A05E3" w14:textId="77777777" w:rsidR="00362439" w:rsidRPr="00221E91" w:rsidRDefault="00362439" w:rsidP="007B46F0">
            <w:pPr>
              <w:rPr>
                <w:szCs w:val="24"/>
              </w:rPr>
            </w:pPr>
            <w:r>
              <w:rPr>
                <w:szCs w:val="24"/>
              </w:rPr>
              <w:t>3.627</w:t>
            </w:r>
          </w:p>
        </w:tc>
        <w:tc>
          <w:tcPr>
            <w:tcW w:w="1393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1DE0ADCF" w14:textId="77777777" w:rsidR="00362439" w:rsidRDefault="00362439" w:rsidP="007B46F0">
            <w:pPr>
              <w:rPr>
                <w:szCs w:val="24"/>
              </w:rPr>
            </w:pPr>
            <w:r>
              <w:rPr>
                <w:szCs w:val="24"/>
              </w:rPr>
              <w:t>0.010</w:t>
            </w:r>
          </w:p>
        </w:tc>
      </w:tr>
      <w:tr w:rsidR="00362439" w:rsidRPr="00221E91" w14:paraId="40984454" w14:textId="77777777" w:rsidTr="000B2AE1">
        <w:tc>
          <w:tcPr>
            <w:tcW w:w="524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605C814D" w14:textId="77777777" w:rsidR="00362439" w:rsidRPr="00221E91" w:rsidRDefault="00362439" w:rsidP="007B46F0">
            <w:pPr>
              <w:rPr>
                <w:b/>
                <w:bCs/>
                <w:szCs w:val="24"/>
              </w:rPr>
            </w:pPr>
            <w:r w:rsidRPr="00221E91">
              <w:rPr>
                <w:b/>
                <w:bCs/>
                <w:szCs w:val="24"/>
              </w:rPr>
              <w:t>6.</w:t>
            </w:r>
            <w:r>
              <w:rPr>
                <w:b/>
                <w:bCs/>
                <w:szCs w:val="24"/>
              </w:rPr>
              <w:t>2</w:t>
            </w:r>
          </w:p>
        </w:tc>
        <w:tc>
          <w:tcPr>
            <w:tcW w:w="1231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57D95411" w14:textId="77777777" w:rsidR="00362439" w:rsidRPr="00221E91" w:rsidRDefault="00362439" w:rsidP="007B46F0">
            <w:pPr>
              <w:rPr>
                <w:szCs w:val="24"/>
              </w:rPr>
            </w:pPr>
            <w:r>
              <w:rPr>
                <w:szCs w:val="24"/>
              </w:rPr>
              <w:t>−0.5958</w:t>
            </w:r>
          </w:p>
        </w:tc>
        <w:tc>
          <w:tcPr>
            <w:tcW w:w="1086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477AFBFF" w14:textId="77777777" w:rsidR="00362439" w:rsidRPr="00221E91" w:rsidRDefault="00362439" w:rsidP="007B46F0">
            <w:pPr>
              <w:rPr>
                <w:szCs w:val="24"/>
              </w:rPr>
            </w:pPr>
            <w:r>
              <w:rPr>
                <w:szCs w:val="24"/>
              </w:rPr>
              <w:t>−0.0812</w:t>
            </w:r>
          </w:p>
        </w:tc>
        <w:tc>
          <w:tcPr>
            <w:tcW w:w="1368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54224E16" w14:textId="77777777" w:rsidR="00362439" w:rsidRPr="00221E91" w:rsidRDefault="00362439" w:rsidP="007B46F0">
            <w:pPr>
              <w:rPr>
                <w:szCs w:val="24"/>
              </w:rPr>
            </w:pPr>
            <w:r>
              <w:rPr>
                <w:szCs w:val="24"/>
              </w:rPr>
              <w:t>13.09</w:t>
            </w:r>
          </w:p>
        </w:tc>
        <w:tc>
          <w:tcPr>
            <w:tcW w:w="1005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431A83C6" w14:textId="77777777" w:rsidR="00362439" w:rsidRPr="00221E91" w:rsidRDefault="00362439" w:rsidP="007B46F0">
            <w:pPr>
              <w:rPr>
                <w:szCs w:val="24"/>
              </w:rPr>
            </w:pPr>
            <w:r>
              <w:rPr>
                <w:szCs w:val="24"/>
              </w:rPr>
              <w:t>2.572</w:t>
            </w:r>
          </w:p>
        </w:tc>
        <w:tc>
          <w:tcPr>
            <w:tcW w:w="1732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6B3E1E57" w14:textId="77777777" w:rsidR="00362439" w:rsidRPr="00221E91" w:rsidRDefault="00362439" w:rsidP="007B46F0">
            <w:pPr>
              <w:rPr>
                <w:szCs w:val="24"/>
              </w:rPr>
            </w:pPr>
            <w:r>
              <w:rPr>
                <w:szCs w:val="24"/>
              </w:rPr>
              <w:t>0.5708</w:t>
            </w:r>
          </w:p>
        </w:tc>
        <w:tc>
          <w:tcPr>
            <w:tcW w:w="1393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491EE086" w14:textId="77777777" w:rsidR="00362439" w:rsidRDefault="00362439" w:rsidP="007B46F0">
            <w:pPr>
              <w:rPr>
                <w:szCs w:val="24"/>
              </w:rPr>
            </w:pPr>
            <w:r>
              <w:rPr>
                <w:szCs w:val="24"/>
              </w:rPr>
              <w:t>0.007</w:t>
            </w:r>
          </w:p>
        </w:tc>
      </w:tr>
      <w:tr w:rsidR="00362439" w:rsidRPr="00221E91" w14:paraId="05F74991" w14:textId="77777777" w:rsidTr="000B2AE1">
        <w:tc>
          <w:tcPr>
            <w:tcW w:w="524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2C822794" w14:textId="77777777" w:rsidR="00362439" w:rsidRPr="00221E91" w:rsidRDefault="00362439" w:rsidP="007B46F0">
            <w:pPr>
              <w:rPr>
                <w:b/>
                <w:bCs/>
                <w:szCs w:val="24"/>
              </w:rPr>
            </w:pPr>
            <w:r w:rsidRPr="00221E91">
              <w:rPr>
                <w:b/>
                <w:bCs/>
                <w:szCs w:val="24"/>
              </w:rPr>
              <w:t>5.</w:t>
            </w:r>
            <w:r>
              <w:rPr>
                <w:b/>
                <w:bCs/>
                <w:szCs w:val="24"/>
              </w:rPr>
              <w:t>8</w:t>
            </w:r>
          </w:p>
        </w:tc>
        <w:tc>
          <w:tcPr>
            <w:tcW w:w="1231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1835232C" w14:textId="77777777" w:rsidR="00362439" w:rsidRPr="00221E91" w:rsidRDefault="00362439" w:rsidP="007B46F0">
            <w:pPr>
              <w:rPr>
                <w:szCs w:val="24"/>
              </w:rPr>
            </w:pPr>
            <w:r>
              <w:rPr>
                <w:szCs w:val="24"/>
              </w:rPr>
              <w:t>−0.4511</w:t>
            </w:r>
          </w:p>
        </w:tc>
        <w:tc>
          <w:tcPr>
            <w:tcW w:w="1086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4993109F" w14:textId="77777777" w:rsidR="00362439" w:rsidRPr="00221E91" w:rsidRDefault="00362439" w:rsidP="007B46F0">
            <w:pPr>
              <w:rPr>
                <w:szCs w:val="24"/>
              </w:rPr>
            </w:pPr>
            <w:r>
              <w:rPr>
                <w:szCs w:val="24"/>
              </w:rPr>
              <w:t>0.1447</w:t>
            </w:r>
          </w:p>
        </w:tc>
        <w:tc>
          <w:tcPr>
            <w:tcW w:w="1368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29F18219" w14:textId="77777777" w:rsidR="00362439" w:rsidRPr="00221E91" w:rsidRDefault="00362439" w:rsidP="007B46F0">
            <w:pPr>
              <w:rPr>
                <w:szCs w:val="24"/>
              </w:rPr>
            </w:pPr>
            <w:r>
              <w:rPr>
                <w:szCs w:val="24"/>
              </w:rPr>
              <w:t>4.547</w:t>
            </w:r>
          </w:p>
        </w:tc>
        <w:tc>
          <w:tcPr>
            <w:tcW w:w="1005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3118C6DC" w14:textId="77777777" w:rsidR="00362439" w:rsidRPr="00221E91" w:rsidRDefault="00362439" w:rsidP="007B46F0">
            <w:pPr>
              <w:rPr>
                <w:szCs w:val="24"/>
              </w:rPr>
            </w:pPr>
            <w:r>
              <w:rPr>
                <w:szCs w:val="24"/>
              </w:rPr>
              <w:t>1.514</w:t>
            </w:r>
          </w:p>
        </w:tc>
        <w:tc>
          <w:tcPr>
            <w:tcW w:w="1732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1E91AE3B" w14:textId="77777777" w:rsidR="00362439" w:rsidRPr="00221E91" w:rsidRDefault="00362439" w:rsidP="007B46F0">
            <w:pPr>
              <w:rPr>
                <w:szCs w:val="24"/>
              </w:rPr>
            </w:pPr>
            <w:r>
              <w:rPr>
                <w:szCs w:val="24"/>
              </w:rPr>
              <w:t>−1.057</w:t>
            </w:r>
          </w:p>
        </w:tc>
        <w:tc>
          <w:tcPr>
            <w:tcW w:w="1393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55D5CBC6" w14:textId="77777777" w:rsidR="00362439" w:rsidRDefault="00362439" w:rsidP="007B46F0">
            <w:pPr>
              <w:rPr>
                <w:szCs w:val="24"/>
              </w:rPr>
            </w:pPr>
            <w:r>
              <w:rPr>
                <w:szCs w:val="24"/>
              </w:rPr>
              <w:t>0.006</w:t>
            </w:r>
          </w:p>
        </w:tc>
      </w:tr>
      <w:tr w:rsidR="00362439" w:rsidRPr="00221E91" w14:paraId="73AFF249" w14:textId="77777777" w:rsidTr="000B2AE1">
        <w:tc>
          <w:tcPr>
            <w:tcW w:w="524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7ACE02F5" w14:textId="77777777" w:rsidR="00362439" w:rsidRPr="00221E91" w:rsidRDefault="00362439" w:rsidP="007B46F0">
            <w:pPr>
              <w:rPr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5.2</w:t>
            </w:r>
          </w:p>
        </w:tc>
        <w:tc>
          <w:tcPr>
            <w:tcW w:w="1231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4C54758D" w14:textId="77777777" w:rsidR="00362439" w:rsidRPr="00221E91" w:rsidRDefault="00362439" w:rsidP="007B46F0">
            <w:pPr>
              <w:rPr>
                <w:szCs w:val="24"/>
              </w:rPr>
            </w:pPr>
            <w:r>
              <w:rPr>
                <w:szCs w:val="24"/>
              </w:rPr>
              <w:t>−0.6045</w:t>
            </w:r>
          </w:p>
        </w:tc>
        <w:tc>
          <w:tcPr>
            <w:tcW w:w="1086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5F2E8880" w14:textId="77777777" w:rsidR="00362439" w:rsidRPr="00221E91" w:rsidRDefault="00362439" w:rsidP="007B46F0">
            <w:pPr>
              <w:rPr>
                <w:szCs w:val="24"/>
              </w:rPr>
            </w:pPr>
            <w:r>
              <w:rPr>
                <w:szCs w:val="24"/>
              </w:rPr>
              <w:t>−0.1534</w:t>
            </w:r>
          </w:p>
        </w:tc>
        <w:tc>
          <w:tcPr>
            <w:tcW w:w="1368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17376E05" w14:textId="77777777" w:rsidR="00362439" w:rsidRPr="00221E91" w:rsidRDefault="00362439" w:rsidP="007B46F0">
            <w:pPr>
              <w:rPr>
                <w:szCs w:val="24"/>
              </w:rPr>
            </w:pPr>
            <w:r>
              <w:rPr>
                <w:szCs w:val="24"/>
              </w:rPr>
              <w:t>14.10</w:t>
            </w:r>
          </w:p>
        </w:tc>
        <w:tc>
          <w:tcPr>
            <w:tcW w:w="1005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44846F49" w14:textId="77777777" w:rsidR="00362439" w:rsidRPr="00221E91" w:rsidRDefault="00362439" w:rsidP="007B46F0">
            <w:pPr>
              <w:rPr>
                <w:szCs w:val="24"/>
              </w:rPr>
            </w:pPr>
            <w:r>
              <w:rPr>
                <w:szCs w:val="24"/>
              </w:rPr>
              <w:t>2.646</w:t>
            </w:r>
          </w:p>
        </w:tc>
        <w:tc>
          <w:tcPr>
            <w:tcW w:w="1732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27AE2993" w14:textId="77777777" w:rsidR="00362439" w:rsidRPr="00221E91" w:rsidRDefault="00362439" w:rsidP="007B46F0">
            <w:pPr>
              <w:rPr>
                <w:szCs w:val="24"/>
              </w:rPr>
            </w:pPr>
            <w:r>
              <w:rPr>
                <w:szCs w:val="24"/>
              </w:rPr>
              <w:t>1.132</w:t>
            </w:r>
          </w:p>
        </w:tc>
        <w:tc>
          <w:tcPr>
            <w:tcW w:w="1393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5F7DAF03" w14:textId="77777777" w:rsidR="00362439" w:rsidRDefault="00362439" w:rsidP="007B46F0">
            <w:pPr>
              <w:rPr>
                <w:szCs w:val="24"/>
              </w:rPr>
            </w:pPr>
            <w:r>
              <w:rPr>
                <w:szCs w:val="24"/>
              </w:rPr>
              <w:t>0.007</w:t>
            </w:r>
          </w:p>
        </w:tc>
      </w:tr>
      <w:tr w:rsidR="00362439" w:rsidRPr="00221E91" w14:paraId="0C5215BB" w14:textId="77777777" w:rsidTr="000B2AE1">
        <w:tc>
          <w:tcPr>
            <w:tcW w:w="524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3FEEBF73" w14:textId="77777777" w:rsidR="00362439" w:rsidRPr="00221E91" w:rsidRDefault="00362439" w:rsidP="007B46F0">
            <w:pPr>
              <w:rPr>
                <w:b/>
                <w:bCs/>
                <w:szCs w:val="24"/>
              </w:rPr>
            </w:pPr>
            <w:r w:rsidRPr="00221E91">
              <w:rPr>
                <w:b/>
                <w:bCs/>
                <w:szCs w:val="24"/>
              </w:rPr>
              <w:t>4.</w:t>
            </w:r>
            <w:r>
              <w:rPr>
                <w:b/>
                <w:bCs/>
                <w:szCs w:val="24"/>
              </w:rPr>
              <w:t>4</w:t>
            </w:r>
          </w:p>
        </w:tc>
        <w:tc>
          <w:tcPr>
            <w:tcW w:w="1231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45336C07" w14:textId="77777777" w:rsidR="00362439" w:rsidRPr="00221E91" w:rsidRDefault="00362439" w:rsidP="007B46F0">
            <w:pPr>
              <w:rPr>
                <w:szCs w:val="24"/>
              </w:rPr>
            </w:pPr>
            <w:r>
              <w:rPr>
                <w:szCs w:val="24"/>
              </w:rPr>
              <w:t>−0.9380</w:t>
            </w:r>
          </w:p>
        </w:tc>
        <w:tc>
          <w:tcPr>
            <w:tcW w:w="1086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60C42CCC" w14:textId="77777777" w:rsidR="00362439" w:rsidRPr="00221E91" w:rsidRDefault="00362439" w:rsidP="007B46F0">
            <w:pPr>
              <w:rPr>
                <w:szCs w:val="24"/>
              </w:rPr>
            </w:pPr>
            <w:r>
              <w:rPr>
                <w:szCs w:val="24"/>
              </w:rPr>
              <w:t>−0.3335</w:t>
            </w:r>
          </w:p>
        </w:tc>
        <w:tc>
          <w:tcPr>
            <w:tcW w:w="1368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60F7694C" w14:textId="77777777" w:rsidR="00362439" w:rsidRPr="00221E91" w:rsidRDefault="00362439" w:rsidP="007B46F0">
            <w:pPr>
              <w:rPr>
                <w:szCs w:val="24"/>
              </w:rPr>
            </w:pPr>
            <w:r>
              <w:rPr>
                <w:szCs w:val="24"/>
              </w:rPr>
              <w:t>143.7</w:t>
            </w:r>
          </w:p>
        </w:tc>
        <w:tc>
          <w:tcPr>
            <w:tcW w:w="1005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0E8F64A0" w14:textId="77777777" w:rsidR="00362439" w:rsidRPr="00221E91" w:rsidRDefault="00362439" w:rsidP="007B46F0">
            <w:pPr>
              <w:rPr>
                <w:szCs w:val="24"/>
              </w:rPr>
            </w:pPr>
            <w:r>
              <w:rPr>
                <w:szCs w:val="24"/>
              </w:rPr>
              <w:t>4.968</w:t>
            </w:r>
          </w:p>
        </w:tc>
        <w:tc>
          <w:tcPr>
            <w:tcW w:w="1732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2E1403B3" w14:textId="77777777" w:rsidR="00362439" w:rsidRPr="00221E91" w:rsidRDefault="00362439" w:rsidP="007B46F0">
            <w:pPr>
              <w:rPr>
                <w:szCs w:val="24"/>
              </w:rPr>
            </w:pPr>
            <w:r>
              <w:rPr>
                <w:szCs w:val="24"/>
              </w:rPr>
              <w:t>2.322</w:t>
            </w:r>
          </w:p>
        </w:tc>
        <w:tc>
          <w:tcPr>
            <w:tcW w:w="1393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50DEBEFF" w14:textId="77777777" w:rsidR="00362439" w:rsidRDefault="00362439" w:rsidP="007B46F0">
            <w:pPr>
              <w:rPr>
                <w:szCs w:val="24"/>
              </w:rPr>
            </w:pPr>
            <w:r>
              <w:rPr>
                <w:szCs w:val="24"/>
              </w:rPr>
              <w:t>0.006</w:t>
            </w:r>
          </w:p>
        </w:tc>
      </w:tr>
      <w:tr w:rsidR="00362439" w:rsidRPr="00221E91" w14:paraId="7D3C3F8F" w14:textId="77777777" w:rsidTr="000B2AE1">
        <w:tc>
          <w:tcPr>
            <w:tcW w:w="524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44185949" w14:textId="77777777" w:rsidR="00362439" w:rsidRPr="00221E91" w:rsidRDefault="00362439" w:rsidP="007B46F0">
            <w:pPr>
              <w:rPr>
                <w:b/>
                <w:bCs/>
                <w:szCs w:val="24"/>
              </w:rPr>
            </w:pPr>
            <w:r w:rsidRPr="00221E91">
              <w:rPr>
                <w:b/>
                <w:bCs/>
                <w:szCs w:val="24"/>
              </w:rPr>
              <w:t>3.</w:t>
            </w:r>
            <w:r>
              <w:rPr>
                <w:b/>
                <w:bCs/>
                <w:szCs w:val="24"/>
              </w:rPr>
              <w:t>1</w:t>
            </w:r>
          </w:p>
        </w:tc>
        <w:tc>
          <w:tcPr>
            <w:tcW w:w="1231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752621C1" w14:textId="77777777" w:rsidR="00362439" w:rsidRPr="00221E91" w:rsidRDefault="00362439" w:rsidP="007B46F0">
            <w:pPr>
              <w:rPr>
                <w:szCs w:val="24"/>
              </w:rPr>
            </w:pPr>
            <w:r>
              <w:rPr>
                <w:szCs w:val="24"/>
              </w:rPr>
              <w:t>−0.5927</w:t>
            </w:r>
          </w:p>
        </w:tc>
        <w:tc>
          <w:tcPr>
            <w:tcW w:w="1086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52E9D9F4" w14:textId="77777777" w:rsidR="00362439" w:rsidRPr="00221E91" w:rsidRDefault="00362439" w:rsidP="007B46F0">
            <w:pPr>
              <w:rPr>
                <w:szCs w:val="24"/>
              </w:rPr>
            </w:pPr>
            <w:r>
              <w:rPr>
                <w:szCs w:val="24"/>
              </w:rPr>
              <w:t>0.3452</w:t>
            </w:r>
          </w:p>
        </w:tc>
        <w:tc>
          <w:tcPr>
            <w:tcW w:w="1368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705B54C2" w14:textId="77777777" w:rsidR="00362439" w:rsidRPr="00221E91" w:rsidRDefault="00362439" w:rsidP="007B46F0">
            <w:pPr>
              <w:rPr>
                <w:szCs w:val="24"/>
              </w:rPr>
            </w:pPr>
            <w:r>
              <w:rPr>
                <w:szCs w:val="24"/>
              </w:rPr>
              <w:t>13.22</w:t>
            </w:r>
          </w:p>
        </w:tc>
        <w:tc>
          <w:tcPr>
            <w:tcW w:w="1005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7ACF7EA0" w14:textId="77777777" w:rsidR="00362439" w:rsidRPr="00221E91" w:rsidRDefault="00362439" w:rsidP="007B46F0">
            <w:pPr>
              <w:rPr>
                <w:szCs w:val="24"/>
              </w:rPr>
            </w:pPr>
            <w:r>
              <w:rPr>
                <w:szCs w:val="24"/>
              </w:rPr>
              <w:t>2.582</w:t>
            </w:r>
          </w:p>
        </w:tc>
        <w:tc>
          <w:tcPr>
            <w:tcW w:w="1732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0539AC8D" w14:textId="77777777" w:rsidR="00362439" w:rsidRPr="00221E91" w:rsidRDefault="00362439" w:rsidP="007B46F0">
            <w:pPr>
              <w:rPr>
                <w:szCs w:val="24"/>
              </w:rPr>
            </w:pPr>
            <w:r>
              <w:rPr>
                <w:szCs w:val="24"/>
              </w:rPr>
              <w:t>−2.386</w:t>
            </w:r>
          </w:p>
        </w:tc>
        <w:tc>
          <w:tcPr>
            <w:tcW w:w="1393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109D4A68" w14:textId="77777777" w:rsidR="00362439" w:rsidRDefault="00362439" w:rsidP="007B46F0">
            <w:pPr>
              <w:rPr>
                <w:szCs w:val="24"/>
              </w:rPr>
            </w:pPr>
            <w:r>
              <w:rPr>
                <w:szCs w:val="24"/>
              </w:rPr>
              <w:t>0.009</w:t>
            </w:r>
          </w:p>
        </w:tc>
      </w:tr>
      <w:tr w:rsidR="00362439" w:rsidRPr="00221E91" w14:paraId="42BFAC4C" w14:textId="77777777" w:rsidTr="000B2AE1">
        <w:tc>
          <w:tcPr>
            <w:tcW w:w="524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</w:tcPr>
          <w:p w14:paraId="0B5F519B" w14:textId="77777777" w:rsidR="00362439" w:rsidRPr="00221E91" w:rsidRDefault="00362439" w:rsidP="007B46F0">
            <w:pPr>
              <w:rPr>
                <w:b/>
                <w:bCs/>
                <w:szCs w:val="24"/>
              </w:rPr>
            </w:pPr>
            <w:r w:rsidRPr="00221E91">
              <w:rPr>
                <w:b/>
                <w:bCs/>
                <w:szCs w:val="24"/>
              </w:rPr>
              <w:t>2.1</w:t>
            </w:r>
          </w:p>
        </w:tc>
        <w:tc>
          <w:tcPr>
            <w:tcW w:w="1231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</w:tcPr>
          <w:p w14:paraId="62CA5623" w14:textId="77777777" w:rsidR="00362439" w:rsidRPr="00221E91" w:rsidRDefault="00362439" w:rsidP="007B46F0">
            <w:pPr>
              <w:rPr>
                <w:szCs w:val="24"/>
              </w:rPr>
            </w:pPr>
            <w:r>
              <w:rPr>
                <w:szCs w:val="24"/>
              </w:rPr>
              <w:t>−0.1219</w:t>
            </w:r>
          </w:p>
        </w:tc>
        <w:tc>
          <w:tcPr>
            <w:tcW w:w="1086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</w:tcPr>
          <w:p w14:paraId="07576AB7" w14:textId="77777777" w:rsidR="00362439" w:rsidRPr="00221E91" w:rsidRDefault="00362439" w:rsidP="007B46F0">
            <w:pPr>
              <w:rPr>
                <w:szCs w:val="24"/>
              </w:rPr>
            </w:pPr>
            <w:r>
              <w:rPr>
                <w:szCs w:val="24"/>
              </w:rPr>
              <w:t>0.4708</w:t>
            </w:r>
          </w:p>
        </w:tc>
        <w:tc>
          <w:tcPr>
            <w:tcW w:w="1368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</w:tcPr>
          <w:p w14:paraId="3FA59478" w14:textId="77777777" w:rsidR="00362439" w:rsidRPr="00221E91" w:rsidRDefault="00362439" w:rsidP="007B46F0">
            <w:pPr>
              <w:rPr>
                <w:szCs w:val="24"/>
              </w:rPr>
            </w:pPr>
            <w:r>
              <w:rPr>
                <w:szCs w:val="24"/>
              </w:rPr>
              <w:t>0.4783</w:t>
            </w:r>
          </w:p>
        </w:tc>
        <w:tc>
          <w:tcPr>
            <w:tcW w:w="1005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</w:tcPr>
          <w:p w14:paraId="4E3D9CF4" w14:textId="77777777" w:rsidR="00362439" w:rsidRPr="00221E91" w:rsidRDefault="00362439" w:rsidP="007B46F0">
            <w:pPr>
              <w:rPr>
                <w:szCs w:val="24"/>
              </w:rPr>
            </w:pPr>
            <w:r>
              <w:rPr>
                <w:szCs w:val="24"/>
              </w:rPr>
              <w:t>−0.7376</w:t>
            </w:r>
          </w:p>
        </w:tc>
        <w:tc>
          <w:tcPr>
            <w:tcW w:w="1732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</w:tcPr>
          <w:p w14:paraId="2CBB22EB" w14:textId="77777777" w:rsidR="00362439" w:rsidRPr="00221E91" w:rsidRDefault="00362439" w:rsidP="007B46F0">
            <w:pPr>
              <w:rPr>
                <w:szCs w:val="24"/>
              </w:rPr>
            </w:pPr>
            <w:r>
              <w:rPr>
                <w:szCs w:val="24"/>
              </w:rPr>
              <w:t>−3.319</w:t>
            </w:r>
          </w:p>
        </w:tc>
        <w:tc>
          <w:tcPr>
            <w:tcW w:w="1393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</w:tcPr>
          <w:p w14:paraId="223768E4" w14:textId="77777777" w:rsidR="00362439" w:rsidRDefault="00362439" w:rsidP="007B46F0">
            <w:pPr>
              <w:rPr>
                <w:szCs w:val="24"/>
              </w:rPr>
            </w:pPr>
            <w:r>
              <w:rPr>
                <w:szCs w:val="24"/>
              </w:rPr>
              <w:t>0.017</w:t>
            </w:r>
          </w:p>
        </w:tc>
      </w:tr>
    </w:tbl>
    <w:p w14:paraId="033AB597" w14:textId="7136A1F2" w:rsidR="00362439" w:rsidRDefault="00362439" w:rsidP="007B46F0"/>
    <w:p w14:paraId="4311A40E" w14:textId="16CF7FA9" w:rsidR="00362439" w:rsidRDefault="00362439" w:rsidP="007B46F0"/>
    <w:p w14:paraId="4B9C1546" w14:textId="58D64A26" w:rsidR="00296B6B" w:rsidRPr="00362439" w:rsidRDefault="00362439" w:rsidP="007B46F0">
      <w:pPr>
        <w:rPr>
          <w:szCs w:val="24"/>
        </w:rPr>
      </w:pPr>
      <w:r w:rsidRPr="00362439">
        <w:rPr>
          <w:b/>
          <w:bCs/>
          <w:szCs w:val="24"/>
        </w:rPr>
        <w:t xml:space="preserve">Table </w:t>
      </w:r>
      <w:r>
        <w:rPr>
          <w:b/>
          <w:bCs/>
          <w:szCs w:val="24"/>
        </w:rPr>
        <w:t>S</w:t>
      </w:r>
      <w:r w:rsidRPr="00362439">
        <w:rPr>
          <w:b/>
          <w:bCs/>
          <w:szCs w:val="24"/>
        </w:rPr>
        <w:t xml:space="preserve">2. </w:t>
      </w:r>
      <w:r w:rsidRPr="00362439">
        <w:rPr>
          <w:szCs w:val="24"/>
        </w:rPr>
        <w:t xml:space="preserve">Parameters calculated from the application of </w:t>
      </w:r>
      <w:r w:rsidR="006C5225">
        <w:rPr>
          <w:szCs w:val="24"/>
        </w:rPr>
        <w:t>E</w:t>
      </w:r>
      <w:r w:rsidRPr="00362439">
        <w:rPr>
          <w:szCs w:val="24"/>
        </w:rPr>
        <w:t>q</w:t>
      </w:r>
      <w:r w:rsidR="00010C63">
        <w:rPr>
          <w:szCs w:val="24"/>
        </w:rPr>
        <w:t>.</w:t>
      </w:r>
      <w:r w:rsidRPr="00362439">
        <w:rPr>
          <w:szCs w:val="24"/>
        </w:rPr>
        <w:t xml:space="preserve"> 2 (</w:t>
      </w:r>
      <w:r w:rsidRPr="00362439">
        <w:rPr>
          <w:i/>
          <w:iCs/>
          <w:szCs w:val="24"/>
        </w:rPr>
        <w:t>n</w:t>
      </w:r>
      <w:r w:rsidRPr="00362439">
        <w:rPr>
          <w:szCs w:val="24"/>
        </w:rPr>
        <w:t>, δ</w:t>
      </w:r>
      <w:r w:rsidRPr="00362439">
        <w:rPr>
          <w:i/>
          <w:iCs/>
          <w:szCs w:val="24"/>
        </w:rPr>
        <w:t>n</w:t>
      </w:r>
      <w:r w:rsidRPr="00362439">
        <w:rPr>
          <w:szCs w:val="24"/>
        </w:rPr>
        <w:t xml:space="preserve">, </w:t>
      </w:r>
      <w:r w:rsidRPr="00362439">
        <w:rPr>
          <w:i/>
          <w:iCs/>
          <w:szCs w:val="24"/>
        </w:rPr>
        <w:t>k</w:t>
      </w:r>
      <w:r w:rsidRPr="00362439">
        <w:rPr>
          <w:szCs w:val="24"/>
        </w:rPr>
        <w:t>, δ</w:t>
      </w:r>
      <w:r w:rsidRPr="00362439">
        <w:rPr>
          <w:i/>
          <w:iCs/>
          <w:szCs w:val="24"/>
        </w:rPr>
        <w:t>k</w:t>
      </w:r>
      <w:r w:rsidRPr="00362439">
        <w:rPr>
          <w:szCs w:val="24"/>
        </w:rPr>
        <w:t>, ln(</w:t>
      </w:r>
      <w:r w:rsidRPr="00362439">
        <w:rPr>
          <w:i/>
          <w:iCs/>
          <w:szCs w:val="24"/>
        </w:rPr>
        <w:t>k</w:t>
      </w:r>
      <w:r w:rsidRPr="00362439">
        <w:rPr>
          <w:szCs w:val="24"/>
        </w:rPr>
        <w:t>), and δln(</w:t>
      </w:r>
      <w:r w:rsidRPr="00362439">
        <w:rPr>
          <w:i/>
          <w:iCs/>
          <w:szCs w:val="24"/>
        </w:rPr>
        <w:t>k</w:t>
      </w:r>
      <w:r w:rsidRPr="00362439">
        <w:rPr>
          <w:szCs w:val="24"/>
        </w:rPr>
        <w:t xml:space="preserve">)) to the </w:t>
      </w:r>
      <w:r w:rsidR="009B5AEE">
        <w:rPr>
          <w:szCs w:val="24"/>
        </w:rPr>
        <w:t>NIR</w:t>
      </w:r>
      <w:r w:rsidRPr="00362439">
        <w:rPr>
          <w:szCs w:val="24"/>
        </w:rPr>
        <w:t xml:space="preserve"> spectra in </w:t>
      </w:r>
      <w:r w:rsidR="007B46F0">
        <w:rPr>
          <w:szCs w:val="24"/>
        </w:rPr>
        <w:t>Figure</w:t>
      </w:r>
      <w:r w:rsidRPr="00362439">
        <w:rPr>
          <w:szCs w:val="24"/>
        </w:rPr>
        <w:t xml:space="preserve"> 2</w:t>
      </w:r>
      <w:r w:rsidR="00010C63">
        <w:rPr>
          <w:szCs w:val="24"/>
        </w:rPr>
        <w:t>b</w:t>
      </w:r>
      <w:r w:rsidRPr="00362439">
        <w:rPr>
          <w:szCs w:val="24"/>
        </w:rPr>
        <w:t xml:space="preserve"> in the wavelength region from 1050 to 1100 nm. The χ</w:t>
      </w:r>
      <w:r w:rsidRPr="00362439">
        <w:rPr>
          <w:szCs w:val="24"/>
          <w:vertAlign w:val="superscript"/>
        </w:rPr>
        <w:t>2</w:t>
      </w:r>
      <w:r w:rsidRPr="00362439">
        <w:rPr>
          <w:szCs w:val="24"/>
        </w:rPr>
        <w:t xml:space="preserve"> values are also indicated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24"/>
        <w:gridCol w:w="1244"/>
        <w:gridCol w:w="1090"/>
        <w:gridCol w:w="1392"/>
        <w:gridCol w:w="883"/>
        <w:gridCol w:w="1813"/>
        <w:gridCol w:w="1393"/>
      </w:tblGrid>
      <w:tr w:rsidR="00362439" w:rsidRPr="00221E91" w14:paraId="5B32C9CB" w14:textId="77777777" w:rsidTr="000B2AE1">
        <w:tc>
          <w:tcPr>
            <w:tcW w:w="524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6E0BCDAB" w14:textId="77777777" w:rsidR="00362439" w:rsidRPr="00514A2E" w:rsidRDefault="00362439" w:rsidP="007B46F0">
            <w:pPr>
              <w:rPr>
                <w:szCs w:val="24"/>
              </w:rPr>
            </w:pPr>
          </w:p>
        </w:tc>
        <w:tc>
          <w:tcPr>
            <w:tcW w:w="1244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55DE1B58" w14:textId="77777777" w:rsidR="00362439" w:rsidRPr="00514A2E" w:rsidRDefault="00362439" w:rsidP="007B46F0">
            <w:pPr>
              <w:rPr>
                <w:szCs w:val="24"/>
              </w:rPr>
            </w:pPr>
          </w:p>
        </w:tc>
        <w:tc>
          <w:tcPr>
            <w:tcW w:w="1090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44CBF37B" w14:textId="77777777" w:rsidR="00362439" w:rsidRPr="00221E91" w:rsidRDefault="00362439" w:rsidP="007B46F0">
            <w:pPr>
              <w:rPr>
                <w:b/>
                <w:bCs/>
                <w:i/>
                <w:iCs/>
                <w:szCs w:val="24"/>
              </w:rPr>
            </w:pPr>
            <w:r w:rsidRPr="00514A2E">
              <w:rPr>
                <w:b/>
                <w:bCs/>
                <w:szCs w:val="24"/>
              </w:rPr>
              <w:t>δ(</w:t>
            </w:r>
            <w:r w:rsidRPr="00514A2E">
              <w:rPr>
                <w:b/>
                <w:bCs/>
                <w:i/>
                <w:iCs/>
                <w:szCs w:val="24"/>
              </w:rPr>
              <w:t>n</w:t>
            </w:r>
            <w:r w:rsidRPr="00514A2E">
              <w:rPr>
                <w:b/>
                <w:bCs/>
                <w:szCs w:val="24"/>
              </w:rPr>
              <w:t>)</w:t>
            </w:r>
            <w:r w:rsidRPr="00221E91">
              <w:rPr>
                <w:b/>
                <w:bCs/>
                <w:i/>
                <w:iCs/>
                <w:szCs w:val="24"/>
              </w:rPr>
              <w:t xml:space="preserve"> =</w:t>
            </w:r>
          </w:p>
        </w:tc>
        <w:tc>
          <w:tcPr>
            <w:tcW w:w="1392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5F48A0D4" w14:textId="77777777" w:rsidR="00362439" w:rsidRPr="00221E91" w:rsidRDefault="00362439" w:rsidP="007B46F0">
            <w:pPr>
              <w:rPr>
                <w:szCs w:val="24"/>
              </w:rPr>
            </w:pPr>
          </w:p>
        </w:tc>
        <w:tc>
          <w:tcPr>
            <w:tcW w:w="883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004EDB7B" w14:textId="77777777" w:rsidR="00362439" w:rsidRPr="00221E91" w:rsidRDefault="00362439" w:rsidP="007B46F0">
            <w:pPr>
              <w:rPr>
                <w:szCs w:val="24"/>
              </w:rPr>
            </w:pPr>
          </w:p>
        </w:tc>
        <w:tc>
          <w:tcPr>
            <w:tcW w:w="1813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6C46B7D3" w14:textId="77777777" w:rsidR="00362439" w:rsidRPr="00221E91" w:rsidRDefault="00362439" w:rsidP="007B46F0">
            <w:pPr>
              <w:rPr>
                <w:b/>
                <w:bCs/>
                <w:szCs w:val="24"/>
              </w:rPr>
            </w:pPr>
            <w:r w:rsidRPr="00514A2E">
              <w:rPr>
                <w:b/>
                <w:bCs/>
                <w:szCs w:val="24"/>
              </w:rPr>
              <w:t>δ</w:t>
            </w:r>
            <w:r>
              <w:rPr>
                <w:b/>
                <w:bCs/>
                <w:szCs w:val="24"/>
              </w:rPr>
              <w:t>l</w:t>
            </w:r>
            <w:r w:rsidRPr="00221E91">
              <w:rPr>
                <w:b/>
                <w:bCs/>
                <w:szCs w:val="24"/>
              </w:rPr>
              <w:t>n(</w:t>
            </w:r>
            <w:r w:rsidRPr="00AC1586">
              <w:rPr>
                <w:b/>
                <w:bCs/>
                <w:i/>
                <w:iCs/>
                <w:szCs w:val="24"/>
              </w:rPr>
              <w:t>k</w:t>
            </w:r>
            <w:r w:rsidRPr="00221E91">
              <w:rPr>
                <w:b/>
                <w:bCs/>
                <w:szCs w:val="24"/>
              </w:rPr>
              <w:t>)</w:t>
            </w:r>
            <w:r w:rsidRPr="00221E91">
              <w:rPr>
                <w:b/>
                <w:bCs/>
                <w:i/>
                <w:iCs/>
                <w:szCs w:val="24"/>
              </w:rPr>
              <w:t xml:space="preserve"> =</w:t>
            </w:r>
          </w:p>
        </w:tc>
        <w:tc>
          <w:tcPr>
            <w:tcW w:w="1393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7007180E" w14:textId="77777777" w:rsidR="00362439" w:rsidRPr="00514A2E" w:rsidRDefault="00362439" w:rsidP="007B46F0">
            <w:pPr>
              <w:rPr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χ</w:t>
            </w:r>
            <w:r w:rsidRPr="0073098B">
              <w:rPr>
                <w:b/>
                <w:bCs/>
                <w:szCs w:val="24"/>
                <w:vertAlign w:val="superscript"/>
              </w:rPr>
              <w:t>2</w:t>
            </w:r>
            <w:r>
              <w:rPr>
                <w:b/>
                <w:bCs/>
                <w:szCs w:val="24"/>
              </w:rPr>
              <w:t xml:space="preserve"> (</w:t>
            </w:r>
            <w:r w:rsidRPr="0073098B">
              <w:rPr>
                <w:b/>
                <w:bCs/>
                <w:szCs w:val="24"/>
              </w:rPr>
              <w:t>Fit</w:t>
            </w:r>
            <w:r>
              <w:rPr>
                <w:b/>
                <w:bCs/>
                <w:szCs w:val="24"/>
              </w:rPr>
              <w:t>)</w:t>
            </w:r>
          </w:p>
        </w:tc>
      </w:tr>
      <w:tr w:rsidR="00362439" w:rsidRPr="00221E91" w14:paraId="3303E4AD" w14:textId="77777777" w:rsidTr="000B2AE1">
        <w:tc>
          <w:tcPr>
            <w:tcW w:w="524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</w:tcPr>
          <w:p w14:paraId="46746290" w14:textId="77777777" w:rsidR="00362439" w:rsidRPr="00221E91" w:rsidRDefault="00362439" w:rsidP="007B46F0">
            <w:pPr>
              <w:rPr>
                <w:b/>
                <w:bCs/>
                <w:szCs w:val="24"/>
              </w:rPr>
            </w:pPr>
            <w:r w:rsidRPr="00221E91">
              <w:rPr>
                <w:b/>
                <w:bCs/>
                <w:szCs w:val="24"/>
              </w:rPr>
              <w:t>pH</w:t>
            </w:r>
          </w:p>
        </w:tc>
        <w:tc>
          <w:tcPr>
            <w:tcW w:w="1244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</w:tcPr>
          <w:p w14:paraId="79F604C7" w14:textId="77777777" w:rsidR="00362439" w:rsidRPr="00221E91" w:rsidRDefault="00362439" w:rsidP="007B46F0">
            <w:pPr>
              <w:rPr>
                <w:b/>
                <w:bCs/>
                <w:i/>
                <w:iCs/>
                <w:szCs w:val="24"/>
              </w:rPr>
            </w:pPr>
            <w:r w:rsidRPr="00221E91">
              <w:rPr>
                <w:b/>
                <w:bCs/>
                <w:i/>
                <w:iCs/>
                <w:szCs w:val="24"/>
              </w:rPr>
              <w:t>n</w:t>
            </w:r>
          </w:p>
        </w:tc>
        <w:tc>
          <w:tcPr>
            <w:tcW w:w="109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</w:tcPr>
          <w:p w14:paraId="6E2237A8" w14:textId="77777777" w:rsidR="00362439" w:rsidRPr="0095752F" w:rsidRDefault="00362439" w:rsidP="007B46F0">
            <w:pPr>
              <w:rPr>
                <w:b/>
                <w:bCs/>
                <w:szCs w:val="24"/>
              </w:rPr>
            </w:pPr>
            <w:r w:rsidRPr="00927B68">
              <w:rPr>
                <w:b/>
                <w:bCs/>
                <w:i/>
                <w:iCs/>
                <w:szCs w:val="24"/>
              </w:rPr>
              <w:t>n</w:t>
            </w:r>
            <w:r w:rsidRPr="00927B68">
              <w:rPr>
                <w:b/>
                <w:bCs/>
                <w:i/>
                <w:iCs/>
                <w:szCs w:val="24"/>
                <w:vertAlign w:val="subscript"/>
              </w:rPr>
              <w:t>i + 1</w:t>
            </w:r>
            <w:r>
              <w:rPr>
                <w:b/>
                <w:bCs/>
                <w:szCs w:val="24"/>
              </w:rPr>
              <w:t xml:space="preserve"> – </w:t>
            </w:r>
            <w:r>
              <w:rPr>
                <w:b/>
                <w:bCs/>
                <w:i/>
                <w:iCs/>
                <w:szCs w:val="24"/>
              </w:rPr>
              <w:t>n</w:t>
            </w:r>
            <w:r w:rsidRPr="00927B68">
              <w:rPr>
                <w:b/>
                <w:bCs/>
                <w:i/>
                <w:iCs/>
                <w:szCs w:val="24"/>
                <w:vertAlign w:val="subscript"/>
              </w:rPr>
              <w:t>i</w:t>
            </w:r>
          </w:p>
        </w:tc>
        <w:tc>
          <w:tcPr>
            <w:tcW w:w="1392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</w:tcPr>
          <w:p w14:paraId="31BE217E" w14:textId="77777777" w:rsidR="00362439" w:rsidRPr="00221E91" w:rsidRDefault="00362439" w:rsidP="007B46F0">
            <w:pPr>
              <w:rPr>
                <w:b/>
                <w:bCs/>
                <w:i/>
                <w:iCs/>
                <w:szCs w:val="24"/>
              </w:rPr>
            </w:pPr>
            <w:r>
              <w:rPr>
                <w:b/>
                <w:bCs/>
                <w:i/>
                <w:iCs/>
                <w:szCs w:val="24"/>
              </w:rPr>
              <w:t>k</w:t>
            </w:r>
          </w:p>
        </w:tc>
        <w:tc>
          <w:tcPr>
            <w:tcW w:w="883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</w:tcPr>
          <w:p w14:paraId="6617A32E" w14:textId="77777777" w:rsidR="00362439" w:rsidRPr="00221E91" w:rsidRDefault="00362439" w:rsidP="007B46F0">
            <w:pPr>
              <w:rPr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l</w:t>
            </w:r>
            <w:r w:rsidRPr="00221E91">
              <w:rPr>
                <w:b/>
                <w:bCs/>
                <w:szCs w:val="24"/>
              </w:rPr>
              <w:t>n(</w:t>
            </w:r>
            <w:r w:rsidRPr="00AC1586">
              <w:rPr>
                <w:b/>
                <w:bCs/>
                <w:i/>
                <w:iCs/>
                <w:szCs w:val="24"/>
              </w:rPr>
              <w:t>k</w:t>
            </w:r>
            <w:r w:rsidRPr="00221E91">
              <w:rPr>
                <w:b/>
                <w:bCs/>
                <w:szCs w:val="24"/>
              </w:rPr>
              <w:t>)</w:t>
            </w:r>
          </w:p>
        </w:tc>
        <w:tc>
          <w:tcPr>
            <w:tcW w:w="1813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</w:tcPr>
          <w:p w14:paraId="33DC15B2" w14:textId="77777777" w:rsidR="00362439" w:rsidRPr="00C20556" w:rsidRDefault="00362439" w:rsidP="007B46F0">
            <w:pPr>
              <w:rPr>
                <w:b/>
                <w:bCs/>
                <w:szCs w:val="24"/>
                <w:vertAlign w:val="subscript"/>
              </w:rPr>
            </w:pPr>
            <w:r>
              <w:rPr>
                <w:b/>
                <w:bCs/>
                <w:szCs w:val="24"/>
              </w:rPr>
              <w:t>l</w:t>
            </w:r>
            <w:r w:rsidRPr="00061B27">
              <w:rPr>
                <w:b/>
                <w:bCs/>
                <w:szCs w:val="24"/>
              </w:rPr>
              <w:t>n(</w:t>
            </w:r>
            <w:r w:rsidRPr="00AC1586">
              <w:rPr>
                <w:b/>
                <w:bCs/>
                <w:i/>
                <w:iCs/>
                <w:szCs w:val="24"/>
              </w:rPr>
              <w:t>k</w:t>
            </w:r>
            <w:r>
              <w:rPr>
                <w:b/>
                <w:bCs/>
                <w:szCs w:val="24"/>
              </w:rPr>
              <w:t>)</w:t>
            </w:r>
            <w:r w:rsidRPr="00927B68">
              <w:rPr>
                <w:b/>
                <w:bCs/>
                <w:i/>
                <w:iCs/>
                <w:szCs w:val="24"/>
                <w:vertAlign w:val="subscript"/>
              </w:rPr>
              <w:t>i + 1</w:t>
            </w:r>
            <w:r>
              <w:rPr>
                <w:b/>
                <w:bCs/>
                <w:szCs w:val="24"/>
              </w:rPr>
              <w:t xml:space="preserve"> – ln(</w:t>
            </w:r>
            <w:r w:rsidRPr="00AC1586">
              <w:rPr>
                <w:b/>
                <w:bCs/>
                <w:i/>
                <w:iCs/>
                <w:szCs w:val="24"/>
              </w:rPr>
              <w:t>k</w:t>
            </w:r>
            <w:r>
              <w:rPr>
                <w:b/>
                <w:bCs/>
                <w:szCs w:val="24"/>
              </w:rPr>
              <w:t>)</w:t>
            </w:r>
            <w:r w:rsidRPr="00927B68">
              <w:rPr>
                <w:b/>
                <w:bCs/>
                <w:i/>
                <w:iCs/>
                <w:szCs w:val="24"/>
                <w:vertAlign w:val="subscript"/>
              </w:rPr>
              <w:t>i</w:t>
            </w:r>
          </w:p>
        </w:tc>
        <w:tc>
          <w:tcPr>
            <w:tcW w:w="1393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</w:tcPr>
          <w:p w14:paraId="1D391C6B" w14:textId="77777777" w:rsidR="00362439" w:rsidRDefault="00362439" w:rsidP="007B46F0">
            <w:pPr>
              <w:rPr>
                <w:b/>
                <w:bCs/>
                <w:szCs w:val="24"/>
              </w:rPr>
            </w:pPr>
          </w:p>
        </w:tc>
      </w:tr>
      <w:tr w:rsidR="00362439" w:rsidRPr="00221E91" w14:paraId="3A4CA0B6" w14:textId="77777777" w:rsidTr="000B2AE1">
        <w:tc>
          <w:tcPr>
            <w:tcW w:w="524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37689657" w14:textId="77777777" w:rsidR="00362439" w:rsidRPr="00221E91" w:rsidRDefault="00362439" w:rsidP="007B46F0">
            <w:pPr>
              <w:rPr>
                <w:b/>
                <w:bCs/>
                <w:szCs w:val="24"/>
              </w:rPr>
            </w:pPr>
            <w:r w:rsidRPr="00221E91">
              <w:rPr>
                <w:b/>
                <w:bCs/>
                <w:szCs w:val="24"/>
              </w:rPr>
              <w:t>7.</w:t>
            </w:r>
            <w:r>
              <w:rPr>
                <w:b/>
                <w:bCs/>
                <w:szCs w:val="24"/>
              </w:rPr>
              <w:t>0</w:t>
            </w:r>
          </w:p>
        </w:tc>
        <w:tc>
          <w:tcPr>
            <w:tcW w:w="1244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425C6B1C" w14:textId="77777777" w:rsidR="00362439" w:rsidRPr="00221E91" w:rsidRDefault="00362439" w:rsidP="007B46F0">
            <w:pPr>
              <w:rPr>
                <w:szCs w:val="24"/>
              </w:rPr>
            </w:pPr>
            <w:r>
              <w:rPr>
                <w:szCs w:val="24"/>
              </w:rPr>
              <w:t>−0.0054</w:t>
            </w:r>
          </w:p>
        </w:tc>
        <w:tc>
          <w:tcPr>
            <w:tcW w:w="1090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6E85F366" w14:textId="77777777" w:rsidR="00362439" w:rsidRPr="00221E91" w:rsidRDefault="00362439" w:rsidP="007B46F0">
            <w:pPr>
              <w:rPr>
                <w:szCs w:val="24"/>
              </w:rPr>
            </w:pPr>
            <w:r>
              <w:rPr>
                <w:szCs w:val="24"/>
              </w:rPr>
              <w:t>−</w:t>
            </w:r>
          </w:p>
        </w:tc>
        <w:tc>
          <w:tcPr>
            <w:tcW w:w="1392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23D79547" w14:textId="77777777" w:rsidR="00362439" w:rsidRPr="00221E91" w:rsidRDefault="00362439" w:rsidP="007B46F0">
            <w:pPr>
              <w:rPr>
                <w:szCs w:val="24"/>
              </w:rPr>
            </w:pPr>
            <w:r>
              <w:rPr>
                <w:szCs w:val="24"/>
              </w:rPr>
              <w:t>0.207</w:t>
            </w:r>
          </w:p>
        </w:tc>
        <w:tc>
          <w:tcPr>
            <w:tcW w:w="883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20869D23" w14:textId="77777777" w:rsidR="00362439" w:rsidRPr="00221E91" w:rsidRDefault="00362439" w:rsidP="007B46F0">
            <w:pPr>
              <w:rPr>
                <w:szCs w:val="24"/>
              </w:rPr>
            </w:pPr>
            <w:r>
              <w:rPr>
                <w:szCs w:val="24"/>
              </w:rPr>
              <w:t>−1.574</w:t>
            </w:r>
          </w:p>
        </w:tc>
        <w:tc>
          <w:tcPr>
            <w:tcW w:w="1813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6747011C" w14:textId="77777777" w:rsidR="00362439" w:rsidRPr="00221E91" w:rsidRDefault="00362439" w:rsidP="007B46F0">
            <w:pPr>
              <w:rPr>
                <w:szCs w:val="24"/>
              </w:rPr>
            </w:pPr>
            <w:r>
              <w:rPr>
                <w:szCs w:val="24"/>
              </w:rPr>
              <w:t>−</w:t>
            </w:r>
          </w:p>
        </w:tc>
        <w:tc>
          <w:tcPr>
            <w:tcW w:w="1393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2A026E42" w14:textId="77777777" w:rsidR="00362439" w:rsidRDefault="00362439" w:rsidP="007B46F0">
            <w:pPr>
              <w:rPr>
                <w:szCs w:val="24"/>
              </w:rPr>
            </w:pPr>
            <w:r>
              <w:rPr>
                <w:szCs w:val="24"/>
              </w:rPr>
              <w:t>0.001</w:t>
            </w:r>
          </w:p>
        </w:tc>
      </w:tr>
      <w:tr w:rsidR="00362439" w:rsidRPr="00221E91" w14:paraId="4C66B64F" w14:textId="77777777" w:rsidTr="000B2AE1">
        <w:tc>
          <w:tcPr>
            <w:tcW w:w="524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28BE2B94" w14:textId="77777777" w:rsidR="00362439" w:rsidRPr="00221E91" w:rsidRDefault="00362439" w:rsidP="007B46F0">
            <w:pPr>
              <w:rPr>
                <w:b/>
                <w:bCs/>
                <w:szCs w:val="24"/>
              </w:rPr>
            </w:pPr>
            <w:r w:rsidRPr="00221E91">
              <w:rPr>
                <w:b/>
                <w:bCs/>
                <w:szCs w:val="24"/>
              </w:rPr>
              <w:t>6.</w:t>
            </w:r>
            <w:r>
              <w:rPr>
                <w:b/>
                <w:bCs/>
                <w:szCs w:val="24"/>
              </w:rPr>
              <w:t>6</w:t>
            </w:r>
          </w:p>
        </w:tc>
        <w:tc>
          <w:tcPr>
            <w:tcW w:w="1244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229A8EDB" w14:textId="77777777" w:rsidR="00362439" w:rsidRPr="00221E91" w:rsidRDefault="00362439" w:rsidP="007B46F0">
            <w:pPr>
              <w:rPr>
                <w:szCs w:val="24"/>
              </w:rPr>
            </w:pPr>
            <w:r>
              <w:rPr>
                <w:szCs w:val="24"/>
              </w:rPr>
              <w:t>−2.9178</w:t>
            </w:r>
          </w:p>
        </w:tc>
        <w:tc>
          <w:tcPr>
            <w:tcW w:w="109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1E6722FB" w14:textId="7EF20B71" w:rsidR="00362439" w:rsidRPr="00221E91" w:rsidRDefault="00362439" w:rsidP="007B46F0">
            <w:pPr>
              <w:rPr>
                <w:szCs w:val="24"/>
              </w:rPr>
            </w:pPr>
            <w:r>
              <w:rPr>
                <w:szCs w:val="24"/>
              </w:rPr>
              <w:t>−2.</w:t>
            </w:r>
            <w:r w:rsidR="00BE4350">
              <w:rPr>
                <w:szCs w:val="24"/>
              </w:rPr>
              <w:t>9124</w:t>
            </w:r>
          </w:p>
        </w:tc>
        <w:tc>
          <w:tcPr>
            <w:tcW w:w="1392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75B5AC3B" w14:textId="77777777" w:rsidR="00362439" w:rsidRPr="00221E91" w:rsidRDefault="00362439" w:rsidP="007B46F0">
            <w:pPr>
              <w:rPr>
                <w:szCs w:val="24"/>
              </w:rPr>
            </w:pPr>
            <w:r w:rsidRPr="00221E91">
              <w:rPr>
                <w:szCs w:val="24"/>
              </w:rPr>
              <w:t>1.5</w:t>
            </w:r>
            <w:r>
              <w:rPr>
                <w:szCs w:val="24"/>
              </w:rPr>
              <w:t>0</w:t>
            </w:r>
            <w:r w:rsidRPr="00221E91">
              <w:rPr>
                <w:szCs w:val="24"/>
              </w:rPr>
              <w:t xml:space="preserve"> × 10</w:t>
            </w:r>
            <w:r w:rsidRPr="00BA79CF">
              <w:rPr>
                <w:szCs w:val="24"/>
                <w:vertAlign w:val="superscript"/>
              </w:rPr>
              <w:t>8</w:t>
            </w:r>
          </w:p>
        </w:tc>
        <w:tc>
          <w:tcPr>
            <w:tcW w:w="883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559D4459" w14:textId="77777777" w:rsidR="00362439" w:rsidRPr="00221E91" w:rsidRDefault="00362439" w:rsidP="007B46F0">
            <w:pPr>
              <w:rPr>
                <w:szCs w:val="24"/>
              </w:rPr>
            </w:pPr>
            <w:r>
              <w:rPr>
                <w:szCs w:val="24"/>
              </w:rPr>
              <w:t>18.83</w:t>
            </w:r>
          </w:p>
        </w:tc>
        <w:tc>
          <w:tcPr>
            <w:tcW w:w="1813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0D540059" w14:textId="77777777" w:rsidR="00362439" w:rsidRPr="00221E91" w:rsidRDefault="00362439" w:rsidP="007B46F0">
            <w:pPr>
              <w:rPr>
                <w:szCs w:val="24"/>
              </w:rPr>
            </w:pPr>
            <w:r>
              <w:rPr>
                <w:szCs w:val="24"/>
              </w:rPr>
              <w:t>15.93</w:t>
            </w:r>
          </w:p>
        </w:tc>
        <w:tc>
          <w:tcPr>
            <w:tcW w:w="1393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6A9E0D07" w14:textId="77777777" w:rsidR="00362439" w:rsidRDefault="00362439" w:rsidP="007B46F0">
            <w:pPr>
              <w:rPr>
                <w:szCs w:val="24"/>
              </w:rPr>
            </w:pPr>
            <w:r>
              <w:rPr>
                <w:szCs w:val="24"/>
              </w:rPr>
              <w:t>0.008</w:t>
            </w:r>
          </w:p>
        </w:tc>
      </w:tr>
      <w:tr w:rsidR="00362439" w:rsidRPr="00221E91" w14:paraId="772C5F31" w14:textId="77777777" w:rsidTr="000B2AE1">
        <w:tc>
          <w:tcPr>
            <w:tcW w:w="524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1B6CDCB4" w14:textId="77777777" w:rsidR="00362439" w:rsidRPr="00221E91" w:rsidRDefault="00362439" w:rsidP="007B46F0">
            <w:pPr>
              <w:rPr>
                <w:b/>
                <w:bCs/>
                <w:szCs w:val="24"/>
              </w:rPr>
            </w:pPr>
            <w:r w:rsidRPr="00221E91">
              <w:rPr>
                <w:b/>
                <w:bCs/>
                <w:szCs w:val="24"/>
              </w:rPr>
              <w:t>6.</w:t>
            </w:r>
            <w:r>
              <w:rPr>
                <w:b/>
                <w:bCs/>
                <w:szCs w:val="24"/>
              </w:rPr>
              <w:t>2</w:t>
            </w:r>
          </w:p>
        </w:tc>
        <w:tc>
          <w:tcPr>
            <w:tcW w:w="1244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3A5B9D5D" w14:textId="77777777" w:rsidR="00362439" w:rsidRPr="00221E91" w:rsidRDefault="00362439" w:rsidP="007B46F0">
            <w:pPr>
              <w:rPr>
                <w:szCs w:val="24"/>
              </w:rPr>
            </w:pPr>
            <w:r>
              <w:rPr>
                <w:szCs w:val="24"/>
              </w:rPr>
              <w:t>−3.1316</w:t>
            </w:r>
          </w:p>
        </w:tc>
        <w:tc>
          <w:tcPr>
            <w:tcW w:w="109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67B0C68F" w14:textId="304D09B6" w:rsidR="00362439" w:rsidRPr="00221E91" w:rsidRDefault="00362439" w:rsidP="007B46F0">
            <w:pPr>
              <w:rPr>
                <w:szCs w:val="24"/>
              </w:rPr>
            </w:pPr>
            <w:r>
              <w:rPr>
                <w:szCs w:val="24"/>
              </w:rPr>
              <w:t>−0.213</w:t>
            </w:r>
            <w:r w:rsidR="00EC6D22">
              <w:rPr>
                <w:szCs w:val="24"/>
              </w:rPr>
              <w:t>8</w:t>
            </w:r>
          </w:p>
        </w:tc>
        <w:tc>
          <w:tcPr>
            <w:tcW w:w="1392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03BE4A9F" w14:textId="77777777" w:rsidR="00362439" w:rsidRPr="00221E91" w:rsidRDefault="00362439" w:rsidP="007B46F0">
            <w:pPr>
              <w:rPr>
                <w:szCs w:val="24"/>
              </w:rPr>
            </w:pPr>
            <w:r>
              <w:rPr>
                <w:szCs w:val="24"/>
              </w:rPr>
              <w:t>6.57</w:t>
            </w:r>
            <w:r w:rsidRPr="00221E91">
              <w:rPr>
                <w:szCs w:val="24"/>
              </w:rPr>
              <w:t xml:space="preserve"> × 10</w:t>
            </w:r>
            <w:r w:rsidRPr="00BA79CF">
              <w:rPr>
                <w:szCs w:val="24"/>
                <w:vertAlign w:val="superscript"/>
              </w:rPr>
              <w:t>8</w:t>
            </w:r>
          </w:p>
        </w:tc>
        <w:tc>
          <w:tcPr>
            <w:tcW w:w="883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3641741A" w14:textId="77777777" w:rsidR="00362439" w:rsidRPr="00221E91" w:rsidRDefault="00362439" w:rsidP="007B46F0">
            <w:pPr>
              <w:rPr>
                <w:szCs w:val="24"/>
              </w:rPr>
            </w:pPr>
            <w:r>
              <w:rPr>
                <w:szCs w:val="24"/>
              </w:rPr>
              <w:t>20.30</w:t>
            </w:r>
          </w:p>
        </w:tc>
        <w:tc>
          <w:tcPr>
            <w:tcW w:w="1813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080FE815" w14:textId="77777777" w:rsidR="00362439" w:rsidRPr="00221E91" w:rsidRDefault="00362439" w:rsidP="007B46F0">
            <w:pPr>
              <w:rPr>
                <w:szCs w:val="24"/>
              </w:rPr>
            </w:pPr>
            <w:r>
              <w:rPr>
                <w:szCs w:val="24"/>
              </w:rPr>
              <w:t>1.475</w:t>
            </w:r>
          </w:p>
        </w:tc>
        <w:tc>
          <w:tcPr>
            <w:tcW w:w="1393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654730EA" w14:textId="77777777" w:rsidR="00362439" w:rsidRDefault="00362439" w:rsidP="007B46F0">
            <w:pPr>
              <w:rPr>
                <w:szCs w:val="24"/>
              </w:rPr>
            </w:pPr>
            <w:r>
              <w:rPr>
                <w:szCs w:val="24"/>
              </w:rPr>
              <w:t>0.011</w:t>
            </w:r>
          </w:p>
        </w:tc>
      </w:tr>
      <w:tr w:rsidR="00362439" w:rsidRPr="00221E91" w14:paraId="777A5213" w14:textId="77777777" w:rsidTr="000B2AE1">
        <w:tc>
          <w:tcPr>
            <w:tcW w:w="524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7C4CC100" w14:textId="77777777" w:rsidR="00362439" w:rsidRPr="00221E91" w:rsidRDefault="00362439" w:rsidP="007B46F0">
            <w:pPr>
              <w:rPr>
                <w:b/>
                <w:bCs/>
                <w:szCs w:val="24"/>
              </w:rPr>
            </w:pPr>
            <w:r w:rsidRPr="00221E91">
              <w:rPr>
                <w:b/>
                <w:bCs/>
                <w:szCs w:val="24"/>
              </w:rPr>
              <w:t>5.</w:t>
            </w:r>
            <w:r>
              <w:rPr>
                <w:b/>
                <w:bCs/>
                <w:szCs w:val="24"/>
              </w:rPr>
              <w:t>5</w:t>
            </w:r>
          </w:p>
        </w:tc>
        <w:tc>
          <w:tcPr>
            <w:tcW w:w="1244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279513EA" w14:textId="77777777" w:rsidR="00362439" w:rsidRPr="00221E91" w:rsidRDefault="00362439" w:rsidP="007B46F0">
            <w:pPr>
              <w:rPr>
                <w:szCs w:val="24"/>
              </w:rPr>
            </w:pPr>
            <w:r>
              <w:rPr>
                <w:szCs w:val="24"/>
              </w:rPr>
              <w:t>−3.2931</w:t>
            </w:r>
          </w:p>
        </w:tc>
        <w:tc>
          <w:tcPr>
            <w:tcW w:w="109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1D29B5AD" w14:textId="77777777" w:rsidR="00362439" w:rsidRPr="00221E91" w:rsidRDefault="00362439" w:rsidP="007B46F0">
            <w:pPr>
              <w:rPr>
                <w:szCs w:val="24"/>
              </w:rPr>
            </w:pPr>
            <w:r>
              <w:rPr>
                <w:szCs w:val="24"/>
              </w:rPr>
              <w:t>−0.1614</w:t>
            </w:r>
          </w:p>
        </w:tc>
        <w:tc>
          <w:tcPr>
            <w:tcW w:w="1392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642B7421" w14:textId="77777777" w:rsidR="00362439" w:rsidRPr="00221E91" w:rsidRDefault="00362439" w:rsidP="007B46F0">
            <w:pPr>
              <w:rPr>
                <w:szCs w:val="24"/>
              </w:rPr>
            </w:pPr>
            <w:r>
              <w:rPr>
                <w:szCs w:val="24"/>
              </w:rPr>
              <w:t>2.09</w:t>
            </w:r>
            <w:r w:rsidRPr="00221E91">
              <w:rPr>
                <w:szCs w:val="24"/>
              </w:rPr>
              <w:t xml:space="preserve"> × 10</w:t>
            </w:r>
            <w:r w:rsidRPr="005D4B99">
              <w:rPr>
                <w:szCs w:val="24"/>
                <w:vertAlign w:val="superscript"/>
              </w:rPr>
              <w:t>9</w:t>
            </w:r>
          </w:p>
        </w:tc>
        <w:tc>
          <w:tcPr>
            <w:tcW w:w="883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7212FE5C" w14:textId="77777777" w:rsidR="00362439" w:rsidRPr="00221E91" w:rsidRDefault="00362439" w:rsidP="007B46F0">
            <w:pPr>
              <w:rPr>
                <w:szCs w:val="24"/>
              </w:rPr>
            </w:pPr>
            <w:r>
              <w:rPr>
                <w:szCs w:val="24"/>
              </w:rPr>
              <w:t>21</w:t>
            </w:r>
            <w:r w:rsidRPr="00221E91">
              <w:rPr>
                <w:szCs w:val="24"/>
              </w:rPr>
              <w:t>.</w:t>
            </w:r>
            <w:r>
              <w:rPr>
                <w:szCs w:val="24"/>
              </w:rPr>
              <w:t>46</w:t>
            </w:r>
          </w:p>
        </w:tc>
        <w:tc>
          <w:tcPr>
            <w:tcW w:w="1813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5DB51099" w14:textId="77777777" w:rsidR="00362439" w:rsidRPr="00221E91" w:rsidRDefault="00362439" w:rsidP="007B46F0">
            <w:pPr>
              <w:rPr>
                <w:szCs w:val="24"/>
              </w:rPr>
            </w:pPr>
            <w:r>
              <w:rPr>
                <w:szCs w:val="24"/>
              </w:rPr>
              <w:t>1.155</w:t>
            </w:r>
          </w:p>
        </w:tc>
        <w:tc>
          <w:tcPr>
            <w:tcW w:w="1393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064A9D1F" w14:textId="77777777" w:rsidR="00362439" w:rsidRDefault="00362439" w:rsidP="007B46F0">
            <w:pPr>
              <w:rPr>
                <w:szCs w:val="24"/>
              </w:rPr>
            </w:pPr>
            <w:r>
              <w:rPr>
                <w:szCs w:val="24"/>
              </w:rPr>
              <w:t>0.009</w:t>
            </w:r>
          </w:p>
        </w:tc>
      </w:tr>
      <w:tr w:rsidR="00362439" w:rsidRPr="00221E91" w14:paraId="318121F8" w14:textId="77777777" w:rsidTr="000B2AE1">
        <w:tc>
          <w:tcPr>
            <w:tcW w:w="524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2AAB9C5D" w14:textId="77777777" w:rsidR="00362439" w:rsidRPr="00221E91" w:rsidRDefault="00362439" w:rsidP="007B46F0">
            <w:pPr>
              <w:rPr>
                <w:b/>
                <w:bCs/>
                <w:szCs w:val="24"/>
              </w:rPr>
            </w:pPr>
            <w:r w:rsidRPr="00221E91">
              <w:rPr>
                <w:b/>
                <w:bCs/>
                <w:szCs w:val="24"/>
              </w:rPr>
              <w:t>4.7</w:t>
            </w:r>
          </w:p>
        </w:tc>
        <w:tc>
          <w:tcPr>
            <w:tcW w:w="1244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149A6033" w14:textId="77777777" w:rsidR="00362439" w:rsidRPr="00221E91" w:rsidRDefault="00362439" w:rsidP="007B46F0">
            <w:pPr>
              <w:rPr>
                <w:szCs w:val="24"/>
              </w:rPr>
            </w:pPr>
            <w:r>
              <w:rPr>
                <w:szCs w:val="24"/>
              </w:rPr>
              <w:t>−3.3488</w:t>
            </w:r>
          </w:p>
        </w:tc>
        <w:tc>
          <w:tcPr>
            <w:tcW w:w="109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016931CA" w14:textId="77777777" w:rsidR="00362439" w:rsidRPr="00221E91" w:rsidRDefault="00362439" w:rsidP="007B46F0">
            <w:pPr>
              <w:rPr>
                <w:szCs w:val="24"/>
              </w:rPr>
            </w:pPr>
            <w:r>
              <w:rPr>
                <w:szCs w:val="24"/>
              </w:rPr>
              <w:t>−</w:t>
            </w:r>
            <w:r w:rsidRPr="00221E91">
              <w:rPr>
                <w:szCs w:val="24"/>
              </w:rPr>
              <w:t>0</w:t>
            </w:r>
            <w:r>
              <w:rPr>
                <w:szCs w:val="24"/>
              </w:rPr>
              <w:t>.0557</w:t>
            </w:r>
          </w:p>
        </w:tc>
        <w:tc>
          <w:tcPr>
            <w:tcW w:w="1392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3BA7BAC5" w14:textId="77777777" w:rsidR="00362439" w:rsidRPr="00221E91" w:rsidRDefault="00362439" w:rsidP="007B46F0">
            <w:pPr>
              <w:rPr>
                <w:szCs w:val="24"/>
              </w:rPr>
            </w:pPr>
            <w:r>
              <w:rPr>
                <w:szCs w:val="24"/>
              </w:rPr>
              <w:t>3.04</w:t>
            </w:r>
            <w:r w:rsidRPr="00221E91">
              <w:rPr>
                <w:szCs w:val="24"/>
              </w:rPr>
              <w:t xml:space="preserve"> × 10</w:t>
            </w:r>
            <w:r w:rsidRPr="005D4B99">
              <w:rPr>
                <w:szCs w:val="24"/>
                <w:vertAlign w:val="superscript"/>
              </w:rPr>
              <w:t>9</w:t>
            </w:r>
          </w:p>
        </w:tc>
        <w:tc>
          <w:tcPr>
            <w:tcW w:w="883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2CB4EDBD" w14:textId="77777777" w:rsidR="00362439" w:rsidRPr="00221E91" w:rsidRDefault="00362439" w:rsidP="007B46F0">
            <w:pPr>
              <w:rPr>
                <w:szCs w:val="24"/>
              </w:rPr>
            </w:pPr>
            <w:r>
              <w:rPr>
                <w:szCs w:val="24"/>
              </w:rPr>
              <w:t>21</w:t>
            </w:r>
            <w:r w:rsidRPr="00221E91">
              <w:rPr>
                <w:szCs w:val="24"/>
              </w:rPr>
              <w:t>.</w:t>
            </w:r>
            <w:r>
              <w:rPr>
                <w:szCs w:val="24"/>
              </w:rPr>
              <w:t>83</w:t>
            </w:r>
          </w:p>
        </w:tc>
        <w:tc>
          <w:tcPr>
            <w:tcW w:w="1813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34112641" w14:textId="77777777" w:rsidR="00362439" w:rsidRPr="00221E91" w:rsidRDefault="00362439" w:rsidP="007B46F0">
            <w:pPr>
              <w:rPr>
                <w:szCs w:val="24"/>
              </w:rPr>
            </w:pPr>
            <w:r>
              <w:rPr>
                <w:szCs w:val="24"/>
              </w:rPr>
              <w:t>0.375</w:t>
            </w:r>
          </w:p>
        </w:tc>
        <w:tc>
          <w:tcPr>
            <w:tcW w:w="1393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10F5671B" w14:textId="77777777" w:rsidR="00362439" w:rsidRDefault="00362439" w:rsidP="007B46F0">
            <w:pPr>
              <w:rPr>
                <w:szCs w:val="24"/>
              </w:rPr>
            </w:pPr>
            <w:r>
              <w:rPr>
                <w:szCs w:val="24"/>
              </w:rPr>
              <w:t>0.012</w:t>
            </w:r>
          </w:p>
        </w:tc>
      </w:tr>
      <w:tr w:rsidR="00362439" w:rsidRPr="00221E91" w14:paraId="06131085" w14:textId="77777777" w:rsidTr="000B2AE1">
        <w:tc>
          <w:tcPr>
            <w:tcW w:w="524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4200F28C" w14:textId="77777777" w:rsidR="00362439" w:rsidRPr="00221E91" w:rsidRDefault="00362439" w:rsidP="007B46F0">
            <w:pPr>
              <w:rPr>
                <w:b/>
                <w:bCs/>
                <w:szCs w:val="24"/>
              </w:rPr>
            </w:pPr>
            <w:r w:rsidRPr="00221E91">
              <w:rPr>
                <w:b/>
                <w:bCs/>
                <w:szCs w:val="24"/>
              </w:rPr>
              <w:t>4.</w:t>
            </w:r>
            <w:r>
              <w:rPr>
                <w:b/>
                <w:bCs/>
                <w:szCs w:val="24"/>
              </w:rPr>
              <w:t>2</w:t>
            </w:r>
          </w:p>
        </w:tc>
        <w:tc>
          <w:tcPr>
            <w:tcW w:w="1244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3965BB54" w14:textId="77777777" w:rsidR="00362439" w:rsidRPr="00221E91" w:rsidRDefault="00362439" w:rsidP="007B46F0">
            <w:pPr>
              <w:rPr>
                <w:szCs w:val="24"/>
              </w:rPr>
            </w:pPr>
            <w:r>
              <w:rPr>
                <w:szCs w:val="24"/>
              </w:rPr>
              <w:t>−2.9112</w:t>
            </w:r>
          </w:p>
        </w:tc>
        <w:tc>
          <w:tcPr>
            <w:tcW w:w="109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0ED05086" w14:textId="77777777" w:rsidR="00362439" w:rsidRPr="00221E91" w:rsidRDefault="00362439" w:rsidP="007B46F0">
            <w:pPr>
              <w:rPr>
                <w:szCs w:val="24"/>
              </w:rPr>
            </w:pPr>
            <w:r>
              <w:rPr>
                <w:szCs w:val="24"/>
              </w:rPr>
              <w:t>0.4376</w:t>
            </w:r>
          </w:p>
        </w:tc>
        <w:tc>
          <w:tcPr>
            <w:tcW w:w="1392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68ADD156" w14:textId="77777777" w:rsidR="00362439" w:rsidRPr="00221E91" w:rsidRDefault="00362439" w:rsidP="007B46F0">
            <w:pPr>
              <w:rPr>
                <w:szCs w:val="24"/>
              </w:rPr>
            </w:pPr>
            <w:r>
              <w:rPr>
                <w:szCs w:val="24"/>
              </w:rPr>
              <w:t>1.42</w:t>
            </w:r>
            <w:r w:rsidRPr="00221E91">
              <w:rPr>
                <w:szCs w:val="24"/>
              </w:rPr>
              <w:t xml:space="preserve"> × 10</w:t>
            </w:r>
            <w:r w:rsidRPr="005D4B99">
              <w:rPr>
                <w:szCs w:val="24"/>
                <w:vertAlign w:val="superscript"/>
              </w:rPr>
              <w:t>8</w:t>
            </w:r>
          </w:p>
        </w:tc>
        <w:tc>
          <w:tcPr>
            <w:tcW w:w="883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6F44B3F8" w14:textId="77777777" w:rsidR="00362439" w:rsidRPr="00221E91" w:rsidRDefault="00362439" w:rsidP="007B46F0">
            <w:pPr>
              <w:rPr>
                <w:szCs w:val="24"/>
              </w:rPr>
            </w:pPr>
            <w:r>
              <w:rPr>
                <w:szCs w:val="24"/>
              </w:rPr>
              <w:t>18.77</w:t>
            </w:r>
          </w:p>
        </w:tc>
        <w:tc>
          <w:tcPr>
            <w:tcW w:w="1813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39B9283B" w14:textId="77777777" w:rsidR="00362439" w:rsidRPr="00221E91" w:rsidRDefault="00362439" w:rsidP="007B46F0">
            <w:pPr>
              <w:rPr>
                <w:szCs w:val="24"/>
              </w:rPr>
            </w:pPr>
            <w:r>
              <w:rPr>
                <w:szCs w:val="24"/>
              </w:rPr>
              <w:t>−3.061</w:t>
            </w:r>
          </w:p>
        </w:tc>
        <w:tc>
          <w:tcPr>
            <w:tcW w:w="1393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0F493215" w14:textId="77777777" w:rsidR="00362439" w:rsidRDefault="00362439" w:rsidP="007B46F0">
            <w:pPr>
              <w:rPr>
                <w:szCs w:val="24"/>
              </w:rPr>
            </w:pPr>
            <w:r>
              <w:rPr>
                <w:szCs w:val="24"/>
              </w:rPr>
              <w:t>0.010</w:t>
            </w:r>
          </w:p>
        </w:tc>
      </w:tr>
      <w:tr w:rsidR="00362439" w:rsidRPr="00221E91" w14:paraId="338ECE9F" w14:textId="77777777" w:rsidTr="000B2AE1">
        <w:tc>
          <w:tcPr>
            <w:tcW w:w="524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246D7D55" w14:textId="77777777" w:rsidR="00362439" w:rsidRPr="00221E91" w:rsidRDefault="00362439" w:rsidP="007B46F0">
            <w:pPr>
              <w:rPr>
                <w:b/>
                <w:bCs/>
                <w:szCs w:val="24"/>
              </w:rPr>
            </w:pPr>
            <w:r w:rsidRPr="00221E91">
              <w:rPr>
                <w:b/>
                <w:bCs/>
                <w:szCs w:val="24"/>
              </w:rPr>
              <w:t>3.</w:t>
            </w:r>
            <w:r>
              <w:rPr>
                <w:b/>
                <w:bCs/>
                <w:szCs w:val="24"/>
              </w:rPr>
              <w:t>1</w:t>
            </w:r>
          </w:p>
        </w:tc>
        <w:tc>
          <w:tcPr>
            <w:tcW w:w="1244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176DF681" w14:textId="77777777" w:rsidR="00362439" w:rsidRPr="00221E91" w:rsidRDefault="00362439" w:rsidP="007B46F0">
            <w:pPr>
              <w:rPr>
                <w:szCs w:val="24"/>
              </w:rPr>
            </w:pPr>
            <w:r>
              <w:rPr>
                <w:szCs w:val="24"/>
              </w:rPr>
              <w:t>−3.1330</w:t>
            </w:r>
          </w:p>
        </w:tc>
        <w:tc>
          <w:tcPr>
            <w:tcW w:w="109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7096776C" w14:textId="77777777" w:rsidR="00362439" w:rsidRPr="00221E91" w:rsidRDefault="00362439" w:rsidP="007B46F0">
            <w:pPr>
              <w:rPr>
                <w:szCs w:val="24"/>
              </w:rPr>
            </w:pPr>
            <w:r>
              <w:rPr>
                <w:szCs w:val="24"/>
              </w:rPr>
              <w:t>−0.2217</w:t>
            </w:r>
          </w:p>
        </w:tc>
        <w:tc>
          <w:tcPr>
            <w:tcW w:w="1392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57704BCA" w14:textId="77777777" w:rsidR="00362439" w:rsidRPr="00221E91" w:rsidRDefault="00362439" w:rsidP="007B46F0">
            <w:pPr>
              <w:rPr>
                <w:szCs w:val="24"/>
              </w:rPr>
            </w:pPr>
            <w:r>
              <w:rPr>
                <w:szCs w:val="24"/>
              </w:rPr>
              <w:t>6.78</w:t>
            </w:r>
            <w:r w:rsidRPr="00221E91">
              <w:rPr>
                <w:szCs w:val="24"/>
              </w:rPr>
              <w:t xml:space="preserve"> × 10</w:t>
            </w:r>
            <w:r w:rsidRPr="005D4B99">
              <w:rPr>
                <w:szCs w:val="24"/>
                <w:vertAlign w:val="superscript"/>
              </w:rPr>
              <w:t>8</w:t>
            </w:r>
          </w:p>
        </w:tc>
        <w:tc>
          <w:tcPr>
            <w:tcW w:w="883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0A187168" w14:textId="77777777" w:rsidR="00362439" w:rsidRPr="00221E91" w:rsidRDefault="00362439" w:rsidP="007B46F0">
            <w:pPr>
              <w:rPr>
                <w:szCs w:val="24"/>
              </w:rPr>
            </w:pPr>
            <w:r>
              <w:rPr>
                <w:szCs w:val="24"/>
              </w:rPr>
              <w:t>20.33</w:t>
            </w:r>
          </w:p>
        </w:tc>
        <w:tc>
          <w:tcPr>
            <w:tcW w:w="1813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66C36145" w14:textId="77777777" w:rsidR="00362439" w:rsidRPr="00221E91" w:rsidRDefault="00362439" w:rsidP="007B46F0">
            <w:pPr>
              <w:rPr>
                <w:szCs w:val="24"/>
              </w:rPr>
            </w:pPr>
            <w:r>
              <w:rPr>
                <w:szCs w:val="24"/>
              </w:rPr>
              <w:t>1.562</w:t>
            </w:r>
          </w:p>
        </w:tc>
        <w:tc>
          <w:tcPr>
            <w:tcW w:w="1393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707780A3" w14:textId="77777777" w:rsidR="00362439" w:rsidRDefault="00362439" w:rsidP="007B46F0">
            <w:pPr>
              <w:rPr>
                <w:szCs w:val="24"/>
              </w:rPr>
            </w:pPr>
            <w:r>
              <w:rPr>
                <w:szCs w:val="24"/>
              </w:rPr>
              <w:t>0.009</w:t>
            </w:r>
          </w:p>
        </w:tc>
      </w:tr>
      <w:tr w:rsidR="00362439" w:rsidRPr="00221E91" w14:paraId="577654FA" w14:textId="77777777" w:rsidTr="000B2AE1">
        <w:tc>
          <w:tcPr>
            <w:tcW w:w="524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</w:tcPr>
          <w:p w14:paraId="089988B3" w14:textId="77777777" w:rsidR="00362439" w:rsidRPr="00221E91" w:rsidRDefault="00362439" w:rsidP="007B46F0">
            <w:pPr>
              <w:rPr>
                <w:b/>
                <w:bCs/>
                <w:szCs w:val="24"/>
              </w:rPr>
            </w:pPr>
            <w:r w:rsidRPr="00221E91">
              <w:rPr>
                <w:b/>
                <w:bCs/>
                <w:szCs w:val="24"/>
              </w:rPr>
              <w:t>2.1</w:t>
            </w:r>
          </w:p>
        </w:tc>
        <w:tc>
          <w:tcPr>
            <w:tcW w:w="1244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</w:tcPr>
          <w:p w14:paraId="051DF3D4" w14:textId="77777777" w:rsidR="00362439" w:rsidRPr="00221E91" w:rsidRDefault="00362439" w:rsidP="007B46F0">
            <w:pPr>
              <w:rPr>
                <w:szCs w:val="24"/>
              </w:rPr>
            </w:pPr>
            <w:r>
              <w:rPr>
                <w:szCs w:val="24"/>
              </w:rPr>
              <w:t>−3.1166</w:t>
            </w:r>
          </w:p>
        </w:tc>
        <w:tc>
          <w:tcPr>
            <w:tcW w:w="109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</w:tcPr>
          <w:p w14:paraId="691FB35A" w14:textId="77777777" w:rsidR="00362439" w:rsidRPr="00221E91" w:rsidRDefault="00362439" w:rsidP="007B46F0">
            <w:pPr>
              <w:rPr>
                <w:szCs w:val="24"/>
              </w:rPr>
            </w:pPr>
            <w:r>
              <w:rPr>
                <w:szCs w:val="24"/>
              </w:rPr>
              <w:t>0.0163</w:t>
            </w:r>
          </w:p>
        </w:tc>
        <w:tc>
          <w:tcPr>
            <w:tcW w:w="1392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</w:tcPr>
          <w:p w14:paraId="00306B66" w14:textId="77777777" w:rsidR="00362439" w:rsidRPr="00221E91" w:rsidRDefault="00362439" w:rsidP="007B46F0">
            <w:pPr>
              <w:rPr>
                <w:szCs w:val="24"/>
              </w:rPr>
            </w:pPr>
            <w:r>
              <w:rPr>
                <w:szCs w:val="24"/>
              </w:rPr>
              <w:t>6.10</w:t>
            </w:r>
            <w:r w:rsidRPr="00221E91">
              <w:rPr>
                <w:szCs w:val="24"/>
              </w:rPr>
              <w:t xml:space="preserve"> × 10</w:t>
            </w:r>
            <w:r w:rsidRPr="005D4B99">
              <w:rPr>
                <w:szCs w:val="24"/>
                <w:vertAlign w:val="superscript"/>
              </w:rPr>
              <w:t>8</w:t>
            </w:r>
          </w:p>
        </w:tc>
        <w:tc>
          <w:tcPr>
            <w:tcW w:w="883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</w:tcPr>
          <w:p w14:paraId="5C94EA84" w14:textId="77777777" w:rsidR="00362439" w:rsidRPr="00221E91" w:rsidRDefault="00362439" w:rsidP="007B46F0">
            <w:pPr>
              <w:rPr>
                <w:szCs w:val="24"/>
              </w:rPr>
            </w:pPr>
            <w:r>
              <w:rPr>
                <w:szCs w:val="24"/>
              </w:rPr>
              <w:t>20.23</w:t>
            </w:r>
          </w:p>
        </w:tc>
        <w:tc>
          <w:tcPr>
            <w:tcW w:w="1813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</w:tcPr>
          <w:p w14:paraId="57F5A837" w14:textId="77777777" w:rsidR="00362439" w:rsidRPr="00221E91" w:rsidRDefault="00362439" w:rsidP="007B46F0">
            <w:pPr>
              <w:rPr>
                <w:szCs w:val="24"/>
              </w:rPr>
            </w:pPr>
            <w:r>
              <w:rPr>
                <w:szCs w:val="24"/>
              </w:rPr>
              <w:t>−0.106</w:t>
            </w:r>
          </w:p>
        </w:tc>
        <w:tc>
          <w:tcPr>
            <w:tcW w:w="1393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</w:tcPr>
          <w:p w14:paraId="06431B2E" w14:textId="77777777" w:rsidR="00362439" w:rsidRDefault="00362439" w:rsidP="007B46F0">
            <w:pPr>
              <w:rPr>
                <w:szCs w:val="24"/>
              </w:rPr>
            </w:pPr>
            <w:r>
              <w:rPr>
                <w:szCs w:val="24"/>
              </w:rPr>
              <w:t>0.006</w:t>
            </w:r>
          </w:p>
        </w:tc>
      </w:tr>
    </w:tbl>
    <w:p w14:paraId="3546BD02" w14:textId="75CDD8C7" w:rsidR="00362439" w:rsidRDefault="00362439" w:rsidP="007B46F0">
      <w:pPr>
        <w:rPr>
          <w:rFonts w:ascii="Segoe UI" w:hAnsi="Segoe UI" w:cs="Segoe UI"/>
          <w:b/>
          <w:bCs/>
          <w:szCs w:val="24"/>
        </w:rPr>
      </w:pPr>
    </w:p>
    <w:p w14:paraId="32E17365" w14:textId="4B0B1ACE" w:rsidR="00296B6B" w:rsidRPr="00362439" w:rsidRDefault="00362439" w:rsidP="007B46F0">
      <w:pPr>
        <w:rPr>
          <w:szCs w:val="24"/>
        </w:rPr>
      </w:pPr>
      <w:r w:rsidRPr="00362439">
        <w:rPr>
          <w:b/>
          <w:bCs/>
          <w:szCs w:val="24"/>
        </w:rPr>
        <w:t xml:space="preserve">Table </w:t>
      </w:r>
      <w:r>
        <w:rPr>
          <w:b/>
          <w:bCs/>
          <w:szCs w:val="24"/>
        </w:rPr>
        <w:t>S</w:t>
      </w:r>
      <w:r w:rsidRPr="00362439">
        <w:rPr>
          <w:b/>
          <w:bCs/>
          <w:szCs w:val="24"/>
        </w:rPr>
        <w:t xml:space="preserve">3. </w:t>
      </w:r>
      <w:r w:rsidRPr="00362439">
        <w:rPr>
          <w:szCs w:val="24"/>
        </w:rPr>
        <w:t xml:space="preserve">Parameters calculated from the application of </w:t>
      </w:r>
      <w:r w:rsidR="006C5225">
        <w:rPr>
          <w:szCs w:val="24"/>
        </w:rPr>
        <w:t>E</w:t>
      </w:r>
      <w:r w:rsidRPr="00362439">
        <w:rPr>
          <w:szCs w:val="24"/>
        </w:rPr>
        <w:t>q</w:t>
      </w:r>
      <w:r w:rsidR="0035682A">
        <w:rPr>
          <w:szCs w:val="24"/>
        </w:rPr>
        <w:t>.</w:t>
      </w:r>
      <w:r w:rsidRPr="00362439">
        <w:rPr>
          <w:szCs w:val="24"/>
        </w:rPr>
        <w:t xml:space="preserve"> 2 (</w:t>
      </w:r>
      <w:r w:rsidRPr="00362439">
        <w:rPr>
          <w:i/>
          <w:iCs/>
          <w:szCs w:val="24"/>
        </w:rPr>
        <w:t>n</w:t>
      </w:r>
      <w:r w:rsidRPr="00362439">
        <w:rPr>
          <w:szCs w:val="24"/>
        </w:rPr>
        <w:t>, δ</w:t>
      </w:r>
      <w:r w:rsidRPr="00362439">
        <w:rPr>
          <w:i/>
          <w:iCs/>
          <w:szCs w:val="24"/>
        </w:rPr>
        <w:t>n</w:t>
      </w:r>
      <w:r w:rsidRPr="00362439">
        <w:rPr>
          <w:szCs w:val="24"/>
        </w:rPr>
        <w:t xml:space="preserve">, </w:t>
      </w:r>
      <w:r w:rsidRPr="00362439">
        <w:rPr>
          <w:i/>
          <w:iCs/>
          <w:szCs w:val="24"/>
        </w:rPr>
        <w:t>k</w:t>
      </w:r>
      <w:r w:rsidRPr="00362439">
        <w:rPr>
          <w:szCs w:val="24"/>
        </w:rPr>
        <w:t>, δ</w:t>
      </w:r>
      <w:r w:rsidRPr="00362439">
        <w:rPr>
          <w:i/>
          <w:iCs/>
          <w:szCs w:val="24"/>
        </w:rPr>
        <w:t>k</w:t>
      </w:r>
      <w:r w:rsidRPr="00362439">
        <w:rPr>
          <w:szCs w:val="24"/>
        </w:rPr>
        <w:t>, ln(</w:t>
      </w:r>
      <w:r w:rsidRPr="00362439">
        <w:rPr>
          <w:i/>
          <w:iCs/>
          <w:szCs w:val="24"/>
        </w:rPr>
        <w:t>k</w:t>
      </w:r>
      <w:r w:rsidRPr="00362439">
        <w:rPr>
          <w:szCs w:val="24"/>
        </w:rPr>
        <w:t>), and δln(</w:t>
      </w:r>
      <w:r w:rsidRPr="00362439">
        <w:rPr>
          <w:i/>
          <w:iCs/>
          <w:szCs w:val="24"/>
        </w:rPr>
        <w:t>k</w:t>
      </w:r>
      <w:r w:rsidRPr="00362439">
        <w:rPr>
          <w:szCs w:val="24"/>
        </w:rPr>
        <w:t xml:space="preserve">)) to the </w:t>
      </w:r>
      <w:r w:rsidR="006770D6">
        <w:rPr>
          <w:szCs w:val="24"/>
        </w:rPr>
        <w:t>NIR</w:t>
      </w:r>
      <w:r w:rsidRPr="00362439">
        <w:rPr>
          <w:szCs w:val="24"/>
        </w:rPr>
        <w:t xml:space="preserve"> spectra in </w:t>
      </w:r>
      <w:r w:rsidR="007B46F0">
        <w:rPr>
          <w:szCs w:val="24"/>
        </w:rPr>
        <w:t>Figure</w:t>
      </w:r>
      <w:r w:rsidRPr="00362439">
        <w:rPr>
          <w:szCs w:val="24"/>
        </w:rPr>
        <w:t xml:space="preserve"> </w:t>
      </w:r>
      <w:r w:rsidR="006770D6">
        <w:rPr>
          <w:szCs w:val="24"/>
        </w:rPr>
        <w:t>2c</w:t>
      </w:r>
      <w:r w:rsidRPr="00362439">
        <w:rPr>
          <w:szCs w:val="24"/>
        </w:rPr>
        <w:t xml:space="preserve"> in the wavelength region from 1050 to 1100 nm. The χ</w:t>
      </w:r>
      <w:r w:rsidRPr="00362439">
        <w:rPr>
          <w:szCs w:val="24"/>
          <w:vertAlign w:val="superscript"/>
        </w:rPr>
        <w:t>2</w:t>
      </w:r>
      <w:r w:rsidRPr="00362439">
        <w:rPr>
          <w:szCs w:val="24"/>
        </w:rPr>
        <w:t xml:space="preserve"> values a</w:t>
      </w:r>
      <w:r w:rsidR="0035682A">
        <w:rPr>
          <w:szCs w:val="24"/>
        </w:rPr>
        <w:t>r</w:t>
      </w:r>
      <w:r w:rsidRPr="00362439">
        <w:rPr>
          <w:szCs w:val="24"/>
        </w:rPr>
        <w:t xml:space="preserve">e also indicated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59"/>
        <w:gridCol w:w="1210"/>
        <w:gridCol w:w="1092"/>
        <w:gridCol w:w="1404"/>
        <w:gridCol w:w="836"/>
        <w:gridCol w:w="1667"/>
        <w:gridCol w:w="1570"/>
      </w:tblGrid>
      <w:tr w:rsidR="00362439" w:rsidRPr="00221E91" w14:paraId="73E838BB" w14:textId="77777777" w:rsidTr="000B2AE1">
        <w:tc>
          <w:tcPr>
            <w:tcW w:w="559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5EDC2DF6" w14:textId="77777777" w:rsidR="00362439" w:rsidRPr="009E7D04" w:rsidRDefault="00362439" w:rsidP="007B46F0">
            <w:pPr>
              <w:rPr>
                <w:szCs w:val="24"/>
              </w:rPr>
            </w:pPr>
          </w:p>
        </w:tc>
        <w:tc>
          <w:tcPr>
            <w:tcW w:w="1210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3FDC0DF5" w14:textId="77777777" w:rsidR="00362439" w:rsidRPr="009E7D04" w:rsidRDefault="00362439" w:rsidP="007B46F0">
            <w:pPr>
              <w:rPr>
                <w:szCs w:val="24"/>
              </w:rPr>
            </w:pPr>
          </w:p>
        </w:tc>
        <w:tc>
          <w:tcPr>
            <w:tcW w:w="1092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781056CD" w14:textId="77777777" w:rsidR="00362439" w:rsidRPr="00221E91" w:rsidRDefault="00362439" w:rsidP="007B46F0">
            <w:pPr>
              <w:rPr>
                <w:b/>
                <w:bCs/>
                <w:i/>
                <w:iCs/>
                <w:szCs w:val="24"/>
              </w:rPr>
            </w:pPr>
            <w:r w:rsidRPr="00514A2E">
              <w:rPr>
                <w:b/>
                <w:bCs/>
                <w:szCs w:val="24"/>
              </w:rPr>
              <w:t>δ(</w:t>
            </w:r>
            <w:r w:rsidRPr="00514A2E">
              <w:rPr>
                <w:b/>
                <w:bCs/>
                <w:i/>
                <w:iCs/>
                <w:szCs w:val="24"/>
              </w:rPr>
              <w:t>n</w:t>
            </w:r>
            <w:r w:rsidRPr="00514A2E">
              <w:rPr>
                <w:b/>
                <w:bCs/>
                <w:szCs w:val="24"/>
              </w:rPr>
              <w:t>)</w:t>
            </w:r>
            <w:r w:rsidRPr="00221E91">
              <w:rPr>
                <w:b/>
                <w:bCs/>
                <w:i/>
                <w:iCs/>
                <w:szCs w:val="24"/>
              </w:rPr>
              <w:t xml:space="preserve"> =</w:t>
            </w:r>
          </w:p>
        </w:tc>
        <w:tc>
          <w:tcPr>
            <w:tcW w:w="1404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25DEFEC5" w14:textId="77777777" w:rsidR="00362439" w:rsidRPr="00221E91" w:rsidRDefault="00362439" w:rsidP="007B46F0">
            <w:pPr>
              <w:rPr>
                <w:szCs w:val="24"/>
              </w:rPr>
            </w:pPr>
          </w:p>
        </w:tc>
        <w:tc>
          <w:tcPr>
            <w:tcW w:w="836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76E08EA0" w14:textId="77777777" w:rsidR="00362439" w:rsidRPr="00221E91" w:rsidRDefault="00362439" w:rsidP="007B46F0">
            <w:pPr>
              <w:rPr>
                <w:szCs w:val="24"/>
              </w:rPr>
            </w:pPr>
          </w:p>
        </w:tc>
        <w:tc>
          <w:tcPr>
            <w:tcW w:w="1667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1FCC7FC5" w14:textId="77777777" w:rsidR="00362439" w:rsidRPr="00221E91" w:rsidRDefault="00362439" w:rsidP="007B46F0">
            <w:pPr>
              <w:rPr>
                <w:b/>
                <w:bCs/>
                <w:szCs w:val="24"/>
              </w:rPr>
            </w:pPr>
            <w:r w:rsidRPr="00514A2E">
              <w:rPr>
                <w:b/>
                <w:bCs/>
                <w:szCs w:val="24"/>
              </w:rPr>
              <w:t>δl</w:t>
            </w:r>
            <w:r w:rsidRPr="00221E91">
              <w:rPr>
                <w:b/>
                <w:bCs/>
                <w:szCs w:val="24"/>
              </w:rPr>
              <w:t>n(</w:t>
            </w:r>
            <w:r w:rsidRPr="00AC1586">
              <w:rPr>
                <w:b/>
                <w:bCs/>
                <w:i/>
                <w:iCs/>
                <w:szCs w:val="24"/>
              </w:rPr>
              <w:t>k</w:t>
            </w:r>
            <w:r w:rsidRPr="00221E91">
              <w:rPr>
                <w:b/>
                <w:bCs/>
                <w:szCs w:val="24"/>
              </w:rPr>
              <w:t>)</w:t>
            </w:r>
            <w:r w:rsidRPr="00221E91">
              <w:rPr>
                <w:b/>
                <w:bCs/>
                <w:i/>
                <w:iCs/>
                <w:szCs w:val="24"/>
              </w:rPr>
              <w:t xml:space="preserve"> =</w:t>
            </w:r>
          </w:p>
        </w:tc>
        <w:tc>
          <w:tcPr>
            <w:tcW w:w="1570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034E74EC" w14:textId="77777777" w:rsidR="00362439" w:rsidRPr="00514A2E" w:rsidRDefault="00362439" w:rsidP="007B46F0">
            <w:pPr>
              <w:rPr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χ</w:t>
            </w:r>
            <w:r w:rsidRPr="0073098B">
              <w:rPr>
                <w:b/>
                <w:bCs/>
                <w:szCs w:val="24"/>
                <w:vertAlign w:val="superscript"/>
              </w:rPr>
              <w:t>2</w:t>
            </w:r>
            <w:r>
              <w:rPr>
                <w:b/>
                <w:bCs/>
                <w:szCs w:val="24"/>
              </w:rPr>
              <w:t xml:space="preserve"> (</w:t>
            </w:r>
            <w:r w:rsidRPr="0073098B">
              <w:rPr>
                <w:b/>
                <w:bCs/>
                <w:szCs w:val="24"/>
              </w:rPr>
              <w:t>Fit</w:t>
            </w:r>
            <w:r>
              <w:rPr>
                <w:b/>
                <w:bCs/>
                <w:szCs w:val="24"/>
              </w:rPr>
              <w:t>)</w:t>
            </w:r>
          </w:p>
        </w:tc>
      </w:tr>
      <w:tr w:rsidR="00362439" w:rsidRPr="00221E91" w14:paraId="5CB06B4D" w14:textId="77777777" w:rsidTr="000B2AE1">
        <w:tc>
          <w:tcPr>
            <w:tcW w:w="559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</w:tcPr>
          <w:p w14:paraId="2ED54437" w14:textId="77777777" w:rsidR="00362439" w:rsidRPr="00221E91" w:rsidRDefault="00362439" w:rsidP="007B46F0">
            <w:pPr>
              <w:rPr>
                <w:b/>
                <w:bCs/>
                <w:szCs w:val="24"/>
              </w:rPr>
            </w:pPr>
            <w:r w:rsidRPr="00221E91">
              <w:rPr>
                <w:b/>
                <w:bCs/>
                <w:szCs w:val="24"/>
              </w:rPr>
              <w:t>pH</w:t>
            </w:r>
          </w:p>
        </w:tc>
        <w:tc>
          <w:tcPr>
            <w:tcW w:w="121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</w:tcPr>
          <w:p w14:paraId="46A6BA23" w14:textId="77777777" w:rsidR="00362439" w:rsidRPr="00221E91" w:rsidRDefault="00362439" w:rsidP="007B46F0">
            <w:pPr>
              <w:rPr>
                <w:b/>
                <w:bCs/>
                <w:i/>
                <w:iCs/>
                <w:szCs w:val="24"/>
              </w:rPr>
            </w:pPr>
            <w:r w:rsidRPr="00221E91">
              <w:rPr>
                <w:b/>
                <w:bCs/>
                <w:i/>
                <w:iCs/>
                <w:szCs w:val="24"/>
              </w:rPr>
              <w:t>n</w:t>
            </w:r>
          </w:p>
        </w:tc>
        <w:tc>
          <w:tcPr>
            <w:tcW w:w="1092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</w:tcPr>
          <w:p w14:paraId="053FA77C" w14:textId="77777777" w:rsidR="00362439" w:rsidRPr="001A6687" w:rsidRDefault="00362439" w:rsidP="007B46F0">
            <w:pPr>
              <w:rPr>
                <w:b/>
                <w:bCs/>
                <w:szCs w:val="24"/>
              </w:rPr>
            </w:pPr>
            <w:r w:rsidRPr="00927B68">
              <w:rPr>
                <w:b/>
                <w:bCs/>
                <w:i/>
                <w:iCs/>
                <w:szCs w:val="24"/>
              </w:rPr>
              <w:t>n</w:t>
            </w:r>
            <w:r w:rsidRPr="00927B68">
              <w:rPr>
                <w:b/>
                <w:bCs/>
                <w:i/>
                <w:iCs/>
                <w:szCs w:val="24"/>
                <w:vertAlign w:val="subscript"/>
              </w:rPr>
              <w:t>i + 1</w:t>
            </w:r>
            <w:r>
              <w:rPr>
                <w:b/>
                <w:bCs/>
                <w:szCs w:val="24"/>
              </w:rPr>
              <w:t xml:space="preserve"> – </w:t>
            </w:r>
            <w:r>
              <w:rPr>
                <w:b/>
                <w:bCs/>
                <w:i/>
                <w:iCs/>
                <w:szCs w:val="24"/>
              </w:rPr>
              <w:t>n</w:t>
            </w:r>
            <w:r w:rsidRPr="00927B68">
              <w:rPr>
                <w:b/>
                <w:bCs/>
                <w:i/>
                <w:iCs/>
                <w:szCs w:val="24"/>
                <w:vertAlign w:val="subscript"/>
              </w:rPr>
              <w:t>i</w:t>
            </w:r>
          </w:p>
        </w:tc>
        <w:tc>
          <w:tcPr>
            <w:tcW w:w="1404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</w:tcPr>
          <w:p w14:paraId="7609008F" w14:textId="77777777" w:rsidR="00362439" w:rsidRPr="00221E91" w:rsidRDefault="00362439" w:rsidP="007B46F0">
            <w:pPr>
              <w:rPr>
                <w:b/>
                <w:bCs/>
                <w:i/>
                <w:iCs/>
                <w:szCs w:val="24"/>
              </w:rPr>
            </w:pPr>
            <w:r>
              <w:rPr>
                <w:b/>
                <w:bCs/>
                <w:i/>
                <w:iCs/>
                <w:szCs w:val="24"/>
              </w:rPr>
              <w:t>k</w:t>
            </w:r>
          </w:p>
        </w:tc>
        <w:tc>
          <w:tcPr>
            <w:tcW w:w="836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</w:tcPr>
          <w:p w14:paraId="526756D9" w14:textId="77777777" w:rsidR="00362439" w:rsidRPr="00221E91" w:rsidRDefault="00362439" w:rsidP="007B46F0">
            <w:pPr>
              <w:rPr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l</w:t>
            </w:r>
            <w:r w:rsidRPr="00221E91">
              <w:rPr>
                <w:b/>
                <w:bCs/>
                <w:szCs w:val="24"/>
              </w:rPr>
              <w:t>n(</w:t>
            </w:r>
            <w:r w:rsidRPr="00AC1586">
              <w:rPr>
                <w:b/>
                <w:bCs/>
                <w:i/>
                <w:iCs/>
                <w:szCs w:val="24"/>
              </w:rPr>
              <w:t>k</w:t>
            </w:r>
            <w:r w:rsidRPr="00221E91">
              <w:rPr>
                <w:b/>
                <w:bCs/>
                <w:szCs w:val="24"/>
              </w:rPr>
              <w:t>)</w:t>
            </w:r>
          </w:p>
        </w:tc>
        <w:tc>
          <w:tcPr>
            <w:tcW w:w="166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</w:tcPr>
          <w:p w14:paraId="617BA80F" w14:textId="77777777" w:rsidR="00362439" w:rsidRPr="00061B27" w:rsidRDefault="00362439" w:rsidP="007B46F0">
            <w:pPr>
              <w:rPr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l</w:t>
            </w:r>
            <w:r w:rsidRPr="00061B27">
              <w:rPr>
                <w:b/>
                <w:bCs/>
                <w:szCs w:val="24"/>
              </w:rPr>
              <w:t>n(</w:t>
            </w:r>
            <w:r w:rsidRPr="00AC1586">
              <w:rPr>
                <w:b/>
                <w:bCs/>
                <w:i/>
                <w:iCs/>
                <w:szCs w:val="24"/>
              </w:rPr>
              <w:t>k</w:t>
            </w:r>
            <w:r>
              <w:rPr>
                <w:b/>
                <w:bCs/>
                <w:szCs w:val="24"/>
              </w:rPr>
              <w:t>)</w:t>
            </w:r>
            <w:r w:rsidRPr="00927B68">
              <w:rPr>
                <w:b/>
                <w:bCs/>
                <w:i/>
                <w:iCs/>
                <w:szCs w:val="24"/>
                <w:vertAlign w:val="subscript"/>
              </w:rPr>
              <w:t>i + 1</w:t>
            </w:r>
            <w:r>
              <w:rPr>
                <w:b/>
                <w:bCs/>
                <w:szCs w:val="24"/>
              </w:rPr>
              <w:t xml:space="preserve"> – ln(</w:t>
            </w:r>
            <w:r w:rsidRPr="00AC1586">
              <w:rPr>
                <w:b/>
                <w:bCs/>
                <w:i/>
                <w:iCs/>
                <w:szCs w:val="24"/>
              </w:rPr>
              <w:t>k</w:t>
            </w:r>
            <w:r>
              <w:rPr>
                <w:b/>
                <w:bCs/>
                <w:szCs w:val="24"/>
              </w:rPr>
              <w:t>)</w:t>
            </w:r>
            <w:r w:rsidRPr="00927B68">
              <w:rPr>
                <w:b/>
                <w:bCs/>
                <w:i/>
                <w:iCs/>
                <w:szCs w:val="24"/>
                <w:vertAlign w:val="subscript"/>
              </w:rPr>
              <w:t>i</w:t>
            </w:r>
          </w:p>
        </w:tc>
        <w:tc>
          <w:tcPr>
            <w:tcW w:w="157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</w:tcPr>
          <w:p w14:paraId="5FEB307F" w14:textId="77777777" w:rsidR="00362439" w:rsidRDefault="00362439" w:rsidP="007B46F0">
            <w:pPr>
              <w:rPr>
                <w:b/>
                <w:bCs/>
                <w:szCs w:val="24"/>
              </w:rPr>
            </w:pPr>
          </w:p>
        </w:tc>
      </w:tr>
      <w:tr w:rsidR="00362439" w:rsidRPr="00221E91" w14:paraId="3DB1C498" w14:textId="77777777" w:rsidTr="000B2AE1">
        <w:tc>
          <w:tcPr>
            <w:tcW w:w="559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771149C7" w14:textId="77777777" w:rsidR="00362439" w:rsidRPr="00221E91" w:rsidRDefault="00362439" w:rsidP="007B46F0">
            <w:pPr>
              <w:rPr>
                <w:b/>
                <w:bCs/>
                <w:szCs w:val="24"/>
              </w:rPr>
            </w:pPr>
            <w:r w:rsidRPr="00221E91">
              <w:rPr>
                <w:b/>
                <w:bCs/>
                <w:szCs w:val="24"/>
              </w:rPr>
              <w:t>7.</w:t>
            </w:r>
            <w:r>
              <w:rPr>
                <w:b/>
                <w:bCs/>
                <w:szCs w:val="24"/>
              </w:rPr>
              <w:t>0</w:t>
            </w:r>
          </w:p>
        </w:tc>
        <w:tc>
          <w:tcPr>
            <w:tcW w:w="1210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6D484B34" w14:textId="77777777" w:rsidR="00362439" w:rsidRPr="00221E91" w:rsidRDefault="00362439" w:rsidP="007B46F0">
            <w:pPr>
              <w:rPr>
                <w:szCs w:val="24"/>
              </w:rPr>
            </w:pPr>
            <w:r>
              <w:rPr>
                <w:szCs w:val="24"/>
              </w:rPr>
              <w:t>−</w:t>
            </w:r>
            <w:r w:rsidRPr="00221E91">
              <w:rPr>
                <w:szCs w:val="24"/>
              </w:rPr>
              <w:t>3.4433</w:t>
            </w:r>
          </w:p>
        </w:tc>
        <w:tc>
          <w:tcPr>
            <w:tcW w:w="1092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097A0A19" w14:textId="77777777" w:rsidR="00362439" w:rsidRPr="00221E91" w:rsidRDefault="00362439" w:rsidP="007B46F0">
            <w:pPr>
              <w:rPr>
                <w:szCs w:val="24"/>
              </w:rPr>
            </w:pPr>
            <w:r>
              <w:rPr>
                <w:szCs w:val="24"/>
              </w:rPr>
              <w:t>−</w:t>
            </w:r>
          </w:p>
        </w:tc>
        <w:tc>
          <w:tcPr>
            <w:tcW w:w="1404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29E20C78" w14:textId="77777777" w:rsidR="00362439" w:rsidRPr="00221E91" w:rsidRDefault="00362439" w:rsidP="007B46F0">
            <w:pPr>
              <w:rPr>
                <w:szCs w:val="24"/>
              </w:rPr>
            </w:pPr>
            <w:r w:rsidRPr="00221E91">
              <w:rPr>
                <w:szCs w:val="24"/>
              </w:rPr>
              <w:t>6.84 × 10</w:t>
            </w:r>
            <w:r w:rsidRPr="00221E91">
              <w:rPr>
                <w:szCs w:val="24"/>
                <w:vertAlign w:val="superscript"/>
              </w:rPr>
              <w:t>9</w:t>
            </w:r>
          </w:p>
        </w:tc>
        <w:tc>
          <w:tcPr>
            <w:tcW w:w="836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60051196" w14:textId="77777777" w:rsidR="00362439" w:rsidRPr="00221E91" w:rsidRDefault="00362439" w:rsidP="007B46F0">
            <w:pPr>
              <w:rPr>
                <w:szCs w:val="24"/>
              </w:rPr>
            </w:pPr>
            <w:r w:rsidRPr="00221E91">
              <w:rPr>
                <w:szCs w:val="24"/>
              </w:rPr>
              <w:t>22.6</w:t>
            </w:r>
            <w:r>
              <w:rPr>
                <w:szCs w:val="24"/>
              </w:rPr>
              <w:t>5</w:t>
            </w:r>
          </w:p>
        </w:tc>
        <w:tc>
          <w:tcPr>
            <w:tcW w:w="1667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3D8097F6" w14:textId="77777777" w:rsidR="00362439" w:rsidRPr="00221E91" w:rsidRDefault="00362439" w:rsidP="007B46F0">
            <w:pPr>
              <w:rPr>
                <w:szCs w:val="24"/>
              </w:rPr>
            </w:pPr>
            <w:r>
              <w:rPr>
                <w:szCs w:val="24"/>
              </w:rPr>
              <w:t>−</w:t>
            </w:r>
          </w:p>
        </w:tc>
        <w:tc>
          <w:tcPr>
            <w:tcW w:w="1570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0952847F" w14:textId="77777777" w:rsidR="00362439" w:rsidRDefault="00362439" w:rsidP="007B46F0">
            <w:pPr>
              <w:rPr>
                <w:szCs w:val="24"/>
              </w:rPr>
            </w:pPr>
            <w:r>
              <w:rPr>
                <w:szCs w:val="24"/>
              </w:rPr>
              <w:t>0.019</w:t>
            </w:r>
          </w:p>
        </w:tc>
      </w:tr>
      <w:tr w:rsidR="00362439" w:rsidRPr="00221E91" w14:paraId="5D27058E" w14:textId="77777777" w:rsidTr="000B2AE1">
        <w:tc>
          <w:tcPr>
            <w:tcW w:w="559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67CFC77E" w14:textId="77777777" w:rsidR="00362439" w:rsidRPr="00221E91" w:rsidRDefault="00362439" w:rsidP="007B46F0">
            <w:pPr>
              <w:rPr>
                <w:b/>
                <w:bCs/>
                <w:szCs w:val="24"/>
              </w:rPr>
            </w:pPr>
            <w:r w:rsidRPr="00221E91">
              <w:rPr>
                <w:b/>
                <w:bCs/>
                <w:szCs w:val="24"/>
              </w:rPr>
              <w:t>6.8</w:t>
            </w:r>
          </w:p>
        </w:tc>
        <w:tc>
          <w:tcPr>
            <w:tcW w:w="121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29252988" w14:textId="77777777" w:rsidR="00362439" w:rsidRPr="00221E91" w:rsidRDefault="00362439" w:rsidP="007B46F0">
            <w:pPr>
              <w:rPr>
                <w:szCs w:val="24"/>
              </w:rPr>
            </w:pPr>
            <w:r>
              <w:rPr>
                <w:szCs w:val="24"/>
              </w:rPr>
              <w:t>−</w:t>
            </w:r>
            <w:r w:rsidRPr="00221E91">
              <w:rPr>
                <w:szCs w:val="24"/>
              </w:rPr>
              <w:t>5.8963</w:t>
            </w:r>
          </w:p>
        </w:tc>
        <w:tc>
          <w:tcPr>
            <w:tcW w:w="1092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11B70A72" w14:textId="77777777" w:rsidR="00362439" w:rsidRPr="00221E91" w:rsidRDefault="00362439" w:rsidP="007B46F0">
            <w:pPr>
              <w:rPr>
                <w:szCs w:val="24"/>
              </w:rPr>
            </w:pPr>
            <w:r>
              <w:rPr>
                <w:szCs w:val="24"/>
              </w:rPr>
              <w:t>−2.4530</w:t>
            </w:r>
          </w:p>
        </w:tc>
        <w:tc>
          <w:tcPr>
            <w:tcW w:w="1404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36186831" w14:textId="77777777" w:rsidR="00362439" w:rsidRPr="00221E91" w:rsidRDefault="00362439" w:rsidP="007B46F0">
            <w:pPr>
              <w:rPr>
                <w:szCs w:val="24"/>
              </w:rPr>
            </w:pPr>
            <w:r w:rsidRPr="00221E91">
              <w:rPr>
                <w:szCs w:val="24"/>
              </w:rPr>
              <w:t>1.54 × 10</w:t>
            </w:r>
            <w:r w:rsidRPr="00221E91">
              <w:rPr>
                <w:szCs w:val="24"/>
                <w:vertAlign w:val="superscript"/>
              </w:rPr>
              <w:t>17</w:t>
            </w:r>
          </w:p>
        </w:tc>
        <w:tc>
          <w:tcPr>
            <w:tcW w:w="836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61620327" w14:textId="77777777" w:rsidR="00362439" w:rsidRPr="00221E91" w:rsidRDefault="00362439" w:rsidP="007B46F0">
            <w:pPr>
              <w:rPr>
                <w:szCs w:val="24"/>
              </w:rPr>
            </w:pPr>
            <w:r w:rsidRPr="00221E91">
              <w:rPr>
                <w:szCs w:val="24"/>
              </w:rPr>
              <w:t>39.</w:t>
            </w:r>
            <w:r>
              <w:rPr>
                <w:szCs w:val="24"/>
              </w:rPr>
              <w:t>57</w:t>
            </w:r>
          </w:p>
        </w:tc>
        <w:tc>
          <w:tcPr>
            <w:tcW w:w="166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081FE9D4" w14:textId="77777777" w:rsidR="00362439" w:rsidRPr="00221E91" w:rsidRDefault="00362439" w:rsidP="007B46F0">
            <w:pPr>
              <w:rPr>
                <w:szCs w:val="24"/>
              </w:rPr>
            </w:pPr>
            <w:r>
              <w:rPr>
                <w:szCs w:val="24"/>
              </w:rPr>
              <w:t>16.93</w:t>
            </w:r>
          </w:p>
        </w:tc>
        <w:tc>
          <w:tcPr>
            <w:tcW w:w="157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4B5A2AC1" w14:textId="77777777" w:rsidR="00362439" w:rsidRDefault="00362439" w:rsidP="007B46F0">
            <w:pPr>
              <w:rPr>
                <w:szCs w:val="24"/>
              </w:rPr>
            </w:pPr>
            <w:r>
              <w:rPr>
                <w:szCs w:val="24"/>
              </w:rPr>
              <w:t>0.023</w:t>
            </w:r>
          </w:p>
        </w:tc>
      </w:tr>
      <w:tr w:rsidR="00362439" w:rsidRPr="00221E91" w14:paraId="3683EB59" w14:textId="77777777" w:rsidTr="000B2AE1">
        <w:tc>
          <w:tcPr>
            <w:tcW w:w="559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3D0CF174" w14:textId="77777777" w:rsidR="00362439" w:rsidRPr="00221E91" w:rsidRDefault="00362439" w:rsidP="007B46F0">
            <w:pPr>
              <w:rPr>
                <w:b/>
                <w:bCs/>
                <w:szCs w:val="24"/>
              </w:rPr>
            </w:pPr>
            <w:r w:rsidRPr="00221E91">
              <w:rPr>
                <w:b/>
                <w:bCs/>
                <w:szCs w:val="24"/>
              </w:rPr>
              <w:t>6.1</w:t>
            </w:r>
          </w:p>
        </w:tc>
        <w:tc>
          <w:tcPr>
            <w:tcW w:w="121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3497B2F4" w14:textId="77777777" w:rsidR="00362439" w:rsidRPr="00221E91" w:rsidRDefault="00362439" w:rsidP="007B46F0">
            <w:pPr>
              <w:rPr>
                <w:szCs w:val="24"/>
              </w:rPr>
            </w:pPr>
            <w:r>
              <w:rPr>
                <w:szCs w:val="24"/>
              </w:rPr>
              <w:t>−</w:t>
            </w:r>
            <w:r w:rsidRPr="00221E91">
              <w:rPr>
                <w:szCs w:val="24"/>
              </w:rPr>
              <w:t>6.9194</w:t>
            </w:r>
          </w:p>
        </w:tc>
        <w:tc>
          <w:tcPr>
            <w:tcW w:w="1092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3AB8FCE1" w14:textId="77777777" w:rsidR="00362439" w:rsidRPr="00221E91" w:rsidRDefault="00362439" w:rsidP="007B46F0">
            <w:pPr>
              <w:rPr>
                <w:szCs w:val="24"/>
              </w:rPr>
            </w:pPr>
            <w:r>
              <w:rPr>
                <w:szCs w:val="24"/>
              </w:rPr>
              <w:t>−1.0230</w:t>
            </w:r>
          </w:p>
        </w:tc>
        <w:tc>
          <w:tcPr>
            <w:tcW w:w="1404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65CA0D17" w14:textId="77777777" w:rsidR="00362439" w:rsidRPr="00221E91" w:rsidRDefault="00362439" w:rsidP="007B46F0">
            <w:pPr>
              <w:rPr>
                <w:szCs w:val="24"/>
              </w:rPr>
            </w:pPr>
            <w:r w:rsidRPr="00221E91">
              <w:rPr>
                <w:szCs w:val="24"/>
              </w:rPr>
              <w:t>2.59 × 10</w:t>
            </w:r>
            <w:r w:rsidRPr="00221E91">
              <w:rPr>
                <w:szCs w:val="24"/>
                <w:vertAlign w:val="superscript"/>
              </w:rPr>
              <w:t>20</w:t>
            </w:r>
          </w:p>
        </w:tc>
        <w:tc>
          <w:tcPr>
            <w:tcW w:w="836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136524E4" w14:textId="77777777" w:rsidR="00362439" w:rsidRPr="00221E91" w:rsidRDefault="00362439" w:rsidP="007B46F0">
            <w:pPr>
              <w:rPr>
                <w:szCs w:val="24"/>
              </w:rPr>
            </w:pPr>
            <w:r w:rsidRPr="00221E91">
              <w:rPr>
                <w:szCs w:val="24"/>
              </w:rPr>
              <w:t>47.0</w:t>
            </w:r>
            <w:r>
              <w:rPr>
                <w:szCs w:val="24"/>
              </w:rPr>
              <w:t>0</w:t>
            </w:r>
          </w:p>
        </w:tc>
        <w:tc>
          <w:tcPr>
            <w:tcW w:w="166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2A450A22" w14:textId="77777777" w:rsidR="00362439" w:rsidRPr="00221E91" w:rsidRDefault="00362439" w:rsidP="007B46F0">
            <w:pPr>
              <w:rPr>
                <w:szCs w:val="24"/>
              </w:rPr>
            </w:pPr>
            <w:r>
              <w:rPr>
                <w:szCs w:val="24"/>
              </w:rPr>
              <w:t>7.431</w:t>
            </w:r>
          </w:p>
        </w:tc>
        <w:tc>
          <w:tcPr>
            <w:tcW w:w="157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35A282E2" w14:textId="77777777" w:rsidR="00362439" w:rsidRDefault="00362439" w:rsidP="007B46F0">
            <w:pPr>
              <w:rPr>
                <w:szCs w:val="24"/>
              </w:rPr>
            </w:pPr>
            <w:r>
              <w:rPr>
                <w:szCs w:val="24"/>
              </w:rPr>
              <w:t>0.028</w:t>
            </w:r>
          </w:p>
        </w:tc>
      </w:tr>
      <w:tr w:rsidR="00362439" w:rsidRPr="00221E91" w14:paraId="3F6989B0" w14:textId="77777777" w:rsidTr="000B2AE1">
        <w:tc>
          <w:tcPr>
            <w:tcW w:w="559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7DE8879A" w14:textId="77777777" w:rsidR="00362439" w:rsidRPr="00221E91" w:rsidRDefault="00362439" w:rsidP="007B46F0">
            <w:pPr>
              <w:rPr>
                <w:b/>
                <w:bCs/>
                <w:szCs w:val="24"/>
              </w:rPr>
            </w:pPr>
            <w:r w:rsidRPr="00221E91">
              <w:rPr>
                <w:b/>
                <w:bCs/>
                <w:szCs w:val="24"/>
              </w:rPr>
              <w:t>5.4</w:t>
            </w:r>
          </w:p>
        </w:tc>
        <w:tc>
          <w:tcPr>
            <w:tcW w:w="121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5CA709B7" w14:textId="77777777" w:rsidR="00362439" w:rsidRPr="00221E91" w:rsidRDefault="00362439" w:rsidP="007B46F0">
            <w:pPr>
              <w:rPr>
                <w:szCs w:val="24"/>
              </w:rPr>
            </w:pPr>
            <w:r>
              <w:rPr>
                <w:szCs w:val="24"/>
              </w:rPr>
              <w:t>−</w:t>
            </w:r>
            <w:r w:rsidRPr="00221E91">
              <w:rPr>
                <w:szCs w:val="24"/>
              </w:rPr>
              <w:t>7.4149</w:t>
            </w:r>
          </w:p>
        </w:tc>
        <w:tc>
          <w:tcPr>
            <w:tcW w:w="1092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0F2CAB8B" w14:textId="77777777" w:rsidR="00362439" w:rsidRPr="00221E91" w:rsidRDefault="00362439" w:rsidP="007B46F0">
            <w:pPr>
              <w:rPr>
                <w:szCs w:val="24"/>
              </w:rPr>
            </w:pPr>
            <w:r>
              <w:rPr>
                <w:szCs w:val="24"/>
              </w:rPr>
              <w:t>−0.4956</w:t>
            </w:r>
          </w:p>
        </w:tc>
        <w:tc>
          <w:tcPr>
            <w:tcW w:w="1404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3FBDA2DA" w14:textId="77777777" w:rsidR="00362439" w:rsidRPr="00221E91" w:rsidRDefault="00362439" w:rsidP="007B46F0">
            <w:pPr>
              <w:rPr>
                <w:szCs w:val="24"/>
              </w:rPr>
            </w:pPr>
            <w:r w:rsidRPr="00221E91">
              <w:rPr>
                <w:szCs w:val="24"/>
              </w:rPr>
              <w:t>8.44 × 10</w:t>
            </w:r>
            <w:r w:rsidRPr="00221E91">
              <w:rPr>
                <w:szCs w:val="24"/>
                <w:vertAlign w:val="superscript"/>
              </w:rPr>
              <w:t>21</w:t>
            </w:r>
          </w:p>
        </w:tc>
        <w:tc>
          <w:tcPr>
            <w:tcW w:w="836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691D573D" w14:textId="77777777" w:rsidR="00362439" w:rsidRPr="00221E91" w:rsidRDefault="00362439" w:rsidP="007B46F0">
            <w:pPr>
              <w:rPr>
                <w:szCs w:val="24"/>
              </w:rPr>
            </w:pPr>
            <w:r w:rsidRPr="00221E91">
              <w:rPr>
                <w:szCs w:val="24"/>
              </w:rPr>
              <w:t>50.</w:t>
            </w:r>
            <w:r>
              <w:rPr>
                <w:szCs w:val="24"/>
              </w:rPr>
              <w:t>49</w:t>
            </w:r>
          </w:p>
        </w:tc>
        <w:tc>
          <w:tcPr>
            <w:tcW w:w="166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25A8BB65" w14:textId="77777777" w:rsidR="00362439" w:rsidRPr="00221E91" w:rsidRDefault="00362439" w:rsidP="007B46F0">
            <w:pPr>
              <w:rPr>
                <w:szCs w:val="24"/>
              </w:rPr>
            </w:pPr>
            <w:r>
              <w:rPr>
                <w:szCs w:val="24"/>
              </w:rPr>
              <w:t>3.483</w:t>
            </w:r>
          </w:p>
        </w:tc>
        <w:tc>
          <w:tcPr>
            <w:tcW w:w="157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5529CB4F" w14:textId="77777777" w:rsidR="00362439" w:rsidRDefault="00362439" w:rsidP="007B46F0">
            <w:pPr>
              <w:rPr>
                <w:szCs w:val="24"/>
              </w:rPr>
            </w:pPr>
            <w:r>
              <w:rPr>
                <w:szCs w:val="24"/>
              </w:rPr>
              <w:t>0.024</w:t>
            </w:r>
          </w:p>
        </w:tc>
      </w:tr>
      <w:tr w:rsidR="00362439" w:rsidRPr="00221E91" w14:paraId="7ACEDDD7" w14:textId="77777777" w:rsidTr="000B2AE1">
        <w:tc>
          <w:tcPr>
            <w:tcW w:w="559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4ED405AB" w14:textId="77777777" w:rsidR="00362439" w:rsidRPr="00221E91" w:rsidRDefault="00362439" w:rsidP="007B46F0">
            <w:pPr>
              <w:rPr>
                <w:b/>
                <w:bCs/>
                <w:szCs w:val="24"/>
              </w:rPr>
            </w:pPr>
            <w:r w:rsidRPr="00221E91">
              <w:rPr>
                <w:b/>
                <w:bCs/>
                <w:szCs w:val="24"/>
              </w:rPr>
              <w:t>4.7</w:t>
            </w:r>
          </w:p>
        </w:tc>
        <w:tc>
          <w:tcPr>
            <w:tcW w:w="121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36EA5E11" w14:textId="77777777" w:rsidR="00362439" w:rsidRPr="00221E91" w:rsidRDefault="00362439" w:rsidP="007B46F0">
            <w:pPr>
              <w:rPr>
                <w:szCs w:val="24"/>
              </w:rPr>
            </w:pPr>
            <w:r>
              <w:rPr>
                <w:szCs w:val="24"/>
              </w:rPr>
              <w:t>−</w:t>
            </w:r>
            <w:r w:rsidRPr="00221E91">
              <w:rPr>
                <w:szCs w:val="24"/>
              </w:rPr>
              <w:t>7.7275</w:t>
            </w:r>
          </w:p>
        </w:tc>
        <w:tc>
          <w:tcPr>
            <w:tcW w:w="1092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5827900F" w14:textId="77777777" w:rsidR="00362439" w:rsidRPr="00221E91" w:rsidRDefault="00362439" w:rsidP="007B46F0">
            <w:pPr>
              <w:rPr>
                <w:szCs w:val="24"/>
              </w:rPr>
            </w:pPr>
            <w:r>
              <w:rPr>
                <w:szCs w:val="24"/>
              </w:rPr>
              <w:t>−</w:t>
            </w:r>
            <w:r w:rsidRPr="00221E91">
              <w:rPr>
                <w:szCs w:val="24"/>
              </w:rPr>
              <w:t>0</w:t>
            </w:r>
            <w:r>
              <w:rPr>
                <w:szCs w:val="24"/>
              </w:rPr>
              <w:t>.3126</w:t>
            </w:r>
          </w:p>
        </w:tc>
        <w:tc>
          <w:tcPr>
            <w:tcW w:w="1404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00CE8025" w14:textId="77777777" w:rsidR="00362439" w:rsidRPr="00221E91" w:rsidRDefault="00362439" w:rsidP="007B46F0">
            <w:pPr>
              <w:rPr>
                <w:szCs w:val="24"/>
              </w:rPr>
            </w:pPr>
            <w:r w:rsidRPr="00221E91">
              <w:rPr>
                <w:szCs w:val="24"/>
              </w:rPr>
              <w:t>7.76 × 10</w:t>
            </w:r>
            <w:r w:rsidRPr="00221E91">
              <w:rPr>
                <w:szCs w:val="24"/>
                <w:vertAlign w:val="superscript"/>
              </w:rPr>
              <w:t>22</w:t>
            </w:r>
          </w:p>
        </w:tc>
        <w:tc>
          <w:tcPr>
            <w:tcW w:w="836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0D16C61D" w14:textId="77777777" w:rsidR="00362439" w:rsidRPr="00221E91" w:rsidRDefault="00362439" w:rsidP="007B46F0">
            <w:pPr>
              <w:rPr>
                <w:szCs w:val="24"/>
              </w:rPr>
            </w:pPr>
            <w:r w:rsidRPr="00221E91">
              <w:rPr>
                <w:szCs w:val="24"/>
              </w:rPr>
              <w:t>52.7</w:t>
            </w:r>
            <w:r>
              <w:rPr>
                <w:szCs w:val="24"/>
              </w:rPr>
              <w:t>1</w:t>
            </w:r>
          </w:p>
        </w:tc>
        <w:tc>
          <w:tcPr>
            <w:tcW w:w="166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3DBB02A1" w14:textId="77777777" w:rsidR="00362439" w:rsidRPr="00221E91" w:rsidRDefault="00362439" w:rsidP="007B46F0">
            <w:pPr>
              <w:rPr>
                <w:szCs w:val="24"/>
              </w:rPr>
            </w:pPr>
            <w:r>
              <w:rPr>
                <w:szCs w:val="24"/>
              </w:rPr>
              <w:t>2.218</w:t>
            </w:r>
          </w:p>
        </w:tc>
        <w:tc>
          <w:tcPr>
            <w:tcW w:w="157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4A60B364" w14:textId="77777777" w:rsidR="00362439" w:rsidRDefault="00362439" w:rsidP="007B46F0">
            <w:pPr>
              <w:rPr>
                <w:szCs w:val="24"/>
              </w:rPr>
            </w:pPr>
            <w:r>
              <w:rPr>
                <w:szCs w:val="24"/>
              </w:rPr>
              <w:t>0.028</w:t>
            </w:r>
          </w:p>
        </w:tc>
      </w:tr>
      <w:tr w:rsidR="00362439" w:rsidRPr="00221E91" w14:paraId="6C723BB5" w14:textId="77777777" w:rsidTr="000B2AE1">
        <w:tc>
          <w:tcPr>
            <w:tcW w:w="559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6D216B20" w14:textId="77777777" w:rsidR="00362439" w:rsidRPr="00221E91" w:rsidRDefault="00362439" w:rsidP="007B46F0">
            <w:pPr>
              <w:rPr>
                <w:b/>
                <w:bCs/>
                <w:szCs w:val="24"/>
              </w:rPr>
            </w:pPr>
            <w:r w:rsidRPr="00221E91">
              <w:rPr>
                <w:b/>
                <w:bCs/>
                <w:szCs w:val="24"/>
              </w:rPr>
              <w:t>4.3</w:t>
            </w:r>
          </w:p>
        </w:tc>
        <w:tc>
          <w:tcPr>
            <w:tcW w:w="121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3617ABBA" w14:textId="77777777" w:rsidR="00362439" w:rsidRPr="00221E91" w:rsidRDefault="00362439" w:rsidP="007B46F0">
            <w:pPr>
              <w:rPr>
                <w:szCs w:val="24"/>
              </w:rPr>
            </w:pPr>
            <w:r>
              <w:rPr>
                <w:szCs w:val="24"/>
              </w:rPr>
              <w:t>−</w:t>
            </w:r>
            <w:r w:rsidRPr="00221E91">
              <w:rPr>
                <w:szCs w:val="24"/>
              </w:rPr>
              <w:t>7.9256</w:t>
            </w:r>
          </w:p>
        </w:tc>
        <w:tc>
          <w:tcPr>
            <w:tcW w:w="1092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4523D736" w14:textId="77777777" w:rsidR="00362439" w:rsidRPr="00221E91" w:rsidRDefault="00362439" w:rsidP="007B46F0">
            <w:pPr>
              <w:rPr>
                <w:szCs w:val="24"/>
              </w:rPr>
            </w:pPr>
            <w:r>
              <w:rPr>
                <w:szCs w:val="24"/>
              </w:rPr>
              <w:t>−</w:t>
            </w:r>
            <w:r w:rsidRPr="00221E91">
              <w:rPr>
                <w:szCs w:val="24"/>
              </w:rPr>
              <w:t>0.</w:t>
            </w:r>
            <w:r>
              <w:rPr>
                <w:szCs w:val="24"/>
              </w:rPr>
              <w:t>1981</w:t>
            </w:r>
          </w:p>
        </w:tc>
        <w:tc>
          <w:tcPr>
            <w:tcW w:w="1404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0B0407E4" w14:textId="77777777" w:rsidR="00362439" w:rsidRPr="00221E91" w:rsidRDefault="00362439" w:rsidP="007B46F0">
            <w:pPr>
              <w:rPr>
                <w:szCs w:val="24"/>
              </w:rPr>
            </w:pPr>
            <w:r w:rsidRPr="00221E91">
              <w:rPr>
                <w:szCs w:val="24"/>
              </w:rPr>
              <w:t>3.05 × 10</w:t>
            </w:r>
            <w:r w:rsidRPr="00221E91">
              <w:rPr>
                <w:szCs w:val="24"/>
                <w:vertAlign w:val="superscript"/>
              </w:rPr>
              <w:t>23</w:t>
            </w:r>
          </w:p>
        </w:tc>
        <w:tc>
          <w:tcPr>
            <w:tcW w:w="836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34AF5E11" w14:textId="77777777" w:rsidR="00362439" w:rsidRPr="00221E91" w:rsidRDefault="00362439" w:rsidP="007B46F0">
            <w:pPr>
              <w:rPr>
                <w:szCs w:val="24"/>
              </w:rPr>
            </w:pPr>
            <w:r w:rsidRPr="00221E91">
              <w:rPr>
                <w:szCs w:val="24"/>
              </w:rPr>
              <w:t>54.</w:t>
            </w:r>
            <w:r>
              <w:rPr>
                <w:szCs w:val="24"/>
              </w:rPr>
              <w:t>07</w:t>
            </w:r>
          </w:p>
        </w:tc>
        <w:tc>
          <w:tcPr>
            <w:tcW w:w="166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46B87A68" w14:textId="77777777" w:rsidR="00362439" w:rsidRPr="00221E91" w:rsidRDefault="00362439" w:rsidP="007B46F0">
            <w:pPr>
              <w:rPr>
                <w:szCs w:val="24"/>
              </w:rPr>
            </w:pPr>
            <w:r>
              <w:rPr>
                <w:szCs w:val="24"/>
              </w:rPr>
              <w:t>1.367</w:t>
            </w:r>
          </w:p>
        </w:tc>
        <w:tc>
          <w:tcPr>
            <w:tcW w:w="157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2E3CC585" w14:textId="77777777" w:rsidR="00362439" w:rsidRDefault="00362439" w:rsidP="007B46F0">
            <w:pPr>
              <w:rPr>
                <w:szCs w:val="24"/>
              </w:rPr>
            </w:pPr>
            <w:r>
              <w:rPr>
                <w:szCs w:val="24"/>
              </w:rPr>
              <w:t>0.028</w:t>
            </w:r>
          </w:p>
        </w:tc>
      </w:tr>
      <w:tr w:rsidR="00362439" w:rsidRPr="00221E91" w14:paraId="50F4D32B" w14:textId="77777777" w:rsidTr="000B2AE1">
        <w:tc>
          <w:tcPr>
            <w:tcW w:w="559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75697806" w14:textId="77777777" w:rsidR="00362439" w:rsidRPr="00221E91" w:rsidRDefault="00362439" w:rsidP="007B46F0">
            <w:pPr>
              <w:rPr>
                <w:b/>
                <w:bCs/>
                <w:szCs w:val="24"/>
              </w:rPr>
            </w:pPr>
            <w:r w:rsidRPr="00221E91">
              <w:rPr>
                <w:b/>
                <w:bCs/>
                <w:szCs w:val="24"/>
              </w:rPr>
              <w:t>3.2</w:t>
            </w:r>
          </w:p>
        </w:tc>
        <w:tc>
          <w:tcPr>
            <w:tcW w:w="121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6A2E8652" w14:textId="77777777" w:rsidR="00362439" w:rsidRPr="00221E91" w:rsidRDefault="00362439" w:rsidP="007B46F0">
            <w:pPr>
              <w:rPr>
                <w:szCs w:val="24"/>
              </w:rPr>
            </w:pPr>
            <w:r>
              <w:rPr>
                <w:szCs w:val="24"/>
              </w:rPr>
              <w:t>−</w:t>
            </w:r>
            <w:r w:rsidRPr="00221E91">
              <w:rPr>
                <w:szCs w:val="24"/>
              </w:rPr>
              <w:t>8.5874</w:t>
            </w:r>
          </w:p>
        </w:tc>
        <w:tc>
          <w:tcPr>
            <w:tcW w:w="1092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15E3F9A5" w14:textId="77777777" w:rsidR="00362439" w:rsidRPr="00221E91" w:rsidRDefault="00362439" w:rsidP="007B46F0">
            <w:pPr>
              <w:rPr>
                <w:szCs w:val="24"/>
              </w:rPr>
            </w:pPr>
            <w:r>
              <w:rPr>
                <w:szCs w:val="24"/>
              </w:rPr>
              <w:t>−</w:t>
            </w:r>
            <w:r w:rsidRPr="00221E91">
              <w:rPr>
                <w:szCs w:val="24"/>
              </w:rPr>
              <w:t>0.</w:t>
            </w:r>
            <w:r>
              <w:rPr>
                <w:szCs w:val="24"/>
              </w:rPr>
              <w:t>6618</w:t>
            </w:r>
          </w:p>
        </w:tc>
        <w:tc>
          <w:tcPr>
            <w:tcW w:w="1404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65ECDA19" w14:textId="77777777" w:rsidR="00362439" w:rsidRPr="00221E91" w:rsidRDefault="00362439" w:rsidP="007B46F0">
            <w:pPr>
              <w:rPr>
                <w:szCs w:val="24"/>
              </w:rPr>
            </w:pPr>
            <w:r w:rsidRPr="00221E91">
              <w:rPr>
                <w:szCs w:val="24"/>
              </w:rPr>
              <w:t>3.11 × 10</w:t>
            </w:r>
            <w:r w:rsidRPr="00221E91">
              <w:rPr>
                <w:szCs w:val="24"/>
                <w:vertAlign w:val="superscript"/>
              </w:rPr>
              <w:t>25</w:t>
            </w:r>
          </w:p>
        </w:tc>
        <w:tc>
          <w:tcPr>
            <w:tcW w:w="836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4A77E2E6" w14:textId="77777777" w:rsidR="00362439" w:rsidRPr="00221E91" w:rsidRDefault="00362439" w:rsidP="007B46F0">
            <w:pPr>
              <w:rPr>
                <w:szCs w:val="24"/>
              </w:rPr>
            </w:pPr>
            <w:r w:rsidRPr="00221E91">
              <w:rPr>
                <w:szCs w:val="24"/>
              </w:rPr>
              <w:t>58.7</w:t>
            </w:r>
            <w:r>
              <w:rPr>
                <w:szCs w:val="24"/>
              </w:rPr>
              <w:t>0</w:t>
            </w:r>
          </w:p>
        </w:tc>
        <w:tc>
          <w:tcPr>
            <w:tcW w:w="166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74486805" w14:textId="77777777" w:rsidR="00362439" w:rsidRPr="00221E91" w:rsidRDefault="00362439" w:rsidP="007B46F0">
            <w:pPr>
              <w:rPr>
                <w:szCs w:val="24"/>
              </w:rPr>
            </w:pPr>
            <w:r>
              <w:rPr>
                <w:szCs w:val="24"/>
              </w:rPr>
              <w:t>4.628</w:t>
            </w:r>
          </w:p>
        </w:tc>
        <w:tc>
          <w:tcPr>
            <w:tcW w:w="157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18CB7930" w14:textId="77777777" w:rsidR="00362439" w:rsidRDefault="00362439" w:rsidP="007B46F0">
            <w:pPr>
              <w:rPr>
                <w:szCs w:val="24"/>
              </w:rPr>
            </w:pPr>
            <w:r>
              <w:rPr>
                <w:szCs w:val="24"/>
              </w:rPr>
              <w:t>0.033</w:t>
            </w:r>
          </w:p>
        </w:tc>
      </w:tr>
      <w:tr w:rsidR="00362439" w:rsidRPr="00221E91" w14:paraId="779676EE" w14:textId="77777777" w:rsidTr="000B2AE1">
        <w:tc>
          <w:tcPr>
            <w:tcW w:w="559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</w:tcPr>
          <w:p w14:paraId="5B560351" w14:textId="77777777" w:rsidR="00362439" w:rsidRPr="00221E91" w:rsidRDefault="00362439" w:rsidP="007B46F0">
            <w:pPr>
              <w:rPr>
                <w:b/>
                <w:bCs/>
                <w:szCs w:val="24"/>
              </w:rPr>
            </w:pPr>
            <w:r w:rsidRPr="00221E91">
              <w:rPr>
                <w:b/>
                <w:bCs/>
                <w:szCs w:val="24"/>
              </w:rPr>
              <w:t>2.1</w:t>
            </w:r>
          </w:p>
        </w:tc>
        <w:tc>
          <w:tcPr>
            <w:tcW w:w="121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</w:tcPr>
          <w:p w14:paraId="0DCA2D72" w14:textId="77777777" w:rsidR="00362439" w:rsidRPr="00221E91" w:rsidRDefault="00362439" w:rsidP="007B46F0">
            <w:pPr>
              <w:rPr>
                <w:szCs w:val="24"/>
              </w:rPr>
            </w:pPr>
            <w:r>
              <w:rPr>
                <w:szCs w:val="24"/>
              </w:rPr>
              <w:t>−</w:t>
            </w:r>
            <w:r w:rsidRPr="00221E91">
              <w:rPr>
                <w:szCs w:val="24"/>
              </w:rPr>
              <w:t>8.8121</w:t>
            </w:r>
          </w:p>
        </w:tc>
        <w:tc>
          <w:tcPr>
            <w:tcW w:w="1092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</w:tcPr>
          <w:p w14:paraId="203E1AEC" w14:textId="77777777" w:rsidR="00362439" w:rsidRPr="00221E91" w:rsidRDefault="00362439" w:rsidP="007B46F0">
            <w:pPr>
              <w:rPr>
                <w:szCs w:val="24"/>
              </w:rPr>
            </w:pPr>
            <w:r>
              <w:rPr>
                <w:szCs w:val="24"/>
              </w:rPr>
              <w:t>−</w:t>
            </w:r>
            <w:r w:rsidRPr="00221E91">
              <w:rPr>
                <w:szCs w:val="24"/>
              </w:rPr>
              <w:t>0.</w:t>
            </w:r>
            <w:r>
              <w:rPr>
                <w:szCs w:val="24"/>
              </w:rPr>
              <w:t>2246</w:t>
            </w:r>
          </w:p>
        </w:tc>
        <w:tc>
          <w:tcPr>
            <w:tcW w:w="1404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</w:tcPr>
          <w:p w14:paraId="099BA588" w14:textId="77777777" w:rsidR="00362439" w:rsidRPr="00221E91" w:rsidRDefault="00362439" w:rsidP="007B46F0">
            <w:pPr>
              <w:rPr>
                <w:szCs w:val="24"/>
              </w:rPr>
            </w:pPr>
            <w:r w:rsidRPr="00221E91">
              <w:rPr>
                <w:szCs w:val="24"/>
              </w:rPr>
              <w:t>1.51 × 10</w:t>
            </w:r>
            <w:r w:rsidRPr="00221E91">
              <w:rPr>
                <w:szCs w:val="24"/>
                <w:vertAlign w:val="superscript"/>
              </w:rPr>
              <w:t>26</w:t>
            </w:r>
          </w:p>
        </w:tc>
        <w:tc>
          <w:tcPr>
            <w:tcW w:w="836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</w:tcPr>
          <w:p w14:paraId="332A050F" w14:textId="77777777" w:rsidR="00362439" w:rsidRPr="00221E91" w:rsidRDefault="00362439" w:rsidP="007B46F0">
            <w:pPr>
              <w:rPr>
                <w:szCs w:val="24"/>
              </w:rPr>
            </w:pPr>
            <w:r w:rsidRPr="00221E91">
              <w:rPr>
                <w:szCs w:val="24"/>
              </w:rPr>
              <w:t>60.</w:t>
            </w:r>
            <w:r>
              <w:rPr>
                <w:szCs w:val="24"/>
              </w:rPr>
              <w:t>28</w:t>
            </w:r>
          </w:p>
        </w:tc>
        <w:tc>
          <w:tcPr>
            <w:tcW w:w="166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</w:tcPr>
          <w:p w14:paraId="6E10E232" w14:textId="77777777" w:rsidR="00362439" w:rsidRPr="00221E91" w:rsidRDefault="00362439" w:rsidP="007B46F0">
            <w:pPr>
              <w:rPr>
                <w:szCs w:val="24"/>
              </w:rPr>
            </w:pPr>
            <w:r>
              <w:rPr>
                <w:szCs w:val="24"/>
              </w:rPr>
              <w:t>1.580</w:t>
            </w:r>
          </w:p>
        </w:tc>
        <w:tc>
          <w:tcPr>
            <w:tcW w:w="157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</w:tcPr>
          <w:p w14:paraId="18C27886" w14:textId="77777777" w:rsidR="00362439" w:rsidRDefault="00362439" w:rsidP="007B46F0">
            <w:pPr>
              <w:rPr>
                <w:szCs w:val="24"/>
              </w:rPr>
            </w:pPr>
            <w:r>
              <w:rPr>
                <w:szCs w:val="24"/>
              </w:rPr>
              <w:t>0.031</w:t>
            </w:r>
          </w:p>
        </w:tc>
      </w:tr>
    </w:tbl>
    <w:p w14:paraId="69AF6EFC" w14:textId="77777777" w:rsidR="00362439" w:rsidRDefault="00362439" w:rsidP="007B46F0">
      <w:pPr>
        <w:rPr>
          <w:rFonts w:ascii="Segoe UI" w:hAnsi="Segoe UI" w:cs="Segoe UI"/>
          <w:b/>
          <w:bCs/>
          <w:szCs w:val="24"/>
        </w:rPr>
      </w:pPr>
    </w:p>
    <w:p w14:paraId="1152A80B" w14:textId="77777777" w:rsidR="00362439" w:rsidRDefault="00362439" w:rsidP="007B46F0">
      <w:pPr>
        <w:rPr>
          <w:rFonts w:ascii="Segoe UI" w:hAnsi="Segoe UI" w:cs="Segoe UI"/>
          <w:b/>
          <w:bCs/>
          <w:szCs w:val="24"/>
        </w:rPr>
      </w:pPr>
    </w:p>
    <w:p w14:paraId="625D88E3" w14:textId="471D6EF6" w:rsidR="00362439" w:rsidRPr="00C25175" w:rsidRDefault="00362439" w:rsidP="007B46F0">
      <w:pPr>
        <w:rPr>
          <w:szCs w:val="24"/>
        </w:rPr>
      </w:pPr>
      <w:r w:rsidRPr="00362439">
        <w:rPr>
          <w:b/>
          <w:bCs/>
          <w:szCs w:val="24"/>
        </w:rPr>
        <w:t xml:space="preserve">Table </w:t>
      </w:r>
      <w:r>
        <w:rPr>
          <w:b/>
          <w:bCs/>
          <w:szCs w:val="24"/>
        </w:rPr>
        <w:t>S</w:t>
      </w:r>
      <w:r w:rsidRPr="00362439">
        <w:rPr>
          <w:b/>
          <w:bCs/>
          <w:szCs w:val="24"/>
        </w:rPr>
        <w:t xml:space="preserve">4. </w:t>
      </w:r>
      <w:r w:rsidRPr="00362439">
        <w:rPr>
          <w:szCs w:val="24"/>
        </w:rPr>
        <w:t xml:space="preserve">Calculated particle radius (µm) and δ(radius) due to application of the third-order polynomial function of </w:t>
      </w:r>
      <w:r w:rsidRPr="00362439">
        <w:rPr>
          <w:i/>
          <w:iCs/>
          <w:szCs w:val="24"/>
        </w:rPr>
        <w:t>n</w:t>
      </w:r>
      <w:r w:rsidRPr="00362439">
        <w:rPr>
          <w:szCs w:val="24"/>
        </w:rPr>
        <w:t xml:space="preserve"> (</w:t>
      </w:r>
      <w:r w:rsidR="007E597E">
        <w:rPr>
          <w:szCs w:val="24"/>
        </w:rPr>
        <w:t>T</w:t>
      </w:r>
      <w:r w:rsidRPr="00362439">
        <w:rPr>
          <w:szCs w:val="24"/>
        </w:rPr>
        <w:t xml:space="preserve">able </w:t>
      </w:r>
      <w:r w:rsidR="007E597E">
        <w:rPr>
          <w:szCs w:val="24"/>
        </w:rPr>
        <w:t>S</w:t>
      </w:r>
      <w:r w:rsidRPr="00362439">
        <w:rPr>
          <w:szCs w:val="24"/>
        </w:rPr>
        <w:t xml:space="preserve">1) as a function of the radius </w:t>
      </w:r>
      <w:r w:rsidRPr="00362439">
        <w:rPr>
          <w:i/>
          <w:iCs/>
          <w:szCs w:val="24"/>
        </w:rPr>
        <w:t xml:space="preserve">r </w:t>
      </w:r>
      <w:r w:rsidRPr="00362439">
        <w:rPr>
          <w:szCs w:val="24"/>
        </w:rPr>
        <w:t>(</w:t>
      </w:r>
      <w:r w:rsidR="006C5225">
        <w:rPr>
          <w:szCs w:val="24"/>
        </w:rPr>
        <w:t>E</w:t>
      </w:r>
      <w:r w:rsidRPr="00362439">
        <w:rPr>
          <w:szCs w:val="24"/>
        </w:rPr>
        <w:t>q</w:t>
      </w:r>
      <w:r w:rsidR="00A76991">
        <w:rPr>
          <w:szCs w:val="24"/>
        </w:rPr>
        <w:t>.</w:t>
      </w:r>
      <w:r w:rsidRPr="00362439">
        <w:rPr>
          <w:szCs w:val="24"/>
        </w:rPr>
        <w:t xml:space="preserve"> 5), yielding the particle radius of the homogeneous sphere</w:t>
      </w:r>
      <w:r w:rsidR="006209FE">
        <w:rPr>
          <w:szCs w:val="24"/>
        </w:rPr>
        <w:t>,</w:t>
      </w:r>
      <w:r w:rsidRPr="00362439">
        <w:rPr>
          <w:szCs w:val="24"/>
        </w:rPr>
        <w:t xml:space="preserve"> empirically</w:t>
      </w:r>
      <w:r w:rsidR="0000413C">
        <w:rPr>
          <w:szCs w:val="24"/>
        </w:rPr>
        <w:t>.</w:t>
      </w:r>
      <w:r w:rsidR="00FC1D4F" w:rsidRPr="0000413C">
        <w:rPr>
          <w:szCs w:val="24"/>
          <w:vertAlign w:val="superscript"/>
        </w:rPr>
        <w:t>1</w:t>
      </w:r>
      <w:r w:rsidRPr="0000413C">
        <w:rPr>
          <w:szCs w:val="24"/>
          <w:vertAlign w:val="superscript"/>
        </w:rPr>
        <w:t xml:space="preserve"> </w:t>
      </w:r>
      <w:r w:rsidRPr="00362439">
        <w:rPr>
          <w:szCs w:val="24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47"/>
        <w:gridCol w:w="1743"/>
        <w:gridCol w:w="2285"/>
      </w:tblGrid>
      <w:tr w:rsidR="00362439" w:rsidRPr="0065440E" w14:paraId="2F21606E" w14:textId="77777777" w:rsidTr="00C25175">
        <w:trPr>
          <w:trHeight w:val="887"/>
        </w:trPr>
        <w:tc>
          <w:tcPr>
            <w:tcW w:w="947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39595331" w14:textId="77777777" w:rsidR="00362439" w:rsidRDefault="00362439" w:rsidP="007B46F0">
            <w:pPr>
              <w:rPr>
                <w:szCs w:val="24"/>
              </w:rPr>
            </w:pPr>
          </w:p>
          <w:p w14:paraId="32D959C4" w14:textId="77777777" w:rsidR="00362439" w:rsidRPr="00514A2E" w:rsidRDefault="00362439" w:rsidP="007B46F0">
            <w:pPr>
              <w:rPr>
                <w:szCs w:val="24"/>
              </w:rPr>
            </w:pPr>
            <w:r w:rsidRPr="00221E91">
              <w:rPr>
                <w:b/>
                <w:bCs/>
                <w:szCs w:val="24"/>
              </w:rPr>
              <w:t>pH</w:t>
            </w:r>
          </w:p>
        </w:tc>
        <w:tc>
          <w:tcPr>
            <w:tcW w:w="1743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57557B4F" w14:textId="77777777" w:rsidR="00362439" w:rsidRDefault="00362439" w:rsidP="007B46F0">
            <w:pPr>
              <w:rPr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Radius</w:t>
            </w:r>
          </w:p>
          <w:p w14:paraId="05686E01" w14:textId="77777777" w:rsidR="00362439" w:rsidRPr="0014656F" w:rsidRDefault="00362439" w:rsidP="007B46F0">
            <w:pPr>
              <w:rPr>
                <w:b/>
                <w:bCs/>
                <w:szCs w:val="24"/>
              </w:rPr>
            </w:pPr>
            <w:r w:rsidRPr="0014656F">
              <w:rPr>
                <w:b/>
                <w:bCs/>
                <w:szCs w:val="24"/>
              </w:rPr>
              <w:t>(µm)</w:t>
            </w:r>
          </w:p>
        </w:tc>
        <w:tc>
          <w:tcPr>
            <w:tcW w:w="2285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1250C9D9" w14:textId="77777777" w:rsidR="00362439" w:rsidRPr="0065440E" w:rsidRDefault="00362439" w:rsidP="007B46F0">
            <w:pPr>
              <w:rPr>
                <w:b/>
                <w:bCs/>
                <w:szCs w:val="24"/>
              </w:rPr>
            </w:pPr>
            <w:r w:rsidRPr="00514A2E">
              <w:rPr>
                <w:b/>
                <w:bCs/>
                <w:szCs w:val="24"/>
              </w:rPr>
              <w:t>δ</w:t>
            </w:r>
            <w:r w:rsidRPr="0065440E">
              <w:rPr>
                <w:b/>
                <w:bCs/>
                <w:szCs w:val="24"/>
              </w:rPr>
              <w:t>(</w:t>
            </w:r>
            <w:r>
              <w:rPr>
                <w:b/>
                <w:bCs/>
                <w:szCs w:val="24"/>
              </w:rPr>
              <w:t>Radius</w:t>
            </w:r>
            <w:r w:rsidRPr="0065440E">
              <w:rPr>
                <w:b/>
                <w:bCs/>
                <w:szCs w:val="24"/>
              </w:rPr>
              <w:t>) =</w:t>
            </w:r>
          </w:p>
          <w:p w14:paraId="405C4720" w14:textId="77777777" w:rsidR="00362439" w:rsidRPr="0065440E" w:rsidRDefault="00362439" w:rsidP="007B46F0">
            <w:pPr>
              <w:rPr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Radius</w:t>
            </w:r>
            <w:r w:rsidRPr="0065440E">
              <w:rPr>
                <w:b/>
                <w:bCs/>
                <w:i/>
                <w:iCs/>
                <w:szCs w:val="24"/>
                <w:vertAlign w:val="subscript"/>
              </w:rPr>
              <w:t>i</w:t>
            </w:r>
            <w:r>
              <w:rPr>
                <w:b/>
                <w:bCs/>
                <w:i/>
                <w:iCs/>
                <w:szCs w:val="24"/>
                <w:vertAlign w:val="subscript"/>
              </w:rPr>
              <w:t xml:space="preserve"> + 1</w:t>
            </w:r>
            <w:r w:rsidRPr="0065440E">
              <w:rPr>
                <w:b/>
                <w:bCs/>
                <w:szCs w:val="24"/>
              </w:rPr>
              <w:t xml:space="preserve"> </w:t>
            </w:r>
            <w:r>
              <w:rPr>
                <w:b/>
                <w:bCs/>
                <w:szCs w:val="24"/>
              </w:rPr>
              <w:t>–</w:t>
            </w:r>
            <w:r w:rsidRPr="0065440E">
              <w:rPr>
                <w:b/>
                <w:bCs/>
                <w:szCs w:val="24"/>
              </w:rPr>
              <w:t xml:space="preserve"> </w:t>
            </w:r>
            <w:r>
              <w:rPr>
                <w:b/>
                <w:bCs/>
                <w:szCs w:val="24"/>
              </w:rPr>
              <w:t>Radius</w:t>
            </w:r>
            <w:r w:rsidRPr="0065440E">
              <w:rPr>
                <w:b/>
                <w:bCs/>
                <w:i/>
                <w:iCs/>
                <w:szCs w:val="24"/>
                <w:vertAlign w:val="subscript"/>
              </w:rPr>
              <w:t>i</w:t>
            </w:r>
          </w:p>
        </w:tc>
      </w:tr>
      <w:tr w:rsidR="00362439" w:rsidRPr="00221E91" w14:paraId="76CCF7E2" w14:textId="77777777" w:rsidTr="00C25175">
        <w:trPr>
          <w:trHeight w:val="436"/>
        </w:trPr>
        <w:tc>
          <w:tcPr>
            <w:tcW w:w="947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2E7D3294" w14:textId="77777777" w:rsidR="00362439" w:rsidRPr="00221E91" w:rsidRDefault="00362439" w:rsidP="007B46F0">
            <w:pPr>
              <w:rPr>
                <w:b/>
                <w:bCs/>
                <w:szCs w:val="24"/>
              </w:rPr>
            </w:pPr>
            <w:r w:rsidRPr="00221E91">
              <w:rPr>
                <w:b/>
                <w:bCs/>
                <w:szCs w:val="24"/>
              </w:rPr>
              <w:t>7.</w:t>
            </w:r>
            <w:r>
              <w:rPr>
                <w:b/>
                <w:bCs/>
                <w:szCs w:val="24"/>
              </w:rPr>
              <w:t>0</w:t>
            </w:r>
          </w:p>
        </w:tc>
        <w:tc>
          <w:tcPr>
            <w:tcW w:w="1743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140A30B5" w14:textId="77777777" w:rsidR="00362439" w:rsidRPr="0014656F" w:rsidRDefault="00362439" w:rsidP="007B46F0">
            <w:pPr>
              <w:rPr>
                <w:b/>
                <w:bCs/>
                <w:szCs w:val="24"/>
              </w:rPr>
            </w:pPr>
            <w:r>
              <w:rPr>
                <w:szCs w:val="24"/>
              </w:rPr>
              <w:t>0.785</w:t>
            </w:r>
          </w:p>
        </w:tc>
        <w:tc>
          <w:tcPr>
            <w:tcW w:w="2285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65FB5A88" w14:textId="77777777" w:rsidR="00362439" w:rsidRPr="00221E91" w:rsidRDefault="00362439" w:rsidP="007B46F0">
            <w:pPr>
              <w:rPr>
                <w:b/>
                <w:bCs/>
                <w:szCs w:val="24"/>
                <w:vertAlign w:val="subscript"/>
              </w:rPr>
            </w:pPr>
            <w:r>
              <w:rPr>
                <w:szCs w:val="24"/>
              </w:rPr>
              <w:t>−</w:t>
            </w:r>
          </w:p>
        </w:tc>
      </w:tr>
      <w:tr w:rsidR="00362439" w:rsidRPr="00221E91" w14:paraId="6DADCE87" w14:textId="77777777" w:rsidTr="00C25175">
        <w:trPr>
          <w:trHeight w:val="436"/>
        </w:trPr>
        <w:tc>
          <w:tcPr>
            <w:tcW w:w="94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304E8932" w14:textId="77777777" w:rsidR="00362439" w:rsidRPr="00221E91" w:rsidRDefault="00362439" w:rsidP="007B46F0">
            <w:pPr>
              <w:rPr>
                <w:b/>
                <w:bCs/>
                <w:szCs w:val="24"/>
              </w:rPr>
            </w:pPr>
            <w:r w:rsidRPr="00221E91">
              <w:rPr>
                <w:b/>
                <w:bCs/>
                <w:szCs w:val="24"/>
              </w:rPr>
              <w:t>6.</w:t>
            </w:r>
            <w:r>
              <w:rPr>
                <w:b/>
                <w:bCs/>
                <w:szCs w:val="24"/>
              </w:rPr>
              <w:t>5</w:t>
            </w:r>
          </w:p>
        </w:tc>
        <w:tc>
          <w:tcPr>
            <w:tcW w:w="1743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4FF212D0" w14:textId="77777777" w:rsidR="00362439" w:rsidRPr="00221E91" w:rsidRDefault="00362439" w:rsidP="007B46F0">
            <w:pPr>
              <w:rPr>
                <w:szCs w:val="24"/>
              </w:rPr>
            </w:pPr>
            <w:r>
              <w:rPr>
                <w:szCs w:val="24"/>
              </w:rPr>
              <w:t>0.497</w:t>
            </w:r>
          </w:p>
        </w:tc>
        <w:tc>
          <w:tcPr>
            <w:tcW w:w="2285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14C892A0" w14:textId="77777777" w:rsidR="00362439" w:rsidRPr="00221E91" w:rsidRDefault="00362439" w:rsidP="007B46F0">
            <w:pPr>
              <w:rPr>
                <w:szCs w:val="24"/>
              </w:rPr>
            </w:pPr>
            <w:r>
              <w:rPr>
                <w:szCs w:val="24"/>
              </w:rPr>
              <w:t>−0.288</w:t>
            </w:r>
          </w:p>
        </w:tc>
      </w:tr>
      <w:tr w:rsidR="00362439" w:rsidRPr="00221E91" w14:paraId="2C879857" w14:textId="77777777" w:rsidTr="00C25175">
        <w:trPr>
          <w:trHeight w:val="436"/>
        </w:trPr>
        <w:tc>
          <w:tcPr>
            <w:tcW w:w="94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3FD8F90B" w14:textId="77777777" w:rsidR="00362439" w:rsidRPr="00221E91" w:rsidRDefault="00362439" w:rsidP="007B46F0">
            <w:pPr>
              <w:rPr>
                <w:b/>
                <w:bCs/>
                <w:szCs w:val="24"/>
              </w:rPr>
            </w:pPr>
            <w:r w:rsidRPr="00221E91">
              <w:rPr>
                <w:b/>
                <w:bCs/>
                <w:szCs w:val="24"/>
              </w:rPr>
              <w:t>6.</w:t>
            </w:r>
            <w:r>
              <w:rPr>
                <w:b/>
                <w:bCs/>
                <w:szCs w:val="24"/>
              </w:rPr>
              <w:t>2</w:t>
            </w:r>
          </w:p>
        </w:tc>
        <w:tc>
          <w:tcPr>
            <w:tcW w:w="1743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01D6F956" w14:textId="77777777" w:rsidR="00362439" w:rsidRPr="00221E91" w:rsidRDefault="00362439" w:rsidP="007B46F0">
            <w:pPr>
              <w:rPr>
                <w:szCs w:val="24"/>
              </w:rPr>
            </w:pPr>
            <w:r>
              <w:rPr>
                <w:szCs w:val="24"/>
              </w:rPr>
              <w:t>0.386</w:t>
            </w:r>
          </w:p>
        </w:tc>
        <w:tc>
          <w:tcPr>
            <w:tcW w:w="2285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2F27FFA8" w14:textId="77777777" w:rsidR="00362439" w:rsidRPr="00221E91" w:rsidRDefault="00362439" w:rsidP="007B46F0">
            <w:pPr>
              <w:rPr>
                <w:szCs w:val="24"/>
              </w:rPr>
            </w:pPr>
            <w:r>
              <w:rPr>
                <w:szCs w:val="24"/>
              </w:rPr>
              <w:t>−0.111</w:t>
            </w:r>
          </w:p>
        </w:tc>
      </w:tr>
      <w:tr w:rsidR="00362439" w:rsidRPr="00221E91" w14:paraId="094E08AA" w14:textId="77777777" w:rsidTr="00C25175">
        <w:trPr>
          <w:trHeight w:val="451"/>
        </w:trPr>
        <w:tc>
          <w:tcPr>
            <w:tcW w:w="94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68EC16F2" w14:textId="77777777" w:rsidR="00362439" w:rsidRPr="00221E91" w:rsidRDefault="00362439" w:rsidP="007B46F0">
            <w:pPr>
              <w:rPr>
                <w:b/>
                <w:bCs/>
                <w:szCs w:val="24"/>
              </w:rPr>
            </w:pPr>
            <w:r w:rsidRPr="00221E91">
              <w:rPr>
                <w:b/>
                <w:bCs/>
                <w:szCs w:val="24"/>
              </w:rPr>
              <w:t>5.</w:t>
            </w:r>
            <w:r>
              <w:rPr>
                <w:b/>
                <w:bCs/>
                <w:szCs w:val="24"/>
              </w:rPr>
              <w:t>8</w:t>
            </w:r>
          </w:p>
        </w:tc>
        <w:tc>
          <w:tcPr>
            <w:tcW w:w="1743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44393DD8" w14:textId="77777777" w:rsidR="00362439" w:rsidRPr="00221E91" w:rsidRDefault="00362439" w:rsidP="007B46F0">
            <w:pPr>
              <w:rPr>
                <w:szCs w:val="24"/>
              </w:rPr>
            </w:pPr>
            <w:r>
              <w:rPr>
                <w:szCs w:val="24"/>
              </w:rPr>
              <w:t>0.630</w:t>
            </w:r>
          </w:p>
        </w:tc>
        <w:tc>
          <w:tcPr>
            <w:tcW w:w="2285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630671F1" w14:textId="77777777" w:rsidR="00362439" w:rsidRPr="00221E91" w:rsidRDefault="00362439" w:rsidP="007B46F0">
            <w:pPr>
              <w:rPr>
                <w:szCs w:val="24"/>
              </w:rPr>
            </w:pPr>
            <w:r>
              <w:rPr>
                <w:szCs w:val="24"/>
              </w:rPr>
              <w:t>0.244</w:t>
            </w:r>
          </w:p>
        </w:tc>
      </w:tr>
      <w:tr w:rsidR="00362439" w:rsidRPr="00221E91" w14:paraId="351A145F" w14:textId="77777777" w:rsidTr="00C25175">
        <w:trPr>
          <w:trHeight w:val="436"/>
        </w:trPr>
        <w:tc>
          <w:tcPr>
            <w:tcW w:w="94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11AF1AA2" w14:textId="77777777" w:rsidR="00362439" w:rsidRPr="00221E91" w:rsidRDefault="00362439" w:rsidP="007B46F0">
            <w:pPr>
              <w:rPr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5.2</w:t>
            </w:r>
          </w:p>
        </w:tc>
        <w:tc>
          <w:tcPr>
            <w:tcW w:w="1743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059D6729" w14:textId="77777777" w:rsidR="00362439" w:rsidRPr="00221E91" w:rsidRDefault="00362439" w:rsidP="007B46F0">
            <w:pPr>
              <w:rPr>
                <w:szCs w:val="24"/>
              </w:rPr>
            </w:pPr>
            <w:r>
              <w:rPr>
                <w:szCs w:val="24"/>
              </w:rPr>
              <w:t>0.380</w:t>
            </w:r>
          </w:p>
        </w:tc>
        <w:tc>
          <w:tcPr>
            <w:tcW w:w="2285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028B4D1D" w14:textId="77777777" w:rsidR="00362439" w:rsidRPr="00221E91" w:rsidRDefault="00362439" w:rsidP="007B46F0">
            <w:pPr>
              <w:rPr>
                <w:szCs w:val="24"/>
              </w:rPr>
            </w:pPr>
            <w:r>
              <w:rPr>
                <w:szCs w:val="24"/>
              </w:rPr>
              <w:t>−0.250</w:t>
            </w:r>
          </w:p>
        </w:tc>
      </w:tr>
      <w:tr w:rsidR="00362439" w:rsidRPr="00221E91" w14:paraId="69B40E39" w14:textId="77777777" w:rsidTr="00C25175">
        <w:trPr>
          <w:trHeight w:val="436"/>
        </w:trPr>
        <w:tc>
          <w:tcPr>
            <w:tcW w:w="94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448C5B41" w14:textId="77777777" w:rsidR="00362439" w:rsidRPr="00221E91" w:rsidRDefault="00362439" w:rsidP="007B46F0">
            <w:pPr>
              <w:rPr>
                <w:b/>
                <w:bCs/>
                <w:szCs w:val="24"/>
              </w:rPr>
            </w:pPr>
            <w:r w:rsidRPr="00221E91">
              <w:rPr>
                <w:b/>
                <w:bCs/>
                <w:szCs w:val="24"/>
              </w:rPr>
              <w:lastRenderedPageBreak/>
              <w:t>4.</w:t>
            </w:r>
            <w:r>
              <w:rPr>
                <w:b/>
                <w:bCs/>
                <w:szCs w:val="24"/>
              </w:rPr>
              <w:t>4</w:t>
            </w:r>
          </w:p>
        </w:tc>
        <w:tc>
          <w:tcPr>
            <w:tcW w:w="1743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579595D1" w14:textId="77777777" w:rsidR="00362439" w:rsidRPr="00221E91" w:rsidRDefault="00362439" w:rsidP="007B46F0">
            <w:pPr>
              <w:rPr>
                <w:szCs w:val="24"/>
              </w:rPr>
            </w:pPr>
            <w:r>
              <w:rPr>
                <w:szCs w:val="24"/>
              </w:rPr>
              <w:t>0.269</w:t>
            </w:r>
          </w:p>
        </w:tc>
        <w:tc>
          <w:tcPr>
            <w:tcW w:w="2285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20A15E86" w14:textId="77777777" w:rsidR="00362439" w:rsidRPr="00221E91" w:rsidRDefault="00362439" w:rsidP="007B46F0">
            <w:pPr>
              <w:rPr>
                <w:szCs w:val="24"/>
              </w:rPr>
            </w:pPr>
            <w:r>
              <w:rPr>
                <w:szCs w:val="24"/>
              </w:rPr>
              <w:t>−0.111</w:t>
            </w:r>
          </w:p>
        </w:tc>
      </w:tr>
      <w:tr w:rsidR="00362439" w:rsidRPr="00221E91" w14:paraId="7EF3E748" w14:textId="77777777" w:rsidTr="00C25175">
        <w:trPr>
          <w:trHeight w:val="451"/>
        </w:trPr>
        <w:tc>
          <w:tcPr>
            <w:tcW w:w="94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3B928EDA" w14:textId="77777777" w:rsidR="00362439" w:rsidRPr="00221E91" w:rsidRDefault="00362439" w:rsidP="007B46F0">
            <w:pPr>
              <w:rPr>
                <w:b/>
                <w:bCs/>
                <w:szCs w:val="24"/>
              </w:rPr>
            </w:pPr>
            <w:r w:rsidRPr="00221E91">
              <w:rPr>
                <w:b/>
                <w:bCs/>
                <w:szCs w:val="24"/>
              </w:rPr>
              <w:t>3.</w:t>
            </w:r>
            <w:r>
              <w:rPr>
                <w:b/>
                <w:bCs/>
                <w:szCs w:val="24"/>
              </w:rPr>
              <w:t>1</w:t>
            </w:r>
          </w:p>
        </w:tc>
        <w:tc>
          <w:tcPr>
            <w:tcW w:w="1743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007F1B7D" w14:textId="77777777" w:rsidR="00362439" w:rsidRPr="00221E91" w:rsidRDefault="00362439" w:rsidP="007B46F0">
            <w:pPr>
              <w:rPr>
                <w:szCs w:val="24"/>
              </w:rPr>
            </w:pPr>
            <w:r>
              <w:rPr>
                <w:szCs w:val="24"/>
              </w:rPr>
              <w:t>0.388</w:t>
            </w:r>
          </w:p>
        </w:tc>
        <w:tc>
          <w:tcPr>
            <w:tcW w:w="2285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274E392B" w14:textId="77777777" w:rsidR="00362439" w:rsidRPr="00221E91" w:rsidRDefault="00362439" w:rsidP="007B46F0">
            <w:pPr>
              <w:rPr>
                <w:szCs w:val="24"/>
              </w:rPr>
            </w:pPr>
            <w:r>
              <w:rPr>
                <w:szCs w:val="24"/>
              </w:rPr>
              <w:t>0.119</w:t>
            </w:r>
          </w:p>
        </w:tc>
      </w:tr>
      <w:tr w:rsidR="00362439" w:rsidRPr="00221E91" w14:paraId="09C5A8FF" w14:textId="77777777" w:rsidTr="00C25175">
        <w:trPr>
          <w:trHeight w:val="436"/>
        </w:trPr>
        <w:tc>
          <w:tcPr>
            <w:tcW w:w="94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</w:tcPr>
          <w:p w14:paraId="6DFCB77E" w14:textId="77777777" w:rsidR="00362439" w:rsidRPr="00221E91" w:rsidRDefault="00362439" w:rsidP="007B46F0">
            <w:pPr>
              <w:rPr>
                <w:b/>
                <w:bCs/>
                <w:szCs w:val="24"/>
              </w:rPr>
            </w:pPr>
            <w:r w:rsidRPr="00221E91">
              <w:rPr>
                <w:b/>
                <w:bCs/>
                <w:szCs w:val="24"/>
              </w:rPr>
              <w:t>2.1</w:t>
            </w:r>
          </w:p>
        </w:tc>
        <w:tc>
          <w:tcPr>
            <w:tcW w:w="1743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</w:tcPr>
          <w:p w14:paraId="13184873" w14:textId="77777777" w:rsidR="00362439" w:rsidRPr="00221E91" w:rsidRDefault="00362439" w:rsidP="007B46F0">
            <w:pPr>
              <w:rPr>
                <w:szCs w:val="24"/>
              </w:rPr>
            </w:pPr>
            <w:r>
              <w:rPr>
                <w:szCs w:val="24"/>
              </w:rPr>
              <w:t>0.760</w:t>
            </w:r>
          </w:p>
        </w:tc>
        <w:tc>
          <w:tcPr>
            <w:tcW w:w="2285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</w:tcPr>
          <w:p w14:paraId="25A01801" w14:textId="77777777" w:rsidR="00362439" w:rsidRPr="00221E91" w:rsidRDefault="00362439" w:rsidP="007B46F0">
            <w:pPr>
              <w:rPr>
                <w:szCs w:val="24"/>
              </w:rPr>
            </w:pPr>
            <w:r>
              <w:rPr>
                <w:szCs w:val="24"/>
              </w:rPr>
              <w:t>0.372</w:t>
            </w:r>
          </w:p>
        </w:tc>
      </w:tr>
    </w:tbl>
    <w:p w14:paraId="7EF0EED0" w14:textId="77777777" w:rsidR="00362439" w:rsidRDefault="00362439" w:rsidP="007B46F0">
      <w:pPr>
        <w:rPr>
          <w:rFonts w:ascii="Segoe UI" w:hAnsi="Segoe UI" w:cs="Segoe UI"/>
          <w:b/>
          <w:bCs/>
          <w:szCs w:val="24"/>
        </w:rPr>
      </w:pPr>
    </w:p>
    <w:p w14:paraId="244ADB9B" w14:textId="4798847F" w:rsidR="00362439" w:rsidRPr="002127F1" w:rsidRDefault="00362439" w:rsidP="007B46F0">
      <w:pPr>
        <w:rPr>
          <w:szCs w:val="24"/>
        </w:rPr>
      </w:pPr>
      <w:r w:rsidRPr="006C5225">
        <w:rPr>
          <w:b/>
          <w:bCs/>
          <w:szCs w:val="24"/>
        </w:rPr>
        <w:t xml:space="preserve">Table </w:t>
      </w:r>
      <w:r w:rsidR="006C5225">
        <w:rPr>
          <w:b/>
          <w:bCs/>
          <w:szCs w:val="24"/>
        </w:rPr>
        <w:t>S</w:t>
      </w:r>
      <w:r w:rsidRPr="006C5225">
        <w:rPr>
          <w:b/>
          <w:bCs/>
          <w:szCs w:val="24"/>
        </w:rPr>
        <w:t xml:space="preserve">5. </w:t>
      </w:r>
      <w:r w:rsidRPr="006C5225">
        <w:rPr>
          <w:szCs w:val="24"/>
        </w:rPr>
        <w:t xml:space="preserve">Calculated particle radius (µm) and δ(radius) due to application of the third-order polynomial functions of </w:t>
      </w:r>
      <w:r w:rsidRPr="006C5225">
        <w:rPr>
          <w:i/>
          <w:iCs/>
          <w:szCs w:val="24"/>
        </w:rPr>
        <w:t>n</w:t>
      </w:r>
      <w:r w:rsidRPr="006C5225">
        <w:rPr>
          <w:szCs w:val="24"/>
        </w:rPr>
        <w:t xml:space="preserve"> (</w:t>
      </w:r>
      <w:r w:rsidR="007E597E">
        <w:rPr>
          <w:szCs w:val="24"/>
        </w:rPr>
        <w:t>T</w:t>
      </w:r>
      <w:r w:rsidRPr="006C5225">
        <w:rPr>
          <w:szCs w:val="24"/>
        </w:rPr>
        <w:t xml:space="preserve">able </w:t>
      </w:r>
      <w:r w:rsidR="007E597E">
        <w:rPr>
          <w:szCs w:val="24"/>
        </w:rPr>
        <w:t>S</w:t>
      </w:r>
      <w:r w:rsidRPr="006C5225">
        <w:rPr>
          <w:szCs w:val="24"/>
        </w:rPr>
        <w:t xml:space="preserve">2) as a function of the radius </w:t>
      </w:r>
      <w:r w:rsidRPr="006C5225">
        <w:rPr>
          <w:i/>
          <w:iCs/>
          <w:szCs w:val="24"/>
        </w:rPr>
        <w:t xml:space="preserve">r </w:t>
      </w:r>
      <w:r w:rsidRPr="006C5225">
        <w:rPr>
          <w:szCs w:val="24"/>
        </w:rPr>
        <w:t>(</w:t>
      </w:r>
      <w:r w:rsidR="006C5225">
        <w:rPr>
          <w:szCs w:val="24"/>
        </w:rPr>
        <w:t>E</w:t>
      </w:r>
      <w:r w:rsidRPr="006C5225">
        <w:rPr>
          <w:szCs w:val="24"/>
        </w:rPr>
        <w:t>q</w:t>
      </w:r>
      <w:r w:rsidR="002127F1">
        <w:rPr>
          <w:szCs w:val="24"/>
        </w:rPr>
        <w:t>s.</w:t>
      </w:r>
      <w:r w:rsidRPr="006C5225">
        <w:rPr>
          <w:szCs w:val="24"/>
        </w:rPr>
        <w:t xml:space="preserve"> 4 and 5), yielding the particle radius of the homogeneous sphere empirically</w:t>
      </w:r>
      <w:r w:rsidR="002127F1">
        <w:rPr>
          <w:szCs w:val="24"/>
        </w:rPr>
        <w:t>.</w:t>
      </w:r>
      <w:r w:rsidR="002127F1" w:rsidRPr="002127F1">
        <w:rPr>
          <w:szCs w:val="24"/>
          <w:vertAlign w:val="superscript"/>
        </w:rPr>
        <w:t>1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45"/>
        <w:gridCol w:w="1738"/>
        <w:gridCol w:w="2279"/>
      </w:tblGrid>
      <w:tr w:rsidR="00362439" w:rsidRPr="0065440E" w14:paraId="163E0A20" w14:textId="77777777" w:rsidTr="002127F1">
        <w:tc>
          <w:tcPr>
            <w:tcW w:w="945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66D7950F" w14:textId="77777777" w:rsidR="00362439" w:rsidRDefault="00362439" w:rsidP="007B46F0">
            <w:pPr>
              <w:rPr>
                <w:szCs w:val="24"/>
              </w:rPr>
            </w:pPr>
          </w:p>
          <w:p w14:paraId="777E52C9" w14:textId="77777777" w:rsidR="00362439" w:rsidRPr="00514A2E" w:rsidRDefault="00362439" w:rsidP="007B46F0">
            <w:pPr>
              <w:rPr>
                <w:szCs w:val="24"/>
              </w:rPr>
            </w:pPr>
            <w:r w:rsidRPr="00221E91">
              <w:rPr>
                <w:b/>
                <w:bCs/>
                <w:szCs w:val="24"/>
              </w:rPr>
              <w:t>pH</w:t>
            </w:r>
          </w:p>
        </w:tc>
        <w:tc>
          <w:tcPr>
            <w:tcW w:w="1738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443AF044" w14:textId="77777777" w:rsidR="00362439" w:rsidRDefault="00362439" w:rsidP="007B46F0">
            <w:pPr>
              <w:rPr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Radius</w:t>
            </w:r>
          </w:p>
          <w:p w14:paraId="2420354D" w14:textId="77777777" w:rsidR="00362439" w:rsidRPr="0014656F" w:rsidRDefault="00362439" w:rsidP="007B46F0">
            <w:pPr>
              <w:rPr>
                <w:b/>
                <w:bCs/>
                <w:szCs w:val="24"/>
              </w:rPr>
            </w:pPr>
            <w:r w:rsidRPr="0014656F">
              <w:rPr>
                <w:b/>
                <w:bCs/>
                <w:szCs w:val="24"/>
              </w:rPr>
              <w:t>(µm)</w:t>
            </w:r>
          </w:p>
        </w:tc>
        <w:tc>
          <w:tcPr>
            <w:tcW w:w="2279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02A9813A" w14:textId="77777777" w:rsidR="00362439" w:rsidRPr="0065440E" w:rsidRDefault="00362439" w:rsidP="007B46F0">
            <w:pPr>
              <w:rPr>
                <w:b/>
                <w:bCs/>
                <w:szCs w:val="24"/>
              </w:rPr>
            </w:pPr>
            <w:r w:rsidRPr="00514A2E">
              <w:rPr>
                <w:b/>
                <w:bCs/>
                <w:szCs w:val="24"/>
              </w:rPr>
              <w:t>δ</w:t>
            </w:r>
            <w:r w:rsidRPr="0065440E">
              <w:rPr>
                <w:b/>
                <w:bCs/>
                <w:szCs w:val="24"/>
              </w:rPr>
              <w:t>(</w:t>
            </w:r>
            <w:r>
              <w:rPr>
                <w:b/>
                <w:bCs/>
                <w:szCs w:val="24"/>
              </w:rPr>
              <w:t>Radius</w:t>
            </w:r>
            <w:r w:rsidRPr="0065440E">
              <w:rPr>
                <w:b/>
                <w:bCs/>
                <w:szCs w:val="24"/>
              </w:rPr>
              <w:t>) =</w:t>
            </w:r>
          </w:p>
          <w:p w14:paraId="3BCF2EAA" w14:textId="77777777" w:rsidR="00362439" w:rsidRPr="0065440E" w:rsidRDefault="00362439" w:rsidP="007B46F0">
            <w:pPr>
              <w:rPr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Radius</w:t>
            </w:r>
            <w:r w:rsidRPr="0065440E">
              <w:rPr>
                <w:b/>
                <w:bCs/>
                <w:i/>
                <w:iCs/>
                <w:szCs w:val="24"/>
                <w:vertAlign w:val="subscript"/>
              </w:rPr>
              <w:t>i</w:t>
            </w:r>
            <w:r>
              <w:rPr>
                <w:b/>
                <w:bCs/>
                <w:i/>
                <w:iCs/>
                <w:szCs w:val="24"/>
                <w:vertAlign w:val="subscript"/>
              </w:rPr>
              <w:t xml:space="preserve"> + 1</w:t>
            </w:r>
            <w:r w:rsidRPr="0065440E">
              <w:rPr>
                <w:b/>
                <w:bCs/>
                <w:szCs w:val="24"/>
              </w:rPr>
              <w:t xml:space="preserve"> </w:t>
            </w:r>
            <w:r>
              <w:rPr>
                <w:b/>
                <w:bCs/>
                <w:szCs w:val="24"/>
              </w:rPr>
              <w:t>–</w:t>
            </w:r>
            <w:r w:rsidRPr="0065440E">
              <w:rPr>
                <w:b/>
                <w:bCs/>
                <w:szCs w:val="24"/>
              </w:rPr>
              <w:t xml:space="preserve"> </w:t>
            </w:r>
            <w:r>
              <w:rPr>
                <w:b/>
                <w:bCs/>
                <w:szCs w:val="24"/>
              </w:rPr>
              <w:t>Radius</w:t>
            </w:r>
            <w:r w:rsidRPr="0065440E">
              <w:rPr>
                <w:b/>
                <w:bCs/>
                <w:i/>
                <w:iCs/>
                <w:szCs w:val="24"/>
                <w:vertAlign w:val="subscript"/>
              </w:rPr>
              <w:t>i</w:t>
            </w:r>
          </w:p>
        </w:tc>
      </w:tr>
      <w:tr w:rsidR="00362439" w:rsidRPr="00221E91" w14:paraId="3960C571" w14:textId="77777777" w:rsidTr="002127F1">
        <w:tc>
          <w:tcPr>
            <w:tcW w:w="945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65173A5A" w14:textId="77777777" w:rsidR="00362439" w:rsidRPr="00221E91" w:rsidRDefault="00362439" w:rsidP="007B46F0">
            <w:pPr>
              <w:rPr>
                <w:b/>
                <w:bCs/>
                <w:szCs w:val="24"/>
              </w:rPr>
            </w:pPr>
            <w:r w:rsidRPr="00221E91">
              <w:rPr>
                <w:b/>
                <w:bCs/>
                <w:szCs w:val="24"/>
              </w:rPr>
              <w:lastRenderedPageBreak/>
              <w:t>7.</w:t>
            </w:r>
            <w:r>
              <w:rPr>
                <w:b/>
                <w:bCs/>
                <w:szCs w:val="24"/>
              </w:rPr>
              <w:t>0</w:t>
            </w:r>
          </w:p>
        </w:tc>
        <w:tc>
          <w:tcPr>
            <w:tcW w:w="1738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47266889" w14:textId="77777777" w:rsidR="00362439" w:rsidRPr="00221E91" w:rsidRDefault="00362439" w:rsidP="007B46F0">
            <w:pPr>
              <w:rPr>
                <w:szCs w:val="24"/>
              </w:rPr>
            </w:pPr>
            <w:r>
              <w:rPr>
                <w:szCs w:val="24"/>
              </w:rPr>
              <w:t>0.784</w:t>
            </w:r>
          </w:p>
        </w:tc>
        <w:tc>
          <w:tcPr>
            <w:tcW w:w="2279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27852171" w14:textId="77777777" w:rsidR="00362439" w:rsidRPr="00221E91" w:rsidRDefault="00362439" w:rsidP="007B46F0">
            <w:pPr>
              <w:rPr>
                <w:szCs w:val="24"/>
              </w:rPr>
            </w:pPr>
            <w:r>
              <w:rPr>
                <w:szCs w:val="24"/>
              </w:rPr>
              <w:t>−</w:t>
            </w:r>
          </w:p>
        </w:tc>
      </w:tr>
      <w:tr w:rsidR="00362439" w:rsidRPr="00221E91" w14:paraId="4EAF8DA0" w14:textId="77777777" w:rsidTr="002127F1">
        <w:tc>
          <w:tcPr>
            <w:tcW w:w="945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50834E46" w14:textId="77777777" w:rsidR="00362439" w:rsidRPr="00221E91" w:rsidRDefault="00362439" w:rsidP="007B46F0">
            <w:pPr>
              <w:rPr>
                <w:b/>
                <w:bCs/>
                <w:szCs w:val="24"/>
              </w:rPr>
            </w:pPr>
            <w:r w:rsidRPr="00221E91">
              <w:rPr>
                <w:b/>
                <w:bCs/>
                <w:szCs w:val="24"/>
              </w:rPr>
              <w:t>6.</w:t>
            </w:r>
            <w:r>
              <w:rPr>
                <w:b/>
                <w:bCs/>
                <w:szCs w:val="24"/>
              </w:rPr>
              <w:t>6</w:t>
            </w:r>
          </w:p>
        </w:tc>
        <w:tc>
          <w:tcPr>
            <w:tcW w:w="1738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585EC58B" w14:textId="77777777" w:rsidR="00362439" w:rsidRPr="00221E91" w:rsidRDefault="00362439" w:rsidP="007B46F0">
            <w:pPr>
              <w:rPr>
                <w:szCs w:val="24"/>
              </w:rPr>
            </w:pPr>
            <w:r>
              <w:rPr>
                <w:szCs w:val="24"/>
              </w:rPr>
              <w:t>0.086</w:t>
            </w:r>
          </w:p>
        </w:tc>
        <w:tc>
          <w:tcPr>
            <w:tcW w:w="2279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46CD57D6" w14:textId="77777777" w:rsidR="00362439" w:rsidRPr="00221E91" w:rsidRDefault="00362439" w:rsidP="007B46F0">
            <w:pPr>
              <w:rPr>
                <w:szCs w:val="24"/>
              </w:rPr>
            </w:pPr>
            <w:r>
              <w:rPr>
                <w:szCs w:val="24"/>
              </w:rPr>
              <w:t>−0.698</w:t>
            </w:r>
          </w:p>
        </w:tc>
      </w:tr>
      <w:tr w:rsidR="00362439" w:rsidRPr="00221E91" w14:paraId="00F63608" w14:textId="77777777" w:rsidTr="002127F1">
        <w:tc>
          <w:tcPr>
            <w:tcW w:w="945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3FD907A5" w14:textId="77777777" w:rsidR="00362439" w:rsidRPr="00221E91" w:rsidRDefault="00362439" w:rsidP="007B46F0">
            <w:pPr>
              <w:rPr>
                <w:b/>
                <w:bCs/>
                <w:szCs w:val="24"/>
              </w:rPr>
            </w:pPr>
            <w:r w:rsidRPr="00221E91">
              <w:rPr>
                <w:b/>
                <w:bCs/>
                <w:szCs w:val="24"/>
              </w:rPr>
              <w:t>6.</w:t>
            </w:r>
            <w:r>
              <w:rPr>
                <w:b/>
                <w:bCs/>
                <w:szCs w:val="24"/>
              </w:rPr>
              <w:t>2</w:t>
            </w:r>
          </w:p>
        </w:tc>
        <w:tc>
          <w:tcPr>
            <w:tcW w:w="1738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04071A97" w14:textId="77777777" w:rsidR="00362439" w:rsidRPr="00221E91" w:rsidRDefault="00362439" w:rsidP="007B46F0">
            <w:pPr>
              <w:rPr>
                <w:szCs w:val="24"/>
              </w:rPr>
            </w:pPr>
            <w:r>
              <w:rPr>
                <w:szCs w:val="24"/>
              </w:rPr>
              <w:t>0.077</w:t>
            </w:r>
          </w:p>
        </w:tc>
        <w:tc>
          <w:tcPr>
            <w:tcW w:w="2279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1F93B793" w14:textId="77777777" w:rsidR="00362439" w:rsidRPr="00221E91" w:rsidRDefault="00362439" w:rsidP="007B46F0">
            <w:pPr>
              <w:rPr>
                <w:szCs w:val="24"/>
              </w:rPr>
            </w:pPr>
            <w:r>
              <w:rPr>
                <w:szCs w:val="24"/>
              </w:rPr>
              <w:t>−0.009</w:t>
            </w:r>
          </w:p>
        </w:tc>
      </w:tr>
      <w:tr w:rsidR="00362439" w:rsidRPr="00221E91" w14:paraId="4C9EA64F" w14:textId="77777777" w:rsidTr="002127F1">
        <w:tc>
          <w:tcPr>
            <w:tcW w:w="945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00838A28" w14:textId="77777777" w:rsidR="00362439" w:rsidRPr="00221E91" w:rsidRDefault="00362439" w:rsidP="007B46F0">
            <w:pPr>
              <w:rPr>
                <w:b/>
                <w:bCs/>
                <w:szCs w:val="24"/>
              </w:rPr>
            </w:pPr>
            <w:r w:rsidRPr="00221E91">
              <w:rPr>
                <w:b/>
                <w:bCs/>
                <w:szCs w:val="24"/>
              </w:rPr>
              <w:t>5.</w:t>
            </w:r>
            <w:r>
              <w:rPr>
                <w:b/>
                <w:bCs/>
                <w:szCs w:val="24"/>
              </w:rPr>
              <w:t>5</w:t>
            </w:r>
          </w:p>
        </w:tc>
        <w:tc>
          <w:tcPr>
            <w:tcW w:w="1738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5157CB51" w14:textId="77777777" w:rsidR="00362439" w:rsidRPr="00221E91" w:rsidRDefault="00362439" w:rsidP="007B46F0">
            <w:pPr>
              <w:rPr>
                <w:szCs w:val="24"/>
              </w:rPr>
            </w:pPr>
            <w:r>
              <w:rPr>
                <w:szCs w:val="24"/>
              </w:rPr>
              <w:t>0.070</w:t>
            </w:r>
          </w:p>
        </w:tc>
        <w:tc>
          <w:tcPr>
            <w:tcW w:w="2279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301FBCE7" w14:textId="77777777" w:rsidR="00362439" w:rsidRPr="00221E91" w:rsidRDefault="00362439" w:rsidP="007B46F0">
            <w:pPr>
              <w:rPr>
                <w:szCs w:val="24"/>
              </w:rPr>
            </w:pPr>
            <w:r>
              <w:rPr>
                <w:szCs w:val="24"/>
              </w:rPr>
              <w:t>−0.007</w:t>
            </w:r>
          </w:p>
        </w:tc>
      </w:tr>
      <w:tr w:rsidR="00362439" w:rsidRPr="00221E91" w14:paraId="6B0A8E10" w14:textId="77777777" w:rsidTr="002127F1">
        <w:tc>
          <w:tcPr>
            <w:tcW w:w="945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7D5F0DF8" w14:textId="77777777" w:rsidR="00362439" w:rsidRPr="00221E91" w:rsidRDefault="00362439" w:rsidP="007B46F0">
            <w:pPr>
              <w:rPr>
                <w:b/>
                <w:bCs/>
                <w:szCs w:val="24"/>
              </w:rPr>
            </w:pPr>
            <w:r w:rsidRPr="00221E91">
              <w:rPr>
                <w:b/>
                <w:bCs/>
                <w:szCs w:val="24"/>
              </w:rPr>
              <w:t>4.7</w:t>
            </w:r>
          </w:p>
        </w:tc>
        <w:tc>
          <w:tcPr>
            <w:tcW w:w="1738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42A7EB2A" w14:textId="77777777" w:rsidR="00362439" w:rsidRPr="00221E91" w:rsidRDefault="00362439" w:rsidP="007B46F0">
            <w:pPr>
              <w:rPr>
                <w:szCs w:val="24"/>
              </w:rPr>
            </w:pPr>
            <w:r>
              <w:rPr>
                <w:szCs w:val="24"/>
              </w:rPr>
              <w:t>0.068</w:t>
            </w:r>
          </w:p>
        </w:tc>
        <w:tc>
          <w:tcPr>
            <w:tcW w:w="2279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3EF57EB4" w14:textId="77777777" w:rsidR="00362439" w:rsidRPr="00221E91" w:rsidRDefault="00362439" w:rsidP="007B46F0">
            <w:pPr>
              <w:rPr>
                <w:szCs w:val="24"/>
              </w:rPr>
            </w:pPr>
            <w:r>
              <w:rPr>
                <w:szCs w:val="24"/>
              </w:rPr>
              <w:t>−0.002</w:t>
            </w:r>
          </w:p>
        </w:tc>
      </w:tr>
      <w:tr w:rsidR="00362439" w:rsidRPr="00221E91" w14:paraId="272B34C7" w14:textId="77777777" w:rsidTr="002127F1">
        <w:tc>
          <w:tcPr>
            <w:tcW w:w="945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0EF8F161" w14:textId="77777777" w:rsidR="00362439" w:rsidRPr="00221E91" w:rsidRDefault="00362439" w:rsidP="007B46F0">
            <w:pPr>
              <w:rPr>
                <w:b/>
                <w:bCs/>
                <w:szCs w:val="24"/>
              </w:rPr>
            </w:pPr>
            <w:r w:rsidRPr="00221E91">
              <w:rPr>
                <w:b/>
                <w:bCs/>
                <w:szCs w:val="24"/>
              </w:rPr>
              <w:t>4.</w:t>
            </w:r>
            <w:r>
              <w:rPr>
                <w:b/>
                <w:bCs/>
                <w:szCs w:val="24"/>
              </w:rPr>
              <w:t>2</w:t>
            </w:r>
          </w:p>
        </w:tc>
        <w:tc>
          <w:tcPr>
            <w:tcW w:w="1738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7F50C990" w14:textId="77777777" w:rsidR="00362439" w:rsidRPr="00221E91" w:rsidRDefault="00362439" w:rsidP="007B46F0">
            <w:pPr>
              <w:rPr>
                <w:szCs w:val="24"/>
              </w:rPr>
            </w:pPr>
            <w:r>
              <w:rPr>
                <w:szCs w:val="24"/>
              </w:rPr>
              <w:t>0.086</w:t>
            </w:r>
          </w:p>
        </w:tc>
        <w:tc>
          <w:tcPr>
            <w:tcW w:w="2279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59518369" w14:textId="77777777" w:rsidR="00362439" w:rsidRPr="00221E91" w:rsidRDefault="00362439" w:rsidP="007B46F0">
            <w:pPr>
              <w:rPr>
                <w:szCs w:val="24"/>
              </w:rPr>
            </w:pPr>
            <w:r>
              <w:rPr>
                <w:szCs w:val="24"/>
              </w:rPr>
              <w:t>0.018</w:t>
            </w:r>
          </w:p>
        </w:tc>
      </w:tr>
      <w:tr w:rsidR="00362439" w:rsidRPr="00221E91" w14:paraId="6884EACE" w14:textId="77777777" w:rsidTr="002127F1">
        <w:tc>
          <w:tcPr>
            <w:tcW w:w="945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3F9483C5" w14:textId="77777777" w:rsidR="00362439" w:rsidRPr="00221E91" w:rsidRDefault="00362439" w:rsidP="007B46F0">
            <w:pPr>
              <w:rPr>
                <w:b/>
                <w:bCs/>
                <w:szCs w:val="24"/>
              </w:rPr>
            </w:pPr>
            <w:r w:rsidRPr="00221E91">
              <w:rPr>
                <w:b/>
                <w:bCs/>
                <w:szCs w:val="24"/>
              </w:rPr>
              <w:t>3.</w:t>
            </w:r>
            <w:r>
              <w:rPr>
                <w:b/>
                <w:bCs/>
                <w:szCs w:val="24"/>
              </w:rPr>
              <w:t>1</w:t>
            </w:r>
          </w:p>
        </w:tc>
        <w:tc>
          <w:tcPr>
            <w:tcW w:w="1738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3F8FEF5D" w14:textId="77777777" w:rsidR="00362439" w:rsidRPr="00221E91" w:rsidRDefault="00362439" w:rsidP="007B46F0">
            <w:pPr>
              <w:rPr>
                <w:szCs w:val="24"/>
              </w:rPr>
            </w:pPr>
            <w:r>
              <w:rPr>
                <w:szCs w:val="24"/>
              </w:rPr>
              <w:t>0.077</w:t>
            </w:r>
          </w:p>
        </w:tc>
        <w:tc>
          <w:tcPr>
            <w:tcW w:w="2279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0FDE919D" w14:textId="77777777" w:rsidR="00362439" w:rsidRPr="00221E91" w:rsidRDefault="00362439" w:rsidP="007B46F0">
            <w:pPr>
              <w:rPr>
                <w:szCs w:val="24"/>
              </w:rPr>
            </w:pPr>
            <w:r>
              <w:rPr>
                <w:szCs w:val="24"/>
              </w:rPr>
              <w:t>−0.009</w:t>
            </w:r>
          </w:p>
        </w:tc>
      </w:tr>
      <w:tr w:rsidR="00362439" w:rsidRPr="00221E91" w14:paraId="0B8009E3" w14:textId="77777777" w:rsidTr="002127F1">
        <w:tc>
          <w:tcPr>
            <w:tcW w:w="945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</w:tcPr>
          <w:p w14:paraId="4E30D892" w14:textId="77777777" w:rsidR="00362439" w:rsidRPr="00221E91" w:rsidRDefault="00362439" w:rsidP="007B46F0">
            <w:pPr>
              <w:rPr>
                <w:b/>
                <w:bCs/>
                <w:szCs w:val="24"/>
              </w:rPr>
            </w:pPr>
            <w:r w:rsidRPr="00221E91">
              <w:rPr>
                <w:b/>
                <w:bCs/>
                <w:szCs w:val="24"/>
              </w:rPr>
              <w:t>2.1</w:t>
            </w:r>
          </w:p>
        </w:tc>
        <w:tc>
          <w:tcPr>
            <w:tcW w:w="1738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</w:tcPr>
          <w:p w14:paraId="42F13CEB" w14:textId="77777777" w:rsidR="00362439" w:rsidRPr="00221E91" w:rsidRDefault="00362439" w:rsidP="007B46F0">
            <w:pPr>
              <w:rPr>
                <w:szCs w:val="24"/>
              </w:rPr>
            </w:pPr>
            <w:r>
              <w:rPr>
                <w:szCs w:val="24"/>
              </w:rPr>
              <w:t>0.078</w:t>
            </w:r>
          </w:p>
        </w:tc>
        <w:tc>
          <w:tcPr>
            <w:tcW w:w="2279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</w:tcPr>
          <w:p w14:paraId="3BBAE215" w14:textId="77777777" w:rsidR="00362439" w:rsidRPr="00221E91" w:rsidRDefault="00362439" w:rsidP="007B46F0">
            <w:pPr>
              <w:rPr>
                <w:szCs w:val="24"/>
              </w:rPr>
            </w:pPr>
            <w:r>
              <w:rPr>
                <w:szCs w:val="24"/>
              </w:rPr>
              <w:t>0.001</w:t>
            </w:r>
          </w:p>
        </w:tc>
      </w:tr>
    </w:tbl>
    <w:p w14:paraId="519E0A15" w14:textId="36F59661" w:rsidR="00877F80" w:rsidRDefault="00877F80" w:rsidP="007B46F0"/>
    <w:p w14:paraId="3D0861C7" w14:textId="017BD159" w:rsidR="00175567" w:rsidRPr="00175567" w:rsidRDefault="00877F80" w:rsidP="007B46F0">
      <w:pPr>
        <w:rPr>
          <w:b/>
          <w:bCs/>
          <w:szCs w:val="24"/>
        </w:rPr>
      </w:pPr>
      <w:r w:rsidRPr="00877F80">
        <w:rPr>
          <w:b/>
          <w:bCs/>
          <w:szCs w:val="24"/>
        </w:rPr>
        <w:t>Reference</w:t>
      </w:r>
      <w:r w:rsidR="00FC1D4F">
        <w:rPr>
          <w:b/>
          <w:bCs/>
          <w:szCs w:val="24"/>
        </w:rPr>
        <w:t>s</w:t>
      </w:r>
    </w:p>
    <w:p w14:paraId="33F41CE6" w14:textId="3F3E876E" w:rsidR="00FC1D4F" w:rsidRPr="00FC1D4F" w:rsidRDefault="00952D9C" w:rsidP="007B46F0">
      <w:r>
        <w:t xml:space="preserve">1. </w:t>
      </w:r>
      <w:r w:rsidR="00FC1D4F" w:rsidRPr="00FC1D4F">
        <w:t xml:space="preserve">A.M.K. Nilsson, C. Sturesson, D.L. Liu, S. Andersson-Engels. “Changes in </w:t>
      </w:r>
      <w:r w:rsidRPr="00FC1D4F">
        <w:t>Spectral Sha</w:t>
      </w:r>
      <w:r w:rsidR="00FC1D4F" w:rsidRPr="00FC1D4F">
        <w:t xml:space="preserve">pe of </w:t>
      </w:r>
      <w:r w:rsidRPr="00FC1D4F">
        <w:t>Tissue Optical Pro</w:t>
      </w:r>
      <w:r w:rsidR="00FC1D4F" w:rsidRPr="00FC1D4F">
        <w:t xml:space="preserve">perties in </w:t>
      </w:r>
      <w:r w:rsidRPr="00FC1D4F">
        <w:t>Conjunct</w:t>
      </w:r>
      <w:r w:rsidR="00FC1D4F" w:rsidRPr="00FC1D4F">
        <w:t xml:space="preserve">ion with </w:t>
      </w:r>
      <w:r w:rsidRPr="00FC1D4F">
        <w:t>Laser-Induced Thermothe</w:t>
      </w:r>
      <w:r w:rsidR="00FC1D4F" w:rsidRPr="00FC1D4F">
        <w:t>rapy”. Appl. Opt. 1998. 37</w:t>
      </w:r>
      <w:r w:rsidR="00823776">
        <w:t>(7)</w:t>
      </w:r>
      <w:r w:rsidR="00FC1D4F" w:rsidRPr="00FC1D4F">
        <w:t xml:space="preserve">: 1256-1267. </w:t>
      </w:r>
      <w:r w:rsidR="00FC1D4F" w:rsidRPr="002C1568">
        <w:t>10.1364/AO.37.001256</w:t>
      </w:r>
      <w:r w:rsidR="00FC1D4F" w:rsidRPr="00FC1D4F">
        <w:t xml:space="preserve">   </w:t>
      </w:r>
    </w:p>
    <w:p w14:paraId="0696DD69" w14:textId="77777777" w:rsidR="00877F80" w:rsidRDefault="00877F80" w:rsidP="007B46F0"/>
    <w:sectPr w:rsidR="00877F80" w:rsidSect="007B46F0">
      <w:headerReference w:type="default" r:id="rId32"/>
      <w:footerReference w:type="default" r:id="rId33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17A6FAC" w14:textId="77777777" w:rsidR="00B16D29" w:rsidRDefault="00B16D29">
      <w:r>
        <w:separator/>
      </w:r>
    </w:p>
  </w:endnote>
  <w:endnote w:type="continuationSeparator" w:id="0">
    <w:p w14:paraId="1D60BD97" w14:textId="77777777" w:rsidR="00B16D29" w:rsidRDefault="00B16D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Times">
    <w:altName w:val="Sylfaen"/>
    <w:panose1 w:val="00000500000000020000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F58EA3E" w14:textId="32DFF1A6" w:rsidR="00F125EE" w:rsidRDefault="00114193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C92B22">
      <w:rPr>
        <w:noProof/>
      </w:rPr>
      <w:t>3</w:t>
    </w:r>
    <w:r>
      <w:fldChar w:fldCharType="end"/>
    </w:r>
  </w:p>
  <w:p w14:paraId="211F3547" w14:textId="77777777" w:rsidR="00F125EE" w:rsidRDefault="00F125E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027E79C" w14:textId="77777777" w:rsidR="00B16D29" w:rsidRDefault="00B16D29">
      <w:r>
        <w:separator/>
      </w:r>
    </w:p>
  </w:footnote>
  <w:footnote w:type="continuationSeparator" w:id="0">
    <w:p w14:paraId="3FA36AE0" w14:textId="77777777" w:rsidR="00B16D29" w:rsidRDefault="00B16D2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0501F95" w14:textId="77777777" w:rsidR="003A2FD8" w:rsidRPr="005001AC" w:rsidRDefault="003A2FD8" w:rsidP="005001AC">
    <w:pPr>
      <w:jc w:val="right"/>
      <w:rPr>
        <w:sz w:val="20"/>
      </w:rPr>
    </w:pPr>
  </w:p>
  <w:p w14:paraId="3CD866EE" w14:textId="77777777" w:rsidR="003A2FD8" w:rsidRDefault="003A2FD8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C6831D9"/>
    <w:multiLevelType w:val="hybridMultilevel"/>
    <w:tmpl w:val="1EA4D0AA"/>
    <w:lvl w:ilvl="0" w:tplc="08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07037442">
    <w:abstractNumId w:val="9"/>
  </w:num>
  <w:num w:numId="2" w16cid:durableId="1246845111">
    <w:abstractNumId w:val="7"/>
  </w:num>
  <w:num w:numId="3" w16cid:durableId="187989921">
    <w:abstractNumId w:val="6"/>
  </w:num>
  <w:num w:numId="4" w16cid:durableId="921915354">
    <w:abstractNumId w:val="5"/>
  </w:num>
  <w:num w:numId="5" w16cid:durableId="1090001819">
    <w:abstractNumId w:val="4"/>
  </w:num>
  <w:num w:numId="6" w16cid:durableId="921597182">
    <w:abstractNumId w:val="8"/>
  </w:num>
  <w:num w:numId="7" w16cid:durableId="1311132753">
    <w:abstractNumId w:val="3"/>
  </w:num>
  <w:num w:numId="8" w16cid:durableId="1227957140">
    <w:abstractNumId w:val="2"/>
  </w:num>
  <w:num w:numId="9" w16cid:durableId="7021804">
    <w:abstractNumId w:val="1"/>
  </w:num>
  <w:num w:numId="10" w16cid:durableId="1555509333">
    <w:abstractNumId w:val="0"/>
  </w:num>
  <w:num w:numId="11" w16cid:durableId="1728256997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oNotTrackMoves/>
  <w:doNotTrackFormatting/>
  <w:defaultTabStop w:val="720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doNotUseHTMLParagraphAutoSpacing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C030F"/>
    <w:rsid w:val="000036B2"/>
    <w:rsid w:val="00003A3B"/>
    <w:rsid w:val="0000413C"/>
    <w:rsid w:val="00010C63"/>
    <w:rsid w:val="00015F74"/>
    <w:rsid w:val="00031282"/>
    <w:rsid w:val="00051551"/>
    <w:rsid w:val="00054136"/>
    <w:rsid w:val="00065EBD"/>
    <w:rsid w:val="00083B44"/>
    <w:rsid w:val="00084E8F"/>
    <w:rsid w:val="000850DC"/>
    <w:rsid w:val="000B2AE1"/>
    <w:rsid w:val="000C2771"/>
    <w:rsid w:val="000D46F4"/>
    <w:rsid w:val="000F0DCE"/>
    <w:rsid w:val="000F6BE3"/>
    <w:rsid w:val="001066FF"/>
    <w:rsid w:val="00112C5B"/>
    <w:rsid w:val="00114193"/>
    <w:rsid w:val="00115A38"/>
    <w:rsid w:val="0011687B"/>
    <w:rsid w:val="00124F82"/>
    <w:rsid w:val="00125028"/>
    <w:rsid w:val="00135FC4"/>
    <w:rsid w:val="00150C11"/>
    <w:rsid w:val="0016337A"/>
    <w:rsid w:val="00164269"/>
    <w:rsid w:val="001651AE"/>
    <w:rsid w:val="0016563A"/>
    <w:rsid w:val="00175567"/>
    <w:rsid w:val="00193706"/>
    <w:rsid w:val="00196C46"/>
    <w:rsid w:val="001A1BDE"/>
    <w:rsid w:val="001B06DB"/>
    <w:rsid w:val="001C0939"/>
    <w:rsid w:val="001F0876"/>
    <w:rsid w:val="001F167C"/>
    <w:rsid w:val="001F5E91"/>
    <w:rsid w:val="002077B9"/>
    <w:rsid w:val="002127F1"/>
    <w:rsid w:val="00243238"/>
    <w:rsid w:val="00262D72"/>
    <w:rsid w:val="00290A86"/>
    <w:rsid w:val="00294FBB"/>
    <w:rsid w:val="00296B6B"/>
    <w:rsid w:val="002B5804"/>
    <w:rsid w:val="002C030F"/>
    <w:rsid w:val="002C1568"/>
    <w:rsid w:val="002C3E34"/>
    <w:rsid w:val="003227A1"/>
    <w:rsid w:val="00331D75"/>
    <w:rsid w:val="00355362"/>
    <w:rsid w:val="0035682A"/>
    <w:rsid w:val="00362439"/>
    <w:rsid w:val="00363E44"/>
    <w:rsid w:val="00370160"/>
    <w:rsid w:val="00395E86"/>
    <w:rsid w:val="003A2FD8"/>
    <w:rsid w:val="003B40E6"/>
    <w:rsid w:val="003B7A6E"/>
    <w:rsid w:val="003E74FB"/>
    <w:rsid w:val="003F5F32"/>
    <w:rsid w:val="003F6E14"/>
    <w:rsid w:val="00402F48"/>
    <w:rsid w:val="00403D2C"/>
    <w:rsid w:val="00405336"/>
    <w:rsid w:val="004571D5"/>
    <w:rsid w:val="00461D81"/>
    <w:rsid w:val="0046356B"/>
    <w:rsid w:val="00477182"/>
    <w:rsid w:val="004779CB"/>
    <w:rsid w:val="00491E47"/>
    <w:rsid w:val="004B0C93"/>
    <w:rsid w:val="004C226D"/>
    <w:rsid w:val="004C4447"/>
    <w:rsid w:val="004E0179"/>
    <w:rsid w:val="004E42D8"/>
    <w:rsid w:val="004E7BA2"/>
    <w:rsid w:val="004F7EDF"/>
    <w:rsid w:val="005001AC"/>
    <w:rsid w:val="00525289"/>
    <w:rsid w:val="00527D71"/>
    <w:rsid w:val="00533A8D"/>
    <w:rsid w:val="0054502C"/>
    <w:rsid w:val="005520A8"/>
    <w:rsid w:val="005607DD"/>
    <w:rsid w:val="005630AB"/>
    <w:rsid w:val="005711AD"/>
    <w:rsid w:val="005902AD"/>
    <w:rsid w:val="005A558C"/>
    <w:rsid w:val="005C1377"/>
    <w:rsid w:val="005E28F8"/>
    <w:rsid w:val="005E43AA"/>
    <w:rsid w:val="005E6513"/>
    <w:rsid w:val="006209FE"/>
    <w:rsid w:val="00621F70"/>
    <w:rsid w:val="00630499"/>
    <w:rsid w:val="006357F6"/>
    <w:rsid w:val="00644A95"/>
    <w:rsid w:val="00651114"/>
    <w:rsid w:val="00664560"/>
    <w:rsid w:val="00670299"/>
    <w:rsid w:val="006770D6"/>
    <w:rsid w:val="00691985"/>
    <w:rsid w:val="006970DA"/>
    <w:rsid w:val="006A1B64"/>
    <w:rsid w:val="006A4AE1"/>
    <w:rsid w:val="006B024D"/>
    <w:rsid w:val="006B268C"/>
    <w:rsid w:val="006C5225"/>
    <w:rsid w:val="006C53A9"/>
    <w:rsid w:val="006C6750"/>
    <w:rsid w:val="006F7517"/>
    <w:rsid w:val="007108F5"/>
    <w:rsid w:val="00713E5B"/>
    <w:rsid w:val="007402FC"/>
    <w:rsid w:val="007411A1"/>
    <w:rsid w:val="00744008"/>
    <w:rsid w:val="00784E98"/>
    <w:rsid w:val="00790F4D"/>
    <w:rsid w:val="007911A3"/>
    <w:rsid w:val="00793072"/>
    <w:rsid w:val="007960B9"/>
    <w:rsid w:val="007B46F0"/>
    <w:rsid w:val="007C398B"/>
    <w:rsid w:val="007C5F1F"/>
    <w:rsid w:val="007E597E"/>
    <w:rsid w:val="007F33C1"/>
    <w:rsid w:val="00807D35"/>
    <w:rsid w:val="00814592"/>
    <w:rsid w:val="008218C4"/>
    <w:rsid w:val="0082208F"/>
    <w:rsid w:val="00823776"/>
    <w:rsid w:val="0083457E"/>
    <w:rsid w:val="00860926"/>
    <w:rsid w:val="00864810"/>
    <w:rsid w:val="00867A98"/>
    <w:rsid w:val="00870867"/>
    <w:rsid w:val="00877F80"/>
    <w:rsid w:val="00885C9B"/>
    <w:rsid w:val="008B02E0"/>
    <w:rsid w:val="008D0D35"/>
    <w:rsid w:val="008D5D2A"/>
    <w:rsid w:val="0090219B"/>
    <w:rsid w:val="00914B63"/>
    <w:rsid w:val="0092651C"/>
    <w:rsid w:val="0093178B"/>
    <w:rsid w:val="009354F3"/>
    <w:rsid w:val="009447DC"/>
    <w:rsid w:val="00952D9C"/>
    <w:rsid w:val="00961BA5"/>
    <w:rsid w:val="009743A9"/>
    <w:rsid w:val="00976874"/>
    <w:rsid w:val="00980D4F"/>
    <w:rsid w:val="009A5287"/>
    <w:rsid w:val="009B2AC5"/>
    <w:rsid w:val="009B5AEE"/>
    <w:rsid w:val="009B7984"/>
    <w:rsid w:val="009F4BED"/>
    <w:rsid w:val="009F7D93"/>
    <w:rsid w:val="00A046F8"/>
    <w:rsid w:val="00A33D62"/>
    <w:rsid w:val="00A3403B"/>
    <w:rsid w:val="00A51A12"/>
    <w:rsid w:val="00A627D4"/>
    <w:rsid w:val="00A6657A"/>
    <w:rsid w:val="00A71F19"/>
    <w:rsid w:val="00A74DA2"/>
    <w:rsid w:val="00A75C5F"/>
    <w:rsid w:val="00A76991"/>
    <w:rsid w:val="00AB399E"/>
    <w:rsid w:val="00AC59D0"/>
    <w:rsid w:val="00AD16B1"/>
    <w:rsid w:val="00AD499C"/>
    <w:rsid w:val="00B004D2"/>
    <w:rsid w:val="00B0071D"/>
    <w:rsid w:val="00B16D29"/>
    <w:rsid w:val="00B27BA9"/>
    <w:rsid w:val="00B3186E"/>
    <w:rsid w:val="00B33038"/>
    <w:rsid w:val="00B36869"/>
    <w:rsid w:val="00B43B31"/>
    <w:rsid w:val="00B47CFA"/>
    <w:rsid w:val="00B55826"/>
    <w:rsid w:val="00B57F00"/>
    <w:rsid w:val="00B77B2A"/>
    <w:rsid w:val="00B82C22"/>
    <w:rsid w:val="00B93DBA"/>
    <w:rsid w:val="00B9440A"/>
    <w:rsid w:val="00BB2D2A"/>
    <w:rsid w:val="00BC3E04"/>
    <w:rsid w:val="00BD58CF"/>
    <w:rsid w:val="00BE3CE3"/>
    <w:rsid w:val="00BE4350"/>
    <w:rsid w:val="00BF0C92"/>
    <w:rsid w:val="00C04CC1"/>
    <w:rsid w:val="00C24E55"/>
    <w:rsid w:val="00C25175"/>
    <w:rsid w:val="00C4096C"/>
    <w:rsid w:val="00C50C6D"/>
    <w:rsid w:val="00C55BE6"/>
    <w:rsid w:val="00C600D9"/>
    <w:rsid w:val="00C63E81"/>
    <w:rsid w:val="00C902E1"/>
    <w:rsid w:val="00C92B22"/>
    <w:rsid w:val="00CC1384"/>
    <w:rsid w:val="00CD3720"/>
    <w:rsid w:val="00CE5A11"/>
    <w:rsid w:val="00CF1848"/>
    <w:rsid w:val="00CF5C2F"/>
    <w:rsid w:val="00D039FD"/>
    <w:rsid w:val="00D04BCF"/>
    <w:rsid w:val="00D143D9"/>
    <w:rsid w:val="00D1544C"/>
    <w:rsid w:val="00D32950"/>
    <w:rsid w:val="00D33F50"/>
    <w:rsid w:val="00D5511B"/>
    <w:rsid w:val="00D766F1"/>
    <w:rsid w:val="00DA7151"/>
    <w:rsid w:val="00DD61D6"/>
    <w:rsid w:val="00DE533D"/>
    <w:rsid w:val="00DF1C16"/>
    <w:rsid w:val="00E107FE"/>
    <w:rsid w:val="00E146A7"/>
    <w:rsid w:val="00E257C8"/>
    <w:rsid w:val="00E41512"/>
    <w:rsid w:val="00E4519A"/>
    <w:rsid w:val="00E60960"/>
    <w:rsid w:val="00E853D5"/>
    <w:rsid w:val="00E97215"/>
    <w:rsid w:val="00E9773B"/>
    <w:rsid w:val="00EA6F42"/>
    <w:rsid w:val="00EC13A3"/>
    <w:rsid w:val="00EC6D22"/>
    <w:rsid w:val="00EC6E9D"/>
    <w:rsid w:val="00EC7C85"/>
    <w:rsid w:val="00EF21A3"/>
    <w:rsid w:val="00F125EE"/>
    <w:rsid w:val="00F12E98"/>
    <w:rsid w:val="00F22029"/>
    <w:rsid w:val="00F4427B"/>
    <w:rsid w:val="00F515FB"/>
    <w:rsid w:val="00F5467F"/>
    <w:rsid w:val="00F630EA"/>
    <w:rsid w:val="00F7007E"/>
    <w:rsid w:val="00F73193"/>
    <w:rsid w:val="00F74F95"/>
    <w:rsid w:val="00F80705"/>
    <w:rsid w:val="00F81E82"/>
    <w:rsid w:val="00F84BD9"/>
    <w:rsid w:val="00FA1481"/>
    <w:rsid w:val="00FC1D4F"/>
    <w:rsid w:val="00FD3280"/>
    <w:rsid w:val="00FD353D"/>
    <w:rsid w:val="00FF04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/>
    <o:shapelayout v:ext="edit">
      <o:idmap v:ext="edit" data="1"/>
    </o:shapelayout>
  </w:shapeDefaults>
  <w:decimalSymbol w:val="."/>
  <w:listSeparator w:val=","/>
  <w14:docId w14:val="0C597622"/>
  <w15:docId w15:val="{EAC22EA6-1BB9-493A-BA9A-8FFD465DAC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semiHidden="1" w:qFormat="1"/>
    <w:lsdException w:name="Emphasis" w:semiHidden="1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qFormat="1"/>
    <w:lsdException w:name="Intense Emphasis" w:semiHidden="1" w:uiPriority="21" w:qFormat="1"/>
    <w:lsdException w:name="Subtle Reference" w:semiHidden="1" w:uiPriority="31" w:qFormat="1"/>
    <w:lsdException w:name="Intense Reference" w:semiHidden="1" w:uiPriority="32" w:qFormat="1"/>
    <w:lsdException w:name="Book Title" w:semiHidden="1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7B46F0"/>
    <w:pPr>
      <w:tabs>
        <w:tab w:val="left" w:pos="720"/>
      </w:tabs>
      <w:spacing w:line="360" w:lineRule="auto"/>
    </w:pPr>
    <w:rPr>
      <w:sz w:val="24"/>
    </w:rPr>
  </w:style>
  <w:style w:type="paragraph" w:styleId="Heading1">
    <w:name w:val="heading 1"/>
    <w:basedOn w:val="Normal"/>
    <w:next w:val="Normal"/>
    <w:link w:val="Heading1Char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semiHidden/>
    <w:rsid w:val="00477182"/>
  </w:style>
  <w:style w:type="character" w:customStyle="1" w:styleId="Heading1Char">
    <w:name w:val="Heading 1 Char"/>
    <w:link w:val="Heading1"/>
    <w:semiHidden/>
    <w:rsid w:val="00FF04E3"/>
    <w:rPr>
      <w:b/>
      <w:bCs/>
      <w:kern w:val="32"/>
      <w:sz w:val="24"/>
      <w:szCs w:val="24"/>
    </w:rPr>
  </w:style>
  <w:style w:type="character" w:customStyle="1" w:styleId="Heading2Char">
    <w:name w:val="Heading 2 Char"/>
    <w:link w:val="Heading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Heading5Char">
    <w:name w:val="Heading 5 Char"/>
    <w:link w:val="Heading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Heading6Char">
    <w:name w:val="Heading 6 Char"/>
    <w:link w:val="Heading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Heading7Char">
    <w:name w:val="Heading 7 Char"/>
    <w:link w:val="Heading7"/>
    <w:semiHidden/>
    <w:rsid w:val="00FF04E3"/>
    <w:rPr>
      <w:rFonts w:ascii="Calibri" w:hAnsi="Calibri"/>
      <w:sz w:val="24"/>
      <w:szCs w:val="24"/>
    </w:rPr>
  </w:style>
  <w:style w:type="character" w:customStyle="1" w:styleId="Heading8Char">
    <w:name w:val="Heading 8 Char"/>
    <w:link w:val="Heading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Heading9Char">
    <w:name w:val="Heading 9 Char"/>
    <w:link w:val="Heading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Heading1"/>
    <w:qFormat/>
    <w:rsid w:val="00F74F95"/>
  </w:style>
  <w:style w:type="paragraph" w:customStyle="1" w:styleId="SMSubheading">
    <w:name w:val="SM Subheading"/>
    <w:basedOn w:val="Normal"/>
    <w:qFormat/>
    <w:rsid w:val="00B9440A"/>
    <w:rPr>
      <w:u w:val="words"/>
    </w:rPr>
  </w:style>
  <w:style w:type="paragraph" w:customStyle="1" w:styleId="SMText">
    <w:name w:val="SM Text"/>
    <w:basedOn w:val="Normal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BalloonText">
    <w:name w:val="Balloon Text"/>
    <w:basedOn w:val="Normal"/>
    <w:link w:val="BalloonTextChar"/>
    <w:semiHidden/>
    <w:rsid w:val="0040533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semiHidden/>
    <w:rsid w:val="00FF04E3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rsid w:val="00405336"/>
  </w:style>
  <w:style w:type="paragraph" w:styleId="BlockText">
    <w:name w:val="Block Text"/>
    <w:basedOn w:val="Normal"/>
    <w:semiHidden/>
    <w:rsid w:val="00405336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405336"/>
    <w:pPr>
      <w:spacing w:after="120"/>
    </w:pPr>
  </w:style>
  <w:style w:type="character" w:customStyle="1" w:styleId="BodyTextChar">
    <w:name w:val="Body Text Char"/>
    <w:link w:val="BodyText"/>
    <w:semiHidden/>
    <w:rsid w:val="00FF04E3"/>
    <w:rPr>
      <w:sz w:val="24"/>
    </w:rPr>
  </w:style>
  <w:style w:type="paragraph" w:styleId="BodyText2">
    <w:name w:val="Body Text 2"/>
    <w:basedOn w:val="Normal"/>
    <w:link w:val="BodyText2Char"/>
    <w:semiHidden/>
    <w:rsid w:val="00405336"/>
    <w:pPr>
      <w:spacing w:after="120" w:line="480" w:lineRule="auto"/>
    </w:pPr>
  </w:style>
  <w:style w:type="character" w:customStyle="1" w:styleId="BodyText2Char">
    <w:name w:val="Body Text 2 Char"/>
    <w:link w:val="BodyText2"/>
    <w:semiHidden/>
    <w:rsid w:val="00FF04E3"/>
    <w:rPr>
      <w:sz w:val="24"/>
    </w:rPr>
  </w:style>
  <w:style w:type="paragraph" w:styleId="BodyText3">
    <w:name w:val="Body Text 3"/>
    <w:basedOn w:val="Normal"/>
    <w:link w:val="BodyText3Char"/>
    <w:semiHidden/>
    <w:rsid w:val="00405336"/>
    <w:pPr>
      <w:spacing w:after="120"/>
    </w:pPr>
    <w:rPr>
      <w:sz w:val="16"/>
      <w:szCs w:val="16"/>
    </w:rPr>
  </w:style>
  <w:style w:type="character" w:customStyle="1" w:styleId="BodyText3Char">
    <w:name w:val="Body Text 3 Char"/>
    <w:link w:val="BodyText3"/>
    <w:semiHidden/>
    <w:rsid w:val="00FF04E3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405336"/>
    <w:pPr>
      <w:ind w:firstLine="210"/>
    </w:pPr>
  </w:style>
  <w:style w:type="character" w:customStyle="1" w:styleId="BodyTextFirstIndentChar">
    <w:name w:val="Body Text First Indent Char"/>
    <w:link w:val="BodyTextFirstIndent"/>
    <w:semiHidden/>
    <w:rsid w:val="00FF04E3"/>
    <w:rPr>
      <w:sz w:val="24"/>
    </w:rPr>
  </w:style>
  <w:style w:type="paragraph" w:styleId="BodyTextIndent">
    <w:name w:val="Body Text Indent"/>
    <w:basedOn w:val="Normal"/>
    <w:link w:val="BodyTextIndentChar"/>
    <w:semiHidden/>
    <w:rsid w:val="00405336"/>
    <w:pPr>
      <w:spacing w:after="120"/>
      <w:ind w:left="360"/>
    </w:pPr>
  </w:style>
  <w:style w:type="character" w:customStyle="1" w:styleId="BodyTextIndentChar">
    <w:name w:val="Body Text Indent Char"/>
    <w:link w:val="BodyTextIndent"/>
    <w:semiHidden/>
    <w:rsid w:val="00FF04E3"/>
    <w:rPr>
      <w:sz w:val="24"/>
    </w:rPr>
  </w:style>
  <w:style w:type="paragraph" w:styleId="BodyTextFirstIndent2">
    <w:name w:val="Body Text First Indent 2"/>
    <w:basedOn w:val="BodyTextIndent"/>
    <w:link w:val="BodyTextFirstIndent2Char"/>
    <w:semiHidden/>
    <w:rsid w:val="00405336"/>
    <w:pPr>
      <w:ind w:firstLine="210"/>
    </w:pPr>
  </w:style>
  <w:style w:type="character" w:customStyle="1" w:styleId="BodyTextFirstIndent2Char">
    <w:name w:val="Body Text First Indent 2 Char"/>
    <w:link w:val="BodyTextFirstIndent2"/>
    <w:semiHidden/>
    <w:rsid w:val="00FF04E3"/>
    <w:rPr>
      <w:sz w:val="24"/>
    </w:rPr>
  </w:style>
  <w:style w:type="paragraph" w:styleId="BodyTextIndent2">
    <w:name w:val="Body Text Indent 2"/>
    <w:basedOn w:val="Normal"/>
    <w:link w:val="BodyTextIndent2Char"/>
    <w:semiHidden/>
    <w:rsid w:val="00405336"/>
    <w:pPr>
      <w:spacing w:after="120" w:line="480" w:lineRule="auto"/>
      <w:ind w:left="360"/>
    </w:pPr>
  </w:style>
  <w:style w:type="character" w:customStyle="1" w:styleId="BodyTextIndent2Char">
    <w:name w:val="Body Text Indent 2 Char"/>
    <w:link w:val="BodyTextIndent2"/>
    <w:semiHidden/>
    <w:rsid w:val="00FF04E3"/>
    <w:rPr>
      <w:sz w:val="24"/>
    </w:rPr>
  </w:style>
  <w:style w:type="paragraph" w:styleId="BodyTextIndent3">
    <w:name w:val="Body Text Indent 3"/>
    <w:basedOn w:val="Normal"/>
    <w:link w:val="BodyTextIndent3Char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link w:val="BodyTextIndent3"/>
    <w:semiHidden/>
    <w:rsid w:val="00FF04E3"/>
    <w:rPr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405336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405336"/>
    <w:pPr>
      <w:ind w:left="4320"/>
    </w:pPr>
  </w:style>
  <w:style w:type="character" w:customStyle="1" w:styleId="ClosingChar">
    <w:name w:val="Closing Char"/>
    <w:link w:val="Closing"/>
    <w:semiHidden/>
    <w:rsid w:val="00FF04E3"/>
    <w:rPr>
      <w:sz w:val="24"/>
    </w:rPr>
  </w:style>
  <w:style w:type="paragraph" w:styleId="CommentText">
    <w:name w:val="annotation text"/>
    <w:basedOn w:val="Normal"/>
    <w:link w:val="CommentTextChar"/>
    <w:semiHidden/>
    <w:rsid w:val="00405336"/>
    <w:rPr>
      <w:sz w:val="20"/>
    </w:rPr>
  </w:style>
  <w:style w:type="character" w:customStyle="1" w:styleId="CommentTextChar">
    <w:name w:val="Comment Text Char"/>
    <w:basedOn w:val="DefaultParagraphFont"/>
    <w:link w:val="CommentText"/>
    <w:semiHidden/>
    <w:rsid w:val="00FF04E3"/>
  </w:style>
  <w:style w:type="paragraph" w:styleId="CommentSubject">
    <w:name w:val="annotation subject"/>
    <w:basedOn w:val="CommentText"/>
    <w:next w:val="CommentText"/>
    <w:link w:val="CommentSubjectChar"/>
    <w:semiHidden/>
    <w:rsid w:val="00405336"/>
    <w:rPr>
      <w:b/>
      <w:bCs/>
    </w:rPr>
  </w:style>
  <w:style w:type="character" w:customStyle="1" w:styleId="CommentSubjectChar">
    <w:name w:val="Comment Subject Char"/>
    <w:link w:val="CommentSubject"/>
    <w:semiHidden/>
    <w:rsid w:val="00FF04E3"/>
    <w:rPr>
      <w:b/>
      <w:bCs/>
    </w:rPr>
  </w:style>
  <w:style w:type="paragraph" w:styleId="Date">
    <w:name w:val="Date"/>
    <w:basedOn w:val="Normal"/>
    <w:next w:val="Normal"/>
    <w:link w:val="DateChar"/>
    <w:semiHidden/>
    <w:rsid w:val="00405336"/>
  </w:style>
  <w:style w:type="character" w:customStyle="1" w:styleId="DateChar">
    <w:name w:val="Date Char"/>
    <w:link w:val="Date"/>
    <w:semiHidden/>
    <w:rsid w:val="00FF04E3"/>
    <w:rPr>
      <w:sz w:val="24"/>
    </w:rPr>
  </w:style>
  <w:style w:type="paragraph" w:styleId="DocumentMap">
    <w:name w:val="Document Map"/>
    <w:basedOn w:val="Normal"/>
    <w:link w:val="DocumentMapChar"/>
    <w:semiHidden/>
    <w:rsid w:val="00405336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link w:val="DocumentMap"/>
    <w:semiHidden/>
    <w:rsid w:val="00FF04E3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rsid w:val="00405336"/>
  </w:style>
  <w:style w:type="character" w:customStyle="1" w:styleId="E-mailSignatureChar">
    <w:name w:val="E-mail Signature Char"/>
    <w:link w:val="E-mailSignature"/>
    <w:semiHidden/>
    <w:rsid w:val="00FF04E3"/>
    <w:rPr>
      <w:sz w:val="24"/>
    </w:rPr>
  </w:style>
  <w:style w:type="paragraph" w:styleId="EndnoteText">
    <w:name w:val="endnote text"/>
    <w:basedOn w:val="Normal"/>
    <w:link w:val="EndnoteTextChar"/>
    <w:semiHidden/>
    <w:rsid w:val="00405336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FF04E3"/>
  </w:style>
  <w:style w:type="paragraph" w:styleId="EnvelopeAddress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405336"/>
    <w:rPr>
      <w:rFonts w:ascii="Cambria" w:hAnsi="Cambria"/>
      <w:sz w:val="20"/>
    </w:rPr>
  </w:style>
  <w:style w:type="paragraph" w:styleId="Footer">
    <w:name w:val="footer"/>
    <w:basedOn w:val="Normal"/>
    <w:link w:val="FooterChar"/>
    <w:semiHidden/>
    <w:rsid w:val="00405336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semiHidden/>
    <w:rsid w:val="00FF04E3"/>
    <w:rPr>
      <w:sz w:val="24"/>
    </w:rPr>
  </w:style>
  <w:style w:type="paragraph" w:styleId="FootnoteText">
    <w:name w:val="footnote text"/>
    <w:basedOn w:val="Normal"/>
    <w:link w:val="FootnoteTextChar"/>
    <w:semiHidden/>
    <w:rsid w:val="00405336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FF04E3"/>
  </w:style>
  <w:style w:type="paragraph" w:styleId="Header">
    <w:name w:val="header"/>
    <w:basedOn w:val="Normal"/>
    <w:link w:val="HeaderChar"/>
    <w:semiHidden/>
    <w:rsid w:val="00405336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semiHidden/>
    <w:rsid w:val="00FF04E3"/>
    <w:rPr>
      <w:sz w:val="24"/>
    </w:rPr>
  </w:style>
  <w:style w:type="paragraph" w:styleId="HTMLAddress">
    <w:name w:val="HTML Address"/>
    <w:basedOn w:val="Normal"/>
    <w:link w:val="HTMLAddressChar"/>
    <w:semiHidden/>
    <w:rsid w:val="00405336"/>
    <w:rPr>
      <w:i/>
      <w:iCs/>
    </w:rPr>
  </w:style>
  <w:style w:type="character" w:customStyle="1" w:styleId="HTMLAddressChar">
    <w:name w:val="HTML Address Char"/>
    <w:link w:val="HTMLAddress"/>
    <w:semiHidden/>
    <w:rsid w:val="00FF04E3"/>
    <w:rPr>
      <w:i/>
      <w:iCs/>
      <w:sz w:val="24"/>
    </w:rPr>
  </w:style>
  <w:style w:type="paragraph" w:styleId="HTMLPreformatted">
    <w:name w:val="HTML Preformatted"/>
    <w:basedOn w:val="Normal"/>
    <w:link w:val="HTMLPreformattedChar"/>
    <w:semiHidden/>
    <w:rsid w:val="00405336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link w:val="HTMLPreformatted"/>
    <w:semiHidden/>
    <w:rsid w:val="00FF04E3"/>
    <w:rPr>
      <w:rFonts w:ascii="Courier New" w:hAnsi="Courier New" w:cs="Courier New"/>
    </w:rPr>
  </w:style>
  <w:style w:type="paragraph" w:styleId="Index1">
    <w:name w:val="index 1"/>
    <w:basedOn w:val="Normal"/>
    <w:next w:val="Normal"/>
    <w:autoRedefine/>
    <w:semiHidden/>
    <w:rsid w:val="00405336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405336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link w:val="IntenseQuote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">
    <w:name w:val="List"/>
    <w:basedOn w:val="Normal"/>
    <w:semiHidden/>
    <w:rsid w:val="00405336"/>
    <w:pPr>
      <w:ind w:left="360" w:hanging="360"/>
      <w:contextualSpacing/>
    </w:pPr>
  </w:style>
  <w:style w:type="paragraph" w:styleId="List2">
    <w:name w:val="List 2"/>
    <w:basedOn w:val="Normal"/>
    <w:semiHidden/>
    <w:rsid w:val="00405336"/>
    <w:pPr>
      <w:ind w:left="720" w:hanging="360"/>
      <w:contextualSpacing/>
    </w:pPr>
  </w:style>
  <w:style w:type="paragraph" w:styleId="List3">
    <w:name w:val="List 3"/>
    <w:basedOn w:val="Normal"/>
    <w:semiHidden/>
    <w:rsid w:val="00405336"/>
    <w:pPr>
      <w:ind w:left="1080" w:hanging="360"/>
      <w:contextualSpacing/>
    </w:pPr>
  </w:style>
  <w:style w:type="paragraph" w:styleId="List4">
    <w:name w:val="List 4"/>
    <w:basedOn w:val="Normal"/>
    <w:semiHidden/>
    <w:rsid w:val="00405336"/>
    <w:pPr>
      <w:ind w:left="1440" w:hanging="360"/>
      <w:contextualSpacing/>
    </w:pPr>
  </w:style>
  <w:style w:type="paragraph" w:styleId="List5">
    <w:name w:val="List 5"/>
    <w:basedOn w:val="Normal"/>
    <w:semiHidden/>
    <w:rsid w:val="00405336"/>
    <w:pPr>
      <w:ind w:left="1800" w:hanging="360"/>
      <w:contextualSpacing/>
    </w:pPr>
  </w:style>
  <w:style w:type="paragraph" w:styleId="ListBullet">
    <w:name w:val="List Bullet"/>
    <w:basedOn w:val="Normal"/>
    <w:semiHidden/>
    <w:rsid w:val="00405336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405336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405336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405336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405336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405336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405336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405336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405336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405336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qFormat/>
    <w:rsid w:val="00405336"/>
    <w:pPr>
      <w:ind w:left="720"/>
    </w:pPr>
  </w:style>
  <w:style w:type="paragraph" w:styleId="MacroText">
    <w:name w:val="macro"/>
    <w:link w:val="MacroTextCh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MacroTextChar">
    <w:name w:val="Macro Text Char"/>
    <w:link w:val="MacroText"/>
    <w:semiHidden/>
    <w:rsid w:val="00FF04E3"/>
    <w:rPr>
      <w:rFonts w:ascii="Courier New" w:hAnsi="Courier New" w:cs="Courier New"/>
      <w:lang w:val="en-US" w:eastAsia="en-US" w:bidi="ar-SA"/>
    </w:rPr>
  </w:style>
  <w:style w:type="paragraph" w:styleId="MessageHeader">
    <w:name w:val="Message Header"/>
    <w:basedOn w:val="Normal"/>
    <w:link w:val="MessageHeaderCh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link w:val="MessageHeader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NoSpacing">
    <w:name w:val="No Spacing"/>
    <w:uiPriority w:val="1"/>
    <w:semiHidden/>
    <w:qFormat/>
    <w:rsid w:val="00405336"/>
    <w:rPr>
      <w:sz w:val="24"/>
    </w:rPr>
  </w:style>
  <w:style w:type="paragraph" w:styleId="NormalWeb">
    <w:name w:val="Normal (Web)"/>
    <w:basedOn w:val="Normal"/>
    <w:semiHidden/>
    <w:rsid w:val="00405336"/>
    <w:rPr>
      <w:szCs w:val="24"/>
    </w:rPr>
  </w:style>
  <w:style w:type="paragraph" w:styleId="NormalIndent">
    <w:name w:val="Normal Indent"/>
    <w:basedOn w:val="Normal"/>
    <w:semiHidden/>
    <w:rsid w:val="00405336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405336"/>
  </w:style>
  <w:style w:type="character" w:customStyle="1" w:styleId="NoteHeadingChar">
    <w:name w:val="Note Heading Char"/>
    <w:link w:val="NoteHeading"/>
    <w:semiHidden/>
    <w:rsid w:val="00FF04E3"/>
    <w:rPr>
      <w:sz w:val="24"/>
    </w:rPr>
  </w:style>
  <w:style w:type="paragraph" w:styleId="PlainText">
    <w:name w:val="Plain Text"/>
    <w:basedOn w:val="Normal"/>
    <w:link w:val="PlainTextChar"/>
    <w:semiHidden/>
    <w:rsid w:val="00405336"/>
    <w:rPr>
      <w:rFonts w:ascii="Courier New" w:hAnsi="Courier New" w:cs="Courier New"/>
      <w:sz w:val="20"/>
    </w:rPr>
  </w:style>
  <w:style w:type="character" w:customStyle="1" w:styleId="PlainTextChar">
    <w:name w:val="Plain Text Char"/>
    <w:link w:val="PlainText"/>
    <w:semiHidden/>
    <w:rsid w:val="00FF04E3"/>
    <w:rPr>
      <w:rFonts w:ascii="Courier New" w:hAnsi="Courier New" w:cs="Courier New"/>
    </w:rPr>
  </w:style>
  <w:style w:type="paragraph" w:styleId="Quote">
    <w:name w:val="Quote"/>
    <w:basedOn w:val="Normal"/>
    <w:next w:val="Normal"/>
    <w:link w:val="QuoteChar"/>
    <w:uiPriority w:val="29"/>
    <w:semiHidden/>
    <w:qFormat/>
    <w:rsid w:val="00405336"/>
    <w:rPr>
      <w:i/>
      <w:iCs/>
      <w:color w:val="000000"/>
    </w:rPr>
  </w:style>
  <w:style w:type="character" w:customStyle="1" w:styleId="QuoteChar">
    <w:name w:val="Quote Char"/>
    <w:link w:val="Quote"/>
    <w:uiPriority w:val="29"/>
    <w:semiHidden/>
    <w:rsid w:val="00FF04E3"/>
    <w:rPr>
      <w:i/>
      <w:iCs/>
      <w:color w:val="000000"/>
      <w:sz w:val="24"/>
    </w:rPr>
  </w:style>
  <w:style w:type="paragraph" w:styleId="Salutation">
    <w:name w:val="Salutation"/>
    <w:basedOn w:val="Normal"/>
    <w:next w:val="Normal"/>
    <w:link w:val="SalutationChar"/>
    <w:semiHidden/>
    <w:rsid w:val="00405336"/>
  </w:style>
  <w:style w:type="character" w:customStyle="1" w:styleId="SalutationChar">
    <w:name w:val="Salutation Char"/>
    <w:link w:val="Salutation"/>
    <w:semiHidden/>
    <w:rsid w:val="00FF04E3"/>
    <w:rPr>
      <w:sz w:val="24"/>
    </w:rPr>
  </w:style>
  <w:style w:type="paragraph" w:styleId="Signature">
    <w:name w:val="Signature"/>
    <w:basedOn w:val="Normal"/>
    <w:link w:val="SignatureChar"/>
    <w:semiHidden/>
    <w:rsid w:val="00405336"/>
    <w:pPr>
      <w:ind w:left="4320"/>
    </w:pPr>
  </w:style>
  <w:style w:type="character" w:customStyle="1" w:styleId="SignatureChar">
    <w:name w:val="Signature Char"/>
    <w:link w:val="Signature"/>
    <w:semiHidden/>
    <w:rsid w:val="00FF04E3"/>
    <w:rPr>
      <w:sz w:val="24"/>
    </w:rPr>
  </w:style>
  <w:style w:type="paragraph" w:styleId="Subtitle">
    <w:name w:val="Subtitle"/>
    <w:basedOn w:val="Normal"/>
    <w:next w:val="Normal"/>
    <w:link w:val="SubtitleChar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link w:val="Subtitle"/>
    <w:semiHidden/>
    <w:rsid w:val="00FF04E3"/>
    <w:rPr>
      <w:rFonts w:ascii="Cambria" w:hAnsi="Cambria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405336"/>
  </w:style>
  <w:style w:type="paragraph" w:styleId="Title">
    <w:name w:val="Title"/>
    <w:basedOn w:val="Normal"/>
    <w:next w:val="Normal"/>
    <w:link w:val="TitleChar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link w:val="Title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semiHidden/>
    <w:rsid w:val="00405336"/>
  </w:style>
  <w:style w:type="paragraph" w:styleId="TOC2">
    <w:name w:val="toc 2"/>
    <w:basedOn w:val="Normal"/>
    <w:next w:val="Normal"/>
    <w:autoRedefine/>
    <w:semiHidden/>
    <w:rsid w:val="00405336"/>
    <w:pPr>
      <w:ind w:left="240"/>
    </w:pPr>
  </w:style>
  <w:style w:type="paragraph" w:styleId="TOC3">
    <w:name w:val="toc 3"/>
    <w:basedOn w:val="Normal"/>
    <w:next w:val="Normal"/>
    <w:autoRedefine/>
    <w:semiHidden/>
    <w:rsid w:val="00405336"/>
    <w:pPr>
      <w:ind w:left="480"/>
    </w:pPr>
  </w:style>
  <w:style w:type="paragraph" w:styleId="TOC4">
    <w:name w:val="toc 4"/>
    <w:basedOn w:val="Normal"/>
    <w:next w:val="Normal"/>
    <w:autoRedefine/>
    <w:semiHidden/>
    <w:rsid w:val="00405336"/>
    <w:pPr>
      <w:ind w:left="720"/>
    </w:pPr>
  </w:style>
  <w:style w:type="paragraph" w:styleId="TOC5">
    <w:name w:val="toc 5"/>
    <w:basedOn w:val="Normal"/>
    <w:next w:val="Normal"/>
    <w:autoRedefine/>
    <w:semiHidden/>
    <w:rsid w:val="00405336"/>
    <w:pPr>
      <w:ind w:left="960"/>
    </w:pPr>
  </w:style>
  <w:style w:type="paragraph" w:styleId="TOC6">
    <w:name w:val="toc 6"/>
    <w:basedOn w:val="Normal"/>
    <w:next w:val="Normal"/>
    <w:autoRedefine/>
    <w:semiHidden/>
    <w:rsid w:val="00405336"/>
    <w:pPr>
      <w:ind w:left="1200"/>
    </w:pPr>
  </w:style>
  <w:style w:type="paragraph" w:styleId="TOC7">
    <w:name w:val="toc 7"/>
    <w:basedOn w:val="Normal"/>
    <w:next w:val="Normal"/>
    <w:autoRedefine/>
    <w:semiHidden/>
    <w:rsid w:val="00405336"/>
    <w:pPr>
      <w:ind w:left="1440"/>
    </w:pPr>
  </w:style>
  <w:style w:type="paragraph" w:styleId="TOC8">
    <w:name w:val="toc 8"/>
    <w:basedOn w:val="Normal"/>
    <w:next w:val="Normal"/>
    <w:autoRedefine/>
    <w:semiHidden/>
    <w:rsid w:val="00405336"/>
    <w:pPr>
      <w:ind w:left="1680"/>
    </w:pPr>
  </w:style>
  <w:style w:type="paragraph" w:styleId="TOC9">
    <w:name w:val="toc 9"/>
    <w:basedOn w:val="Normal"/>
    <w:next w:val="Normal"/>
    <w:autoRedefine/>
    <w:semiHidden/>
    <w:rsid w:val="00405336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uiPriority w:val="99"/>
    <w:rsid w:val="007402FC"/>
    <w:rPr>
      <w:color w:val="0000FF"/>
      <w:u w:val="single"/>
    </w:rPr>
  </w:style>
  <w:style w:type="character" w:styleId="FollowedHyperlink">
    <w:name w:val="FollowedHyperlink"/>
    <w:semiHidden/>
    <w:unhideWhenUsed/>
    <w:rsid w:val="00793072"/>
    <w:rPr>
      <w:color w:val="800080"/>
      <w:u w:val="single"/>
    </w:rPr>
  </w:style>
  <w:style w:type="character" w:styleId="CommentReference">
    <w:name w:val="annotation reference"/>
    <w:semiHidden/>
    <w:unhideWhenUsed/>
    <w:rsid w:val="00793072"/>
    <w:rPr>
      <w:sz w:val="16"/>
      <w:szCs w:val="16"/>
    </w:rPr>
  </w:style>
  <w:style w:type="character" w:styleId="UnresolvedMention">
    <w:name w:val="Unresolved Mention"/>
    <w:basedOn w:val="DefaultParagraphFont"/>
    <w:uiPriority w:val="99"/>
    <w:semiHidden/>
    <w:unhideWhenUsed/>
    <w:rsid w:val="008218C4"/>
    <w:rPr>
      <w:color w:val="808080"/>
      <w:shd w:val="clear" w:color="auto" w:fill="E6E6E6"/>
    </w:rPr>
  </w:style>
  <w:style w:type="paragraph" w:styleId="Revision">
    <w:name w:val="Revision"/>
    <w:hidden/>
    <w:uiPriority w:val="99"/>
    <w:semiHidden/>
    <w:rsid w:val="003227A1"/>
    <w:rPr>
      <w:sz w:val="24"/>
    </w:rPr>
  </w:style>
  <w:style w:type="table" w:styleId="TableGrid">
    <w:name w:val="Table Grid"/>
    <w:basedOn w:val="TableNormal"/>
    <w:uiPriority w:val="39"/>
    <w:rsid w:val="00362439"/>
    <w:rPr>
      <w:rFonts w:asciiTheme="minorHAnsi" w:eastAsiaTheme="minorHAnsi" w:hAnsiTheme="minorHAnsi" w:cstheme="minorBidi"/>
      <w:sz w:val="22"/>
      <w:szCs w:val="22"/>
      <w:lang w:val="pt-P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nchor-text">
    <w:name w:val="anchor-text"/>
    <w:basedOn w:val="DefaultParagraphFont"/>
    <w:rsid w:val="00877F80"/>
  </w:style>
  <w:style w:type="paragraph" w:customStyle="1" w:styleId="article-doi">
    <w:name w:val="article-doi"/>
    <w:basedOn w:val="Normal"/>
    <w:rsid w:val="00877F80"/>
    <w:pPr>
      <w:spacing w:before="100" w:beforeAutospacing="1" w:after="100" w:afterAutospacing="1"/>
    </w:pPr>
    <w:rPr>
      <w:szCs w:val="24"/>
      <w:lang w:val="pt-PT" w:eastAsia="pt-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6.png"/><Relationship Id="rId18" Type="http://schemas.openxmlformats.org/officeDocument/2006/relationships/image" Target="media/image11.png"/><Relationship Id="rId26" Type="http://schemas.openxmlformats.org/officeDocument/2006/relationships/image" Target="media/image19.png"/><Relationship Id="rId3" Type="http://schemas.openxmlformats.org/officeDocument/2006/relationships/settings" Target="settings.xml"/><Relationship Id="rId21" Type="http://schemas.openxmlformats.org/officeDocument/2006/relationships/image" Target="media/image14.png"/><Relationship Id="rId34" Type="http://schemas.openxmlformats.org/officeDocument/2006/relationships/fontTable" Target="fontTable.xml"/><Relationship Id="rId7" Type="http://schemas.openxmlformats.org/officeDocument/2006/relationships/chart" Target="charts/chart1.xml"/><Relationship Id="rId12" Type="http://schemas.openxmlformats.org/officeDocument/2006/relationships/image" Target="media/image5.png"/><Relationship Id="rId17" Type="http://schemas.openxmlformats.org/officeDocument/2006/relationships/image" Target="media/image10.png"/><Relationship Id="rId25" Type="http://schemas.openxmlformats.org/officeDocument/2006/relationships/image" Target="media/image18.png"/><Relationship Id="rId33" Type="http://schemas.openxmlformats.org/officeDocument/2006/relationships/footer" Target="footer1.xml"/><Relationship Id="rId2" Type="http://schemas.openxmlformats.org/officeDocument/2006/relationships/styles" Target="styles.xml"/><Relationship Id="rId16" Type="http://schemas.openxmlformats.org/officeDocument/2006/relationships/image" Target="media/image9.png"/><Relationship Id="rId20" Type="http://schemas.openxmlformats.org/officeDocument/2006/relationships/image" Target="media/image13.png"/><Relationship Id="rId29" Type="http://schemas.openxmlformats.org/officeDocument/2006/relationships/image" Target="media/image22.png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4.png"/><Relationship Id="rId24" Type="http://schemas.openxmlformats.org/officeDocument/2006/relationships/image" Target="media/image17.png"/><Relationship Id="rId32" Type="http://schemas.openxmlformats.org/officeDocument/2006/relationships/header" Target="header1.xml"/><Relationship Id="rId5" Type="http://schemas.openxmlformats.org/officeDocument/2006/relationships/footnotes" Target="footnotes.xml"/><Relationship Id="rId15" Type="http://schemas.openxmlformats.org/officeDocument/2006/relationships/image" Target="media/image8.png"/><Relationship Id="rId23" Type="http://schemas.openxmlformats.org/officeDocument/2006/relationships/image" Target="media/image16.png"/><Relationship Id="rId28" Type="http://schemas.openxmlformats.org/officeDocument/2006/relationships/image" Target="media/image21.png"/><Relationship Id="rId10" Type="http://schemas.openxmlformats.org/officeDocument/2006/relationships/image" Target="media/image3.png"/><Relationship Id="rId19" Type="http://schemas.openxmlformats.org/officeDocument/2006/relationships/image" Target="media/image12.png"/><Relationship Id="rId31" Type="http://schemas.openxmlformats.org/officeDocument/2006/relationships/image" Target="media/image24.png"/><Relationship Id="rId4" Type="http://schemas.openxmlformats.org/officeDocument/2006/relationships/webSettings" Target="web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Relationship Id="rId22" Type="http://schemas.openxmlformats.org/officeDocument/2006/relationships/image" Target="media/image15.png"/><Relationship Id="rId27" Type="http://schemas.openxmlformats.org/officeDocument/2006/relationships/image" Target="media/image20.png"/><Relationship Id="rId30" Type="http://schemas.openxmlformats.org/officeDocument/2006/relationships/image" Target="media/image23.png"/><Relationship Id="rId35" Type="http://schemas.openxmlformats.org/officeDocument/2006/relationships/theme" Target="theme/theme1.xml"/><Relationship Id="rId8" Type="http://schemas.openxmlformats.org/officeDocument/2006/relationships/image" Target="media/image1.png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Marco\Desktop\Artigo_11\Syn_paper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6289964730971129"/>
          <c:y val="0.15273392138929262"/>
          <c:w val="0.60293225065616796"/>
          <c:h val="0.65376781964259478"/>
        </c:manualLayout>
      </c:layout>
      <c:scatterChart>
        <c:scatterStyle val="lineMarker"/>
        <c:varyColors val="0"/>
        <c:ser>
          <c:idx val="0"/>
          <c:order val="0"/>
          <c:tx>
            <c:v>A(275 nm) = 0.15</c:v>
          </c:tx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xVal>
            <c:numRef>
              <c:f>'Sheet2_raw(4)'!$O$3:$O$163</c:f>
              <c:numCache>
                <c:formatCode>General</c:formatCode>
                <c:ptCount val="161"/>
                <c:pt idx="0">
                  <c:v>240</c:v>
                </c:pt>
                <c:pt idx="1">
                  <c:v>241</c:v>
                </c:pt>
                <c:pt idx="2">
                  <c:v>242</c:v>
                </c:pt>
                <c:pt idx="3">
                  <c:v>243</c:v>
                </c:pt>
                <c:pt idx="4">
                  <c:v>244</c:v>
                </c:pt>
                <c:pt idx="5">
                  <c:v>245</c:v>
                </c:pt>
                <c:pt idx="6">
                  <c:v>246</c:v>
                </c:pt>
                <c:pt idx="7">
                  <c:v>247</c:v>
                </c:pt>
                <c:pt idx="8">
                  <c:v>248</c:v>
                </c:pt>
                <c:pt idx="9">
                  <c:v>249</c:v>
                </c:pt>
                <c:pt idx="10">
                  <c:v>250</c:v>
                </c:pt>
                <c:pt idx="11">
                  <c:v>251</c:v>
                </c:pt>
                <c:pt idx="12">
                  <c:v>252</c:v>
                </c:pt>
                <c:pt idx="13">
                  <c:v>253</c:v>
                </c:pt>
                <c:pt idx="14">
                  <c:v>254</c:v>
                </c:pt>
                <c:pt idx="15">
                  <c:v>255</c:v>
                </c:pt>
                <c:pt idx="16">
                  <c:v>256</c:v>
                </c:pt>
                <c:pt idx="17">
                  <c:v>257</c:v>
                </c:pt>
                <c:pt idx="18">
                  <c:v>258</c:v>
                </c:pt>
                <c:pt idx="19">
                  <c:v>259</c:v>
                </c:pt>
                <c:pt idx="20">
                  <c:v>260</c:v>
                </c:pt>
                <c:pt idx="21">
                  <c:v>261</c:v>
                </c:pt>
                <c:pt idx="22">
                  <c:v>262</c:v>
                </c:pt>
                <c:pt idx="23">
                  <c:v>263</c:v>
                </c:pt>
                <c:pt idx="24">
                  <c:v>264</c:v>
                </c:pt>
                <c:pt idx="25">
                  <c:v>265</c:v>
                </c:pt>
                <c:pt idx="26">
                  <c:v>266</c:v>
                </c:pt>
                <c:pt idx="27">
                  <c:v>267</c:v>
                </c:pt>
                <c:pt idx="28">
                  <c:v>268</c:v>
                </c:pt>
                <c:pt idx="29">
                  <c:v>269</c:v>
                </c:pt>
                <c:pt idx="30">
                  <c:v>270</c:v>
                </c:pt>
                <c:pt idx="31">
                  <c:v>271</c:v>
                </c:pt>
                <c:pt idx="32">
                  <c:v>272</c:v>
                </c:pt>
                <c:pt idx="33">
                  <c:v>273</c:v>
                </c:pt>
                <c:pt idx="34">
                  <c:v>274</c:v>
                </c:pt>
                <c:pt idx="35">
                  <c:v>275</c:v>
                </c:pt>
                <c:pt idx="36">
                  <c:v>276</c:v>
                </c:pt>
                <c:pt idx="37">
                  <c:v>277</c:v>
                </c:pt>
                <c:pt idx="38">
                  <c:v>278</c:v>
                </c:pt>
                <c:pt idx="39">
                  <c:v>279</c:v>
                </c:pt>
                <c:pt idx="40">
                  <c:v>280</c:v>
                </c:pt>
                <c:pt idx="41">
                  <c:v>281</c:v>
                </c:pt>
                <c:pt idx="42">
                  <c:v>282</c:v>
                </c:pt>
                <c:pt idx="43">
                  <c:v>283</c:v>
                </c:pt>
                <c:pt idx="44">
                  <c:v>284</c:v>
                </c:pt>
                <c:pt idx="45">
                  <c:v>285</c:v>
                </c:pt>
                <c:pt idx="46">
                  <c:v>286</c:v>
                </c:pt>
                <c:pt idx="47">
                  <c:v>287</c:v>
                </c:pt>
                <c:pt idx="48">
                  <c:v>288</c:v>
                </c:pt>
                <c:pt idx="49">
                  <c:v>289</c:v>
                </c:pt>
                <c:pt idx="50">
                  <c:v>290</c:v>
                </c:pt>
                <c:pt idx="51">
                  <c:v>291</c:v>
                </c:pt>
                <c:pt idx="52">
                  <c:v>292</c:v>
                </c:pt>
                <c:pt idx="53">
                  <c:v>293</c:v>
                </c:pt>
                <c:pt idx="54">
                  <c:v>294</c:v>
                </c:pt>
                <c:pt idx="55">
                  <c:v>295</c:v>
                </c:pt>
                <c:pt idx="56">
                  <c:v>296</c:v>
                </c:pt>
                <c:pt idx="57">
                  <c:v>297</c:v>
                </c:pt>
                <c:pt idx="58">
                  <c:v>298</c:v>
                </c:pt>
                <c:pt idx="59">
                  <c:v>299</c:v>
                </c:pt>
                <c:pt idx="60">
                  <c:v>300</c:v>
                </c:pt>
                <c:pt idx="61">
                  <c:v>301</c:v>
                </c:pt>
                <c:pt idx="62">
                  <c:v>302</c:v>
                </c:pt>
                <c:pt idx="63">
                  <c:v>303</c:v>
                </c:pt>
                <c:pt idx="64">
                  <c:v>304</c:v>
                </c:pt>
                <c:pt idx="65">
                  <c:v>305</c:v>
                </c:pt>
                <c:pt idx="66">
                  <c:v>306</c:v>
                </c:pt>
                <c:pt idx="67">
                  <c:v>307</c:v>
                </c:pt>
                <c:pt idx="68">
                  <c:v>308</c:v>
                </c:pt>
                <c:pt idx="69">
                  <c:v>309</c:v>
                </c:pt>
                <c:pt idx="70">
                  <c:v>310</c:v>
                </c:pt>
                <c:pt idx="71">
                  <c:v>311</c:v>
                </c:pt>
                <c:pt idx="72">
                  <c:v>312</c:v>
                </c:pt>
                <c:pt idx="73">
                  <c:v>313</c:v>
                </c:pt>
                <c:pt idx="74">
                  <c:v>314</c:v>
                </c:pt>
                <c:pt idx="75">
                  <c:v>315</c:v>
                </c:pt>
                <c:pt idx="76">
                  <c:v>316</c:v>
                </c:pt>
                <c:pt idx="77">
                  <c:v>317</c:v>
                </c:pt>
                <c:pt idx="78">
                  <c:v>318</c:v>
                </c:pt>
                <c:pt idx="79">
                  <c:v>319</c:v>
                </c:pt>
                <c:pt idx="80">
                  <c:v>320</c:v>
                </c:pt>
                <c:pt idx="81">
                  <c:v>321</c:v>
                </c:pt>
                <c:pt idx="82">
                  <c:v>322</c:v>
                </c:pt>
                <c:pt idx="83">
                  <c:v>323</c:v>
                </c:pt>
                <c:pt idx="84">
                  <c:v>324</c:v>
                </c:pt>
                <c:pt idx="85">
                  <c:v>325</c:v>
                </c:pt>
                <c:pt idx="86">
                  <c:v>326</c:v>
                </c:pt>
                <c:pt idx="87">
                  <c:v>327</c:v>
                </c:pt>
                <c:pt idx="88">
                  <c:v>328</c:v>
                </c:pt>
                <c:pt idx="89">
                  <c:v>329</c:v>
                </c:pt>
                <c:pt idx="90">
                  <c:v>330</c:v>
                </c:pt>
                <c:pt idx="91">
                  <c:v>331</c:v>
                </c:pt>
                <c:pt idx="92">
                  <c:v>332</c:v>
                </c:pt>
                <c:pt idx="93">
                  <c:v>333</c:v>
                </c:pt>
                <c:pt idx="94">
                  <c:v>334</c:v>
                </c:pt>
                <c:pt idx="95">
                  <c:v>335</c:v>
                </c:pt>
                <c:pt idx="96">
                  <c:v>336</c:v>
                </c:pt>
                <c:pt idx="97">
                  <c:v>337</c:v>
                </c:pt>
                <c:pt idx="98">
                  <c:v>338</c:v>
                </c:pt>
                <c:pt idx="99">
                  <c:v>339</c:v>
                </c:pt>
                <c:pt idx="100">
                  <c:v>340</c:v>
                </c:pt>
                <c:pt idx="101">
                  <c:v>341</c:v>
                </c:pt>
                <c:pt idx="102">
                  <c:v>342</c:v>
                </c:pt>
                <c:pt idx="103">
                  <c:v>343</c:v>
                </c:pt>
                <c:pt idx="104">
                  <c:v>344</c:v>
                </c:pt>
                <c:pt idx="105">
                  <c:v>345</c:v>
                </c:pt>
                <c:pt idx="106">
                  <c:v>346</c:v>
                </c:pt>
                <c:pt idx="107">
                  <c:v>347</c:v>
                </c:pt>
                <c:pt idx="108">
                  <c:v>348</c:v>
                </c:pt>
                <c:pt idx="109">
                  <c:v>349</c:v>
                </c:pt>
                <c:pt idx="110">
                  <c:v>350</c:v>
                </c:pt>
                <c:pt idx="111">
                  <c:v>351</c:v>
                </c:pt>
                <c:pt idx="112">
                  <c:v>352</c:v>
                </c:pt>
                <c:pt idx="113">
                  <c:v>353</c:v>
                </c:pt>
                <c:pt idx="114">
                  <c:v>354</c:v>
                </c:pt>
                <c:pt idx="115">
                  <c:v>355</c:v>
                </c:pt>
                <c:pt idx="116">
                  <c:v>356</c:v>
                </c:pt>
                <c:pt idx="117">
                  <c:v>357</c:v>
                </c:pt>
                <c:pt idx="118">
                  <c:v>358</c:v>
                </c:pt>
                <c:pt idx="119">
                  <c:v>359</c:v>
                </c:pt>
                <c:pt idx="120">
                  <c:v>360</c:v>
                </c:pt>
                <c:pt idx="121">
                  <c:v>361</c:v>
                </c:pt>
                <c:pt idx="122">
                  <c:v>362</c:v>
                </c:pt>
                <c:pt idx="123">
                  <c:v>363</c:v>
                </c:pt>
                <c:pt idx="124">
                  <c:v>364</c:v>
                </c:pt>
                <c:pt idx="125">
                  <c:v>365</c:v>
                </c:pt>
                <c:pt idx="126">
                  <c:v>366</c:v>
                </c:pt>
                <c:pt idx="127">
                  <c:v>367</c:v>
                </c:pt>
                <c:pt idx="128">
                  <c:v>368</c:v>
                </c:pt>
                <c:pt idx="129">
                  <c:v>369</c:v>
                </c:pt>
                <c:pt idx="130">
                  <c:v>370</c:v>
                </c:pt>
                <c:pt idx="131">
                  <c:v>371</c:v>
                </c:pt>
                <c:pt idx="132">
                  <c:v>372</c:v>
                </c:pt>
                <c:pt idx="133">
                  <c:v>373</c:v>
                </c:pt>
                <c:pt idx="134">
                  <c:v>374</c:v>
                </c:pt>
                <c:pt idx="135">
                  <c:v>375</c:v>
                </c:pt>
                <c:pt idx="136">
                  <c:v>376</c:v>
                </c:pt>
                <c:pt idx="137">
                  <c:v>377</c:v>
                </c:pt>
                <c:pt idx="138">
                  <c:v>378</c:v>
                </c:pt>
                <c:pt idx="139">
                  <c:v>379</c:v>
                </c:pt>
                <c:pt idx="140">
                  <c:v>380</c:v>
                </c:pt>
                <c:pt idx="141">
                  <c:v>381</c:v>
                </c:pt>
                <c:pt idx="142">
                  <c:v>382</c:v>
                </c:pt>
                <c:pt idx="143">
                  <c:v>383</c:v>
                </c:pt>
                <c:pt idx="144">
                  <c:v>384</c:v>
                </c:pt>
                <c:pt idx="145">
                  <c:v>385</c:v>
                </c:pt>
                <c:pt idx="146">
                  <c:v>386</c:v>
                </c:pt>
                <c:pt idx="147">
                  <c:v>387</c:v>
                </c:pt>
                <c:pt idx="148">
                  <c:v>388</c:v>
                </c:pt>
                <c:pt idx="149">
                  <c:v>389</c:v>
                </c:pt>
                <c:pt idx="150">
                  <c:v>390</c:v>
                </c:pt>
                <c:pt idx="151">
                  <c:v>391</c:v>
                </c:pt>
                <c:pt idx="152">
                  <c:v>392</c:v>
                </c:pt>
                <c:pt idx="153">
                  <c:v>393</c:v>
                </c:pt>
                <c:pt idx="154">
                  <c:v>394</c:v>
                </c:pt>
                <c:pt idx="155">
                  <c:v>395</c:v>
                </c:pt>
                <c:pt idx="156">
                  <c:v>396</c:v>
                </c:pt>
                <c:pt idx="157">
                  <c:v>397</c:v>
                </c:pt>
                <c:pt idx="158">
                  <c:v>398</c:v>
                </c:pt>
                <c:pt idx="159">
                  <c:v>399</c:v>
                </c:pt>
                <c:pt idx="160">
                  <c:v>400</c:v>
                </c:pt>
              </c:numCache>
            </c:numRef>
          </c:xVal>
          <c:yVal>
            <c:numRef>
              <c:f>'Sheet2_raw(4)'!$Q$3:$Q$163</c:f>
              <c:numCache>
                <c:formatCode>General</c:formatCode>
                <c:ptCount val="161"/>
                <c:pt idx="0">
                  <c:v>0.21676738091167436</c:v>
                </c:pt>
                <c:pt idx="1">
                  <c:v>0.19213550619892045</c:v>
                </c:pt>
                <c:pt idx="2">
                  <c:v>0.1727524688660535</c:v>
                </c:pt>
                <c:pt idx="3">
                  <c:v>0.15776294969510968</c:v>
                </c:pt>
                <c:pt idx="4">
                  <c:v>0.14587058102548181</c:v>
                </c:pt>
                <c:pt idx="5">
                  <c:v>0.13676273098940914</c:v>
                </c:pt>
                <c:pt idx="6">
                  <c:v>0.12988503377526645</c:v>
                </c:pt>
                <c:pt idx="7">
                  <c:v>0.12476039191753358</c:v>
                </c:pt>
                <c:pt idx="8">
                  <c:v>0.12059987761237638</c:v>
                </c:pt>
                <c:pt idx="9">
                  <c:v>0.11750340905781649</c:v>
                </c:pt>
                <c:pt idx="10">
                  <c:v>0.11560477781751244</c:v>
                </c:pt>
                <c:pt idx="11">
                  <c:v>0.11470019220721685</c:v>
                </c:pt>
                <c:pt idx="12">
                  <c:v>0.11407137370301543</c:v>
                </c:pt>
                <c:pt idx="13">
                  <c:v>0.11361088837049199</c:v>
                </c:pt>
                <c:pt idx="14">
                  <c:v>0.11336581531400006</c:v>
                </c:pt>
                <c:pt idx="15">
                  <c:v>0.11373229514525782</c:v>
                </c:pt>
                <c:pt idx="16">
                  <c:v>0.11454906147051558</c:v>
                </c:pt>
                <c:pt idx="17">
                  <c:v>0.11627713439557759</c:v>
                </c:pt>
                <c:pt idx="18">
                  <c:v>0.11798518604798991</c:v>
                </c:pt>
                <c:pt idx="19">
                  <c:v>0.1192540281157357</c:v>
                </c:pt>
                <c:pt idx="20">
                  <c:v>0.12064342840180653</c:v>
                </c:pt>
                <c:pt idx="21">
                  <c:v>0.12229117239404495</c:v>
                </c:pt>
                <c:pt idx="22">
                  <c:v>0.12467027184967883</c:v>
                </c:pt>
                <c:pt idx="23">
                  <c:v>0.12740116839399193</c:v>
                </c:pt>
                <c:pt idx="24">
                  <c:v>0.13031269313259855</c:v>
                </c:pt>
                <c:pt idx="25">
                  <c:v>0.13310065227681139</c:v>
                </c:pt>
                <c:pt idx="26">
                  <c:v>0.13572455378161369</c:v>
                </c:pt>
                <c:pt idx="27">
                  <c:v>0.13881864299576555</c:v>
                </c:pt>
                <c:pt idx="28">
                  <c:v>0.14181697732359511</c:v>
                </c:pt>
                <c:pt idx="29">
                  <c:v>0.14373066689804162</c:v>
                </c:pt>
                <c:pt idx="30">
                  <c:v>0.14560168626453696</c:v>
                </c:pt>
                <c:pt idx="31">
                  <c:v>0.147862143075327</c:v>
                </c:pt>
                <c:pt idx="32">
                  <c:v>0.15019361379385182</c:v>
                </c:pt>
                <c:pt idx="33">
                  <c:v>0.15223285940881781</c:v>
                </c:pt>
                <c:pt idx="34">
                  <c:v>0.15399860115761033</c:v>
                </c:pt>
                <c:pt idx="35">
                  <c:v>0.15484580825870886</c:v>
                </c:pt>
                <c:pt idx="36">
                  <c:v>0.15405697965278006</c:v>
                </c:pt>
                <c:pt idx="37">
                  <c:v>0.15146346475213782</c:v>
                </c:pt>
                <c:pt idx="38">
                  <c:v>0.14771773219827011</c:v>
                </c:pt>
                <c:pt idx="39">
                  <c:v>0.14320141762714564</c:v>
                </c:pt>
                <c:pt idx="40">
                  <c:v>0.14017156144202392</c:v>
                </c:pt>
                <c:pt idx="41">
                  <c:v>0.13742385459350276</c:v>
                </c:pt>
                <c:pt idx="42">
                  <c:v>0.13489029636654834</c:v>
                </c:pt>
                <c:pt idx="43">
                  <c:v>0.13034615717426212</c:v>
                </c:pt>
                <c:pt idx="44">
                  <c:v>0.12248892035814894</c:v>
                </c:pt>
                <c:pt idx="45">
                  <c:v>0.11254235799465906</c:v>
                </c:pt>
                <c:pt idx="46">
                  <c:v>0.10130729470778616</c:v>
                </c:pt>
                <c:pt idx="47">
                  <c:v>9.0576857487511375E-2</c:v>
                </c:pt>
                <c:pt idx="48">
                  <c:v>8.0621163513891272E-2</c:v>
                </c:pt>
                <c:pt idx="49">
                  <c:v>7.3032605986595708E-2</c:v>
                </c:pt>
                <c:pt idx="50">
                  <c:v>6.6419535959708384E-2</c:v>
                </c:pt>
                <c:pt idx="51">
                  <c:v>6.1732057181610567E-2</c:v>
                </c:pt>
                <c:pt idx="52">
                  <c:v>5.8011500939774141E-2</c:v>
                </c:pt>
                <c:pt idx="53">
                  <c:v>5.5034007910298111E-2</c:v>
                </c:pt>
                <c:pt idx="54">
                  <c:v>5.2783628012027281E-2</c:v>
                </c:pt>
                <c:pt idx="55">
                  <c:v>5.0888692265099081E-2</c:v>
                </c:pt>
                <c:pt idx="56">
                  <c:v>4.9448178653769541E-2</c:v>
                </c:pt>
                <c:pt idx="57">
                  <c:v>4.7872514993374859E-2</c:v>
                </c:pt>
                <c:pt idx="58">
                  <c:v>4.654392680129097E-2</c:v>
                </c:pt>
                <c:pt idx="59">
                  <c:v>4.493531817175745E-2</c:v>
                </c:pt>
                <c:pt idx="60">
                  <c:v>4.3660191654438199E-2</c:v>
                </c:pt>
                <c:pt idx="61">
                  <c:v>4.2351675136594921E-2</c:v>
                </c:pt>
                <c:pt idx="62">
                  <c:v>4.13152427287546E-2</c:v>
                </c:pt>
                <c:pt idx="63">
                  <c:v>4.018593965375615E-2</c:v>
                </c:pt>
                <c:pt idx="64">
                  <c:v>3.8903036139065705E-2</c:v>
                </c:pt>
                <c:pt idx="65">
                  <c:v>3.7759620312253731E-2</c:v>
                </c:pt>
                <c:pt idx="66">
                  <c:v>3.6602465099531453E-2</c:v>
                </c:pt>
                <c:pt idx="67">
                  <c:v>3.5478617127247036E-2</c:v>
                </c:pt>
                <c:pt idx="68">
                  <c:v>3.4568642626246232E-2</c:v>
                </c:pt>
                <c:pt idx="69">
                  <c:v>3.3728384339005102E-2</c:v>
                </c:pt>
                <c:pt idx="70">
                  <c:v>3.2617708429445752E-2</c:v>
                </c:pt>
                <c:pt idx="71">
                  <c:v>3.1751452395349392E-2</c:v>
                </c:pt>
                <c:pt idx="72">
                  <c:v>3.1073685983283725E-2</c:v>
                </c:pt>
                <c:pt idx="73">
                  <c:v>3.0233794105964863E-2</c:v>
                </c:pt>
                <c:pt idx="74">
                  <c:v>2.9249759761976416E-2</c:v>
                </c:pt>
                <c:pt idx="75">
                  <c:v>2.8710821957771505E-2</c:v>
                </c:pt>
                <c:pt idx="76">
                  <c:v>2.8085175631885624E-2</c:v>
                </c:pt>
                <c:pt idx="77">
                  <c:v>2.7499057581290995E-2</c:v>
                </c:pt>
                <c:pt idx="78">
                  <c:v>2.6706293389825438E-2</c:v>
                </c:pt>
                <c:pt idx="79">
                  <c:v>2.6020044358630954E-2</c:v>
                </c:pt>
                <c:pt idx="80">
                  <c:v>2.5602315438539573E-2</c:v>
                </c:pt>
                <c:pt idx="81">
                  <c:v>2.455224516434602E-2</c:v>
                </c:pt>
                <c:pt idx="82">
                  <c:v>2.3913516590908981E-2</c:v>
                </c:pt>
                <c:pt idx="83">
                  <c:v>2.33822732310245E-2</c:v>
                </c:pt>
                <c:pt idx="84">
                  <c:v>2.3047095995017152E-2</c:v>
                </c:pt>
                <c:pt idx="85">
                  <c:v>2.2475388131996336E-2</c:v>
                </c:pt>
                <c:pt idx="86">
                  <c:v>2.197412817272688E-2</c:v>
                </c:pt>
                <c:pt idx="87">
                  <c:v>2.148599287406476E-2</c:v>
                </c:pt>
                <c:pt idx="88">
                  <c:v>2.0580299164910512E-2</c:v>
                </c:pt>
                <c:pt idx="89">
                  <c:v>2.0003675093634377E-2</c:v>
                </c:pt>
                <c:pt idx="90">
                  <c:v>1.9647782776928753E-2</c:v>
                </c:pt>
                <c:pt idx="91">
                  <c:v>1.8914576350045072E-2</c:v>
                </c:pt>
                <c:pt idx="92">
                  <c:v>1.8634134918373613E-2</c:v>
                </c:pt>
                <c:pt idx="93">
                  <c:v>1.7635257510326002E-2</c:v>
                </c:pt>
                <c:pt idx="94">
                  <c:v>1.7618734031481727E-2</c:v>
                </c:pt>
                <c:pt idx="95">
                  <c:v>1.6715277219960942E-2</c:v>
                </c:pt>
                <c:pt idx="96">
                  <c:v>1.629237160298733E-2</c:v>
                </c:pt>
                <c:pt idx="97">
                  <c:v>1.5665195454605894E-2</c:v>
                </c:pt>
                <c:pt idx="98">
                  <c:v>1.5392043754521492E-2</c:v>
                </c:pt>
                <c:pt idx="99">
                  <c:v>1.4907786148025431E-2</c:v>
                </c:pt>
                <c:pt idx="100">
                  <c:v>1.4464590906978089E-2</c:v>
                </c:pt>
                <c:pt idx="101">
                  <c:v>1.4244057891816774E-2</c:v>
                </c:pt>
                <c:pt idx="102">
                  <c:v>1.3663417514559059E-2</c:v>
                </c:pt>
                <c:pt idx="103">
                  <c:v>1.3241393702772525E-2</c:v>
                </c:pt>
                <c:pt idx="104">
                  <c:v>1.2986499864483164E-2</c:v>
                </c:pt>
                <c:pt idx="105">
                  <c:v>1.2446146853995105E-2</c:v>
                </c:pt>
                <c:pt idx="106">
                  <c:v>1.1951189938595667E-2</c:v>
                </c:pt>
                <c:pt idx="107">
                  <c:v>1.1392844766120208E-2</c:v>
                </c:pt>
                <c:pt idx="108">
                  <c:v>1.1422879333352141E-2</c:v>
                </c:pt>
                <c:pt idx="109">
                  <c:v>1.0575910955234444E-2</c:v>
                </c:pt>
                <c:pt idx="110">
                  <c:v>1.0532249234869381E-2</c:v>
                </c:pt>
                <c:pt idx="111">
                  <c:v>1.0117381034284258E-2</c:v>
                </c:pt>
                <c:pt idx="112">
                  <c:v>9.7255914459413659E-3</c:v>
                </c:pt>
                <c:pt idx="113">
                  <c:v>9.2199677649713145E-3</c:v>
                </c:pt>
                <c:pt idx="114">
                  <c:v>9.3791264621092309E-3</c:v>
                </c:pt>
                <c:pt idx="115">
                  <c:v>9.2650711573141926E-3</c:v>
                </c:pt>
                <c:pt idx="116">
                  <c:v>8.8763165940528056E-3</c:v>
                </c:pt>
                <c:pt idx="117">
                  <c:v>8.8431846142283457E-3</c:v>
                </c:pt>
                <c:pt idx="118">
                  <c:v>8.7998871337375273E-3</c:v>
                </c:pt>
                <c:pt idx="119">
                  <c:v>8.4030501186375187E-3</c:v>
                </c:pt>
                <c:pt idx="120">
                  <c:v>7.6197175619062557E-3</c:v>
                </c:pt>
                <c:pt idx="121">
                  <c:v>7.3386644607797806E-3</c:v>
                </c:pt>
                <c:pt idx="122">
                  <c:v>6.9261237946506363E-3</c:v>
                </c:pt>
                <c:pt idx="123">
                  <c:v>6.7220315035120132E-3</c:v>
                </c:pt>
                <c:pt idx="124">
                  <c:v>6.9475914669326101E-3</c:v>
                </c:pt>
                <c:pt idx="125">
                  <c:v>7.486885483547874E-3</c:v>
                </c:pt>
                <c:pt idx="126">
                  <c:v>7.8625522510534056E-3</c:v>
                </c:pt>
                <c:pt idx="127">
                  <c:v>8.3863993466870429E-3</c:v>
                </c:pt>
                <c:pt idx="128">
                  <c:v>9.5895782081862994E-3</c:v>
                </c:pt>
                <c:pt idx="129">
                  <c:v>1.0086833115208402E-2</c:v>
                </c:pt>
                <c:pt idx="130">
                  <c:v>9.319745171200388E-3</c:v>
                </c:pt>
                <c:pt idx="131">
                  <c:v>8.7955532857073165E-3</c:v>
                </c:pt>
                <c:pt idx="132">
                  <c:v>8.0359501571066576E-3</c:v>
                </c:pt>
                <c:pt idx="133">
                  <c:v>7.1720242557577508E-3</c:v>
                </c:pt>
                <c:pt idx="134">
                  <c:v>7.1578878075549968E-3</c:v>
                </c:pt>
                <c:pt idx="135">
                  <c:v>7.0941857778742748E-3</c:v>
                </c:pt>
                <c:pt idx="136">
                  <c:v>7.0195058559020425E-3</c:v>
                </c:pt>
                <c:pt idx="137">
                  <c:v>7.4349634393371077E-3</c:v>
                </c:pt>
                <c:pt idx="138">
                  <c:v>7.3434576194551134E-3</c:v>
                </c:pt>
                <c:pt idx="139">
                  <c:v>7.2718551665263836E-3</c:v>
                </c:pt>
                <c:pt idx="140">
                  <c:v>6.8829985155776999E-3</c:v>
                </c:pt>
                <c:pt idx="141">
                  <c:v>6.4319587524891107E-3</c:v>
                </c:pt>
                <c:pt idx="142">
                  <c:v>6.4398866004170448E-3</c:v>
                </c:pt>
                <c:pt idx="143">
                  <c:v>5.7256214065351495E-3</c:v>
                </c:pt>
                <c:pt idx="144">
                  <c:v>5.4688251290847707E-3</c:v>
                </c:pt>
                <c:pt idx="145">
                  <c:v>5.7805693247268454E-3</c:v>
                </c:pt>
                <c:pt idx="146">
                  <c:v>5.4072171361876746E-3</c:v>
                </c:pt>
                <c:pt idx="147">
                  <c:v>5.3996852801908093E-3</c:v>
                </c:pt>
                <c:pt idx="148">
                  <c:v>4.4070640356678216E-3</c:v>
                </c:pt>
                <c:pt idx="149">
                  <c:v>4.7477062322407691E-3</c:v>
                </c:pt>
                <c:pt idx="150">
                  <c:v>5.0835762389694027E-3</c:v>
                </c:pt>
                <c:pt idx="151">
                  <c:v>4.4547719533564629E-3</c:v>
                </c:pt>
                <c:pt idx="152">
                  <c:v>4.3466127906043629E-3</c:v>
                </c:pt>
                <c:pt idx="153">
                  <c:v>4.0161586731170158E-3</c:v>
                </c:pt>
                <c:pt idx="154">
                  <c:v>3.6073860202405182E-3</c:v>
                </c:pt>
                <c:pt idx="155">
                  <c:v>3.1512617382367346E-3</c:v>
                </c:pt>
                <c:pt idx="156">
                  <c:v>3.7502082104838748E-3</c:v>
                </c:pt>
                <c:pt idx="157">
                  <c:v>3.5326122878983623E-3</c:v>
                </c:pt>
                <c:pt idx="158">
                  <c:v>2.3935452795725391E-3</c:v>
                </c:pt>
                <c:pt idx="159">
                  <c:v>2.4406009436226637E-3</c:v>
                </c:pt>
                <c:pt idx="160">
                  <c:v>3.2322034782421953E-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649D-49D4-9677-6B97BFE8A217}"/>
            </c:ext>
          </c:extLst>
        </c:ser>
        <c:ser>
          <c:idx val="1"/>
          <c:order val="1"/>
          <c:tx>
            <c:v>A(275 nm) = 0.10</c:v>
          </c:tx>
          <c:spPr>
            <a:ln w="19050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xVal>
            <c:numRef>
              <c:f>'950-1100 nm_Syn_pH'!$OF$54:$OF$214</c:f>
              <c:numCache>
                <c:formatCode>General</c:formatCode>
                <c:ptCount val="161"/>
                <c:pt idx="0">
                  <c:v>240</c:v>
                </c:pt>
                <c:pt idx="1">
                  <c:v>241</c:v>
                </c:pt>
                <c:pt idx="2">
                  <c:v>242</c:v>
                </c:pt>
                <c:pt idx="3">
                  <c:v>243</c:v>
                </c:pt>
                <c:pt idx="4">
                  <c:v>244</c:v>
                </c:pt>
                <c:pt idx="5">
                  <c:v>245</c:v>
                </c:pt>
                <c:pt idx="6">
                  <c:v>246</c:v>
                </c:pt>
                <c:pt idx="7">
                  <c:v>247</c:v>
                </c:pt>
                <c:pt idx="8">
                  <c:v>248</c:v>
                </c:pt>
                <c:pt idx="9">
                  <c:v>249</c:v>
                </c:pt>
                <c:pt idx="10">
                  <c:v>250</c:v>
                </c:pt>
                <c:pt idx="11">
                  <c:v>251</c:v>
                </c:pt>
                <c:pt idx="12">
                  <c:v>252</c:v>
                </c:pt>
                <c:pt idx="13">
                  <c:v>253</c:v>
                </c:pt>
                <c:pt idx="14">
                  <c:v>254</c:v>
                </c:pt>
                <c:pt idx="15">
                  <c:v>255</c:v>
                </c:pt>
                <c:pt idx="16">
                  <c:v>256</c:v>
                </c:pt>
                <c:pt idx="17">
                  <c:v>257</c:v>
                </c:pt>
                <c:pt idx="18">
                  <c:v>258</c:v>
                </c:pt>
                <c:pt idx="19">
                  <c:v>259</c:v>
                </c:pt>
                <c:pt idx="20">
                  <c:v>260</c:v>
                </c:pt>
                <c:pt idx="21">
                  <c:v>261</c:v>
                </c:pt>
                <c:pt idx="22">
                  <c:v>262</c:v>
                </c:pt>
                <c:pt idx="23">
                  <c:v>263</c:v>
                </c:pt>
                <c:pt idx="24">
                  <c:v>264</c:v>
                </c:pt>
                <c:pt idx="25">
                  <c:v>265</c:v>
                </c:pt>
                <c:pt idx="26">
                  <c:v>266</c:v>
                </c:pt>
                <c:pt idx="27">
                  <c:v>267</c:v>
                </c:pt>
                <c:pt idx="28">
                  <c:v>268</c:v>
                </c:pt>
                <c:pt idx="29">
                  <c:v>269</c:v>
                </c:pt>
                <c:pt idx="30">
                  <c:v>270</c:v>
                </c:pt>
                <c:pt idx="31">
                  <c:v>271</c:v>
                </c:pt>
                <c:pt idx="32">
                  <c:v>272</c:v>
                </c:pt>
                <c:pt idx="33">
                  <c:v>273</c:v>
                </c:pt>
                <c:pt idx="34">
                  <c:v>274</c:v>
                </c:pt>
                <c:pt idx="35">
                  <c:v>275</c:v>
                </c:pt>
                <c:pt idx="36">
                  <c:v>276</c:v>
                </c:pt>
                <c:pt idx="37">
                  <c:v>277</c:v>
                </c:pt>
                <c:pt idx="38">
                  <c:v>278</c:v>
                </c:pt>
                <c:pt idx="39">
                  <c:v>279</c:v>
                </c:pt>
                <c:pt idx="40">
                  <c:v>280</c:v>
                </c:pt>
                <c:pt idx="41">
                  <c:v>281</c:v>
                </c:pt>
                <c:pt idx="42">
                  <c:v>282</c:v>
                </c:pt>
                <c:pt idx="43">
                  <c:v>283</c:v>
                </c:pt>
                <c:pt idx="44">
                  <c:v>284</c:v>
                </c:pt>
                <c:pt idx="45">
                  <c:v>285</c:v>
                </c:pt>
                <c:pt idx="46">
                  <c:v>286</c:v>
                </c:pt>
                <c:pt idx="47">
                  <c:v>287</c:v>
                </c:pt>
                <c:pt idx="48">
                  <c:v>288</c:v>
                </c:pt>
                <c:pt idx="49">
                  <c:v>289</c:v>
                </c:pt>
                <c:pt idx="50">
                  <c:v>290</c:v>
                </c:pt>
                <c:pt idx="51">
                  <c:v>291</c:v>
                </c:pt>
                <c:pt idx="52">
                  <c:v>292</c:v>
                </c:pt>
                <c:pt idx="53">
                  <c:v>293</c:v>
                </c:pt>
                <c:pt idx="54">
                  <c:v>294</c:v>
                </c:pt>
                <c:pt idx="55">
                  <c:v>295</c:v>
                </c:pt>
                <c:pt idx="56">
                  <c:v>296</c:v>
                </c:pt>
                <c:pt idx="57">
                  <c:v>297</c:v>
                </c:pt>
                <c:pt idx="58">
                  <c:v>298</c:v>
                </c:pt>
                <c:pt idx="59">
                  <c:v>299</c:v>
                </c:pt>
                <c:pt idx="60">
                  <c:v>300</c:v>
                </c:pt>
                <c:pt idx="61">
                  <c:v>301</c:v>
                </c:pt>
                <c:pt idx="62">
                  <c:v>302</c:v>
                </c:pt>
                <c:pt idx="63">
                  <c:v>303</c:v>
                </c:pt>
                <c:pt idx="64">
                  <c:v>304</c:v>
                </c:pt>
                <c:pt idx="65">
                  <c:v>305</c:v>
                </c:pt>
                <c:pt idx="66">
                  <c:v>306</c:v>
                </c:pt>
                <c:pt idx="67">
                  <c:v>307</c:v>
                </c:pt>
                <c:pt idx="68">
                  <c:v>308</c:v>
                </c:pt>
                <c:pt idx="69">
                  <c:v>309</c:v>
                </c:pt>
                <c:pt idx="70">
                  <c:v>310</c:v>
                </c:pt>
                <c:pt idx="71">
                  <c:v>311</c:v>
                </c:pt>
                <c:pt idx="72">
                  <c:v>312</c:v>
                </c:pt>
                <c:pt idx="73">
                  <c:v>313</c:v>
                </c:pt>
                <c:pt idx="74">
                  <c:v>314</c:v>
                </c:pt>
                <c:pt idx="75">
                  <c:v>315</c:v>
                </c:pt>
                <c:pt idx="76">
                  <c:v>316</c:v>
                </c:pt>
                <c:pt idx="77">
                  <c:v>317</c:v>
                </c:pt>
                <c:pt idx="78">
                  <c:v>318</c:v>
                </c:pt>
                <c:pt idx="79">
                  <c:v>319</c:v>
                </c:pt>
                <c:pt idx="80">
                  <c:v>320</c:v>
                </c:pt>
                <c:pt idx="81">
                  <c:v>321</c:v>
                </c:pt>
                <c:pt idx="82">
                  <c:v>322</c:v>
                </c:pt>
                <c:pt idx="83">
                  <c:v>323</c:v>
                </c:pt>
                <c:pt idx="84">
                  <c:v>324</c:v>
                </c:pt>
                <c:pt idx="85">
                  <c:v>325</c:v>
                </c:pt>
                <c:pt idx="86">
                  <c:v>326</c:v>
                </c:pt>
                <c:pt idx="87">
                  <c:v>327</c:v>
                </c:pt>
                <c:pt idx="88">
                  <c:v>328</c:v>
                </c:pt>
                <c:pt idx="89">
                  <c:v>329</c:v>
                </c:pt>
                <c:pt idx="90">
                  <c:v>330</c:v>
                </c:pt>
                <c:pt idx="91">
                  <c:v>331</c:v>
                </c:pt>
                <c:pt idx="92">
                  <c:v>332</c:v>
                </c:pt>
                <c:pt idx="93">
                  <c:v>333</c:v>
                </c:pt>
                <c:pt idx="94">
                  <c:v>334</c:v>
                </c:pt>
                <c:pt idx="95">
                  <c:v>335</c:v>
                </c:pt>
                <c:pt idx="96">
                  <c:v>336</c:v>
                </c:pt>
                <c:pt idx="97">
                  <c:v>337</c:v>
                </c:pt>
                <c:pt idx="98">
                  <c:v>338</c:v>
                </c:pt>
                <c:pt idx="99">
                  <c:v>339</c:v>
                </c:pt>
                <c:pt idx="100">
                  <c:v>340</c:v>
                </c:pt>
                <c:pt idx="101">
                  <c:v>341</c:v>
                </c:pt>
                <c:pt idx="102">
                  <c:v>342</c:v>
                </c:pt>
                <c:pt idx="103">
                  <c:v>343</c:v>
                </c:pt>
                <c:pt idx="104">
                  <c:v>344</c:v>
                </c:pt>
                <c:pt idx="105">
                  <c:v>345</c:v>
                </c:pt>
                <c:pt idx="106">
                  <c:v>346</c:v>
                </c:pt>
                <c:pt idx="107">
                  <c:v>347</c:v>
                </c:pt>
                <c:pt idx="108">
                  <c:v>348</c:v>
                </c:pt>
                <c:pt idx="109">
                  <c:v>349</c:v>
                </c:pt>
                <c:pt idx="110">
                  <c:v>350</c:v>
                </c:pt>
                <c:pt idx="111">
                  <c:v>351</c:v>
                </c:pt>
                <c:pt idx="112">
                  <c:v>352</c:v>
                </c:pt>
                <c:pt idx="113">
                  <c:v>353</c:v>
                </c:pt>
                <c:pt idx="114">
                  <c:v>354</c:v>
                </c:pt>
                <c:pt idx="115">
                  <c:v>355</c:v>
                </c:pt>
                <c:pt idx="116">
                  <c:v>356</c:v>
                </c:pt>
                <c:pt idx="117">
                  <c:v>357</c:v>
                </c:pt>
                <c:pt idx="118">
                  <c:v>358</c:v>
                </c:pt>
                <c:pt idx="119">
                  <c:v>359</c:v>
                </c:pt>
                <c:pt idx="120">
                  <c:v>360</c:v>
                </c:pt>
                <c:pt idx="121">
                  <c:v>361</c:v>
                </c:pt>
                <c:pt idx="122">
                  <c:v>362</c:v>
                </c:pt>
                <c:pt idx="123">
                  <c:v>363</c:v>
                </c:pt>
                <c:pt idx="124">
                  <c:v>364</c:v>
                </c:pt>
                <c:pt idx="125">
                  <c:v>365</c:v>
                </c:pt>
                <c:pt idx="126">
                  <c:v>366</c:v>
                </c:pt>
                <c:pt idx="127">
                  <c:v>367</c:v>
                </c:pt>
                <c:pt idx="128">
                  <c:v>368</c:v>
                </c:pt>
                <c:pt idx="129">
                  <c:v>369</c:v>
                </c:pt>
                <c:pt idx="130">
                  <c:v>370</c:v>
                </c:pt>
                <c:pt idx="131">
                  <c:v>371</c:v>
                </c:pt>
                <c:pt idx="132">
                  <c:v>372</c:v>
                </c:pt>
                <c:pt idx="133">
                  <c:v>373</c:v>
                </c:pt>
                <c:pt idx="134">
                  <c:v>374</c:v>
                </c:pt>
                <c:pt idx="135">
                  <c:v>375</c:v>
                </c:pt>
                <c:pt idx="136">
                  <c:v>376</c:v>
                </c:pt>
                <c:pt idx="137">
                  <c:v>377</c:v>
                </c:pt>
                <c:pt idx="138">
                  <c:v>378</c:v>
                </c:pt>
                <c:pt idx="139">
                  <c:v>379</c:v>
                </c:pt>
                <c:pt idx="140">
                  <c:v>380</c:v>
                </c:pt>
                <c:pt idx="141">
                  <c:v>381</c:v>
                </c:pt>
                <c:pt idx="142">
                  <c:v>382</c:v>
                </c:pt>
                <c:pt idx="143">
                  <c:v>383</c:v>
                </c:pt>
                <c:pt idx="144">
                  <c:v>384</c:v>
                </c:pt>
                <c:pt idx="145">
                  <c:v>385</c:v>
                </c:pt>
                <c:pt idx="146">
                  <c:v>386</c:v>
                </c:pt>
                <c:pt idx="147">
                  <c:v>387</c:v>
                </c:pt>
                <c:pt idx="148">
                  <c:v>388</c:v>
                </c:pt>
                <c:pt idx="149">
                  <c:v>389</c:v>
                </c:pt>
                <c:pt idx="150">
                  <c:v>390</c:v>
                </c:pt>
                <c:pt idx="151">
                  <c:v>391</c:v>
                </c:pt>
                <c:pt idx="152">
                  <c:v>392</c:v>
                </c:pt>
                <c:pt idx="153">
                  <c:v>393</c:v>
                </c:pt>
                <c:pt idx="154">
                  <c:v>394</c:v>
                </c:pt>
                <c:pt idx="155">
                  <c:v>395</c:v>
                </c:pt>
                <c:pt idx="156">
                  <c:v>396</c:v>
                </c:pt>
                <c:pt idx="157">
                  <c:v>397</c:v>
                </c:pt>
                <c:pt idx="158">
                  <c:v>398</c:v>
                </c:pt>
                <c:pt idx="159">
                  <c:v>399</c:v>
                </c:pt>
                <c:pt idx="160">
                  <c:v>400</c:v>
                </c:pt>
              </c:numCache>
            </c:numRef>
          </c:xVal>
          <c:yVal>
            <c:numRef>
              <c:f>'950-1100 nm_Syn_pH'!$OH$54:$OH$214</c:f>
              <c:numCache>
                <c:formatCode>General</c:formatCode>
                <c:ptCount val="161"/>
                <c:pt idx="0">
                  <c:v>0.12711715700000001</c:v>
                </c:pt>
                <c:pt idx="1">
                  <c:v>0.103020668</c:v>
                </c:pt>
                <c:pt idx="2">
                  <c:v>8.4551333999999992E-2</c:v>
                </c:pt>
                <c:pt idx="3">
                  <c:v>7.0449828999999992E-2</c:v>
                </c:pt>
                <c:pt idx="4">
                  <c:v>5.9756755000000002E-2</c:v>
                </c:pt>
                <c:pt idx="5">
                  <c:v>5.2019596000000001E-2</c:v>
                </c:pt>
                <c:pt idx="6">
                  <c:v>4.6441078000000004E-2</c:v>
                </c:pt>
                <c:pt idx="7">
                  <c:v>4.2578696999999999E-2</c:v>
                </c:pt>
                <c:pt idx="8">
                  <c:v>3.9952755E-2</c:v>
                </c:pt>
                <c:pt idx="9">
                  <c:v>3.8173197999999998E-2</c:v>
                </c:pt>
                <c:pt idx="10">
                  <c:v>3.7573814000000004E-2</c:v>
                </c:pt>
                <c:pt idx="11">
                  <c:v>3.7767410000000001E-2</c:v>
                </c:pt>
                <c:pt idx="12">
                  <c:v>3.8484573000000001E-2</c:v>
                </c:pt>
                <c:pt idx="13">
                  <c:v>3.9235592E-2</c:v>
                </c:pt>
                <c:pt idx="14">
                  <c:v>4.0362358000000001E-2</c:v>
                </c:pt>
                <c:pt idx="15">
                  <c:v>4.1828632000000004E-2</c:v>
                </c:pt>
                <c:pt idx="16">
                  <c:v>4.3797493E-2</c:v>
                </c:pt>
                <c:pt idx="17">
                  <c:v>4.6516418000000004E-2</c:v>
                </c:pt>
                <c:pt idx="18">
                  <c:v>4.9549579000000003E-2</c:v>
                </c:pt>
                <c:pt idx="19">
                  <c:v>5.2053927999999999E-2</c:v>
                </c:pt>
                <c:pt idx="20">
                  <c:v>5.4623603E-2</c:v>
                </c:pt>
                <c:pt idx="21">
                  <c:v>5.7488441000000001E-2</c:v>
                </c:pt>
                <c:pt idx="22">
                  <c:v>6.0626506000000004E-2</c:v>
                </c:pt>
                <c:pt idx="23">
                  <c:v>6.4249514999999993E-2</c:v>
                </c:pt>
                <c:pt idx="24">
                  <c:v>6.8404197E-2</c:v>
                </c:pt>
                <c:pt idx="25">
                  <c:v>7.2205065999999998E-2</c:v>
                </c:pt>
                <c:pt idx="26">
                  <c:v>7.5943946999999998E-2</c:v>
                </c:pt>
                <c:pt idx="27">
                  <c:v>8.0142974999999991E-2</c:v>
                </c:pt>
                <c:pt idx="28">
                  <c:v>8.4056854E-2</c:v>
                </c:pt>
                <c:pt idx="29">
                  <c:v>8.7408064999999993E-2</c:v>
                </c:pt>
                <c:pt idx="30">
                  <c:v>9.0298651999999993E-2</c:v>
                </c:pt>
                <c:pt idx="31">
                  <c:v>9.3680857999999992E-2</c:v>
                </c:pt>
                <c:pt idx="32">
                  <c:v>9.7090720999999991E-2</c:v>
                </c:pt>
                <c:pt idx="33">
                  <c:v>0.10041570599999999</c:v>
                </c:pt>
                <c:pt idx="34">
                  <c:v>0.10337352699999999</c:v>
                </c:pt>
                <c:pt idx="35">
                  <c:v>0.10547256399999999</c:v>
                </c:pt>
                <c:pt idx="36">
                  <c:v>0.10567903499999999</c:v>
                </c:pt>
                <c:pt idx="37">
                  <c:v>0.104113578</c:v>
                </c:pt>
                <c:pt idx="38">
                  <c:v>0.10095167099999999</c:v>
                </c:pt>
                <c:pt idx="39">
                  <c:v>9.7695826999999999E-2</c:v>
                </c:pt>
                <c:pt idx="40">
                  <c:v>9.5143794999999989E-2</c:v>
                </c:pt>
                <c:pt idx="41">
                  <c:v>9.2934607999999988E-2</c:v>
                </c:pt>
                <c:pt idx="42">
                  <c:v>9.0954303E-2</c:v>
                </c:pt>
                <c:pt idx="43">
                  <c:v>8.6969852E-2</c:v>
                </c:pt>
                <c:pt idx="44">
                  <c:v>8.0510138999999994E-2</c:v>
                </c:pt>
                <c:pt idx="45">
                  <c:v>7.1188926E-2</c:v>
                </c:pt>
                <c:pt idx="46">
                  <c:v>6.0496807E-2</c:v>
                </c:pt>
                <c:pt idx="47">
                  <c:v>4.9798965000000001E-2</c:v>
                </c:pt>
                <c:pt idx="48">
                  <c:v>4.0608882999999998E-2</c:v>
                </c:pt>
                <c:pt idx="49">
                  <c:v>3.3081053999999999E-2</c:v>
                </c:pt>
                <c:pt idx="50">
                  <c:v>2.7667998999999999E-2</c:v>
                </c:pt>
                <c:pt idx="51">
                  <c:v>2.3579597000000001E-2</c:v>
                </c:pt>
                <c:pt idx="52">
                  <c:v>2.0702362000000002E-2</c:v>
                </c:pt>
                <c:pt idx="53">
                  <c:v>1.8510817999999998E-2</c:v>
                </c:pt>
                <c:pt idx="54">
                  <c:v>1.6936778999999999E-2</c:v>
                </c:pt>
                <c:pt idx="55">
                  <c:v>1.5755176000000003E-2</c:v>
                </c:pt>
                <c:pt idx="56">
                  <c:v>1.4801025000000001E-2</c:v>
                </c:pt>
                <c:pt idx="57">
                  <c:v>1.4049529999999999E-2</c:v>
                </c:pt>
                <c:pt idx="58">
                  <c:v>1.3331890000000001E-2</c:v>
                </c:pt>
                <c:pt idx="59">
                  <c:v>1.2923716999999999E-2</c:v>
                </c:pt>
                <c:pt idx="60">
                  <c:v>1.2222767000000001E-2</c:v>
                </c:pt>
                <c:pt idx="61">
                  <c:v>1.1888027000000001E-2</c:v>
                </c:pt>
                <c:pt idx="62">
                  <c:v>1.1453628E-2</c:v>
                </c:pt>
                <c:pt idx="63">
                  <c:v>1.0929584000000001E-2</c:v>
                </c:pt>
                <c:pt idx="64">
                  <c:v>1.0528087E-2</c:v>
                </c:pt>
                <c:pt idx="65">
                  <c:v>1.0094165E-2</c:v>
                </c:pt>
                <c:pt idx="66">
                  <c:v>9.7084040000000003E-3</c:v>
                </c:pt>
                <c:pt idx="67">
                  <c:v>9.3007079999999995E-3</c:v>
                </c:pt>
                <c:pt idx="68">
                  <c:v>9.0508459999999995E-3</c:v>
                </c:pt>
                <c:pt idx="69">
                  <c:v>8.6212149999999998E-3</c:v>
                </c:pt>
                <c:pt idx="70">
                  <c:v>8.337021E-3</c:v>
                </c:pt>
                <c:pt idx="71">
                  <c:v>7.8387260000000007E-3</c:v>
                </c:pt>
                <c:pt idx="72">
                  <c:v>7.7247619999999996E-3</c:v>
                </c:pt>
                <c:pt idx="73">
                  <c:v>7.389545E-3</c:v>
                </c:pt>
                <c:pt idx="74">
                  <c:v>7.0962899999999999E-3</c:v>
                </c:pt>
                <c:pt idx="75">
                  <c:v>7.1163169999999996E-3</c:v>
                </c:pt>
                <c:pt idx="76">
                  <c:v>6.7920680000000001E-3</c:v>
                </c:pt>
                <c:pt idx="77">
                  <c:v>6.5569870000000002E-3</c:v>
                </c:pt>
                <c:pt idx="78">
                  <c:v>6.4067839999999996E-3</c:v>
                </c:pt>
                <c:pt idx="79">
                  <c:v>6.3953400000000002E-3</c:v>
                </c:pt>
                <c:pt idx="80">
                  <c:v>6.1631200000000002E-3</c:v>
                </c:pt>
                <c:pt idx="81">
                  <c:v>5.9366219999999999E-3</c:v>
                </c:pt>
                <c:pt idx="82">
                  <c:v>5.8670040000000003E-3</c:v>
                </c:pt>
                <c:pt idx="83">
                  <c:v>5.8674809999999999E-3</c:v>
                </c:pt>
                <c:pt idx="84">
                  <c:v>5.7148930000000004E-3</c:v>
                </c:pt>
                <c:pt idx="85">
                  <c:v>5.5375099999999998E-3</c:v>
                </c:pt>
                <c:pt idx="86">
                  <c:v>5.7268140000000002E-3</c:v>
                </c:pt>
                <c:pt idx="87">
                  <c:v>5.5646890000000003E-3</c:v>
                </c:pt>
                <c:pt idx="88">
                  <c:v>5.325794E-3</c:v>
                </c:pt>
                <c:pt idx="89">
                  <c:v>5.1894180000000003E-3</c:v>
                </c:pt>
                <c:pt idx="90">
                  <c:v>5.4912559999999999E-3</c:v>
                </c:pt>
                <c:pt idx="91">
                  <c:v>5.1646230000000001E-3</c:v>
                </c:pt>
                <c:pt idx="92">
                  <c:v>4.9424170000000002E-3</c:v>
                </c:pt>
                <c:pt idx="93">
                  <c:v>4.7807689999999998E-3</c:v>
                </c:pt>
                <c:pt idx="94">
                  <c:v>4.9715039999999999E-3</c:v>
                </c:pt>
                <c:pt idx="95">
                  <c:v>4.949569E-3</c:v>
                </c:pt>
                <c:pt idx="96">
                  <c:v>4.7426220000000002E-3</c:v>
                </c:pt>
                <c:pt idx="97">
                  <c:v>4.8069949999999997E-3</c:v>
                </c:pt>
                <c:pt idx="98">
                  <c:v>4.8785210000000002E-3</c:v>
                </c:pt>
                <c:pt idx="99">
                  <c:v>4.9934380000000002E-3</c:v>
                </c:pt>
                <c:pt idx="100">
                  <c:v>4.6362870000000002E-3</c:v>
                </c:pt>
                <c:pt idx="101">
                  <c:v>4.8389430000000001E-3</c:v>
                </c:pt>
                <c:pt idx="102">
                  <c:v>4.7240249999999998E-3</c:v>
                </c:pt>
                <c:pt idx="103">
                  <c:v>4.5175550000000004E-3</c:v>
                </c:pt>
                <c:pt idx="104">
                  <c:v>4.5371049999999996E-3</c:v>
                </c:pt>
                <c:pt idx="105">
                  <c:v>4.6458239999999998E-3</c:v>
                </c:pt>
                <c:pt idx="106">
                  <c:v>4.8532480000000001E-3</c:v>
                </c:pt>
                <c:pt idx="107">
                  <c:v>4.5003889999999996E-3</c:v>
                </c:pt>
                <c:pt idx="108">
                  <c:v>4.2781829999999996E-3</c:v>
                </c:pt>
                <c:pt idx="109">
                  <c:v>4.3454169999999999E-3</c:v>
                </c:pt>
                <c:pt idx="110">
                  <c:v>4.0979379999999998E-3</c:v>
                </c:pt>
                <c:pt idx="111">
                  <c:v>4.5809739999999998E-3</c:v>
                </c:pt>
                <c:pt idx="112">
                  <c:v>4.1275019999999999E-3</c:v>
                </c:pt>
                <c:pt idx="113">
                  <c:v>4.133701E-3</c:v>
                </c:pt>
                <c:pt idx="114">
                  <c:v>4.2567250000000003E-3</c:v>
                </c:pt>
                <c:pt idx="115">
                  <c:v>4.0864940000000004E-3</c:v>
                </c:pt>
                <c:pt idx="116">
                  <c:v>4.0383340000000002E-3</c:v>
                </c:pt>
                <c:pt idx="117">
                  <c:v>3.9272309999999998E-3</c:v>
                </c:pt>
                <c:pt idx="118">
                  <c:v>3.9939880000000004E-3</c:v>
                </c:pt>
                <c:pt idx="119">
                  <c:v>3.6787980000000001E-3</c:v>
                </c:pt>
                <c:pt idx="120">
                  <c:v>4.022121E-3</c:v>
                </c:pt>
                <c:pt idx="121">
                  <c:v>3.8819309999999999E-3</c:v>
                </c:pt>
                <c:pt idx="122">
                  <c:v>3.5977359999999998E-3</c:v>
                </c:pt>
                <c:pt idx="123">
                  <c:v>3.548622E-3</c:v>
                </c:pt>
                <c:pt idx="124">
                  <c:v>3.5047530000000002E-3</c:v>
                </c:pt>
                <c:pt idx="125">
                  <c:v>3.8423530000000002E-3</c:v>
                </c:pt>
                <c:pt idx="126">
                  <c:v>3.7589070000000001E-3</c:v>
                </c:pt>
                <c:pt idx="127">
                  <c:v>3.1838410000000002E-3</c:v>
                </c:pt>
                <c:pt idx="128">
                  <c:v>3.3545490000000001E-3</c:v>
                </c:pt>
                <c:pt idx="129">
                  <c:v>3.2649039999999999E-3</c:v>
                </c:pt>
                <c:pt idx="130">
                  <c:v>3.126144E-3</c:v>
                </c:pt>
                <c:pt idx="131">
                  <c:v>3.2043449999999999E-3</c:v>
                </c:pt>
                <c:pt idx="132">
                  <c:v>3.107547E-3</c:v>
                </c:pt>
                <c:pt idx="133">
                  <c:v>3.2858850000000001E-3</c:v>
                </c:pt>
                <c:pt idx="134">
                  <c:v>3.3569329999999999E-3</c:v>
                </c:pt>
                <c:pt idx="135">
                  <c:v>3.079891E-3</c:v>
                </c:pt>
                <c:pt idx="136">
                  <c:v>3.2715790000000002E-3</c:v>
                </c:pt>
                <c:pt idx="137">
                  <c:v>3.251075E-3</c:v>
                </c:pt>
                <c:pt idx="138">
                  <c:v>2.9311179999999999E-3</c:v>
                </c:pt>
                <c:pt idx="139">
                  <c:v>2.9516220000000001E-3</c:v>
                </c:pt>
                <c:pt idx="140">
                  <c:v>3.121853E-3</c:v>
                </c:pt>
                <c:pt idx="141">
                  <c:v>3.1704900000000002E-3</c:v>
                </c:pt>
                <c:pt idx="142">
                  <c:v>2.880096E-3</c:v>
                </c:pt>
                <c:pt idx="143">
                  <c:v>2.8228760000000002E-3</c:v>
                </c:pt>
                <c:pt idx="144">
                  <c:v>3.093242E-3</c:v>
                </c:pt>
                <c:pt idx="145">
                  <c:v>3.3607480000000002E-3</c:v>
                </c:pt>
                <c:pt idx="146">
                  <c:v>3.2463069999999999E-3</c:v>
                </c:pt>
                <c:pt idx="147">
                  <c:v>3.0026430000000002E-3</c:v>
                </c:pt>
                <c:pt idx="148">
                  <c:v>2.7713770000000002E-3</c:v>
                </c:pt>
                <c:pt idx="149">
                  <c:v>3.1337729999999999E-3</c:v>
                </c:pt>
                <c:pt idx="150">
                  <c:v>2.8681750000000002E-3</c:v>
                </c:pt>
                <c:pt idx="151">
                  <c:v>3.0593869999999998E-3</c:v>
                </c:pt>
                <c:pt idx="152">
                  <c:v>2.9563900000000001E-3</c:v>
                </c:pt>
                <c:pt idx="153">
                  <c:v>3.0374519999999999E-3</c:v>
                </c:pt>
                <c:pt idx="154">
                  <c:v>2.8438560000000001E-3</c:v>
                </c:pt>
                <c:pt idx="155">
                  <c:v>2.9568670000000002E-3</c:v>
                </c:pt>
                <c:pt idx="156">
                  <c:v>2.1686549999999998E-3</c:v>
                </c:pt>
                <c:pt idx="157">
                  <c:v>2.4385449999999999E-3</c:v>
                </c:pt>
                <c:pt idx="158">
                  <c:v>2.513885E-3</c:v>
                </c:pt>
                <c:pt idx="159">
                  <c:v>2.7523040000000001E-3</c:v>
                </c:pt>
                <c:pt idx="160">
                  <c:v>2.783298E-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649D-49D4-9677-6B97BFE8A217}"/>
            </c:ext>
          </c:extLst>
        </c:ser>
        <c:ser>
          <c:idx val="2"/>
          <c:order val="2"/>
          <c:tx>
            <c:v>A(275 nm) = 0.05</c:v>
          </c:tx>
          <c:spPr>
            <a:ln w="19050" cap="rnd">
              <a:solidFill>
                <a:schemeClr val="accent3"/>
              </a:solidFill>
              <a:round/>
            </a:ln>
            <a:effectLst/>
          </c:spPr>
          <c:marker>
            <c:symbol val="none"/>
          </c:marker>
          <c:xVal>
            <c:numRef>
              <c:f>'950-1100 nm_Syn_pH (4)'!$PO$54:$PO$214</c:f>
              <c:numCache>
                <c:formatCode>General</c:formatCode>
                <c:ptCount val="161"/>
                <c:pt idx="0">
                  <c:v>240</c:v>
                </c:pt>
                <c:pt idx="1">
                  <c:v>241</c:v>
                </c:pt>
                <c:pt idx="2">
                  <c:v>242</c:v>
                </c:pt>
                <c:pt idx="3">
                  <c:v>243</c:v>
                </c:pt>
                <c:pt idx="4">
                  <c:v>244</c:v>
                </c:pt>
                <c:pt idx="5">
                  <c:v>245</c:v>
                </c:pt>
                <c:pt idx="6">
                  <c:v>246</c:v>
                </c:pt>
                <c:pt idx="7">
                  <c:v>247</c:v>
                </c:pt>
                <c:pt idx="8">
                  <c:v>248</c:v>
                </c:pt>
                <c:pt idx="9">
                  <c:v>249</c:v>
                </c:pt>
                <c:pt idx="10">
                  <c:v>250</c:v>
                </c:pt>
                <c:pt idx="11">
                  <c:v>251</c:v>
                </c:pt>
                <c:pt idx="12">
                  <c:v>252</c:v>
                </c:pt>
                <c:pt idx="13">
                  <c:v>253</c:v>
                </c:pt>
                <c:pt idx="14">
                  <c:v>254</c:v>
                </c:pt>
                <c:pt idx="15">
                  <c:v>255</c:v>
                </c:pt>
                <c:pt idx="16">
                  <c:v>256</c:v>
                </c:pt>
                <c:pt idx="17">
                  <c:v>257</c:v>
                </c:pt>
                <c:pt idx="18">
                  <c:v>258</c:v>
                </c:pt>
                <c:pt idx="19">
                  <c:v>259</c:v>
                </c:pt>
                <c:pt idx="20">
                  <c:v>260</c:v>
                </c:pt>
                <c:pt idx="21">
                  <c:v>261</c:v>
                </c:pt>
                <c:pt idx="22">
                  <c:v>262</c:v>
                </c:pt>
                <c:pt idx="23">
                  <c:v>263</c:v>
                </c:pt>
                <c:pt idx="24">
                  <c:v>264</c:v>
                </c:pt>
                <c:pt idx="25">
                  <c:v>265</c:v>
                </c:pt>
                <c:pt idx="26">
                  <c:v>266</c:v>
                </c:pt>
                <c:pt idx="27">
                  <c:v>267</c:v>
                </c:pt>
                <c:pt idx="28">
                  <c:v>268</c:v>
                </c:pt>
                <c:pt idx="29">
                  <c:v>269</c:v>
                </c:pt>
                <c:pt idx="30">
                  <c:v>270</c:v>
                </c:pt>
                <c:pt idx="31">
                  <c:v>271</c:v>
                </c:pt>
                <c:pt idx="32">
                  <c:v>272</c:v>
                </c:pt>
                <c:pt idx="33">
                  <c:v>273</c:v>
                </c:pt>
                <c:pt idx="34">
                  <c:v>274</c:v>
                </c:pt>
                <c:pt idx="35">
                  <c:v>275</c:v>
                </c:pt>
                <c:pt idx="36">
                  <c:v>276</c:v>
                </c:pt>
                <c:pt idx="37">
                  <c:v>277</c:v>
                </c:pt>
                <c:pt idx="38">
                  <c:v>278</c:v>
                </c:pt>
                <c:pt idx="39">
                  <c:v>279</c:v>
                </c:pt>
                <c:pt idx="40">
                  <c:v>280</c:v>
                </c:pt>
                <c:pt idx="41">
                  <c:v>281</c:v>
                </c:pt>
                <c:pt idx="42">
                  <c:v>282</c:v>
                </c:pt>
                <c:pt idx="43">
                  <c:v>283</c:v>
                </c:pt>
                <c:pt idx="44">
                  <c:v>284</c:v>
                </c:pt>
                <c:pt idx="45">
                  <c:v>285</c:v>
                </c:pt>
                <c:pt idx="46">
                  <c:v>286</c:v>
                </c:pt>
                <c:pt idx="47">
                  <c:v>287</c:v>
                </c:pt>
                <c:pt idx="48">
                  <c:v>288</c:v>
                </c:pt>
                <c:pt idx="49">
                  <c:v>289</c:v>
                </c:pt>
                <c:pt idx="50">
                  <c:v>290</c:v>
                </c:pt>
                <c:pt idx="51">
                  <c:v>291</c:v>
                </c:pt>
                <c:pt idx="52">
                  <c:v>292</c:v>
                </c:pt>
                <c:pt idx="53">
                  <c:v>293</c:v>
                </c:pt>
                <c:pt idx="54">
                  <c:v>294</c:v>
                </c:pt>
                <c:pt idx="55">
                  <c:v>295</c:v>
                </c:pt>
                <c:pt idx="56">
                  <c:v>296</c:v>
                </c:pt>
                <c:pt idx="57">
                  <c:v>297</c:v>
                </c:pt>
                <c:pt idx="58">
                  <c:v>298</c:v>
                </c:pt>
                <c:pt idx="59">
                  <c:v>299</c:v>
                </c:pt>
                <c:pt idx="60">
                  <c:v>300</c:v>
                </c:pt>
                <c:pt idx="61">
                  <c:v>301</c:v>
                </c:pt>
                <c:pt idx="62">
                  <c:v>302</c:v>
                </c:pt>
                <c:pt idx="63">
                  <c:v>303</c:v>
                </c:pt>
                <c:pt idx="64">
                  <c:v>304</c:v>
                </c:pt>
                <c:pt idx="65">
                  <c:v>305</c:v>
                </c:pt>
                <c:pt idx="66">
                  <c:v>306</c:v>
                </c:pt>
                <c:pt idx="67">
                  <c:v>307</c:v>
                </c:pt>
                <c:pt idx="68">
                  <c:v>308</c:v>
                </c:pt>
                <c:pt idx="69">
                  <c:v>309</c:v>
                </c:pt>
                <c:pt idx="70">
                  <c:v>310</c:v>
                </c:pt>
                <c:pt idx="71">
                  <c:v>311</c:v>
                </c:pt>
                <c:pt idx="72">
                  <c:v>312</c:v>
                </c:pt>
                <c:pt idx="73">
                  <c:v>313</c:v>
                </c:pt>
                <c:pt idx="74">
                  <c:v>314</c:v>
                </c:pt>
                <c:pt idx="75">
                  <c:v>315</c:v>
                </c:pt>
                <c:pt idx="76">
                  <c:v>316</c:v>
                </c:pt>
                <c:pt idx="77">
                  <c:v>317</c:v>
                </c:pt>
                <c:pt idx="78">
                  <c:v>318</c:v>
                </c:pt>
                <c:pt idx="79">
                  <c:v>319</c:v>
                </c:pt>
                <c:pt idx="80">
                  <c:v>320</c:v>
                </c:pt>
                <c:pt idx="81">
                  <c:v>321</c:v>
                </c:pt>
                <c:pt idx="82">
                  <c:v>322</c:v>
                </c:pt>
                <c:pt idx="83">
                  <c:v>323</c:v>
                </c:pt>
                <c:pt idx="84">
                  <c:v>324</c:v>
                </c:pt>
                <c:pt idx="85">
                  <c:v>325</c:v>
                </c:pt>
                <c:pt idx="86">
                  <c:v>326</c:v>
                </c:pt>
                <c:pt idx="87">
                  <c:v>327</c:v>
                </c:pt>
                <c:pt idx="88">
                  <c:v>328</c:v>
                </c:pt>
                <c:pt idx="89">
                  <c:v>329</c:v>
                </c:pt>
                <c:pt idx="90">
                  <c:v>330</c:v>
                </c:pt>
                <c:pt idx="91">
                  <c:v>331</c:v>
                </c:pt>
                <c:pt idx="92">
                  <c:v>332</c:v>
                </c:pt>
                <c:pt idx="93">
                  <c:v>333</c:v>
                </c:pt>
                <c:pt idx="94">
                  <c:v>334</c:v>
                </c:pt>
                <c:pt idx="95">
                  <c:v>335</c:v>
                </c:pt>
                <c:pt idx="96">
                  <c:v>336</c:v>
                </c:pt>
                <c:pt idx="97">
                  <c:v>337</c:v>
                </c:pt>
                <c:pt idx="98">
                  <c:v>338</c:v>
                </c:pt>
                <c:pt idx="99">
                  <c:v>339</c:v>
                </c:pt>
                <c:pt idx="100">
                  <c:v>340</c:v>
                </c:pt>
                <c:pt idx="101">
                  <c:v>341</c:v>
                </c:pt>
                <c:pt idx="102">
                  <c:v>342</c:v>
                </c:pt>
                <c:pt idx="103">
                  <c:v>343</c:v>
                </c:pt>
                <c:pt idx="104">
                  <c:v>344</c:v>
                </c:pt>
                <c:pt idx="105">
                  <c:v>345</c:v>
                </c:pt>
                <c:pt idx="106">
                  <c:v>346</c:v>
                </c:pt>
                <c:pt idx="107">
                  <c:v>347</c:v>
                </c:pt>
                <c:pt idx="108">
                  <c:v>348</c:v>
                </c:pt>
                <c:pt idx="109">
                  <c:v>349</c:v>
                </c:pt>
                <c:pt idx="110">
                  <c:v>350</c:v>
                </c:pt>
                <c:pt idx="111">
                  <c:v>351</c:v>
                </c:pt>
                <c:pt idx="112">
                  <c:v>352</c:v>
                </c:pt>
                <c:pt idx="113">
                  <c:v>353</c:v>
                </c:pt>
                <c:pt idx="114">
                  <c:v>354</c:v>
                </c:pt>
                <c:pt idx="115">
                  <c:v>355</c:v>
                </c:pt>
                <c:pt idx="116">
                  <c:v>356</c:v>
                </c:pt>
                <c:pt idx="117">
                  <c:v>357</c:v>
                </c:pt>
                <c:pt idx="118">
                  <c:v>358</c:v>
                </c:pt>
                <c:pt idx="119">
                  <c:v>359</c:v>
                </c:pt>
                <c:pt idx="120">
                  <c:v>360</c:v>
                </c:pt>
                <c:pt idx="121">
                  <c:v>361</c:v>
                </c:pt>
                <c:pt idx="122">
                  <c:v>362</c:v>
                </c:pt>
                <c:pt idx="123">
                  <c:v>363</c:v>
                </c:pt>
                <c:pt idx="124">
                  <c:v>364</c:v>
                </c:pt>
                <c:pt idx="125">
                  <c:v>365</c:v>
                </c:pt>
                <c:pt idx="126">
                  <c:v>366</c:v>
                </c:pt>
                <c:pt idx="127">
                  <c:v>367</c:v>
                </c:pt>
                <c:pt idx="128">
                  <c:v>368</c:v>
                </c:pt>
                <c:pt idx="129">
                  <c:v>369</c:v>
                </c:pt>
                <c:pt idx="130">
                  <c:v>370</c:v>
                </c:pt>
                <c:pt idx="131">
                  <c:v>371</c:v>
                </c:pt>
                <c:pt idx="132">
                  <c:v>372</c:v>
                </c:pt>
                <c:pt idx="133">
                  <c:v>373</c:v>
                </c:pt>
                <c:pt idx="134">
                  <c:v>374</c:v>
                </c:pt>
                <c:pt idx="135">
                  <c:v>375</c:v>
                </c:pt>
                <c:pt idx="136">
                  <c:v>376</c:v>
                </c:pt>
                <c:pt idx="137">
                  <c:v>377</c:v>
                </c:pt>
                <c:pt idx="138">
                  <c:v>378</c:v>
                </c:pt>
                <c:pt idx="139">
                  <c:v>379</c:v>
                </c:pt>
                <c:pt idx="140">
                  <c:v>380</c:v>
                </c:pt>
                <c:pt idx="141">
                  <c:v>381</c:v>
                </c:pt>
                <c:pt idx="142">
                  <c:v>382</c:v>
                </c:pt>
                <c:pt idx="143">
                  <c:v>383</c:v>
                </c:pt>
                <c:pt idx="144">
                  <c:v>384</c:v>
                </c:pt>
                <c:pt idx="145">
                  <c:v>385</c:v>
                </c:pt>
                <c:pt idx="146">
                  <c:v>386</c:v>
                </c:pt>
                <c:pt idx="147">
                  <c:v>387</c:v>
                </c:pt>
                <c:pt idx="148">
                  <c:v>388</c:v>
                </c:pt>
                <c:pt idx="149">
                  <c:v>389</c:v>
                </c:pt>
                <c:pt idx="150">
                  <c:v>390</c:v>
                </c:pt>
                <c:pt idx="151">
                  <c:v>391</c:v>
                </c:pt>
                <c:pt idx="152">
                  <c:v>392</c:v>
                </c:pt>
                <c:pt idx="153">
                  <c:v>393</c:v>
                </c:pt>
                <c:pt idx="154">
                  <c:v>394</c:v>
                </c:pt>
                <c:pt idx="155">
                  <c:v>395</c:v>
                </c:pt>
                <c:pt idx="156">
                  <c:v>396</c:v>
                </c:pt>
                <c:pt idx="157">
                  <c:v>397</c:v>
                </c:pt>
                <c:pt idx="158">
                  <c:v>398</c:v>
                </c:pt>
                <c:pt idx="159">
                  <c:v>399</c:v>
                </c:pt>
                <c:pt idx="160">
                  <c:v>400</c:v>
                </c:pt>
              </c:numCache>
            </c:numRef>
          </c:xVal>
          <c:yVal>
            <c:numRef>
              <c:f>'950-1100 nm_Syn_pH (4)'!$PQ$54:$PQ$214</c:f>
              <c:numCache>
                <c:formatCode>General</c:formatCode>
                <c:ptCount val="161"/>
                <c:pt idx="0">
                  <c:v>6.5895080566999997E-2</c:v>
                </c:pt>
                <c:pt idx="1">
                  <c:v>5.3976058960000003E-2</c:v>
                </c:pt>
                <c:pt idx="2">
                  <c:v>4.4597148894999994E-2</c:v>
                </c:pt>
                <c:pt idx="3">
                  <c:v>3.7550449372E-2</c:v>
                </c:pt>
                <c:pt idx="4">
                  <c:v>3.2159805297999999E-2</c:v>
                </c:pt>
                <c:pt idx="5">
                  <c:v>2.8118610382E-2</c:v>
                </c:pt>
                <c:pt idx="6">
                  <c:v>2.5221347809000001E-2</c:v>
                </c:pt>
                <c:pt idx="7">
                  <c:v>2.3169040679999999E-2</c:v>
                </c:pt>
                <c:pt idx="8">
                  <c:v>2.1755695343000002E-2</c:v>
                </c:pt>
                <c:pt idx="9">
                  <c:v>2.0838737488000001E-2</c:v>
                </c:pt>
                <c:pt idx="10">
                  <c:v>2.0508766175000002E-2</c:v>
                </c:pt>
                <c:pt idx="11">
                  <c:v>2.0529270172E-2</c:v>
                </c:pt>
                <c:pt idx="12">
                  <c:v>2.0633220673E-2</c:v>
                </c:pt>
                <c:pt idx="13">
                  <c:v>2.0957469940000001E-2</c:v>
                </c:pt>
                <c:pt idx="14">
                  <c:v>2.1183013916000002E-2</c:v>
                </c:pt>
                <c:pt idx="15">
                  <c:v>2.2263526916999999E-2</c:v>
                </c:pt>
                <c:pt idx="16">
                  <c:v>2.3059368133999999E-2</c:v>
                </c:pt>
                <c:pt idx="17">
                  <c:v>2.4401664734E-2</c:v>
                </c:pt>
                <c:pt idx="18">
                  <c:v>2.5956630707000002E-2</c:v>
                </c:pt>
                <c:pt idx="19">
                  <c:v>2.6944160461999999E-2</c:v>
                </c:pt>
                <c:pt idx="20">
                  <c:v>2.8278350830000003E-2</c:v>
                </c:pt>
                <c:pt idx="21">
                  <c:v>2.9657840729000001E-2</c:v>
                </c:pt>
                <c:pt idx="22">
                  <c:v>3.1308174134E-2</c:v>
                </c:pt>
                <c:pt idx="23">
                  <c:v>3.3110618591999999E-2</c:v>
                </c:pt>
                <c:pt idx="24">
                  <c:v>3.5275459290000005E-2</c:v>
                </c:pt>
                <c:pt idx="25">
                  <c:v>3.7234306336E-2</c:v>
                </c:pt>
                <c:pt idx="26">
                  <c:v>3.9058685302999996E-2</c:v>
                </c:pt>
                <c:pt idx="27">
                  <c:v>4.1038036346999998E-2</c:v>
                </c:pt>
                <c:pt idx="28">
                  <c:v>4.2984485626000005E-2</c:v>
                </c:pt>
                <c:pt idx="29">
                  <c:v>4.4575691222999994E-2</c:v>
                </c:pt>
                <c:pt idx="30">
                  <c:v>4.6035289765000001E-2</c:v>
                </c:pt>
                <c:pt idx="31">
                  <c:v>4.7616481781000003E-2</c:v>
                </c:pt>
                <c:pt idx="32">
                  <c:v>4.9310684204000005E-2</c:v>
                </c:pt>
                <c:pt idx="33">
                  <c:v>5.0882816314999996E-2</c:v>
                </c:pt>
                <c:pt idx="34">
                  <c:v>5.2130699158000005E-2</c:v>
                </c:pt>
                <c:pt idx="35">
                  <c:v>5.3132534026999995E-2</c:v>
                </c:pt>
                <c:pt idx="36">
                  <c:v>5.3147792816000003E-2</c:v>
                </c:pt>
                <c:pt idx="37">
                  <c:v>5.2484512329000005E-2</c:v>
                </c:pt>
                <c:pt idx="38">
                  <c:v>5.1051616669000002E-2</c:v>
                </c:pt>
                <c:pt idx="39">
                  <c:v>4.9335956574000001E-2</c:v>
                </c:pt>
                <c:pt idx="40">
                  <c:v>4.8032283783000007E-2</c:v>
                </c:pt>
                <c:pt idx="41">
                  <c:v>4.7131538390999997E-2</c:v>
                </c:pt>
                <c:pt idx="42">
                  <c:v>4.6078681945999997E-2</c:v>
                </c:pt>
                <c:pt idx="43">
                  <c:v>4.4401168823000006E-2</c:v>
                </c:pt>
                <c:pt idx="44">
                  <c:v>4.1284561156999994E-2</c:v>
                </c:pt>
                <c:pt idx="45">
                  <c:v>3.6733627320000004E-2</c:v>
                </c:pt>
                <c:pt idx="46">
                  <c:v>3.1262397765999997E-2</c:v>
                </c:pt>
                <c:pt idx="47">
                  <c:v>2.6132583617999999E-2</c:v>
                </c:pt>
                <c:pt idx="48">
                  <c:v>2.1605491638000001E-2</c:v>
                </c:pt>
                <c:pt idx="49">
                  <c:v>1.8174648285000001E-2</c:v>
                </c:pt>
                <c:pt idx="50">
                  <c:v>1.4983654022000002E-2</c:v>
                </c:pt>
                <c:pt idx="51">
                  <c:v>1.2857913971000001E-2</c:v>
                </c:pt>
                <c:pt idx="52">
                  <c:v>1.1102676392000001E-2</c:v>
                </c:pt>
                <c:pt idx="53">
                  <c:v>1.0266304016E-2</c:v>
                </c:pt>
                <c:pt idx="54">
                  <c:v>9.0694427489999997E-3</c:v>
                </c:pt>
                <c:pt idx="55">
                  <c:v>8.6822509770000007E-3</c:v>
                </c:pt>
                <c:pt idx="56">
                  <c:v>8.2287788390000005E-3</c:v>
                </c:pt>
                <c:pt idx="57">
                  <c:v>7.5035095220000007E-3</c:v>
                </c:pt>
                <c:pt idx="58">
                  <c:v>7.1458816530000011E-3</c:v>
                </c:pt>
                <c:pt idx="59">
                  <c:v>6.7563056950000009E-3</c:v>
                </c:pt>
                <c:pt idx="60">
                  <c:v>6.28566742E-3</c:v>
                </c:pt>
                <c:pt idx="61">
                  <c:v>5.9580802919999998E-3</c:v>
                </c:pt>
                <c:pt idx="62">
                  <c:v>5.7258605960000004E-3</c:v>
                </c:pt>
                <c:pt idx="63">
                  <c:v>5.4368972780000011E-3</c:v>
                </c:pt>
                <c:pt idx="64">
                  <c:v>4.9548149110000012E-3</c:v>
                </c:pt>
                <c:pt idx="65">
                  <c:v>4.7216415410000004E-3</c:v>
                </c:pt>
                <c:pt idx="66">
                  <c:v>4.4035911560000012E-3</c:v>
                </c:pt>
                <c:pt idx="67">
                  <c:v>4.0087699890000005E-3</c:v>
                </c:pt>
                <c:pt idx="68">
                  <c:v>3.7488937380000011E-3</c:v>
                </c:pt>
                <c:pt idx="69">
                  <c:v>3.5481452940000005E-3</c:v>
                </c:pt>
                <c:pt idx="70">
                  <c:v>3.4608840940000005E-3</c:v>
                </c:pt>
                <c:pt idx="71">
                  <c:v>3.3369064330000002E-3</c:v>
                </c:pt>
                <c:pt idx="72">
                  <c:v>2.8514862060000003E-3</c:v>
                </c:pt>
                <c:pt idx="73">
                  <c:v>2.7356147770000007E-3</c:v>
                </c:pt>
                <c:pt idx="74">
                  <c:v>2.3832321170000007E-3</c:v>
                </c:pt>
                <c:pt idx="75">
                  <c:v>2.3913383490000006E-3</c:v>
                </c:pt>
                <c:pt idx="76">
                  <c:v>2.2096633910000003E-3</c:v>
                </c:pt>
                <c:pt idx="77">
                  <c:v>2.3403167730000002E-3</c:v>
                </c:pt>
                <c:pt idx="78">
                  <c:v>2.1963119510000004E-3</c:v>
                </c:pt>
                <c:pt idx="79">
                  <c:v>1.8825531010000004E-3</c:v>
                </c:pt>
                <c:pt idx="80">
                  <c:v>1.84583664E-3</c:v>
                </c:pt>
                <c:pt idx="81">
                  <c:v>1.8234252930000002E-3</c:v>
                </c:pt>
                <c:pt idx="82">
                  <c:v>1.6684532170000007E-3</c:v>
                </c:pt>
                <c:pt idx="83">
                  <c:v>1.6975402830000002E-3</c:v>
                </c:pt>
                <c:pt idx="84">
                  <c:v>1.7247200010000003E-3</c:v>
                </c:pt>
                <c:pt idx="85">
                  <c:v>1.6837120060000004E-3</c:v>
                </c:pt>
                <c:pt idx="86">
                  <c:v>1.6551017760000003E-3</c:v>
                </c:pt>
                <c:pt idx="87">
                  <c:v>1.8987655640000005E-3</c:v>
                </c:pt>
                <c:pt idx="88">
                  <c:v>1.7943382270000008E-3</c:v>
                </c:pt>
                <c:pt idx="89">
                  <c:v>1.8076896670000007E-3</c:v>
                </c:pt>
                <c:pt idx="90">
                  <c:v>1.6555786130000002E-3</c:v>
                </c:pt>
                <c:pt idx="91">
                  <c:v>1.646995545E-3</c:v>
                </c:pt>
                <c:pt idx="92">
                  <c:v>1.4181137090000006E-3</c:v>
                </c:pt>
                <c:pt idx="93">
                  <c:v>1.653671265E-3</c:v>
                </c:pt>
                <c:pt idx="94">
                  <c:v>1.2788772590000006E-3</c:v>
                </c:pt>
                <c:pt idx="95">
                  <c:v>1.3375282290000005E-3</c:v>
                </c:pt>
                <c:pt idx="96">
                  <c:v>1.1472702030000002E-3</c:v>
                </c:pt>
                <c:pt idx="97">
                  <c:v>1.6484260560000004E-3</c:v>
                </c:pt>
                <c:pt idx="98">
                  <c:v>1.63936615E-3</c:v>
                </c:pt>
                <c:pt idx="99">
                  <c:v>1.0476112370000007E-3</c:v>
                </c:pt>
                <c:pt idx="100">
                  <c:v>1.339912415E-3</c:v>
                </c:pt>
                <c:pt idx="101">
                  <c:v>1.1210441590000005E-3</c:v>
                </c:pt>
                <c:pt idx="102">
                  <c:v>1.3999938970000007E-3</c:v>
                </c:pt>
                <c:pt idx="103">
                  <c:v>1.5115737920000007E-3</c:v>
                </c:pt>
                <c:pt idx="104">
                  <c:v>1.5506744390000006E-3</c:v>
                </c:pt>
                <c:pt idx="105">
                  <c:v>1.1749267580000002E-3</c:v>
                </c:pt>
                <c:pt idx="106">
                  <c:v>1.3213157660000004E-3</c:v>
                </c:pt>
                <c:pt idx="107">
                  <c:v>1.2383461E-3</c:v>
                </c:pt>
                <c:pt idx="108">
                  <c:v>1.1343956000000001E-3</c:v>
                </c:pt>
                <c:pt idx="109">
                  <c:v>1.1286735540000006E-3</c:v>
                </c:pt>
                <c:pt idx="110">
                  <c:v>1.11579895E-3</c:v>
                </c:pt>
                <c:pt idx="111">
                  <c:v>8.6545944200000068E-4</c:v>
                </c:pt>
                <c:pt idx="112">
                  <c:v>1.3556480410000004E-3</c:v>
                </c:pt>
                <c:pt idx="113">
                  <c:v>9.5462799100000037E-4</c:v>
                </c:pt>
                <c:pt idx="114">
                  <c:v>1.2960433960000003E-3</c:v>
                </c:pt>
                <c:pt idx="115">
                  <c:v>9.7608566300000019E-4</c:v>
                </c:pt>
                <c:pt idx="116">
                  <c:v>6.6852569600000036E-4</c:v>
                </c:pt>
                <c:pt idx="117">
                  <c:v>6.8950653100000037E-4</c:v>
                </c:pt>
                <c:pt idx="118">
                  <c:v>7.4434280400000052E-4</c:v>
                </c:pt>
                <c:pt idx="119">
                  <c:v>4.1913986200000069E-4</c:v>
                </c:pt>
                <c:pt idx="120">
                  <c:v>6.5422058100000034E-4</c:v>
                </c:pt>
                <c:pt idx="121">
                  <c:v>5.8078765900000055E-4</c:v>
                </c:pt>
                <c:pt idx="122">
                  <c:v>6.0701370300000022E-4</c:v>
                </c:pt>
                <c:pt idx="123">
                  <c:v>8.893013E-4</c:v>
                </c:pt>
                <c:pt idx="124">
                  <c:v>1.0614395140000005E-3</c:v>
                </c:pt>
                <c:pt idx="125">
                  <c:v>8.5496902500000003E-4</c:v>
                </c:pt>
                <c:pt idx="126">
                  <c:v>5.8937072800000021E-4</c:v>
                </c:pt>
                <c:pt idx="127">
                  <c:v>5.3501129200000073E-4</c:v>
                </c:pt>
                <c:pt idx="128">
                  <c:v>2.2792816200000073E-4</c:v>
                </c:pt>
                <c:pt idx="129">
                  <c:v>2.4700164800000018E-4</c:v>
                </c:pt>
                <c:pt idx="130">
                  <c:v>2.7370452900000054E-4</c:v>
                </c:pt>
                <c:pt idx="131">
                  <c:v>5.3548812900000055E-4</c:v>
                </c:pt>
                <c:pt idx="132">
                  <c:v>6.2847137500000004E-4</c:v>
                </c:pt>
                <c:pt idx="133">
                  <c:v>6.2036514300000019E-4</c:v>
                </c:pt>
                <c:pt idx="134">
                  <c:v>6.7329406800000022E-4</c:v>
                </c:pt>
                <c:pt idx="135">
                  <c:v>1.0023117070000007E-3</c:v>
                </c:pt>
                <c:pt idx="136">
                  <c:v>8.158683780000002E-4</c:v>
                </c:pt>
                <c:pt idx="137">
                  <c:v>7.052421570000007E-4</c:v>
                </c:pt>
                <c:pt idx="138">
                  <c:v>8.6736679100000037E-4</c:v>
                </c:pt>
                <c:pt idx="139">
                  <c:v>7.5578689600000037E-4</c:v>
                </c:pt>
                <c:pt idx="140">
                  <c:v>5.5551529000000006E-4</c:v>
                </c:pt>
                <c:pt idx="141">
                  <c:v>9.9802017200000068E-4</c:v>
                </c:pt>
                <c:pt idx="142">
                  <c:v>7.4815750100000033E-4</c:v>
                </c:pt>
                <c:pt idx="143">
                  <c:v>1.2254715000000003E-4</c:v>
                </c:pt>
                <c:pt idx="144">
                  <c:v>5.8984756500000003E-4</c:v>
                </c:pt>
                <c:pt idx="145">
                  <c:v>5.6123733499999998E-4</c:v>
                </c:pt>
                <c:pt idx="146">
                  <c:v>6.3848495500000001E-4</c:v>
                </c:pt>
                <c:pt idx="147">
                  <c:v>7.4863433900000057E-4</c:v>
                </c:pt>
                <c:pt idx="148">
                  <c:v>7.3909759499999998E-4</c:v>
                </c:pt>
                <c:pt idx="149">
                  <c:v>3.4093856800000016E-4</c:v>
                </c:pt>
                <c:pt idx="150">
                  <c:v>6.8378448500000001E-4</c:v>
                </c:pt>
                <c:pt idx="151">
                  <c:v>-8.1539153999999649E-5</c:v>
                </c:pt>
                <c:pt idx="152">
                  <c:v>2.6702881000000359E-5</c:v>
                </c:pt>
                <c:pt idx="153">
                  <c:v>2.369880680000002E-4</c:v>
                </c:pt>
                <c:pt idx="154">
                  <c:v>3.1757354800000023E-4</c:v>
                </c:pt>
                <c:pt idx="155">
                  <c:v>3.8766861000000003E-4</c:v>
                </c:pt>
                <c:pt idx="156">
                  <c:v>4.6586990400000056E-4</c:v>
                </c:pt>
                <c:pt idx="157">
                  <c:v>3.9196014400000052E-4</c:v>
                </c:pt>
                <c:pt idx="158">
                  <c:v>2.2792816200000073E-4</c:v>
                </c:pt>
                <c:pt idx="159">
                  <c:v>-3.0040740999999482E-5</c:v>
                </c:pt>
                <c:pt idx="160">
                  <c:v>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649D-49D4-9677-6B97BFE8A21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78283704"/>
        <c:axId val="478285016"/>
      </c:scatterChart>
      <c:valAx>
        <c:axId val="478283704"/>
        <c:scaling>
          <c:orientation val="minMax"/>
          <c:max val="350"/>
          <c:min val="24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4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400" b="1">
                    <a:solidFill>
                      <a:sysClr val="windowText" lastClr="000000"/>
                    </a:solidFill>
                  </a:rPr>
                  <a:t>Wavelength (nm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400" b="1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pt-PT"/>
            </a:p>
          </c:txPr>
        </c:title>
        <c:numFmt formatCode="General" sourceLinked="1"/>
        <c:majorTickMark val="out"/>
        <c:minorTickMark val="out"/>
        <c:tickLblPos val="nextTo"/>
        <c:spPr>
          <a:noFill/>
          <a:ln w="1270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pt-PT"/>
          </a:p>
        </c:txPr>
        <c:crossAx val="478285016"/>
        <c:crossesAt val="-1"/>
        <c:crossBetween val="midCat"/>
        <c:majorUnit val="25"/>
      </c:valAx>
      <c:valAx>
        <c:axId val="478285016"/>
        <c:scaling>
          <c:orientation val="minMax"/>
          <c:max val="0.2"/>
          <c:min val="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4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400" b="1" baseline="0">
                    <a:solidFill>
                      <a:sysClr val="windowText" lastClr="000000"/>
                    </a:solidFill>
                    <a:latin typeface="+mn-lt"/>
                  </a:rPr>
                  <a:t>Absorbance</a:t>
                </a:r>
                <a:endParaRPr lang="en-US" sz="1400" b="1">
                  <a:solidFill>
                    <a:sysClr val="windowText" lastClr="000000"/>
                  </a:solidFill>
                  <a:latin typeface="+mn-lt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400" b="1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1270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pt-PT"/>
          </a:p>
        </c:txPr>
        <c:crossAx val="478283704"/>
        <c:crosses val="autoZero"/>
        <c:crossBetween val="midCat"/>
        <c:majorUnit val="5.000000000000001E-2"/>
      </c:val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65786437828083988"/>
          <c:y val="0.20961818394417811"/>
          <c:w val="0.31708476870078733"/>
          <c:h val="0.27473363753596425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pt-PT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bg1"/>
      </a:solidFill>
      <a:round/>
    </a:ln>
    <a:effectLst/>
  </c:spPr>
  <c:txPr>
    <a:bodyPr/>
    <a:lstStyle/>
    <a:p>
      <a:pPr>
        <a:defRPr/>
      </a:pPr>
      <a:endParaRPr lang="pt-PT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0</Pages>
  <Words>784</Words>
  <Characters>3914</Characters>
  <Application>Microsoft Office Word</Application>
  <DocSecurity>0</DocSecurity>
  <Lines>244</Lines>
  <Paragraphs>16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orting Online Material for</vt:lpstr>
    </vt:vector>
  </TitlesOfParts>
  <Company>AAAS</Company>
  <LinksUpToDate>false</LinksUpToDate>
  <CharactersWithSpaces>4537</CharactersWithSpaces>
  <SharedDoc>false</SharedDoc>
  <HLinks>
    <vt:vector size="12" baseType="variant">
      <vt:variant>
        <vt:i4>4980850</vt:i4>
      </vt:variant>
      <vt:variant>
        <vt:i4>3</vt:i4>
      </vt:variant>
      <vt:variant>
        <vt:i4>0</vt:i4>
      </vt:variant>
      <vt:variant>
        <vt:i4>5</vt:i4>
      </vt:variant>
      <vt:variant>
        <vt:lpwstr>mailto:xxxxx@xxxx.xxx</vt:lpwstr>
      </vt:variant>
      <vt:variant>
        <vt:lpwstr/>
      </vt:variant>
      <vt:variant>
        <vt:i4>5308455</vt:i4>
      </vt:variant>
      <vt:variant>
        <vt:i4>0</vt:i4>
      </vt:variant>
      <vt:variant>
        <vt:i4>0</vt:i4>
      </vt:variant>
      <vt:variant>
        <vt:i4>5</vt:i4>
      </vt:variant>
      <vt:variant>
        <vt:lpwstr>http://www.sciencemag.org/site/feature/contribinfo/prep/prep_online.x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subject/>
  <dc:creator>Brooks Hanson</dc:creator>
  <cp:keywords/>
  <cp:lastModifiedBy>KS MacDonald</cp:lastModifiedBy>
  <cp:revision>34</cp:revision>
  <cp:lastPrinted>2018-01-11T19:53:00Z</cp:lastPrinted>
  <dcterms:created xsi:type="dcterms:W3CDTF">2025-07-25T20:02:00Z</dcterms:created>
  <dcterms:modified xsi:type="dcterms:W3CDTF">2025-07-25T20:17:00Z</dcterms:modified>
</cp:coreProperties>
</file>